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1299B" w14:textId="66A488B1" w:rsidR="00DB41E6" w:rsidRPr="00DB41E6" w:rsidRDefault="005A7008">
      <w:pPr>
        <w:rPr>
          <w:u w:val="single"/>
        </w:rPr>
      </w:pPr>
      <w:r w:rsidRPr="00D717A1">
        <w:rPr>
          <w:b/>
          <w:bCs/>
          <w:u w:val="single"/>
        </w:rPr>
        <w:t xml:space="preserve">Supplementary file 3: </w:t>
      </w:r>
      <w:r w:rsidR="00504DFD" w:rsidRPr="00D717A1">
        <w:rPr>
          <w:b/>
          <w:bCs/>
          <w:u w:val="single"/>
        </w:rPr>
        <w:t xml:space="preserve">GRADE </w:t>
      </w:r>
      <w:r w:rsidR="00DA237C" w:rsidRPr="00D717A1">
        <w:rPr>
          <w:b/>
          <w:bCs/>
          <w:u w:val="single"/>
        </w:rPr>
        <w:t>scoring criteria</w:t>
      </w:r>
      <w:r w:rsidR="009B3CB2" w:rsidRPr="00D717A1">
        <w:rPr>
          <w:b/>
          <w:bCs/>
          <w:u w:val="single"/>
        </w:rPr>
        <w:t xml:space="preserve"> for </w:t>
      </w:r>
      <w:r w:rsidR="00913EED" w:rsidRPr="00D717A1">
        <w:rPr>
          <w:b/>
          <w:bCs/>
          <w:u w:val="single"/>
        </w:rPr>
        <w:t>interventional studies evaluating</w:t>
      </w:r>
      <w:r w:rsidR="00913EED">
        <w:rPr>
          <w:u w:val="single"/>
        </w:rPr>
        <w:t xml:space="preserve"> </w:t>
      </w:r>
      <w:r w:rsidR="00913EED" w:rsidRPr="00913EED">
        <w:rPr>
          <w:b/>
          <w:bCs/>
          <w:u w:val="single"/>
        </w:rPr>
        <w:t xml:space="preserve">crisis and acute mental health care for people with complex emotional needs who may have a diagnosis of a ‘personality </w:t>
      </w:r>
      <w:proofErr w:type="gramStart"/>
      <w:r w:rsidR="00913EED" w:rsidRPr="00913EED">
        <w:rPr>
          <w:b/>
          <w:bCs/>
          <w:u w:val="single"/>
        </w:rPr>
        <w:t>disorder’</w:t>
      </w:r>
      <w:proofErr w:type="gramEnd"/>
    </w:p>
    <w:p w14:paraId="39BDA091" w14:textId="5BD1953C" w:rsidR="009044B7" w:rsidRPr="004273B1" w:rsidRDefault="009044B7" w:rsidP="007914C9">
      <w:pPr>
        <w:pStyle w:val="NormalWeb"/>
        <w:shd w:val="clear" w:color="auto" w:fill="FFFFFF"/>
        <w:spacing w:before="0" w:after="0"/>
        <w:textAlignment w:val="baseline"/>
        <w:rPr>
          <w:rFonts w:asciiTheme="minorHAnsi" w:hAnsiTheme="minorHAnsi" w:cstheme="minorHAnsi"/>
          <w:color w:val="242424"/>
          <w:sz w:val="22"/>
          <w:szCs w:val="22"/>
        </w:rPr>
      </w:pPr>
      <w:r w:rsidRPr="004273B1">
        <w:rPr>
          <w:rFonts w:asciiTheme="minorHAnsi" w:hAnsiTheme="minorHAnsi" w:cstheme="minorHAnsi"/>
          <w:color w:val="242424"/>
          <w:sz w:val="22"/>
          <w:szCs w:val="22"/>
          <w:bdr w:val="none" w:sz="0" w:space="0" w:color="auto" w:frame="1"/>
        </w:rPr>
        <w:t>1.        </w:t>
      </w:r>
      <w:r w:rsidRPr="004273B1">
        <w:rPr>
          <w:rFonts w:asciiTheme="minorHAnsi" w:hAnsiTheme="minorHAnsi" w:cstheme="minorHAnsi"/>
          <w:color w:val="242424"/>
          <w:sz w:val="22"/>
          <w:szCs w:val="22"/>
          <w:bdr w:val="none" w:sz="0" w:space="0" w:color="auto" w:frame="1"/>
          <w:lang w:val="en-US"/>
        </w:rPr>
        <w:t>Study quality</w:t>
      </w:r>
      <w:r w:rsidR="00104B76">
        <w:rPr>
          <w:rFonts w:asciiTheme="minorHAnsi" w:hAnsiTheme="minorHAnsi" w:cstheme="minorHAnsi"/>
          <w:color w:val="242424"/>
          <w:sz w:val="22"/>
          <w:szCs w:val="22"/>
          <w:bdr w:val="none" w:sz="0" w:space="0" w:color="auto" w:frame="1"/>
          <w:lang w:val="en-US"/>
        </w:rPr>
        <w:t xml:space="preserve"> / risk of bias</w:t>
      </w:r>
      <w:r w:rsidR="00E54D3E">
        <w:rPr>
          <w:rFonts w:asciiTheme="minorHAnsi" w:hAnsiTheme="minorHAnsi" w:cstheme="minorHAnsi"/>
          <w:color w:val="242424"/>
          <w:sz w:val="22"/>
          <w:szCs w:val="22"/>
          <w:bdr w:val="none" w:sz="0" w:space="0" w:color="auto" w:frame="1"/>
          <w:lang w:val="en-US"/>
        </w:rPr>
        <w:t>: C</w:t>
      </w:r>
      <w:r w:rsidR="00C96E5E" w:rsidRPr="004273B1">
        <w:rPr>
          <w:rFonts w:asciiTheme="minorHAnsi" w:hAnsiTheme="minorHAnsi" w:cstheme="minorHAnsi"/>
          <w:color w:val="242424"/>
          <w:sz w:val="22"/>
          <w:szCs w:val="22"/>
          <w:bdr w:val="none" w:sz="0" w:space="0" w:color="auto" w:frame="1"/>
          <w:lang w:val="en-US"/>
        </w:rPr>
        <w:t>ertainty was downgrade</w:t>
      </w:r>
      <w:r w:rsidR="00E54D3E">
        <w:rPr>
          <w:rFonts w:asciiTheme="minorHAnsi" w:hAnsiTheme="minorHAnsi" w:cstheme="minorHAnsi"/>
          <w:color w:val="242424"/>
          <w:sz w:val="22"/>
          <w:szCs w:val="22"/>
          <w:bdr w:val="none" w:sz="0" w:space="0" w:color="auto" w:frame="1"/>
          <w:lang w:val="en-US"/>
        </w:rPr>
        <w:t>d</w:t>
      </w:r>
      <w:r w:rsidR="00C96E5E" w:rsidRPr="004273B1">
        <w:rPr>
          <w:rFonts w:asciiTheme="minorHAnsi" w:hAnsiTheme="minorHAnsi" w:cstheme="minorHAnsi"/>
          <w:color w:val="242424"/>
          <w:sz w:val="22"/>
          <w:szCs w:val="22"/>
          <w:bdr w:val="none" w:sz="0" w:space="0" w:color="auto" w:frame="1"/>
          <w:lang w:val="en-US"/>
        </w:rPr>
        <w:t xml:space="preserve"> if &gt;50% of studies </w:t>
      </w:r>
      <w:proofErr w:type="gramStart"/>
      <w:r w:rsidR="00C96E5E" w:rsidRPr="004273B1">
        <w:rPr>
          <w:rFonts w:asciiTheme="minorHAnsi" w:hAnsiTheme="minorHAnsi" w:cstheme="minorHAnsi"/>
          <w:color w:val="242424"/>
          <w:sz w:val="22"/>
          <w:szCs w:val="22"/>
          <w:bdr w:val="none" w:sz="0" w:space="0" w:color="auto" w:frame="1"/>
          <w:lang w:val="en-US"/>
        </w:rPr>
        <w:t xml:space="preserve">were considered </w:t>
      </w:r>
      <w:r w:rsidR="00726578" w:rsidRPr="004273B1">
        <w:rPr>
          <w:rFonts w:asciiTheme="minorHAnsi" w:hAnsiTheme="minorHAnsi" w:cstheme="minorHAnsi"/>
          <w:color w:val="242424"/>
          <w:sz w:val="22"/>
          <w:szCs w:val="22"/>
          <w:bdr w:val="none" w:sz="0" w:space="0" w:color="auto" w:frame="1"/>
          <w:lang w:val="en-US"/>
        </w:rPr>
        <w:t>to be</w:t>
      </w:r>
      <w:proofErr w:type="gramEnd"/>
      <w:r w:rsidR="00726578" w:rsidRPr="004273B1">
        <w:rPr>
          <w:rFonts w:asciiTheme="minorHAnsi" w:hAnsiTheme="minorHAnsi" w:cstheme="minorHAnsi"/>
          <w:color w:val="242424"/>
          <w:sz w:val="22"/>
          <w:szCs w:val="22"/>
          <w:bdr w:val="none" w:sz="0" w:space="0" w:color="auto" w:frame="1"/>
          <w:lang w:val="en-US"/>
        </w:rPr>
        <w:t xml:space="preserve"> of moderate,</w:t>
      </w:r>
      <w:r w:rsidR="00C96E5E" w:rsidRPr="004273B1">
        <w:rPr>
          <w:rFonts w:asciiTheme="minorHAnsi" w:hAnsiTheme="minorHAnsi" w:cstheme="minorHAnsi"/>
          <w:color w:val="242424"/>
          <w:sz w:val="22"/>
          <w:szCs w:val="22"/>
          <w:bdr w:val="none" w:sz="0" w:space="0" w:color="auto" w:frame="1"/>
          <w:lang w:val="en-US"/>
        </w:rPr>
        <w:t xml:space="preserve"> serious</w:t>
      </w:r>
      <w:r w:rsidR="00ED5BD5" w:rsidRPr="004273B1">
        <w:rPr>
          <w:rFonts w:asciiTheme="minorHAnsi" w:hAnsiTheme="minorHAnsi" w:cstheme="minorHAnsi"/>
          <w:color w:val="242424"/>
          <w:sz w:val="22"/>
          <w:szCs w:val="22"/>
          <w:bdr w:val="none" w:sz="0" w:space="0" w:color="auto" w:frame="1"/>
          <w:lang w:val="en-US"/>
        </w:rPr>
        <w:t xml:space="preserve"> or</w:t>
      </w:r>
      <w:r w:rsidR="004F1671" w:rsidRPr="004273B1">
        <w:rPr>
          <w:rFonts w:asciiTheme="minorHAnsi" w:hAnsiTheme="minorHAnsi" w:cstheme="minorHAnsi"/>
          <w:color w:val="242424"/>
          <w:sz w:val="22"/>
          <w:szCs w:val="22"/>
          <w:bdr w:val="none" w:sz="0" w:space="0" w:color="auto" w:frame="1"/>
          <w:lang w:val="en-US"/>
        </w:rPr>
        <w:t xml:space="preserve"> high</w:t>
      </w:r>
      <w:r w:rsidR="00C96E5E" w:rsidRPr="004273B1">
        <w:rPr>
          <w:rFonts w:asciiTheme="minorHAnsi" w:hAnsiTheme="minorHAnsi" w:cstheme="minorHAnsi"/>
          <w:color w:val="242424"/>
          <w:sz w:val="22"/>
          <w:szCs w:val="22"/>
          <w:bdr w:val="none" w:sz="0" w:space="0" w:color="auto" w:frame="1"/>
          <w:lang w:val="en-US"/>
        </w:rPr>
        <w:t xml:space="preserve"> risk of bias.</w:t>
      </w:r>
    </w:p>
    <w:p w14:paraId="3AC5A647" w14:textId="3075D564" w:rsidR="009044B7" w:rsidRPr="004273B1" w:rsidRDefault="009044B7" w:rsidP="007914C9">
      <w:pPr>
        <w:pStyle w:val="NormalWeb"/>
        <w:shd w:val="clear" w:color="auto" w:fill="FFFFFF"/>
        <w:spacing w:before="0" w:after="0"/>
        <w:textAlignment w:val="baseline"/>
        <w:rPr>
          <w:rFonts w:asciiTheme="minorHAnsi" w:hAnsiTheme="minorHAnsi" w:cstheme="minorHAnsi"/>
          <w:color w:val="242424"/>
          <w:sz w:val="22"/>
          <w:szCs w:val="22"/>
          <w:bdr w:val="none" w:sz="0" w:space="0" w:color="auto" w:frame="1"/>
          <w:lang w:val="en-US"/>
        </w:rPr>
      </w:pPr>
      <w:r w:rsidRPr="004273B1">
        <w:rPr>
          <w:rFonts w:asciiTheme="minorHAnsi" w:hAnsiTheme="minorHAnsi" w:cstheme="minorHAnsi"/>
          <w:color w:val="242424"/>
          <w:sz w:val="22"/>
          <w:szCs w:val="22"/>
          <w:bdr w:val="none" w:sz="0" w:space="0" w:color="auto" w:frame="1"/>
        </w:rPr>
        <w:t>2.        </w:t>
      </w:r>
      <w:r w:rsidRPr="004273B1">
        <w:rPr>
          <w:rFonts w:asciiTheme="minorHAnsi" w:hAnsiTheme="minorHAnsi" w:cstheme="minorHAnsi"/>
          <w:color w:val="242424"/>
          <w:sz w:val="22"/>
          <w:szCs w:val="22"/>
          <w:bdr w:val="none" w:sz="0" w:space="0" w:color="auto" w:frame="1"/>
          <w:lang w:val="en-US"/>
        </w:rPr>
        <w:t>Inconsistency</w:t>
      </w:r>
      <w:r w:rsidR="00E54D3E">
        <w:rPr>
          <w:rFonts w:asciiTheme="minorHAnsi" w:hAnsiTheme="minorHAnsi" w:cstheme="minorHAnsi"/>
          <w:color w:val="242424"/>
          <w:sz w:val="22"/>
          <w:szCs w:val="22"/>
          <w:bdr w:val="none" w:sz="0" w:space="0" w:color="auto" w:frame="1"/>
          <w:lang w:val="en-US"/>
        </w:rPr>
        <w:t xml:space="preserve">: </w:t>
      </w:r>
      <w:r w:rsidR="0014186B" w:rsidRPr="004273B1">
        <w:rPr>
          <w:rFonts w:asciiTheme="minorHAnsi" w:hAnsiTheme="minorHAnsi" w:cstheme="minorHAnsi"/>
          <w:color w:val="242424"/>
          <w:sz w:val="22"/>
          <w:szCs w:val="22"/>
          <w:bdr w:val="none" w:sz="0" w:space="0" w:color="auto" w:frame="1"/>
          <w:lang w:val="en-US"/>
        </w:rPr>
        <w:t>Rating was downgrad</w:t>
      </w:r>
      <w:r w:rsidR="00E54D3E">
        <w:rPr>
          <w:rFonts w:asciiTheme="minorHAnsi" w:hAnsiTheme="minorHAnsi" w:cstheme="minorHAnsi"/>
          <w:color w:val="242424"/>
          <w:sz w:val="22"/>
          <w:szCs w:val="22"/>
          <w:bdr w:val="none" w:sz="0" w:space="0" w:color="auto" w:frame="1"/>
          <w:lang w:val="en-US"/>
        </w:rPr>
        <w:t>ed</w:t>
      </w:r>
      <w:r w:rsidR="0014186B" w:rsidRPr="004273B1">
        <w:rPr>
          <w:rFonts w:asciiTheme="minorHAnsi" w:hAnsiTheme="minorHAnsi" w:cstheme="minorHAnsi"/>
          <w:color w:val="242424"/>
          <w:sz w:val="22"/>
          <w:szCs w:val="22"/>
          <w:bdr w:val="none" w:sz="0" w:space="0" w:color="auto" w:frame="1"/>
          <w:lang w:val="en-US"/>
        </w:rPr>
        <w:t xml:space="preserve"> if there was inconsistency in the direction of change across studies. Rating was not downgraded if most studies reported change in the same direction or where there was only one contributing study and so it was not possible to determine inconsistency.</w:t>
      </w:r>
    </w:p>
    <w:p w14:paraId="4B88D632" w14:textId="79F8C557" w:rsidR="009044B7" w:rsidRPr="004273B1" w:rsidRDefault="009044B7" w:rsidP="007914C9">
      <w:pPr>
        <w:pStyle w:val="NormalWeb"/>
        <w:shd w:val="clear" w:color="auto" w:fill="FFFFFF"/>
        <w:spacing w:before="0" w:after="0"/>
        <w:textAlignment w:val="baseline"/>
        <w:rPr>
          <w:rFonts w:asciiTheme="minorHAnsi" w:hAnsiTheme="minorHAnsi" w:cstheme="minorHAnsi"/>
          <w:color w:val="242424"/>
          <w:sz w:val="22"/>
          <w:szCs w:val="22"/>
        </w:rPr>
      </w:pPr>
      <w:r w:rsidRPr="004273B1">
        <w:rPr>
          <w:rFonts w:asciiTheme="minorHAnsi" w:hAnsiTheme="minorHAnsi" w:cstheme="minorHAnsi"/>
          <w:color w:val="242424"/>
          <w:sz w:val="22"/>
          <w:szCs w:val="22"/>
          <w:bdr w:val="none" w:sz="0" w:space="0" w:color="auto" w:frame="1"/>
        </w:rPr>
        <w:t>3.        </w:t>
      </w:r>
      <w:r w:rsidRPr="004273B1">
        <w:rPr>
          <w:rFonts w:asciiTheme="minorHAnsi" w:hAnsiTheme="minorHAnsi" w:cstheme="minorHAnsi"/>
          <w:color w:val="242424"/>
          <w:sz w:val="22"/>
          <w:szCs w:val="22"/>
          <w:bdr w:val="none" w:sz="0" w:space="0" w:color="auto" w:frame="1"/>
          <w:lang w:val="en-US"/>
        </w:rPr>
        <w:t>Indirectness</w:t>
      </w:r>
      <w:r w:rsidR="00E54D3E">
        <w:rPr>
          <w:rFonts w:asciiTheme="minorHAnsi" w:hAnsiTheme="minorHAnsi" w:cstheme="minorHAnsi"/>
          <w:color w:val="242424"/>
          <w:sz w:val="22"/>
          <w:szCs w:val="22"/>
          <w:bdr w:val="none" w:sz="0" w:space="0" w:color="auto" w:frame="1"/>
          <w:lang w:val="en-US"/>
        </w:rPr>
        <w:t xml:space="preserve">: A </w:t>
      </w:r>
      <w:r w:rsidR="00987779" w:rsidRPr="004273B1">
        <w:rPr>
          <w:rFonts w:asciiTheme="minorHAnsi" w:hAnsiTheme="minorHAnsi" w:cstheme="minorHAnsi"/>
          <w:color w:val="242424"/>
          <w:sz w:val="22"/>
          <w:szCs w:val="22"/>
          <w:bdr w:val="none" w:sz="0" w:space="0" w:color="auto" w:frame="1"/>
          <w:lang w:val="en-US"/>
        </w:rPr>
        <w:t xml:space="preserve">judgement was made about whether the study primarily included a population and an intervention of interest for the research question. For example, studies that primarily investigated a crisis intervention in a population of people who had been given a diagnosis of a ‘personality disorder’ were not downgraded. If the study </w:t>
      </w:r>
      <w:r w:rsidR="00E54D3E">
        <w:rPr>
          <w:rFonts w:asciiTheme="minorHAnsi" w:hAnsiTheme="minorHAnsi" w:cstheme="minorHAnsi"/>
          <w:color w:val="242424"/>
          <w:sz w:val="22"/>
          <w:szCs w:val="22"/>
          <w:bdr w:val="none" w:sz="0" w:space="0" w:color="auto" w:frame="1"/>
          <w:lang w:val="en-US"/>
        </w:rPr>
        <w:t>did</w:t>
      </w:r>
      <w:r w:rsidR="00E54D3E" w:rsidRPr="004273B1">
        <w:rPr>
          <w:rFonts w:asciiTheme="minorHAnsi" w:hAnsiTheme="minorHAnsi" w:cstheme="minorHAnsi"/>
          <w:color w:val="242424"/>
          <w:sz w:val="22"/>
          <w:szCs w:val="22"/>
          <w:bdr w:val="none" w:sz="0" w:space="0" w:color="auto" w:frame="1"/>
          <w:lang w:val="en-US"/>
        </w:rPr>
        <w:t xml:space="preserve"> </w:t>
      </w:r>
      <w:r w:rsidR="00987779" w:rsidRPr="004273B1">
        <w:rPr>
          <w:rFonts w:asciiTheme="minorHAnsi" w:hAnsiTheme="minorHAnsi" w:cstheme="minorHAnsi"/>
          <w:color w:val="242424"/>
          <w:sz w:val="22"/>
          <w:szCs w:val="22"/>
          <w:bdr w:val="none" w:sz="0" w:space="0" w:color="auto" w:frame="1"/>
          <w:lang w:val="en-US"/>
        </w:rPr>
        <w:t>not primarily investigate a population and intervention</w:t>
      </w:r>
      <w:r w:rsidR="004D11A5" w:rsidRPr="004273B1">
        <w:rPr>
          <w:rFonts w:asciiTheme="minorHAnsi" w:hAnsiTheme="minorHAnsi" w:cstheme="minorHAnsi"/>
          <w:color w:val="242424"/>
          <w:sz w:val="22"/>
          <w:szCs w:val="22"/>
          <w:bdr w:val="none" w:sz="0" w:space="0" w:color="auto" w:frame="1"/>
          <w:lang w:val="en-US"/>
        </w:rPr>
        <w:t xml:space="preserve"> of interest but included this as a subgroup or secondary question</w:t>
      </w:r>
      <w:r w:rsidR="003F493F" w:rsidRPr="004273B1">
        <w:rPr>
          <w:rFonts w:asciiTheme="minorHAnsi" w:hAnsiTheme="minorHAnsi" w:cstheme="minorHAnsi"/>
          <w:color w:val="242424"/>
          <w:sz w:val="22"/>
          <w:szCs w:val="22"/>
          <w:bdr w:val="none" w:sz="0" w:space="0" w:color="auto" w:frame="1"/>
          <w:lang w:val="en-US"/>
        </w:rPr>
        <w:t>, or if the acuity of the service was in any doubt</w:t>
      </w:r>
      <w:r w:rsidR="00E54D3E">
        <w:rPr>
          <w:rFonts w:asciiTheme="minorHAnsi" w:hAnsiTheme="minorHAnsi" w:cstheme="minorHAnsi"/>
          <w:color w:val="242424"/>
          <w:sz w:val="22"/>
          <w:szCs w:val="22"/>
          <w:bdr w:val="none" w:sz="0" w:space="0" w:color="auto" w:frame="1"/>
          <w:lang w:val="en-US"/>
        </w:rPr>
        <w:t>,</w:t>
      </w:r>
      <w:r w:rsidR="004D11A5" w:rsidRPr="004273B1">
        <w:rPr>
          <w:rFonts w:asciiTheme="minorHAnsi" w:hAnsiTheme="minorHAnsi" w:cstheme="minorHAnsi"/>
          <w:color w:val="242424"/>
          <w:sz w:val="22"/>
          <w:szCs w:val="22"/>
          <w:bdr w:val="none" w:sz="0" w:space="0" w:color="auto" w:frame="1"/>
          <w:lang w:val="en-US"/>
        </w:rPr>
        <w:t xml:space="preserve"> then the rating was downgraded.</w:t>
      </w:r>
    </w:p>
    <w:p w14:paraId="5B8E2549" w14:textId="57B788AD" w:rsidR="009044B7" w:rsidRPr="004273B1" w:rsidRDefault="009044B7" w:rsidP="007914C9">
      <w:pPr>
        <w:pStyle w:val="NormalWeb"/>
        <w:shd w:val="clear" w:color="auto" w:fill="FFFFFF"/>
        <w:spacing w:before="0" w:after="0"/>
        <w:textAlignment w:val="baseline"/>
        <w:rPr>
          <w:rFonts w:asciiTheme="minorHAnsi" w:hAnsiTheme="minorHAnsi" w:cstheme="minorHAnsi"/>
          <w:color w:val="242424"/>
          <w:sz w:val="22"/>
          <w:szCs w:val="22"/>
        </w:rPr>
      </w:pPr>
      <w:r w:rsidRPr="004273B1">
        <w:rPr>
          <w:rFonts w:asciiTheme="minorHAnsi" w:hAnsiTheme="minorHAnsi" w:cstheme="minorHAnsi"/>
          <w:color w:val="242424"/>
          <w:sz w:val="22"/>
          <w:szCs w:val="22"/>
          <w:bdr w:val="none" w:sz="0" w:space="0" w:color="auto" w:frame="1"/>
        </w:rPr>
        <w:t>4.        </w:t>
      </w:r>
      <w:r w:rsidRPr="004273B1">
        <w:rPr>
          <w:rFonts w:asciiTheme="minorHAnsi" w:hAnsiTheme="minorHAnsi" w:cstheme="minorHAnsi"/>
          <w:color w:val="242424"/>
          <w:sz w:val="22"/>
          <w:szCs w:val="22"/>
          <w:bdr w:val="none" w:sz="0" w:space="0" w:color="auto" w:frame="1"/>
          <w:lang w:val="en-US"/>
        </w:rPr>
        <w:t>Imprecision</w:t>
      </w:r>
      <w:r w:rsidR="00E54D3E">
        <w:rPr>
          <w:rFonts w:asciiTheme="minorHAnsi" w:hAnsiTheme="minorHAnsi" w:cstheme="minorHAnsi"/>
          <w:color w:val="242424"/>
          <w:sz w:val="22"/>
          <w:szCs w:val="22"/>
          <w:bdr w:val="none" w:sz="0" w:space="0" w:color="auto" w:frame="1"/>
          <w:lang w:val="en-US"/>
        </w:rPr>
        <w:t>: A</w:t>
      </w:r>
      <w:r w:rsidRPr="004273B1">
        <w:rPr>
          <w:rFonts w:asciiTheme="minorHAnsi" w:hAnsiTheme="minorHAnsi" w:cstheme="minorHAnsi"/>
          <w:color w:val="242424"/>
          <w:sz w:val="22"/>
          <w:szCs w:val="22"/>
          <w:bdr w:val="none" w:sz="0" w:space="0" w:color="auto" w:frame="1"/>
          <w:lang w:val="en-US"/>
        </w:rPr>
        <w:t xml:space="preserve"> judgement was made based on </w:t>
      </w:r>
      <w:r w:rsidR="00FC5E69" w:rsidRPr="004273B1">
        <w:rPr>
          <w:rFonts w:asciiTheme="minorHAnsi" w:hAnsiTheme="minorHAnsi" w:cstheme="minorHAnsi"/>
          <w:color w:val="242424"/>
          <w:sz w:val="22"/>
          <w:szCs w:val="22"/>
          <w:bdr w:val="none" w:sz="0" w:space="0" w:color="auto" w:frame="1"/>
          <w:lang w:val="en-US"/>
        </w:rPr>
        <w:t>whether studies included a power calculation to justify sample size</w:t>
      </w:r>
      <w:r w:rsidR="009125F9" w:rsidRPr="004273B1">
        <w:rPr>
          <w:rFonts w:asciiTheme="minorHAnsi" w:hAnsiTheme="minorHAnsi" w:cstheme="minorHAnsi"/>
          <w:color w:val="242424"/>
          <w:sz w:val="22"/>
          <w:szCs w:val="22"/>
          <w:bdr w:val="none" w:sz="0" w:space="0" w:color="auto" w:frame="1"/>
          <w:lang w:val="en-US"/>
        </w:rPr>
        <w:t>.</w:t>
      </w:r>
    </w:p>
    <w:p w14:paraId="77395BA6" w14:textId="49890A26" w:rsidR="009044B7" w:rsidRPr="004273B1" w:rsidRDefault="009044B7" w:rsidP="007914C9">
      <w:pPr>
        <w:pStyle w:val="NormalWeb"/>
        <w:shd w:val="clear" w:color="auto" w:fill="FFFFFF"/>
        <w:spacing w:before="0" w:after="0"/>
        <w:textAlignment w:val="baseline"/>
        <w:rPr>
          <w:rFonts w:asciiTheme="minorHAnsi" w:hAnsiTheme="minorHAnsi" w:cstheme="minorHAnsi"/>
          <w:color w:val="242424"/>
          <w:sz w:val="22"/>
          <w:szCs w:val="22"/>
        </w:rPr>
      </w:pPr>
      <w:r w:rsidRPr="004273B1">
        <w:rPr>
          <w:rFonts w:asciiTheme="minorHAnsi" w:hAnsiTheme="minorHAnsi" w:cstheme="minorHAnsi"/>
          <w:color w:val="242424"/>
          <w:sz w:val="22"/>
          <w:szCs w:val="22"/>
          <w:bdr w:val="none" w:sz="0" w:space="0" w:color="auto" w:frame="1"/>
        </w:rPr>
        <w:t>5.        </w:t>
      </w:r>
      <w:r w:rsidRPr="004273B1">
        <w:rPr>
          <w:rFonts w:asciiTheme="minorHAnsi" w:hAnsiTheme="minorHAnsi" w:cstheme="minorHAnsi"/>
          <w:color w:val="242424"/>
          <w:sz w:val="22"/>
          <w:szCs w:val="22"/>
          <w:bdr w:val="none" w:sz="0" w:space="0" w:color="auto" w:frame="1"/>
          <w:lang w:val="en-US"/>
        </w:rPr>
        <w:t>Publication bias</w:t>
      </w:r>
      <w:r w:rsidR="00E54D3E">
        <w:rPr>
          <w:rFonts w:asciiTheme="minorHAnsi" w:hAnsiTheme="minorHAnsi" w:cstheme="minorHAnsi"/>
          <w:color w:val="242424"/>
          <w:sz w:val="22"/>
          <w:szCs w:val="22"/>
          <w:bdr w:val="none" w:sz="0" w:space="0" w:color="auto" w:frame="1"/>
          <w:lang w:val="en-US"/>
        </w:rPr>
        <w:t>:  W</w:t>
      </w:r>
      <w:r w:rsidR="00200E28" w:rsidRPr="004273B1">
        <w:rPr>
          <w:rFonts w:asciiTheme="minorHAnsi" w:hAnsiTheme="minorHAnsi" w:cstheme="minorHAnsi"/>
          <w:color w:val="242424"/>
          <w:sz w:val="22"/>
          <w:szCs w:val="22"/>
          <w:bdr w:val="none" w:sz="0" w:space="0" w:color="auto" w:frame="1"/>
          <w:lang w:val="en-US"/>
        </w:rPr>
        <w:t xml:space="preserve">e considered </w:t>
      </w:r>
      <w:r w:rsidR="00E54D3E">
        <w:rPr>
          <w:rFonts w:asciiTheme="minorHAnsi" w:hAnsiTheme="minorHAnsi" w:cstheme="minorHAnsi"/>
          <w:color w:val="242424"/>
          <w:sz w:val="22"/>
          <w:szCs w:val="22"/>
          <w:bdr w:val="none" w:sz="0" w:space="0" w:color="auto" w:frame="1"/>
          <w:lang w:val="en-US"/>
        </w:rPr>
        <w:t>whether any included</w:t>
      </w:r>
      <w:r w:rsidR="00E54D3E" w:rsidRPr="004273B1">
        <w:rPr>
          <w:rFonts w:asciiTheme="minorHAnsi" w:hAnsiTheme="minorHAnsi" w:cstheme="minorHAnsi"/>
          <w:color w:val="242424"/>
          <w:sz w:val="22"/>
          <w:szCs w:val="22"/>
          <w:bdr w:val="none" w:sz="0" w:space="0" w:color="auto" w:frame="1"/>
          <w:lang w:val="en-US"/>
        </w:rPr>
        <w:t xml:space="preserve"> </w:t>
      </w:r>
      <w:r w:rsidR="00200E28" w:rsidRPr="004273B1">
        <w:rPr>
          <w:rFonts w:asciiTheme="minorHAnsi" w:hAnsiTheme="minorHAnsi" w:cstheme="minorHAnsi"/>
          <w:color w:val="242424"/>
          <w:sz w:val="22"/>
          <w:szCs w:val="22"/>
          <w:bdr w:val="none" w:sz="0" w:space="0" w:color="auto" w:frame="1"/>
          <w:lang w:val="en-US"/>
        </w:rPr>
        <w:t xml:space="preserve">studies </w:t>
      </w:r>
      <w:r w:rsidR="00E54D3E">
        <w:rPr>
          <w:rFonts w:asciiTheme="minorHAnsi" w:hAnsiTheme="minorHAnsi" w:cstheme="minorHAnsi"/>
          <w:color w:val="242424"/>
          <w:sz w:val="22"/>
          <w:szCs w:val="22"/>
          <w:bdr w:val="none" w:sz="0" w:space="0" w:color="auto" w:frame="1"/>
          <w:lang w:val="en-US"/>
        </w:rPr>
        <w:t>had</w:t>
      </w:r>
      <w:r w:rsidR="00200E28" w:rsidRPr="004273B1">
        <w:rPr>
          <w:rFonts w:asciiTheme="minorHAnsi" w:hAnsiTheme="minorHAnsi" w:cstheme="minorHAnsi"/>
          <w:color w:val="242424"/>
          <w:sz w:val="22"/>
          <w:szCs w:val="22"/>
          <w:bdr w:val="none" w:sz="0" w:space="0" w:color="auto" w:frame="1"/>
          <w:lang w:val="en-US"/>
        </w:rPr>
        <w:t xml:space="preserve"> reported non</w:t>
      </w:r>
      <w:r w:rsidR="00E54D3E">
        <w:rPr>
          <w:rFonts w:asciiTheme="minorHAnsi" w:hAnsiTheme="minorHAnsi" w:cstheme="minorHAnsi"/>
          <w:color w:val="242424"/>
          <w:sz w:val="22"/>
          <w:szCs w:val="22"/>
          <w:bdr w:val="none" w:sz="0" w:space="0" w:color="auto" w:frame="1"/>
          <w:lang w:val="en-US"/>
        </w:rPr>
        <w:t>-</w:t>
      </w:r>
      <w:r w:rsidR="00200E28" w:rsidRPr="004273B1">
        <w:rPr>
          <w:rFonts w:asciiTheme="minorHAnsi" w:hAnsiTheme="minorHAnsi" w:cstheme="minorHAnsi"/>
          <w:color w:val="242424"/>
          <w:sz w:val="22"/>
          <w:szCs w:val="22"/>
          <w:bdr w:val="none" w:sz="0" w:space="0" w:color="auto" w:frame="1"/>
          <w:lang w:val="en-US"/>
        </w:rPr>
        <w:t xml:space="preserve">significant or null results and whether any study protocols or unpublished studies </w:t>
      </w:r>
      <w:r w:rsidR="00E54D3E">
        <w:rPr>
          <w:rFonts w:asciiTheme="minorHAnsi" w:hAnsiTheme="minorHAnsi" w:cstheme="minorHAnsi"/>
          <w:color w:val="242424"/>
          <w:sz w:val="22"/>
          <w:szCs w:val="22"/>
          <w:bdr w:val="none" w:sz="0" w:space="0" w:color="auto" w:frame="1"/>
          <w:lang w:val="en-US"/>
        </w:rPr>
        <w:t>had been</w:t>
      </w:r>
      <w:r w:rsidR="00E54D3E" w:rsidRPr="004273B1">
        <w:rPr>
          <w:rFonts w:asciiTheme="minorHAnsi" w:hAnsiTheme="minorHAnsi" w:cstheme="minorHAnsi"/>
          <w:color w:val="242424"/>
          <w:sz w:val="22"/>
          <w:szCs w:val="22"/>
          <w:bdr w:val="none" w:sz="0" w:space="0" w:color="auto" w:frame="1"/>
          <w:lang w:val="en-US"/>
        </w:rPr>
        <w:t xml:space="preserve"> </w:t>
      </w:r>
      <w:r w:rsidR="00200E28" w:rsidRPr="004273B1">
        <w:rPr>
          <w:rFonts w:asciiTheme="minorHAnsi" w:hAnsiTheme="minorHAnsi" w:cstheme="minorHAnsi"/>
          <w:color w:val="242424"/>
          <w:sz w:val="22"/>
          <w:szCs w:val="22"/>
          <w:bdr w:val="none" w:sz="0" w:space="0" w:color="auto" w:frame="1"/>
          <w:lang w:val="en-US"/>
        </w:rPr>
        <w:t xml:space="preserve">found in our search. </w:t>
      </w:r>
      <w:r w:rsidR="007914C9" w:rsidRPr="004273B1">
        <w:rPr>
          <w:rFonts w:asciiTheme="minorHAnsi" w:hAnsiTheme="minorHAnsi" w:cstheme="minorHAnsi"/>
          <w:color w:val="242424"/>
          <w:sz w:val="22"/>
          <w:szCs w:val="22"/>
          <w:bdr w:val="none" w:sz="0" w:space="0" w:color="auto" w:frame="1"/>
          <w:lang w:val="en-US"/>
        </w:rPr>
        <w:t xml:space="preserve">If </w:t>
      </w:r>
      <w:r w:rsidR="00E54D3E">
        <w:rPr>
          <w:rFonts w:asciiTheme="minorHAnsi" w:hAnsiTheme="minorHAnsi" w:cstheme="minorHAnsi"/>
          <w:color w:val="242424"/>
          <w:sz w:val="22"/>
          <w:szCs w:val="22"/>
          <w:bdr w:val="none" w:sz="0" w:space="0" w:color="auto" w:frame="1"/>
          <w:lang w:val="en-US"/>
        </w:rPr>
        <w:t xml:space="preserve">the </w:t>
      </w:r>
      <w:r w:rsidR="007914C9" w:rsidRPr="004273B1">
        <w:rPr>
          <w:rFonts w:asciiTheme="minorHAnsi" w:hAnsiTheme="minorHAnsi" w:cstheme="minorHAnsi"/>
          <w:color w:val="242424"/>
          <w:sz w:val="22"/>
          <w:szCs w:val="22"/>
          <w:bdr w:val="none" w:sz="0" w:space="0" w:color="auto" w:frame="1"/>
          <w:lang w:val="en-US"/>
        </w:rPr>
        <w:t xml:space="preserve">only studies </w:t>
      </w:r>
      <w:r w:rsidR="00E54D3E">
        <w:rPr>
          <w:rFonts w:asciiTheme="minorHAnsi" w:hAnsiTheme="minorHAnsi" w:cstheme="minorHAnsi"/>
          <w:color w:val="242424"/>
          <w:sz w:val="22"/>
          <w:szCs w:val="22"/>
          <w:bdr w:val="none" w:sz="0" w:space="0" w:color="auto" w:frame="1"/>
          <w:lang w:val="en-US"/>
        </w:rPr>
        <w:t>identified as eligible in the search</w:t>
      </w:r>
      <w:r w:rsidR="00E54D3E" w:rsidRPr="004273B1">
        <w:rPr>
          <w:rFonts w:asciiTheme="minorHAnsi" w:hAnsiTheme="minorHAnsi" w:cstheme="minorHAnsi"/>
          <w:color w:val="242424"/>
          <w:sz w:val="22"/>
          <w:szCs w:val="22"/>
          <w:bdr w:val="none" w:sz="0" w:space="0" w:color="auto" w:frame="1"/>
          <w:lang w:val="en-US"/>
        </w:rPr>
        <w:t xml:space="preserve"> </w:t>
      </w:r>
      <w:r w:rsidR="007914C9" w:rsidRPr="004273B1">
        <w:rPr>
          <w:rFonts w:asciiTheme="minorHAnsi" w:hAnsiTheme="minorHAnsi" w:cstheme="minorHAnsi"/>
          <w:color w:val="242424"/>
          <w:sz w:val="22"/>
          <w:szCs w:val="22"/>
          <w:bdr w:val="none" w:sz="0" w:space="0" w:color="auto" w:frame="1"/>
          <w:lang w:val="en-US"/>
        </w:rPr>
        <w:t>report</w:t>
      </w:r>
      <w:r w:rsidR="00E54D3E">
        <w:rPr>
          <w:rFonts w:asciiTheme="minorHAnsi" w:hAnsiTheme="minorHAnsi" w:cstheme="minorHAnsi"/>
          <w:color w:val="242424"/>
          <w:sz w:val="22"/>
          <w:szCs w:val="22"/>
          <w:bdr w:val="none" w:sz="0" w:space="0" w:color="auto" w:frame="1"/>
          <w:lang w:val="en-US"/>
        </w:rPr>
        <w:t>ed</w:t>
      </w:r>
      <w:r w:rsidR="007914C9" w:rsidRPr="004273B1">
        <w:rPr>
          <w:rFonts w:asciiTheme="minorHAnsi" w:hAnsiTheme="minorHAnsi" w:cstheme="minorHAnsi"/>
          <w:color w:val="242424"/>
          <w:sz w:val="22"/>
          <w:szCs w:val="22"/>
          <w:bdr w:val="none" w:sz="0" w:space="0" w:color="auto" w:frame="1"/>
          <w:lang w:val="en-US"/>
        </w:rPr>
        <w:t xml:space="preserve"> positive results or any protocols for unpublished studies </w:t>
      </w:r>
      <w:r w:rsidR="00E54D3E">
        <w:rPr>
          <w:rFonts w:asciiTheme="minorHAnsi" w:hAnsiTheme="minorHAnsi" w:cstheme="minorHAnsi"/>
          <w:color w:val="242424"/>
          <w:sz w:val="22"/>
          <w:szCs w:val="22"/>
          <w:bdr w:val="none" w:sz="0" w:space="0" w:color="auto" w:frame="1"/>
          <w:lang w:val="en-US"/>
        </w:rPr>
        <w:t xml:space="preserve">were </w:t>
      </w:r>
      <w:proofErr w:type="gramStart"/>
      <w:r w:rsidR="007914C9" w:rsidRPr="004273B1">
        <w:rPr>
          <w:rFonts w:asciiTheme="minorHAnsi" w:hAnsiTheme="minorHAnsi" w:cstheme="minorHAnsi"/>
          <w:color w:val="242424"/>
          <w:sz w:val="22"/>
          <w:szCs w:val="22"/>
          <w:bdr w:val="none" w:sz="0" w:space="0" w:color="auto" w:frame="1"/>
          <w:lang w:val="en-US"/>
        </w:rPr>
        <w:t>found</w:t>
      </w:r>
      <w:proofErr w:type="gramEnd"/>
      <w:r w:rsidR="007914C9" w:rsidRPr="004273B1">
        <w:rPr>
          <w:rFonts w:asciiTheme="minorHAnsi" w:hAnsiTheme="minorHAnsi" w:cstheme="minorHAnsi"/>
          <w:color w:val="242424"/>
          <w:sz w:val="22"/>
          <w:szCs w:val="22"/>
          <w:bdr w:val="none" w:sz="0" w:space="0" w:color="auto" w:frame="1"/>
          <w:lang w:val="en-US"/>
        </w:rPr>
        <w:t xml:space="preserve"> then </w:t>
      </w:r>
      <w:r w:rsidR="00E54D3E">
        <w:rPr>
          <w:rFonts w:asciiTheme="minorHAnsi" w:hAnsiTheme="minorHAnsi" w:cstheme="minorHAnsi"/>
          <w:color w:val="242424"/>
          <w:sz w:val="22"/>
          <w:szCs w:val="22"/>
          <w:bdr w:val="none" w:sz="0" w:space="0" w:color="auto" w:frame="1"/>
          <w:lang w:val="en-US"/>
        </w:rPr>
        <w:t xml:space="preserve">the </w:t>
      </w:r>
      <w:r w:rsidR="007914C9" w:rsidRPr="004273B1">
        <w:rPr>
          <w:rFonts w:asciiTheme="minorHAnsi" w:hAnsiTheme="minorHAnsi" w:cstheme="minorHAnsi"/>
          <w:color w:val="242424"/>
          <w:sz w:val="22"/>
          <w:szCs w:val="22"/>
          <w:bdr w:val="none" w:sz="0" w:space="0" w:color="auto" w:frame="1"/>
          <w:lang w:val="en-US"/>
        </w:rPr>
        <w:t>rating was downgraded</w:t>
      </w:r>
      <w:r w:rsidR="005623EF">
        <w:rPr>
          <w:rFonts w:asciiTheme="minorHAnsi" w:hAnsiTheme="minorHAnsi" w:cstheme="minorHAnsi"/>
          <w:color w:val="242424"/>
          <w:sz w:val="22"/>
          <w:szCs w:val="22"/>
          <w:bdr w:val="none" w:sz="0" w:space="0" w:color="auto" w:frame="1"/>
          <w:lang w:val="en-US"/>
        </w:rPr>
        <w:t xml:space="preserve"> (if not already at lowest rating)</w:t>
      </w:r>
      <w:r w:rsidR="007914C9" w:rsidRPr="004273B1">
        <w:rPr>
          <w:rFonts w:asciiTheme="minorHAnsi" w:hAnsiTheme="minorHAnsi" w:cstheme="minorHAnsi"/>
          <w:color w:val="242424"/>
          <w:sz w:val="22"/>
          <w:szCs w:val="22"/>
          <w:bdr w:val="none" w:sz="0" w:space="0" w:color="auto" w:frame="1"/>
          <w:lang w:val="en-US"/>
        </w:rPr>
        <w:t>.</w:t>
      </w:r>
    </w:p>
    <w:p w14:paraId="0417643A" w14:textId="75D1845F" w:rsidR="009044B7" w:rsidRPr="00DE1C71" w:rsidRDefault="007F1A08">
      <w:r w:rsidRPr="00DE1C71">
        <w:t xml:space="preserve">For contributing studies listed below only the first author is shown. </w:t>
      </w:r>
    </w:p>
    <w:p w14:paraId="362FE1B0" w14:textId="29573A75" w:rsidR="009044B7" w:rsidRPr="009044B7" w:rsidRDefault="009044B7">
      <w:pPr>
        <w:rPr>
          <w:u w:val="single"/>
        </w:rPr>
      </w:pPr>
      <w:r w:rsidRPr="009044B7">
        <w:rPr>
          <w:u w:val="single"/>
        </w:rPr>
        <w:t>G</w:t>
      </w:r>
      <w:r w:rsidR="00E54D3E">
        <w:rPr>
          <w:u w:val="single"/>
        </w:rPr>
        <w:t>RADE</w:t>
      </w:r>
      <w:r w:rsidRPr="009044B7">
        <w:rPr>
          <w:u w:val="single"/>
        </w:rPr>
        <w:t xml:space="preserve"> scoring results:</w:t>
      </w:r>
    </w:p>
    <w:p w14:paraId="7041658D" w14:textId="106CBA33" w:rsidR="00697289" w:rsidRDefault="00AB646F">
      <w:pPr>
        <w:rPr>
          <w:u w:val="single"/>
        </w:rPr>
      </w:pPr>
      <w:r w:rsidRPr="00AB646F">
        <w:rPr>
          <w:u w:val="single"/>
        </w:rPr>
        <w:t xml:space="preserve">Hospital admission: </w:t>
      </w:r>
    </w:p>
    <w:p w14:paraId="67CE3D64" w14:textId="19625FAB" w:rsidR="00AB646F" w:rsidRDefault="00AB646F">
      <w:r>
        <w:t xml:space="preserve">Outcomes and contributing studies: </w:t>
      </w:r>
    </w:p>
    <w:p w14:paraId="2FAEE815" w14:textId="2D181CA8" w:rsidR="00AB646F" w:rsidRDefault="00AB646F">
      <w:r>
        <w:t xml:space="preserve">Symptomatic improvement: </w:t>
      </w:r>
      <w:r w:rsidR="00C00B13">
        <w:t xml:space="preserve">Unger, Giese, Gebhardt, Uhlmann, Yoshimatsu, </w:t>
      </w:r>
      <w:proofErr w:type="spellStart"/>
      <w:r w:rsidR="00C00B13">
        <w:t>Branjerdporn</w:t>
      </w:r>
      <w:proofErr w:type="spellEnd"/>
    </w:p>
    <w:p w14:paraId="57C00165" w14:textId="37E44FB0" w:rsidR="00AB646F" w:rsidRDefault="00AB646F"/>
    <w:tbl>
      <w:tblPr>
        <w:tblStyle w:val="TableGrid"/>
        <w:tblW w:w="0" w:type="auto"/>
        <w:tblLook w:val="04A0" w:firstRow="1" w:lastRow="0" w:firstColumn="1" w:lastColumn="0" w:noHBand="0" w:noVBand="1"/>
      </w:tblPr>
      <w:tblGrid>
        <w:gridCol w:w="3165"/>
        <w:gridCol w:w="3206"/>
        <w:gridCol w:w="2645"/>
      </w:tblGrid>
      <w:tr w:rsidR="00C00B13" w14:paraId="37077FC1" w14:textId="77777777" w:rsidTr="000474D3">
        <w:tc>
          <w:tcPr>
            <w:tcW w:w="9016" w:type="dxa"/>
            <w:gridSpan w:val="3"/>
          </w:tcPr>
          <w:p w14:paraId="608ACF39" w14:textId="79AD7E76" w:rsidR="00693CF8" w:rsidRDefault="00693CF8" w:rsidP="00693CF8">
            <w:r>
              <w:t>Model: Hospital admission</w:t>
            </w:r>
          </w:p>
          <w:p w14:paraId="483CB165" w14:textId="199ADA44" w:rsidR="00693CF8" w:rsidRDefault="00693CF8" w:rsidP="00693CF8">
            <w:r>
              <w:t xml:space="preserve">Outcome: Symptomatic improvement  </w:t>
            </w:r>
          </w:p>
          <w:p w14:paraId="5B6E5AEA" w14:textId="5F5C2785" w:rsidR="00693CF8" w:rsidRDefault="00693CF8" w:rsidP="00693CF8">
            <w:r>
              <w:t xml:space="preserve">Result: </w:t>
            </w:r>
            <w:r w:rsidR="00FF0C34">
              <w:t xml:space="preserve">Very low certainty </w:t>
            </w:r>
            <w:r>
              <w:t xml:space="preserve"> </w:t>
            </w:r>
          </w:p>
          <w:p w14:paraId="59B37EF2" w14:textId="126A6E80" w:rsidR="00C00B13" w:rsidRDefault="00693CF8" w:rsidP="00693CF8">
            <w:r>
              <w:t>Contributing studies: Uhlmann (quasi</w:t>
            </w:r>
            <w:r w:rsidR="00E54D3E">
              <w:t>-</w:t>
            </w:r>
            <w:r>
              <w:t xml:space="preserve">experimental study), Unger, Giese, Gebhardt, Yoshimatsu, </w:t>
            </w:r>
            <w:proofErr w:type="spellStart"/>
            <w:r>
              <w:t>Branjerdporn</w:t>
            </w:r>
            <w:proofErr w:type="spellEnd"/>
            <w:r>
              <w:t xml:space="preserve"> (all cohort studies with pre</w:t>
            </w:r>
            <w:r w:rsidR="005A7008">
              <w:t>-</w:t>
            </w:r>
            <w:r>
              <w:t xml:space="preserve">post outcomes) </w:t>
            </w:r>
          </w:p>
          <w:p w14:paraId="4AF1BDB4" w14:textId="7312F2C0" w:rsidR="00FF0C34" w:rsidRDefault="00FF0C34" w:rsidP="00693CF8">
            <w:r>
              <w:t xml:space="preserve">Starting rating: low certainty </w:t>
            </w:r>
          </w:p>
        </w:tc>
      </w:tr>
      <w:tr w:rsidR="00C00B13" w14:paraId="72DA2936" w14:textId="77777777" w:rsidTr="0015042F">
        <w:tc>
          <w:tcPr>
            <w:tcW w:w="3165" w:type="dxa"/>
          </w:tcPr>
          <w:p w14:paraId="76B1A5F7" w14:textId="77777777" w:rsidR="00C00B13" w:rsidRDefault="00C00B13" w:rsidP="0015042F">
            <w:bookmarkStart w:id="0" w:name="_Hlk129602507"/>
            <w:r>
              <w:t>Domain</w:t>
            </w:r>
          </w:p>
        </w:tc>
        <w:tc>
          <w:tcPr>
            <w:tcW w:w="3206" w:type="dxa"/>
          </w:tcPr>
          <w:p w14:paraId="1838D9BD" w14:textId="77777777" w:rsidR="00C00B13" w:rsidRDefault="00C00B13" w:rsidP="0015042F">
            <w:r>
              <w:t xml:space="preserve">Assessment </w:t>
            </w:r>
          </w:p>
        </w:tc>
        <w:tc>
          <w:tcPr>
            <w:tcW w:w="2645" w:type="dxa"/>
          </w:tcPr>
          <w:p w14:paraId="5805D571" w14:textId="77777777" w:rsidR="00C00B13" w:rsidRDefault="00C00B13" w:rsidP="0015042F">
            <w:r>
              <w:t>Outcome</w:t>
            </w:r>
          </w:p>
        </w:tc>
      </w:tr>
      <w:tr w:rsidR="00C00B13" w14:paraId="3CC42321" w14:textId="77777777" w:rsidTr="0015042F">
        <w:tc>
          <w:tcPr>
            <w:tcW w:w="3165" w:type="dxa"/>
          </w:tcPr>
          <w:p w14:paraId="366C02AA" w14:textId="77777777" w:rsidR="00C00B13" w:rsidRDefault="00C00B13" w:rsidP="0015042F">
            <w:r>
              <w:t>Study quality/risk of bias</w:t>
            </w:r>
          </w:p>
        </w:tc>
        <w:tc>
          <w:tcPr>
            <w:tcW w:w="3206" w:type="dxa"/>
          </w:tcPr>
          <w:p w14:paraId="68AF0BF2" w14:textId="4F829A7F" w:rsidR="00C00B13" w:rsidRDefault="00C00B13" w:rsidP="0015042F">
            <w:r>
              <w:t xml:space="preserve">Serious </w:t>
            </w:r>
            <w:proofErr w:type="gramStart"/>
            <w:r>
              <w:t>limitation</w:t>
            </w:r>
            <w:r w:rsidR="00167E01">
              <w:t>:</w:t>
            </w:r>
            <w:r w:rsidR="00104B76">
              <w:t>–</w:t>
            </w:r>
            <w:proofErr w:type="gramEnd"/>
            <w:r>
              <w:t xml:space="preserve"> only </w:t>
            </w:r>
            <w:r w:rsidR="00167E01">
              <w:t xml:space="preserve">one </w:t>
            </w:r>
            <w:r>
              <w:t>controlled study</w:t>
            </w:r>
            <w:r w:rsidR="007E72B4">
              <w:t xml:space="preserve"> (quasi-experimental)</w:t>
            </w:r>
            <w:r w:rsidR="00167E01">
              <w:t xml:space="preserve">, which was </w:t>
            </w:r>
            <w:r>
              <w:t xml:space="preserve">rated as </w:t>
            </w:r>
            <w:r w:rsidR="00167E01">
              <w:t xml:space="preserve">raising </w:t>
            </w:r>
            <w:r>
              <w:t xml:space="preserve">‘serious concerns’ on Robins-I. </w:t>
            </w:r>
          </w:p>
          <w:p w14:paraId="1E6A3B1A" w14:textId="03750B69" w:rsidR="00C00B13" w:rsidRDefault="00C00B13" w:rsidP="0015042F"/>
        </w:tc>
        <w:tc>
          <w:tcPr>
            <w:tcW w:w="2645" w:type="dxa"/>
          </w:tcPr>
          <w:p w14:paraId="6C6A1568" w14:textId="0E9DCF81" w:rsidR="00C00B13" w:rsidRDefault="00C00B13" w:rsidP="0015042F">
            <w:r>
              <w:t xml:space="preserve">Downgraded to very low </w:t>
            </w:r>
            <w:r w:rsidR="00FF0C34">
              <w:t xml:space="preserve">certainty </w:t>
            </w:r>
          </w:p>
        </w:tc>
      </w:tr>
      <w:tr w:rsidR="00C00B13" w14:paraId="2E1258D6" w14:textId="77777777" w:rsidTr="0015042F">
        <w:tc>
          <w:tcPr>
            <w:tcW w:w="3165" w:type="dxa"/>
          </w:tcPr>
          <w:p w14:paraId="4B8475A4" w14:textId="77777777" w:rsidR="00C00B13" w:rsidRDefault="00C00B13" w:rsidP="0015042F">
            <w:r>
              <w:t>Inconsistency</w:t>
            </w:r>
          </w:p>
        </w:tc>
        <w:tc>
          <w:tcPr>
            <w:tcW w:w="3206" w:type="dxa"/>
          </w:tcPr>
          <w:p w14:paraId="33A1E773" w14:textId="29CBD154" w:rsidR="00C00B13" w:rsidRDefault="00C00B13" w:rsidP="0015042F">
            <w:r>
              <w:t xml:space="preserve">Good </w:t>
            </w:r>
            <w:proofErr w:type="gramStart"/>
            <w:r>
              <w:t>consistency</w:t>
            </w:r>
            <w:r w:rsidR="00167E01">
              <w:t>:</w:t>
            </w:r>
            <w:r w:rsidR="00104B76">
              <w:t>–</w:t>
            </w:r>
            <w:proofErr w:type="gramEnd"/>
            <w:r>
              <w:t xml:space="preserve"> </w:t>
            </w:r>
            <w:r w:rsidR="00E54D3E">
              <w:t xml:space="preserve">studies </w:t>
            </w:r>
            <w:r>
              <w:t>were consistent in their results</w:t>
            </w:r>
            <w:r w:rsidR="00E54D3E">
              <w:t xml:space="preserve"> </w:t>
            </w:r>
            <w:r w:rsidR="00167E01">
              <w:t xml:space="preserve">in that </w:t>
            </w:r>
            <w:r>
              <w:lastRenderedPageBreak/>
              <w:t xml:space="preserve">all studies reported improvements in symptom scores from admission to discharge. The </w:t>
            </w:r>
            <w:r w:rsidR="00167E01">
              <w:t>two</w:t>
            </w:r>
            <w:r>
              <w:t xml:space="preserve"> studies that used the same measure (BDI) showed very similar scores.  </w:t>
            </w:r>
          </w:p>
          <w:p w14:paraId="6538FC91" w14:textId="0A141C6A" w:rsidR="00C00B13" w:rsidRDefault="00C00B13" w:rsidP="0015042F">
            <w:r>
              <w:t>Some consistency also in comparison with other diagnostic groups</w:t>
            </w:r>
            <w:r w:rsidR="00E54D3E">
              <w:t>.</w:t>
            </w:r>
          </w:p>
        </w:tc>
        <w:tc>
          <w:tcPr>
            <w:tcW w:w="2645" w:type="dxa"/>
          </w:tcPr>
          <w:p w14:paraId="563E460E" w14:textId="77777777" w:rsidR="00C00B13" w:rsidRDefault="00C00B13" w:rsidP="0015042F">
            <w:r>
              <w:lastRenderedPageBreak/>
              <w:t xml:space="preserve">No change </w:t>
            </w:r>
          </w:p>
        </w:tc>
      </w:tr>
      <w:tr w:rsidR="00C00B13" w14:paraId="067F8286" w14:textId="77777777" w:rsidTr="0015042F">
        <w:tc>
          <w:tcPr>
            <w:tcW w:w="3165" w:type="dxa"/>
          </w:tcPr>
          <w:p w14:paraId="10E6C3BD" w14:textId="77777777" w:rsidR="00C00B13" w:rsidRDefault="00C00B13" w:rsidP="0015042F">
            <w:r>
              <w:t>Indirectness</w:t>
            </w:r>
          </w:p>
        </w:tc>
        <w:tc>
          <w:tcPr>
            <w:tcW w:w="3206" w:type="dxa"/>
          </w:tcPr>
          <w:p w14:paraId="7FEFF3C3" w14:textId="722FAA88" w:rsidR="00C00B13" w:rsidRDefault="00C00B13" w:rsidP="0015042F">
            <w:r>
              <w:t xml:space="preserve">Serious </w:t>
            </w:r>
            <w:proofErr w:type="gramStart"/>
            <w:r>
              <w:t>indirectness</w:t>
            </w:r>
            <w:r w:rsidR="00167E01">
              <w:t>:</w:t>
            </w:r>
            <w:r w:rsidR="00104B76">
              <w:t>–</w:t>
            </w:r>
            <w:proofErr w:type="gramEnd"/>
            <w:r>
              <w:t xml:space="preserve"> In </w:t>
            </w:r>
            <w:r w:rsidR="00167E01">
              <w:t>three</w:t>
            </w:r>
            <w:r>
              <w:t xml:space="preserve"> studies populations also had co</w:t>
            </w:r>
            <w:r w:rsidR="00167E01">
              <w:t>-</w:t>
            </w:r>
            <w:r>
              <w:t xml:space="preserve">morbid affective disorder and were receiving treatment for this. </w:t>
            </w:r>
          </w:p>
          <w:p w14:paraId="33677255" w14:textId="29AE1526" w:rsidR="00C00B13" w:rsidRDefault="00C00B13" w:rsidP="0015042F">
            <w:r>
              <w:t xml:space="preserve">Only </w:t>
            </w:r>
            <w:r w:rsidR="00167E01">
              <w:t>one</w:t>
            </w:r>
            <w:r>
              <w:t xml:space="preserve"> study investigated the effect of a model of hospitalisation in crisis specifically for people with a personality disorder diagnosis.</w:t>
            </w:r>
          </w:p>
        </w:tc>
        <w:tc>
          <w:tcPr>
            <w:tcW w:w="2645" w:type="dxa"/>
          </w:tcPr>
          <w:p w14:paraId="2299EF56" w14:textId="77777777" w:rsidR="00C00B13" w:rsidRDefault="00C00B13" w:rsidP="0015042F">
            <w:r>
              <w:t>No change as rating already very low and no justification to upgrade</w:t>
            </w:r>
          </w:p>
        </w:tc>
      </w:tr>
      <w:tr w:rsidR="00C00B13" w14:paraId="223C7662" w14:textId="77777777" w:rsidTr="0015042F">
        <w:tc>
          <w:tcPr>
            <w:tcW w:w="3165" w:type="dxa"/>
          </w:tcPr>
          <w:p w14:paraId="64BEFEB5" w14:textId="77777777" w:rsidR="00C00B13" w:rsidRDefault="00C00B13" w:rsidP="0015042F">
            <w:r>
              <w:t>Precision</w:t>
            </w:r>
          </w:p>
        </w:tc>
        <w:tc>
          <w:tcPr>
            <w:tcW w:w="3206" w:type="dxa"/>
          </w:tcPr>
          <w:p w14:paraId="0E3E5028" w14:textId="1A2C9934" w:rsidR="00C00B13" w:rsidRDefault="00C00B13" w:rsidP="0015042F">
            <w:r>
              <w:t>Concerns about imprecision</w:t>
            </w:r>
            <w:r w:rsidR="00167E01">
              <w:t>: s</w:t>
            </w:r>
            <w:r>
              <w:t xml:space="preserve">ample sizes ranged from </w:t>
            </w:r>
            <w:r w:rsidR="00167E01">
              <w:t>n=</w:t>
            </w:r>
            <w:r>
              <w:t>9</w:t>
            </w:r>
            <w:r w:rsidR="00167E01">
              <w:t xml:space="preserve"> to n=</w:t>
            </w:r>
            <w:r>
              <w:t xml:space="preserve">68 participants. No sample size calculation for quasi-experimental study. </w:t>
            </w:r>
          </w:p>
          <w:p w14:paraId="0795BF50" w14:textId="4DFABCB1" w:rsidR="00C00B13" w:rsidRDefault="00C00B13" w:rsidP="0015042F">
            <w:r>
              <w:t>Sample size</w:t>
            </w:r>
            <w:r w:rsidR="00167E01">
              <w:t>s</w:t>
            </w:r>
            <w:r>
              <w:t xml:space="preserve"> of </w:t>
            </w:r>
            <w:r w:rsidR="007F1A08">
              <w:t>n=</w:t>
            </w:r>
            <w:r>
              <w:t xml:space="preserve">31 and </w:t>
            </w:r>
            <w:r w:rsidR="007F1A08">
              <w:t>n=</w:t>
            </w:r>
            <w:r>
              <w:t>32 in each group likely</w:t>
            </w:r>
            <w:r w:rsidR="007E72B4">
              <w:t xml:space="preserve"> too</w:t>
            </w:r>
            <w:r>
              <w:t xml:space="preserve"> low</w:t>
            </w:r>
            <w:r w:rsidR="007E72B4">
              <w:t xml:space="preserve"> for adequate power</w:t>
            </w:r>
            <w:r>
              <w:t xml:space="preserve"> considering trials of similar interventions required bigger sample sizes. </w:t>
            </w:r>
          </w:p>
        </w:tc>
        <w:tc>
          <w:tcPr>
            <w:tcW w:w="2645" w:type="dxa"/>
          </w:tcPr>
          <w:p w14:paraId="16D91D0F" w14:textId="77777777" w:rsidR="00C00B13" w:rsidRDefault="00C00B13" w:rsidP="0015042F">
            <w:r>
              <w:t>No change as rating already very low and no justification to upgrade</w:t>
            </w:r>
          </w:p>
        </w:tc>
      </w:tr>
      <w:tr w:rsidR="00C00B13" w14:paraId="69E7DE1B" w14:textId="77777777" w:rsidTr="0015042F">
        <w:tc>
          <w:tcPr>
            <w:tcW w:w="3165" w:type="dxa"/>
          </w:tcPr>
          <w:p w14:paraId="04964E58" w14:textId="77777777" w:rsidR="00C00B13" w:rsidRDefault="00C00B13" w:rsidP="0015042F">
            <w:r>
              <w:t>Publication bias</w:t>
            </w:r>
          </w:p>
        </w:tc>
        <w:tc>
          <w:tcPr>
            <w:tcW w:w="3206" w:type="dxa"/>
          </w:tcPr>
          <w:p w14:paraId="1548370D" w14:textId="3BFE2A4C" w:rsidR="00C00B13" w:rsidRDefault="00C00B13" w:rsidP="0015042F">
            <w:r>
              <w:t>Concerns about publication bias</w:t>
            </w:r>
            <w:r w:rsidR="00167E01">
              <w:t>:</w:t>
            </w:r>
            <w:r>
              <w:t xml:space="preserve"> </w:t>
            </w:r>
            <w:proofErr w:type="gramStart"/>
            <w:r>
              <w:t>Small</w:t>
            </w:r>
            <w:proofErr w:type="gramEnd"/>
            <w:r>
              <w:t xml:space="preserve"> number of studies</w:t>
            </w:r>
            <w:r w:rsidR="00167E01">
              <w:t>.</w:t>
            </w:r>
            <w:r>
              <w:t xml:space="preserve"> </w:t>
            </w:r>
          </w:p>
          <w:p w14:paraId="0E74A03A" w14:textId="20A96740" w:rsidR="00C00B13" w:rsidRDefault="005A7008" w:rsidP="0015042F">
            <w:r>
              <w:t>One</w:t>
            </w:r>
            <w:r w:rsidR="00C00B13">
              <w:t xml:space="preserve"> study assessed by ROBINS-I assessed as serious risk of bias in selection of reported results</w:t>
            </w:r>
            <w:r w:rsidR="00167E01">
              <w:t>.</w:t>
            </w:r>
          </w:p>
          <w:p w14:paraId="2B3394E2" w14:textId="1DEABA39" w:rsidR="00C00B13" w:rsidRDefault="005A7008" w:rsidP="0015042F">
            <w:r>
              <w:t>One</w:t>
            </w:r>
            <w:r w:rsidR="00C00B13">
              <w:t xml:space="preserve"> study reported non-significant results</w:t>
            </w:r>
            <w:r>
              <w:t>.</w:t>
            </w:r>
            <w:r w:rsidR="00C00B13">
              <w:t xml:space="preserve"> </w:t>
            </w:r>
          </w:p>
          <w:p w14:paraId="74E36456" w14:textId="00C0C4C8" w:rsidR="00C00B13" w:rsidRDefault="00C00B13" w:rsidP="0015042F">
            <w:r>
              <w:t>No protocols from unpublished studies found in search</w:t>
            </w:r>
            <w:r w:rsidR="005A7008">
              <w:t xml:space="preserve"> strategy.</w:t>
            </w:r>
          </w:p>
          <w:p w14:paraId="528D26F6" w14:textId="77777777" w:rsidR="00C00B13" w:rsidRDefault="00C00B13" w:rsidP="0015042F"/>
        </w:tc>
        <w:tc>
          <w:tcPr>
            <w:tcW w:w="2645" w:type="dxa"/>
          </w:tcPr>
          <w:p w14:paraId="0C1C7E9E" w14:textId="77777777" w:rsidR="00C00B13" w:rsidRDefault="00C00B13" w:rsidP="0015042F"/>
          <w:p w14:paraId="3C321F4F" w14:textId="77777777" w:rsidR="00C00B13" w:rsidRDefault="00C00B13" w:rsidP="0015042F">
            <w:r>
              <w:t>No change as rating already very low and no justification to upgrade</w:t>
            </w:r>
          </w:p>
        </w:tc>
      </w:tr>
      <w:bookmarkEnd w:id="0"/>
    </w:tbl>
    <w:p w14:paraId="74992828" w14:textId="32A682EA" w:rsidR="00C00B13" w:rsidRDefault="00C00B13"/>
    <w:tbl>
      <w:tblPr>
        <w:tblStyle w:val="TableGrid"/>
        <w:tblW w:w="0" w:type="auto"/>
        <w:tblLook w:val="04A0" w:firstRow="1" w:lastRow="0" w:firstColumn="1" w:lastColumn="0" w:noHBand="0" w:noVBand="1"/>
      </w:tblPr>
      <w:tblGrid>
        <w:gridCol w:w="3165"/>
        <w:gridCol w:w="3206"/>
        <w:gridCol w:w="2645"/>
      </w:tblGrid>
      <w:tr w:rsidR="00FF0C34" w14:paraId="550FD7DF" w14:textId="77777777" w:rsidTr="0015042F">
        <w:tc>
          <w:tcPr>
            <w:tcW w:w="9016" w:type="dxa"/>
            <w:gridSpan w:val="3"/>
          </w:tcPr>
          <w:p w14:paraId="3D30688D" w14:textId="77777777" w:rsidR="00FF0C34" w:rsidRDefault="00FF0C34" w:rsidP="0015042F">
            <w:r>
              <w:t>Model: Hospital admission</w:t>
            </w:r>
          </w:p>
          <w:p w14:paraId="307B8D3F" w14:textId="0EE683CE" w:rsidR="00EC0C96" w:rsidRDefault="00FF0C34" w:rsidP="0015042F">
            <w:r>
              <w:t xml:space="preserve">Outcome: Adaptive functioning   </w:t>
            </w:r>
          </w:p>
          <w:p w14:paraId="101EB5CF" w14:textId="4CDB291C" w:rsidR="00EC0C96" w:rsidRDefault="00FF0C34" w:rsidP="00834DF8">
            <w:r>
              <w:t xml:space="preserve">Result: </w:t>
            </w:r>
            <w:r w:rsidR="00EC0C96">
              <w:t xml:space="preserve">Very low certainty </w:t>
            </w:r>
          </w:p>
          <w:p w14:paraId="278F0EBD" w14:textId="45E4F0AD" w:rsidR="00FF0C34" w:rsidRDefault="00FF0C34" w:rsidP="00834DF8">
            <w:r>
              <w:t xml:space="preserve">Contributing studies: </w:t>
            </w:r>
            <w:proofErr w:type="spellStart"/>
            <w:r w:rsidR="00C971FC">
              <w:t>Mellsop</w:t>
            </w:r>
            <w:proofErr w:type="spellEnd"/>
            <w:r w:rsidR="00C971FC">
              <w:t xml:space="preserve"> (cohort study with pre</w:t>
            </w:r>
            <w:r w:rsidR="00104B76">
              <w:t>-</w:t>
            </w:r>
            <w:r w:rsidR="00C971FC">
              <w:t>post outcomes</w:t>
            </w:r>
            <w:r w:rsidR="00EC0C96">
              <w:t>)</w:t>
            </w:r>
          </w:p>
          <w:p w14:paraId="1FDF5014" w14:textId="49C43DFF" w:rsidR="00EC0C96" w:rsidRDefault="00EC0C96" w:rsidP="00834DF8">
            <w:r>
              <w:t xml:space="preserve">Starting rating: low certainty </w:t>
            </w:r>
          </w:p>
        </w:tc>
      </w:tr>
      <w:tr w:rsidR="00FF0C34" w14:paraId="3D79FBDF" w14:textId="77777777" w:rsidTr="0015042F">
        <w:tc>
          <w:tcPr>
            <w:tcW w:w="3165" w:type="dxa"/>
          </w:tcPr>
          <w:p w14:paraId="5BD96039" w14:textId="77777777" w:rsidR="00FF0C34" w:rsidRDefault="00FF0C34" w:rsidP="0015042F">
            <w:r>
              <w:t>Domain</w:t>
            </w:r>
          </w:p>
        </w:tc>
        <w:tc>
          <w:tcPr>
            <w:tcW w:w="3206" w:type="dxa"/>
          </w:tcPr>
          <w:p w14:paraId="3D4D5F39" w14:textId="77777777" w:rsidR="00FF0C34" w:rsidRDefault="00FF0C34" w:rsidP="0015042F">
            <w:r>
              <w:t xml:space="preserve">Assessment </w:t>
            </w:r>
          </w:p>
        </w:tc>
        <w:tc>
          <w:tcPr>
            <w:tcW w:w="2645" w:type="dxa"/>
          </w:tcPr>
          <w:p w14:paraId="5C4AD27D" w14:textId="77777777" w:rsidR="00FF0C34" w:rsidRDefault="00FF0C34" w:rsidP="0015042F">
            <w:r>
              <w:t>Outcome</w:t>
            </w:r>
          </w:p>
        </w:tc>
      </w:tr>
      <w:tr w:rsidR="00FF0C34" w14:paraId="4D403941" w14:textId="77777777" w:rsidTr="0015042F">
        <w:tc>
          <w:tcPr>
            <w:tcW w:w="3165" w:type="dxa"/>
          </w:tcPr>
          <w:p w14:paraId="0BC07A86" w14:textId="77777777" w:rsidR="00FF0C34" w:rsidRDefault="00FF0C34" w:rsidP="0015042F">
            <w:r>
              <w:t>Study quality/risk of bias</w:t>
            </w:r>
          </w:p>
        </w:tc>
        <w:tc>
          <w:tcPr>
            <w:tcW w:w="3206" w:type="dxa"/>
          </w:tcPr>
          <w:p w14:paraId="2D98454F" w14:textId="7AF2030C" w:rsidR="00FF0C34" w:rsidRDefault="00FF0C34" w:rsidP="00C971FC">
            <w:r>
              <w:t>Serious limitation</w:t>
            </w:r>
            <w:r w:rsidR="00167E01">
              <w:t>:</w:t>
            </w:r>
            <w:r>
              <w:t xml:space="preserve"> </w:t>
            </w:r>
            <w:r w:rsidR="00C971FC">
              <w:t xml:space="preserve">only one study </w:t>
            </w:r>
            <w:r w:rsidR="00167E01">
              <w:t xml:space="preserve">and this was rated </w:t>
            </w:r>
            <w:r w:rsidR="00C971FC">
              <w:t>at high risk of bias</w:t>
            </w:r>
            <w:r w:rsidR="00167E01">
              <w:t>.</w:t>
            </w:r>
            <w:r w:rsidR="00C971FC">
              <w:t xml:space="preserve"> </w:t>
            </w:r>
            <w:r>
              <w:t xml:space="preserve"> </w:t>
            </w:r>
          </w:p>
        </w:tc>
        <w:tc>
          <w:tcPr>
            <w:tcW w:w="2645" w:type="dxa"/>
          </w:tcPr>
          <w:p w14:paraId="45A7B10E" w14:textId="77777777" w:rsidR="00FF0C34" w:rsidRDefault="00FF0C34" w:rsidP="0015042F">
            <w:r>
              <w:t>Downgraded to very low quality</w:t>
            </w:r>
          </w:p>
        </w:tc>
      </w:tr>
      <w:tr w:rsidR="00FF0C34" w14:paraId="0551ECBF" w14:textId="77777777" w:rsidTr="0015042F">
        <w:tc>
          <w:tcPr>
            <w:tcW w:w="3165" w:type="dxa"/>
          </w:tcPr>
          <w:p w14:paraId="33E16448" w14:textId="77777777" w:rsidR="00FF0C34" w:rsidRDefault="00FF0C34" w:rsidP="0015042F">
            <w:r>
              <w:lastRenderedPageBreak/>
              <w:t>Inconsistency</w:t>
            </w:r>
          </w:p>
        </w:tc>
        <w:tc>
          <w:tcPr>
            <w:tcW w:w="3206" w:type="dxa"/>
          </w:tcPr>
          <w:p w14:paraId="68D0E6AF" w14:textId="127D687C" w:rsidR="00C971FC" w:rsidRDefault="00C971FC" w:rsidP="00C971FC">
            <w:r>
              <w:t xml:space="preserve">Unable to assess consistency as only one study </w:t>
            </w:r>
            <w:r w:rsidR="00167E01">
              <w:t xml:space="preserve">was </w:t>
            </w:r>
            <w:r>
              <w:t>available</w:t>
            </w:r>
            <w:r w:rsidR="00104B76">
              <w:t>.</w:t>
            </w:r>
            <w:r>
              <w:t xml:space="preserve"> </w:t>
            </w:r>
          </w:p>
          <w:p w14:paraId="312EC12F" w14:textId="4671C3F0" w:rsidR="00FF0C34" w:rsidRDefault="00FF0C34" w:rsidP="0015042F"/>
        </w:tc>
        <w:tc>
          <w:tcPr>
            <w:tcW w:w="2645" w:type="dxa"/>
          </w:tcPr>
          <w:p w14:paraId="69B5FA58" w14:textId="3B9CFF82" w:rsidR="00FF0C34" w:rsidRDefault="00C971FC" w:rsidP="0015042F">
            <w:r>
              <w:t>No change as rating already very low</w:t>
            </w:r>
          </w:p>
        </w:tc>
      </w:tr>
      <w:tr w:rsidR="00FF0C34" w14:paraId="4789887F" w14:textId="77777777" w:rsidTr="0015042F">
        <w:tc>
          <w:tcPr>
            <w:tcW w:w="3165" w:type="dxa"/>
          </w:tcPr>
          <w:p w14:paraId="32F408A5" w14:textId="77777777" w:rsidR="00FF0C34" w:rsidRDefault="00FF0C34" w:rsidP="0015042F">
            <w:r>
              <w:t>Indirectness</w:t>
            </w:r>
          </w:p>
        </w:tc>
        <w:tc>
          <w:tcPr>
            <w:tcW w:w="3206" w:type="dxa"/>
          </w:tcPr>
          <w:p w14:paraId="2D7C0C78" w14:textId="316BDA46" w:rsidR="00FF0C34" w:rsidRDefault="00AC7213" w:rsidP="0015042F">
            <w:r>
              <w:t>Concern about indirectness</w:t>
            </w:r>
            <w:r w:rsidR="00167E01">
              <w:t>:</w:t>
            </w:r>
            <w:r>
              <w:t xml:space="preserve"> study was conducted in a general population with mixed diagnoses</w:t>
            </w:r>
            <w:r w:rsidR="00167E01">
              <w:t>.</w:t>
            </w:r>
            <w:r>
              <w:t xml:space="preserve"> </w:t>
            </w:r>
          </w:p>
        </w:tc>
        <w:tc>
          <w:tcPr>
            <w:tcW w:w="2645" w:type="dxa"/>
          </w:tcPr>
          <w:p w14:paraId="0AF72D17" w14:textId="78558CFD" w:rsidR="00FF0C34" w:rsidRDefault="00FF0C34" w:rsidP="0015042F">
            <w:r>
              <w:t xml:space="preserve">No change as rating already very low </w:t>
            </w:r>
          </w:p>
        </w:tc>
      </w:tr>
      <w:tr w:rsidR="00FF0C34" w14:paraId="598AFB6C" w14:textId="77777777" w:rsidTr="0015042F">
        <w:tc>
          <w:tcPr>
            <w:tcW w:w="3165" w:type="dxa"/>
          </w:tcPr>
          <w:p w14:paraId="0246525F" w14:textId="77777777" w:rsidR="00FF0C34" w:rsidRDefault="00FF0C34" w:rsidP="0015042F">
            <w:r>
              <w:t>Precision</w:t>
            </w:r>
          </w:p>
        </w:tc>
        <w:tc>
          <w:tcPr>
            <w:tcW w:w="3206" w:type="dxa"/>
          </w:tcPr>
          <w:p w14:paraId="55F687EB" w14:textId="516B6454" w:rsidR="00FF0C34" w:rsidRDefault="00C971FC" w:rsidP="0015042F">
            <w:r>
              <w:t xml:space="preserve">One study with sample size of </w:t>
            </w:r>
            <w:r w:rsidR="00167E01">
              <w:t>n=</w:t>
            </w:r>
            <w:r>
              <w:t>35</w:t>
            </w:r>
            <w:r w:rsidR="00167E01">
              <w:t>.</w:t>
            </w:r>
            <w:r>
              <w:t xml:space="preserve"> </w:t>
            </w:r>
            <w:r w:rsidR="00FF0C34">
              <w:t xml:space="preserve"> </w:t>
            </w:r>
          </w:p>
        </w:tc>
        <w:tc>
          <w:tcPr>
            <w:tcW w:w="2645" w:type="dxa"/>
          </w:tcPr>
          <w:p w14:paraId="6DC92B31" w14:textId="0D00F221" w:rsidR="00FF0C34" w:rsidRDefault="00FF0C34" w:rsidP="0015042F">
            <w:r>
              <w:t xml:space="preserve">No change as rating already very low </w:t>
            </w:r>
          </w:p>
        </w:tc>
      </w:tr>
      <w:tr w:rsidR="00FF0C34" w14:paraId="3D34B6B7" w14:textId="77777777" w:rsidTr="0015042F">
        <w:tc>
          <w:tcPr>
            <w:tcW w:w="3165" w:type="dxa"/>
          </w:tcPr>
          <w:p w14:paraId="43DC4B8E" w14:textId="77777777" w:rsidR="00FF0C34" w:rsidRDefault="00FF0C34" w:rsidP="0015042F">
            <w:r>
              <w:t>Publication bias</w:t>
            </w:r>
          </w:p>
        </w:tc>
        <w:tc>
          <w:tcPr>
            <w:tcW w:w="3206" w:type="dxa"/>
          </w:tcPr>
          <w:p w14:paraId="30EB5705" w14:textId="11A16D19" w:rsidR="00FF0C34" w:rsidRDefault="00433B2E" w:rsidP="0015042F">
            <w:r>
              <w:t xml:space="preserve">Only </w:t>
            </w:r>
            <w:r w:rsidR="00167E01">
              <w:t>one</w:t>
            </w:r>
            <w:r>
              <w:t xml:space="preserve"> small study available. </w:t>
            </w:r>
            <w:r w:rsidR="00FF0C34">
              <w:t>No protocols from unpublished studies found in search</w:t>
            </w:r>
            <w:r w:rsidR="005A7008">
              <w:t xml:space="preserve"> strategy.</w:t>
            </w:r>
          </w:p>
          <w:p w14:paraId="4F763029" w14:textId="77777777" w:rsidR="00FF0C34" w:rsidRDefault="00FF0C34" w:rsidP="0015042F"/>
        </w:tc>
        <w:tc>
          <w:tcPr>
            <w:tcW w:w="2645" w:type="dxa"/>
          </w:tcPr>
          <w:p w14:paraId="04226A77" w14:textId="77777777" w:rsidR="00FF0C34" w:rsidRDefault="00FF0C34" w:rsidP="0015042F"/>
          <w:p w14:paraId="375B1B57" w14:textId="050EBE2D" w:rsidR="00FF0C34" w:rsidRDefault="00FF0C34" w:rsidP="0015042F">
            <w:r>
              <w:t xml:space="preserve">No change as rating already very low </w:t>
            </w:r>
          </w:p>
        </w:tc>
      </w:tr>
    </w:tbl>
    <w:p w14:paraId="38F91291" w14:textId="464A0A0F" w:rsidR="00C00B13" w:rsidRDefault="00C00B13"/>
    <w:p w14:paraId="4916C22D" w14:textId="4B242A40" w:rsidR="00697289" w:rsidRPr="00AB646F" w:rsidRDefault="00697289">
      <w:pPr>
        <w:rPr>
          <w:u w:val="single"/>
        </w:rPr>
      </w:pPr>
      <w:r w:rsidRPr="00AB646F">
        <w:rPr>
          <w:u w:val="single"/>
        </w:rPr>
        <w:t xml:space="preserve">Brief admission: </w:t>
      </w:r>
    </w:p>
    <w:p w14:paraId="4575A6F3" w14:textId="6898F45B" w:rsidR="00697289" w:rsidRDefault="00697289">
      <w:r>
        <w:t>Outcome</w:t>
      </w:r>
      <w:r w:rsidR="005B2D12">
        <w:t>s</w:t>
      </w:r>
      <w:r w:rsidR="00AB646F">
        <w:t xml:space="preserve"> and contributing studies</w:t>
      </w:r>
      <w:r>
        <w:t xml:space="preserve">: </w:t>
      </w:r>
    </w:p>
    <w:p w14:paraId="565F055A" w14:textId="78E31E5D" w:rsidR="00697289" w:rsidRDefault="00697289">
      <w:r>
        <w:t xml:space="preserve">Symptomatic measures: </w:t>
      </w:r>
      <w:r w:rsidR="003D62E2">
        <w:t xml:space="preserve">2 studies: </w:t>
      </w:r>
      <w:proofErr w:type="spellStart"/>
      <w:r w:rsidR="003D62E2">
        <w:t>Barbato</w:t>
      </w:r>
      <w:proofErr w:type="spellEnd"/>
      <w:r w:rsidR="003D62E2">
        <w:t xml:space="preserve"> and </w:t>
      </w:r>
      <w:proofErr w:type="spellStart"/>
      <w:r w:rsidR="003D62E2">
        <w:t>Eckerstrom</w:t>
      </w:r>
      <w:proofErr w:type="spellEnd"/>
      <w:r w:rsidR="003D62E2">
        <w:t xml:space="preserve"> (both pre</w:t>
      </w:r>
      <w:r w:rsidR="00104B76">
        <w:t>-</w:t>
      </w:r>
      <w:r w:rsidR="003D62E2">
        <w:t xml:space="preserve">post) </w:t>
      </w:r>
    </w:p>
    <w:p w14:paraId="33963B2D" w14:textId="76C6A54C" w:rsidR="00697289" w:rsidRDefault="00697289">
      <w:r>
        <w:t xml:space="preserve">Service use: </w:t>
      </w:r>
      <w:r w:rsidR="003D62E2">
        <w:t xml:space="preserve">4 studies: </w:t>
      </w:r>
      <w:proofErr w:type="spellStart"/>
      <w:r w:rsidR="003D62E2">
        <w:t>Koekkek</w:t>
      </w:r>
      <w:proofErr w:type="spellEnd"/>
      <w:r w:rsidR="003D62E2">
        <w:t xml:space="preserve">, Van Kessel, </w:t>
      </w:r>
      <w:proofErr w:type="spellStart"/>
      <w:r w:rsidR="003D62E2">
        <w:t>Westling</w:t>
      </w:r>
      <w:proofErr w:type="spellEnd"/>
      <w:r w:rsidR="003D62E2">
        <w:t xml:space="preserve">, </w:t>
      </w:r>
      <w:proofErr w:type="spellStart"/>
      <w:r w:rsidR="003D62E2">
        <w:t>Nehls</w:t>
      </w:r>
      <w:proofErr w:type="spellEnd"/>
      <w:r w:rsidR="003D62E2">
        <w:t xml:space="preserve"> </w:t>
      </w:r>
    </w:p>
    <w:p w14:paraId="732D0103" w14:textId="09A46C14" w:rsidR="00697289" w:rsidRDefault="00697289">
      <w:r>
        <w:t xml:space="preserve">NSSI and suicide attempts: </w:t>
      </w:r>
      <w:r w:rsidR="003D62E2">
        <w:t xml:space="preserve">1 study: </w:t>
      </w:r>
      <w:proofErr w:type="spellStart"/>
      <w:r w:rsidR="003D62E2">
        <w:t>Westling</w:t>
      </w:r>
      <w:proofErr w:type="spellEnd"/>
      <w:r w:rsidR="003D62E2">
        <w:t xml:space="preserve"> </w:t>
      </w:r>
    </w:p>
    <w:p w14:paraId="378424AC" w14:textId="58D99A89" w:rsidR="00697289" w:rsidRDefault="00697289">
      <w:r>
        <w:t>Health related QoL</w:t>
      </w:r>
      <w:r w:rsidR="003D62E2">
        <w:t xml:space="preserve">: 1 study- </w:t>
      </w:r>
      <w:proofErr w:type="spellStart"/>
      <w:r w:rsidR="003D62E2">
        <w:t>Eckerstrom</w:t>
      </w:r>
      <w:proofErr w:type="spellEnd"/>
      <w:r w:rsidR="003D62E2">
        <w:t xml:space="preserve"> </w:t>
      </w:r>
    </w:p>
    <w:p w14:paraId="02A0CF57" w14:textId="479F4EFF" w:rsidR="00697289" w:rsidRDefault="00697289">
      <w:r>
        <w:t xml:space="preserve">Therapeutic alliance: </w:t>
      </w:r>
      <w:r w:rsidR="003D62E2">
        <w:t>1 study- Koekkoek</w:t>
      </w:r>
    </w:p>
    <w:tbl>
      <w:tblPr>
        <w:tblStyle w:val="TableGrid"/>
        <w:tblW w:w="0" w:type="auto"/>
        <w:tblLook w:val="04A0" w:firstRow="1" w:lastRow="0" w:firstColumn="1" w:lastColumn="0" w:noHBand="0" w:noVBand="1"/>
      </w:tblPr>
      <w:tblGrid>
        <w:gridCol w:w="2408"/>
        <w:gridCol w:w="2465"/>
        <w:gridCol w:w="2072"/>
      </w:tblGrid>
      <w:tr w:rsidR="003562AF" w14:paraId="2D6A70E1" w14:textId="77777777" w:rsidTr="088F7E60">
        <w:tc>
          <w:tcPr>
            <w:tcW w:w="6945" w:type="dxa"/>
            <w:gridSpan w:val="3"/>
          </w:tcPr>
          <w:p w14:paraId="60A6C293" w14:textId="77777777" w:rsidR="003562AF" w:rsidRDefault="003562AF">
            <w:r>
              <w:t>Model: brief admission</w:t>
            </w:r>
          </w:p>
          <w:p w14:paraId="69F3D12C" w14:textId="77777777" w:rsidR="003562AF" w:rsidRDefault="003562AF">
            <w:r>
              <w:t xml:space="preserve">Outcome: Service use </w:t>
            </w:r>
          </w:p>
          <w:p w14:paraId="599A573E" w14:textId="77777777" w:rsidR="00C75BC9" w:rsidRDefault="00C75BC9">
            <w:r>
              <w:t xml:space="preserve">Result: Moderate certainty </w:t>
            </w:r>
          </w:p>
          <w:p w14:paraId="425AB8A5" w14:textId="2DCC961D" w:rsidR="002C485E" w:rsidRDefault="28D0DAA9">
            <w:r>
              <w:t xml:space="preserve">Contributing studies: </w:t>
            </w:r>
            <w:proofErr w:type="spellStart"/>
            <w:r>
              <w:t>Westling</w:t>
            </w:r>
            <w:proofErr w:type="spellEnd"/>
            <w:r>
              <w:t xml:space="preserve"> (RCT)</w:t>
            </w:r>
            <w:r w:rsidR="02B3391E">
              <w:t>- compar</w:t>
            </w:r>
            <w:r w:rsidR="00C07C8C">
              <w:t>ed</w:t>
            </w:r>
            <w:r w:rsidR="02B3391E">
              <w:t xml:space="preserve"> to TAU</w:t>
            </w:r>
            <w:r>
              <w:t>, Van Kessel (non</w:t>
            </w:r>
            <w:r w:rsidR="00C07C8C">
              <w:t>-</w:t>
            </w:r>
            <w:r>
              <w:t xml:space="preserve"> random</w:t>
            </w:r>
            <w:r w:rsidR="00C07C8C">
              <w:t>ised</w:t>
            </w:r>
            <w:r>
              <w:t xml:space="preserve"> controlled trial)</w:t>
            </w:r>
            <w:r w:rsidR="63485D4F">
              <w:t xml:space="preserve">- </w:t>
            </w:r>
            <w:r w:rsidR="00C07C8C">
              <w:t xml:space="preserve">compared </w:t>
            </w:r>
            <w:r w:rsidR="63485D4F">
              <w:t>to TAU</w:t>
            </w:r>
            <w:r>
              <w:t xml:space="preserve">, </w:t>
            </w:r>
            <w:proofErr w:type="spellStart"/>
            <w:r>
              <w:t>Koekkek</w:t>
            </w:r>
            <w:proofErr w:type="spellEnd"/>
            <w:r>
              <w:t xml:space="preserve"> (quasi</w:t>
            </w:r>
            <w:r w:rsidR="00C07C8C">
              <w:t>-</w:t>
            </w:r>
            <w:r>
              <w:t>experimental</w:t>
            </w:r>
            <w:r w:rsidR="00C07C8C">
              <w:t xml:space="preserve"> study</w:t>
            </w:r>
            <w:r>
              <w:t xml:space="preserve">), </w:t>
            </w:r>
            <w:proofErr w:type="spellStart"/>
            <w:r>
              <w:t>Nehls</w:t>
            </w:r>
            <w:proofErr w:type="spellEnd"/>
            <w:r>
              <w:t xml:space="preserve"> (cohort study </w:t>
            </w:r>
            <w:r w:rsidR="49129210">
              <w:t xml:space="preserve">with </w:t>
            </w:r>
            <w:r>
              <w:t>pre</w:t>
            </w:r>
            <w:r w:rsidR="005A7008">
              <w:t>-</w:t>
            </w:r>
            <w:r>
              <w:t>post</w:t>
            </w:r>
            <w:r w:rsidR="488A0C8C">
              <w:t xml:space="preserve"> measures over time</w:t>
            </w:r>
            <w:r>
              <w:t xml:space="preserve">) </w:t>
            </w:r>
          </w:p>
        </w:tc>
      </w:tr>
      <w:tr w:rsidR="00BB768E" w14:paraId="2AC29B39" w14:textId="77777777" w:rsidTr="088F7E60">
        <w:tc>
          <w:tcPr>
            <w:tcW w:w="2408" w:type="dxa"/>
          </w:tcPr>
          <w:p w14:paraId="45586E6A" w14:textId="17C1905D" w:rsidR="00BB768E" w:rsidRDefault="00BB768E">
            <w:r>
              <w:t xml:space="preserve">Study quality/risk of bias </w:t>
            </w:r>
          </w:p>
        </w:tc>
        <w:tc>
          <w:tcPr>
            <w:tcW w:w="2465" w:type="dxa"/>
          </w:tcPr>
          <w:p w14:paraId="6C90AE99" w14:textId="1358EFD5" w:rsidR="00BB768E" w:rsidRDefault="00BB768E">
            <w:r>
              <w:t xml:space="preserve">Moderate/serious limitation: </w:t>
            </w:r>
            <w:r w:rsidR="00167E01">
              <w:t xml:space="preserve">Only one </w:t>
            </w:r>
            <w:r>
              <w:t>RCT</w:t>
            </w:r>
            <w:r w:rsidR="00167E01">
              <w:t xml:space="preserve">, which </w:t>
            </w:r>
            <w:proofErr w:type="spellStart"/>
            <w:proofErr w:type="gramStart"/>
            <w:r w:rsidR="00167E01">
              <w:t>raised</w:t>
            </w:r>
            <w:r>
              <w:t>‘</w:t>
            </w:r>
            <w:proofErr w:type="gramEnd"/>
            <w:r>
              <w:t>some</w:t>
            </w:r>
            <w:proofErr w:type="spellEnd"/>
            <w:r>
              <w:t xml:space="preserve"> concerns’ on risk of bias assessment</w:t>
            </w:r>
            <w:r w:rsidR="00167E01">
              <w:t xml:space="preserve">; one </w:t>
            </w:r>
            <w:r>
              <w:t>non</w:t>
            </w:r>
            <w:r w:rsidR="00E653B7">
              <w:t>-</w:t>
            </w:r>
            <w:r>
              <w:t>randomised controlled study</w:t>
            </w:r>
            <w:r w:rsidR="00167E01">
              <w:t xml:space="preserve">, which raised concerns about </w:t>
            </w:r>
            <w:r>
              <w:t xml:space="preserve">moderate risk of bias. Remaining studies at high risk of bias.  </w:t>
            </w:r>
          </w:p>
        </w:tc>
        <w:tc>
          <w:tcPr>
            <w:tcW w:w="2072" w:type="dxa"/>
          </w:tcPr>
          <w:p w14:paraId="05871879" w14:textId="13CD0E4D" w:rsidR="00BB768E" w:rsidRDefault="00BB768E">
            <w:r>
              <w:t xml:space="preserve">Downgrade certainty to moderate </w:t>
            </w:r>
          </w:p>
        </w:tc>
      </w:tr>
      <w:tr w:rsidR="00BB768E" w14:paraId="610C3B36" w14:textId="77777777" w:rsidTr="088F7E60">
        <w:tc>
          <w:tcPr>
            <w:tcW w:w="2408" w:type="dxa"/>
          </w:tcPr>
          <w:p w14:paraId="06C99534" w14:textId="05CA8328" w:rsidR="00BB768E" w:rsidRDefault="00BB768E">
            <w:r>
              <w:t xml:space="preserve">Inconsistency </w:t>
            </w:r>
          </w:p>
        </w:tc>
        <w:tc>
          <w:tcPr>
            <w:tcW w:w="2465" w:type="dxa"/>
          </w:tcPr>
          <w:p w14:paraId="7E6DA7E8" w14:textId="02F212DC" w:rsidR="00BB768E" w:rsidRDefault="00BB768E">
            <w:r>
              <w:t>Consistency in results between RCT and quasi-experimental study</w:t>
            </w:r>
            <w:r w:rsidR="00C07C8C">
              <w:t xml:space="preserve">; </w:t>
            </w:r>
            <w:r>
              <w:t>both found within</w:t>
            </w:r>
            <w:r w:rsidR="00167E01">
              <w:t>-</w:t>
            </w:r>
            <w:r>
              <w:t xml:space="preserve">group reductions in days in hospital but no </w:t>
            </w:r>
            <w:r>
              <w:lastRenderedPageBreak/>
              <w:t>between</w:t>
            </w:r>
            <w:r w:rsidR="00167E01">
              <w:t>-</w:t>
            </w:r>
            <w:r>
              <w:t>group difference.</w:t>
            </w:r>
          </w:p>
        </w:tc>
        <w:tc>
          <w:tcPr>
            <w:tcW w:w="2072" w:type="dxa"/>
          </w:tcPr>
          <w:p w14:paraId="4FCF5C14" w14:textId="4513503F" w:rsidR="00BB768E" w:rsidRDefault="006A28F1">
            <w:r>
              <w:lastRenderedPageBreak/>
              <w:t>No change to certainty</w:t>
            </w:r>
            <w:r w:rsidR="00A80FBA">
              <w:t xml:space="preserve"> </w:t>
            </w:r>
            <w:r>
              <w:t xml:space="preserve">- remains moderate </w:t>
            </w:r>
          </w:p>
        </w:tc>
      </w:tr>
      <w:tr w:rsidR="00BB768E" w14:paraId="19178A09" w14:textId="77777777" w:rsidTr="088F7E60">
        <w:tc>
          <w:tcPr>
            <w:tcW w:w="2408" w:type="dxa"/>
          </w:tcPr>
          <w:p w14:paraId="2D487F8E" w14:textId="57AA3380" w:rsidR="00BB768E" w:rsidRDefault="006A28F1">
            <w:r>
              <w:t xml:space="preserve">Indirectness </w:t>
            </w:r>
          </w:p>
        </w:tc>
        <w:tc>
          <w:tcPr>
            <w:tcW w:w="2465" w:type="dxa"/>
          </w:tcPr>
          <w:p w14:paraId="7750F154" w14:textId="4CF77FD8" w:rsidR="00645472" w:rsidRDefault="00645472" w:rsidP="00645472">
            <w:r>
              <w:t>RCT and quasi-experimental study both directly investigate</w:t>
            </w:r>
            <w:r w:rsidR="00167E01">
              <w:t>d</w:t>
            </w:r>
            <w:r>
              <w:t xml:space="preserve"> population and intervention of interest. </w:t>
            </w:r>
          </w:p>
          <w:p w14:paraId="51522481" w14:textId="39A2BA57" w:rsidR="00BB768E" w:rsidRDefault="00BB768E"/>
        </w:tc>
        <w:tc>
          <w:tcPr>
            <w:tcW w:w="2072" w:type="dxa"/>
          </w:tcPr>
          <w:p w14:paraId="574F525C" w14:textId="256866D8" w:rsidR="00BB768E" w:rsidRDefault="00645472">
            <w:r>
              <w:t>No change to certainty</w:t>
            </w:r>
            <w:r w:rsidR="00A80FBA">
              <w:t xml:space="preserve"> </w:t>
            </w:r>
            <w:r>
              <w:t>- remains moderate</w:t>
            </w:r>
          </w:p>
        </w:tc>
      </w:tr>
      <w:tr w:rsidR="00BB768E" w14:paraId="0C8D8518" w14:textId="77777777" w:rsidTr="088F7E60">
        <w:tc>
          <w:tcPr>
            <w:tcW w:w="2408" w:type="dxa"/>
          </w:tcPr>
          <w:p w14:paraId="3717435A" w14:textId="75B3E0E4" w:rsidR="00BB768E" w:rsidRDefault="00645472">
            <w:r>
              <w:t>Precision</w:t>
            </w:r>
          </w:p>
        </w:tc>
        <w:tc>
          <w:tcPr>
            <w:tcW w:w="2465" w:type="dxa"/>
          </w:tcPr>
          <w:p w14:paraId="64BDEE4D" w14:textId="52FC11B5" w:rsidR="00BB768E" w:rsidRDefault="005A7008">
            <w:r>
              <w:t>One</w:t>
            </w:r>
            <w:r w:rsidR="00645472">
              <w:t xml:space="preserve"> </w:t>
            </w:r>
            <w:r w:rsidR="00274B12">
              <w:t>study with adequate sample size</w:t>
            </w:r>
            <w:r w:rsidR="00167E01">
              <w:t>:</w:t>
            </w:r>
            <w:r w:rsidR="00274B12">
              <w:t xml:space="preserve"> </w:t>
            </w:r>
            <w:r w:rsidR="00167E01">
              <w:t xml:space="preserve">the one </w:t>
            </w:r>
            <w:r w:rsidR="00645472">
              <w:t>RCT available report</w:t>
            </w:r>
            <w:r w:rsidR="00167E01">
              <w:t>ed</w:t>
            </w:r>
            <w:r w:rsidR="00645472">
              <w:t xml:space="preserve"> that sample size was </w:t>
            </w:r>
            <w:r w:rsidR="00167E01">
              <w:t>based on a</w:t>
            </w:r>
            <w:r w:rsidR="00645472">
              <w:t xml:space="preserve"> power calculation (n=125)</w:t>
            </w:r>
          </w:p>
          <w:p w14:paraId="51B9E0D8" w14:textId="77777777" w:rsidR="00167E01" w:rsidRDefault="00274B12">
            <w:r>
              <w:t>Other studies: quasi</w:t>
            </w:r>
            <w:r w:rsidR="00C07C8C">
              <w:t>-</w:t>
            </w:r>
            <w:r>
              <w:t xml:space="preserve"> experimental study sample size</w:t>
            </w:r>
            <w:r w:rsidR="00C07C8C">
              <w:t xml:space="preserve"> n</w:t>
            </w:r>
            <w:r>
              <w:t xml:space="preserve">=21. </w:t>
            </w:r>
          </w:p>
          <w:p w14:paraId="127FA37F" w14:textId="2B403E6C" w:rsidR="00274B12" w:rsidRDefault="005A7008">
            <w:r>
              <w:t>One</w:t>
            </w:r>
            <w:r w:rsidR="00274B12">
              <w:t xml:space="preserve"> study with very small sample size</w:t>
            </w:r>
            <w:r w:rsidR="00C07C8C">
              <w:t>.</w:t>
            </w:r>
          </w:p>
        </w:tc>
        <w:tc>
          <w:tcPr>
            <w:tcW w:w="2072" w:type="dxa"/>
          </w:tcPr>
          <w:p w14:paraId="45B003C5" w14:textId="304DFF95" w:rsidR="00BB768E" w:rsidRDefault="00274B12">
            <w:r>
              <w:t>No change to certainty</w:t>
            </w:r>
            <w:r w:rsidR="00A80FBA">
              <w:t xml:space="preserve"> </w:t>
            </w:r>
            <w:r>
              <w:t>- remains moderate</w:t>
            </w:r>
          </w:p>
        </w:tc>
      </w:tr>
      <w:tr w:rsidR="00274B12" w14:paraId="6F536BD9" w14:textId="77777777" w:rsidTr="088F7E60">
        <w:tc>
          <w:tcPr>
            <w:tcW w:w="2408" w:type="dxa"/>
          </w:tcPr>
          <w:p w14:paraId="5ABA0A7C" w14:textId="78B1E03E" w:rsidR="00274B12" w:rsidRDefault="00274B12">
            <w:r>
              <w:t>Publication bias</w:t>
            </w:r>
          </w:p>
        </w:tc>
        <w:tc>
          <w:tcPr>
            <w:tcW w:w="2465" w:type="dxa"/>
          </w:tcPr>
          <w:p w14:paraId="2B60756C" w14:textId="1530FE36" w:rsidR="00167E01" w:rsidRDefault="00274B12" w:rsidP="005A7008">
            <w:r>
              <w:t>RCT</w:t>
            </w:r>
            <w:r w:rsidR="005A7008">
              <w:t xml:space="preserve"> </w:t>
            </w:r>
            <w:r w:rsidR="00167E01">
              <w:t>was</w:t>
            </w:r>
            <w:r w:rsidR="005A7008">
              <w:t>–</w:t>
            </w:r>
            <w:r>
              <w:t xml:space="preserve"> </w:t>
            </w:r>
            <w:proofErr w:type="gramStart"/>
            <w:r w:rsidR="005A7008">
              <w:t xml:space="preserve">noted </w:t>
            </w:r>
            <w:r>
              <w:t xml:space="preserve"> </w:t>
            </w:r>
            <w:r w:rsidR="00167E01">
              <w:t>to</w:t>
            </w:r>
            <w:proofErr w:type="gramEnd"/>
            <w:r w:rsidR="00167E01">
              <w:t xml:space="preserve"> raise </w:t>
            </w:r>
            <w:r>
              <w:t>‘some concerns’ in selective reporting of outcomes</w:t>
            </w:r>
            <w:r w:rsidR="005A7008">
              <w:t xml:space="preserve"> but </w:t>
            </w:r>
            <w:r>
              <w:t>did report non</w:t>
            </w:r>
            <w:r w:rsidR="005A7008">
              <w:t>-</w:t>
            </w:r>
            <w:r>
              <w:t>significant result</w:t>
            </w:r>
            <w:r w:rsidR="005A7008">
              <w:t>s</w:t>
            </w:r>
            <w:r>
              <w:t xml:space="preserve">. </w:t>
            </w:r>
          </w:p>
          <w:p w14:paraId="39232689" w14:textId="77777777" w:rsidR="00167E01" w:rsidRDefault="00274B12" w:rsidP="005A7008">
            <w:r>
              <w:t>Non</w:t>
            </w:r>
            <w:r w:rsidR="005A7008">
              <w:t>-</w:t>
            </w:r>
            <w:r>
              <w:t xml:space="preserve"> randomised study </w:t>
            </w:r>
            <w:r w:rsidR="005A7008">
              <w:t xml:space="preserve">- </w:t>
            </w:r>
            <w:r>
              <w:t xml:space="preserve">low risk of bias. </w:t>
            </w:r>
          </w:p>
          <w:p w14:paraId="73CD014B" w14:textId="78E9B71F" w:rsidR="00274B12" w:rsidRDefault="00274B12" w:rsidP="005A7008">
            <w:r>
              <w:t xml:space="preserve">No smaller studies with null results.  </w:t>
            </w:r>
          </w:p>
          <w:p w14:paraId="1AB78B3E" w14:textId="09C4D05D" w:rsidR="00274B12" w:rsidRDefault="00274B12" w:rsidP="00274B12">
            <w:r>
              <w:t>No protocols found for unpublished studies in search</w:t>
            </w:r>
            <w:r w:rsidR="005A7008">
              <w:t xml:space="preserve"> strategy.</w:t>
            </w:r>
            <w:r>
              <w:t xml:space="preserve"> </w:t>
            </w:r>
          </w:p>
          <w:p w14:paraId="2E3126FE" w14:textId="77777777" w:rsidR="00274B12" w:rsidRDefault="00274B12" w:rsidP="00274B12">
            <w:pPr>
              <w:ind w:firstLine="720"/>
            </w:pPr>
          </w:p>
        </w:tc>
        <w:tc>
          <w:tcPr>
            <w:tcW w:w="2072" w:type="dxa"/>
          </w:tcPr>
          <w:p w14:paraId="2EB19FFD" w14:textId="0B79B175" w:rsidR="00274B12" w:rsidRDefault="00274B12">
            <w:r>
              <w:t>No change to certainty</w:t>
            </w:r>
            <w:r w:rsidR="00A80FBA">
              <w:t xml:space="preserve"> </w:t>
            </w:r>
            <w:r>
              <w:t>- remains moderate</w:t>
            </w:r>
          </w:p>
        </w:tc>
      </w:tr>
    </w:tbl>
    <w:p w14:paraId="48E9923F" w14:textId="3BBD1028" w:rsidR="00697289" w:rsidRDefault="00697289"/>
    <w:tbl>
      <w:tblPr>
        <w:tblStyle w:val="TableGrid"/>
        <w:tblW w:w="0" w:type="auto"/>
        <w:tblLook w:val="04A0" w:firstRow="1" w:lastRow="0" w:firstColumn="1" w:lastColumn="0" w:noHBand="0" w:noVBand="1"/>
      </w:tblPr>
      <w:tblGrid>
        <w:gridCol w:w="2408"/>
        <w:gridCol w:w="2465"/>
        <w:gridCol w:w="2072"/>
      </w:tblGrid>
      <w:tr w:rsidR="002C485E" w14:paraId="1136E881" w14:textId="77777777" w:rsidTr="0015042F">
        <w:tc>
          <w:tcPr>
            <w:tcW w:w="6945" w:type="dxa"/>
            <w:gridSpan w:val="3"/>
          </w:tcPr>
          <w:p w14:paraId="6FA60841" w14:textId="77777777" w:rsidR="002C485E" w:rsidRDefault="002C485E" w:rsidP="0015042F">
            <w:r>
              <w:t>Model: brief admission</w:t>
            </w:r>
          </w:p>
          <w:p w14:paraId="4F97AA29" w14:textId="1508AB18" w:rsidR="002C485E" w:rsidRDefault="002C485E" w:rsidP="0015042F">
            <w:r>
              <w:t xml:space="preserve">Outcome: Symptomatic measures  </w:t>
            </w:r>
          </w:p>
          <w:p w14:paraId="0ADBA5B6" w14:textId="165DE080" w:rsidR="002C485E" w:rsidRDefault="002C485E" w:rsidP="0015042F">
            <w:r>
              <w:t xml:space="preserve">Result: </w:t>
            </w:r>
            <w:r w:rsidR="00113CBC">
              <w:t>Very low</w:t>
            </w:r>
            <w:r>
              <w:t xml:space="preserve"> certainty </w:t>
            </w:r>
          </w:p>
          <w:p w14:paraId="1C1D2168" w14:textId="5830BDBA" w:rsidR="006D2899" w:rsidRDefault="006D2899" w:rsidP="0015042F">
            <w:r>
              <w:t xml:space="preserve">Contributing studies: </w:t>
            </w:r>
            <w:proofErr w:type="spellStart"/>
            <w:r>
              <w:t>Barbato</w:t>
            </w:r>
            <w:proofErr w:type="spellEnd"/>
            <w:r>
              <w:t xml:space="preserve"> (cohort study using pre</w:t>
            </w:r>
            <w:r w:rsidR="005A7008">
              <w:t>-</w:t>
            </w:r>
            <w:r>
              <w:t xml:space="preserve">post outcomes) and </w:t>
            </w:r>
            <w:proofErr w:type="spellStart"/>
            <w:r>
              <w:t>Eckerstrom</w:t>
            </w:r>
            <w:proofErr w:type="spellEnd"/>
            <w:r>
              <w:t xml:space="preserve"> (cohort study using pre</w:t>
            </w:r>
            <w:r w:rsidR="005A7008">
              <w:t>-</w:t>
            </w:r>
            <w:r>
              <w:t xml:space="preserve">post outcomes) </w:t>
            </w:r>
          </w:p>
          <w:p w14:paraId="0867CD2D" w14:textId="69F7F386" w:rsidR="00113CBC" w:rsidRDefault="005E61A6" w:rsidP="0015042F">
            <w:r>
              <w:t xml:space="preserve">Starting rating: low certainty </w:t>
            </w:r>
          </w:p>
        </w:tc>
      </w:tr>
      <w:tr w:rsidR="002C485E" w14:paraId="050AEC87" w14:textId="77777777" w:rsidTr="0015042F">
        <w:tc>
          <w:tcPr>
            <w:tcW w:w="2408" w:type="dxa"/>
          </w:tcPr>
          <w:p w14:paraId="02825656" w14:textId="77777777" w:rsidR="002C485E" w:rsidRDefault="002C485E" w:rsidP="0015042F">
            <w:r>
              <w:t xml:space="preserve">Study quality/risk of bias </w:t>
            </w:r>
          </w:p>
        </w:tc>
        <w:tc>
          <w:tcPr>
            <w:tcW w:w="2465" w:type="dxa"/>
          </w:tcPr>
          <w:p w14:paraId="5D36E0EE" w14:textId="60EB6C13" w:rsidR="002C485E" w:rsidRDefault="00167E01" w:rsidP="0015042F">
            <w:r>
              <w:t xml:space="preserve">Serious limitation: </w:t>
            </w:r>
            <w:r w:rsidR="005A7008">
              <w:t>Two</w:t>
            </w:r>
            <w:r w:rsidR="005E61A6">
              <w:t xml:space="preserve"> studies at high risk of bias. No controlled studies available. </w:t>
            </w:r>
            <w:r w:rsidR="002C485E">
              <w:t xml:space="preserve">  </w:t>
            </w:r>
          </w:p>
        </w:tc>
        <w:tc>
          <w:tcPr>
            <w:tcW w:w="2072" w:type="dxa"/>
          </w:tcPr>
          <w:p w14:paraId="1D5FF371" w14:textId="62753948" w:rsidR="002C485E" w:rsidRDefault="002C485E" w:rsidP="0015042F">
            <w:r>
              <w:t xml:space="preserve">Downgrade certainty to </w:t>
            </w:r>
            <w:r w:rsidR="005E61A6">
              <w:t xml:space="preserve">very low certainty </w:t>
            </w:r>
          </w:p>
        </w:tc>
      </w:tr>
      <w:tr w:rsidR="002C485E" w14:paraId="47B3EDAC" w14:textId="77777777" w:rsidTr="0015042F">
        <w:tc>
          <w:tcPr>
            <w:tcW w:w="2408" w:type="dxa"/>
          </w:tcPr>
          <w:p w14:paraId="0F20AC8C" w14:textId="77777777" w:rsidR="002C485E" w:rsidRDefault="002C485E" w:rsidP="0015042F">
            <w:r>
              <w:t xml:space="preserve">Inconsistency </w:t>
            </w:r>
          </w:p>
        </w:tc>
        <w:tc>
          <w:tcPr>
            <w:tcW w:w="2465" w:type="dxa"/>
          </w:tcPr>
          <w:p w14:paraId="73881E7E" w14:textId="5357429B" w:rsidR="002C485E" w:rsidRDefault="002C485E" w:rsidP="0015042F">
            <w:r>
              <w:t xml:space="preserve">Consistency in results between </w:t>
            </w:r>
            <w:r w:rsidR="005E61A6">
              <w:t>studies: both show</w:t>
            </w:r>
            <w:r w:rsidR="00167E01">
              <w:t>ed</w:t>
            </w:r>
            <w:r w:rsidR="005E61A6">
              <w:t xml:space="preserve"> an improvement in measures of psychiatric symptoms at p&lt;0.001</w:t>
            </w:r>
          </w:p>
        </w:tc>
        <w:tc>
          <w:tcPr>
            <w:tcW w:w="2072" w:type="dxa"/>
          </w:tcPr>
          <w:p w14:paraId="4806CB59" w14:textId="337C6F63" w:rsidR="002C485E" w:rsidRDefault="002C485E" w:rsidP="0015042F">
            <w:r>
              <w:t>No change to certainty</w:t>
            </w:r>
            <w:r w:rsidR="00A80FBA">
              <w:t xml:space="preserve"> </w:t>
            </w:r>
            <w:r>
              <w:t xml:space="preserve">- remains </w:t>
            </w:r>
            <w:r w:rsidR="005E61A6">
              <w:t>very low</w:t>
            </w:r>
          </w:p>
        </w:tc>
      </w:tr>
      <w:tr w:rsidR="002C485E" w14:paraId="767F769B" w14:textId="77777777" w:rsidTr="0015042F">
        <w:tc>
          <w:tcPr>
            <w:tcW w:w="2408" w:type="dxa"/>
          </w:tcPr>
          <w:p w14:paraId="5CB1BF3E" w14:textId="77777777" w:rsidR="002C485E" w:rsidRDefault="002C485E" w:rsidP="0015042F">
            <w:r>
              <w:lastRenderedPageBreak/>
              <w:t xml:space="preserve">Indirectness </w:t>
            </w:r>
          </w:p>
        </w:tc>
        <w:tc>
          <w:tcPr>
            <w:tcW w:w="2465" w:type="dxa"/>
          </w:tcPr>
          <w:p w14:paraId="2A028C9C" w14:textId="411EB236" w:rsidR="002C485E" w:rsidRDefault="005E61A6" w:rsidP="0015042F">
            <w:r>
              <w:t>Both investigate</w:t>
            </w:r>
            <w:r w:rsidR="005A7008">
              <w:t>d</w:t>
            </w:r>
            <w:r>
              <w:t xml:space="preserve"> an intervention of interest.  One investigate</w:t>
            </w:r>
            <w:r w:rsidR="005A7008">
              <w:t>d</w:t>
            </w:r>
            <w:r>
              <w:t xml:space="preserve"> a population of </w:t>
            </w:r>
            <w:proofErr w:type="gramStart"/>
            <w:r>
              <w:t>interest</w:t>
            </w:r>
            <w:proofErr w:type="gramEnd"/>
            <w:r>
              <w:t xml:space="preserve"> and one </w:t>
            </w:r>
            <w:r w:rsidR="00167E01">
              <w:t xml:space="preserve">investigated </w:t>
            </w:r>
            <w:r>
              <w:t xml:space="preserve">a subgroup.  </w:t>
            </w:r>
          </w:p>
          <w:p w14:paraId="3ED90368" w14:textId="77777777" w:rsidR="002C485E" w:rsidRDefault="002C485E" w:rsidP="0015042F"/>
        </w:tc>
        <w:tc>
          <w:tcPr>
            <w:tcW w:w="2072" w:type="dxa"/>
          </w:tcPr>
          <w:p w14:paraId="2664723E" w14:textId="5E0AF107" w:rsidR="002C485E" w:rsidRDefault="002C485E" w:rsidP="0015042F">
            <w:r>
              <w:t>No change to certainty</w:t>
            </w:r>
            <w:r w:rsidR="00A80FBA">
              <w:t xml:space="preserve"> </w:t>
            </w:r>
            <w:r>
              <w:t xml:space="preserve">- remains </w:t>
            </w:r>
            <w:r w:rsidR="005E61A6">
              <w:t>very low</w:t>
            </w:r>
          </w:p>
        </w:tc>
      </w:tr>
      <w:tr w:rsidR="002C485E" w14:paraId="7AE08409" w14:textId="77777777" w:rsidTr="0015042F">
        <w:tc>
          <w:tcPr>
            <w:tcW w:w="2408" w:type="dxa"/>
          </w:tcPr>
          <w:p w14:paraId="12F62075" w14:textId="77777777" w:rsidR="002C485E" w:rsidRDefault="002C485E" w:rsidP="0015042F">
            <w:r>
              <w:t>Precision</w:t>
            </w:r>
          </w:p>
        </w:tc>
        <w:tc>
          <w:tcPr>
            <w:tcW w:w="2465" w:type="dxa"/>
          </w:tcPr>
          <w:p w14:paraId="18320DC1" w14:textId="77777777" w:rsidR="00167E01" w:rsidRDefault="00D92438" w:rsidP="0015042F">
            <w:r>
              <w:t xml:space="preserve">Sample sizes </w:t>
            </w:r>
            <w:r w:rsidR="005A7008">
              <w:t>n=</w:t>
            </w:r>
            <w:r>
              <w:t xml:space="preserve">36 and </w:t>
            </w:r>
            <w:r w:rsidR="005A7008">
              <w:t>n=</w:t>
            </w:r>
            <w:r>
              <w:t>63.</w:t>
            </w:r>
            <w:r w:rsidR="008F351E">
              <w:t xml:space="preserve"> </w:t>
            </w:r>
          </w:p>
          <w:p w14:paraId="6B0E3B02" w14:textId="51A799CF" w:rsidR="002C485E" w:rsidRDefault="007249A8" w:rsidP="0015042F">
            <w:r>
              <w:t>B</w:t>
            </w:r>
            <w:r w:rsidR="008F351E">
              <w:t>oth studies report</w:t>
            </w:r>
            <w:r w:rsidR="005A7008">
              <w:t>ed</w:t>
            </w:r>
            <w:r w:rsidR="008F351E">
              <w:t xml:space="preserve"> </w:t>
            </w:r>
            <w:r>
              <w:t>a pre</w:t>
            </w:r>
            <w:r w:rsidR="005A7008">
              <w:t>-</w:t>
            </w:r>
            <w:r>
              <w:t xml:space="preserve">post </w:t>
            </w:r>
            <w:r w:rsidR="008F351E">
              <w:t xml:space="preserve">difference at p&lt;0.001 </w:t>
            </w:r>
          </w:p>
        </w:tc>
        <w:tc>
          <w:tcPr>
            <w:tcW w:w="2072" w:type="dxa"/>
          </w:tcPr>
          <w:p w14:paraId="1BFAAD8C" w14:textId="764F8962" w:rsidR="002C485E" w:rsidRDefault="002C485E" w:rsidP="0015042F">
            <w:r>
              <w:t>No change to certainty</w:t>
            </w:r>
            <w:r w:rsidR="00A80FBA">
              <w:t xml:space="preserve"> </w:t>
            </w:r>
            <w:r>
              <w:t xml:space="preserve">- remains </w:t>
            </w:r>
            <w:r w:rsidR="00D92438">
              <w:t xml:space="preserve">very low. </w:t>
            </w:r>
          </w:p>
        </w:tc>
      </w:tr>
      <w:tr w:rsidR="002C485E" w14:paraId="53399EA8" w14:textId="77777777" w:rsidTr="0015042F">
        <w:tc>
          <w:tcPr>
            <w:tcW w:w="2408" w:type="dxa"/>
          </w:tcPr>
          <w:p w14:paraId="1236459C" w14:textId="77777777" w:rsidR="002C485E" w:rsidRDefault="002C485E" w:rsidP="0015042F">
            <w:r>
              <w:t>Publication bias</w:t>
            </w:r>
          </w:p>
        </w:tc>
        <w:tc>
          <w:tcPr>
            <w:tcW w:w="2465" w:type="dxa"/>
          </w:tcPr>
          <w:p w14:paraId="6A158824" w14:textId="76E8CDBE" w:rsidR="002C485E" w:rsidRDefault="0002051F" w:rsidP="0002051F">
            <w:r>
              <w:t xml:space="preserve">Both </w:t>
            </w:r>
            <w:r w:rsidR="00167E01">
              <w:t xml:space="preserve">were </w:t>
            </w:r>
            <w:r>
              <w:t xml:space="preserve">small studies. No small studies reporting a null result. No protocols from unpublished studies found during search. </w:t>
            </w:r>
          </w:p>
        </w:tc>
        <w:tc>
          <w:tcPr>
            <w:tcW w:w="2072" w:type="dxa"/>
          </w:tcPr>
          <w:p w14:paraId="5714C796" w14:textId="6A1CDD78" w:rsidR="002C485E" w:rsidRDefault="002C485E" w:rsidP="0015042F">
            <w:r>
              <w:t>No change to certainty</w:t>
            </w:r>
            <w:r w:rsidR="00A80FBA">
              <w:t xml:space="preserve"> </w:t>
            </w:r>
            <w:r>
              <w:t xml:space="preserve">- remains </w:t>
            </w:r>
            <w:r w:rsidR="0002051F">
              <w:t>very low</w:t>
            </w:r>
          </w:p>
        </w:tc>
      </w:tr>
    </w:tbl>
    <w:p w14:paraId="5F21A05A" w14:textId="5B83B3F6" w:rsidR="002C485E" w:rsidRDefault="002C485E"/>
    <w:p w14:paraId="669BD475" w14:textId="03328285" w:rsidR="003A1B9D" w:rsidRDefault="003A1B9D"/>
    <w:tbl>
      <w:tblPr>
        <w:tblStyle w:val="TableGrid"/>
        <w:tblW w:w="0" w:type="auto"/>
        <w:tblLook w:val="04A0" w:firstRow="1" w:lastRow="0" w:firstColumn="1" w:lastColumn="0" w:noHBand="0" w:noVBand="1"/>
      </w:tblPr>
      <w:tblGrid>
        <w:gridCol w:w="2408"/>
        <w:gridCol w:w="2465"/>
        <w:gridCol w:w="2072"/>
      </w:tblGrid>
      <w:tr w:rsidR="003A1B9D" w14:paraId="2092DBDE" w14:textId="77777777" w:rsidTr="0015042F">
        <w:tc>
          <w:tcPr>
            <w:tcW w:w="6945" w:type="dxa"/>
            <w:gridSpan w:val="3"/>
          </w:tcPr>
          <w:p w14:paraId="190966DD" w14:textId="77777777" w:rsidR="003A1B9D" w:rsidRDefault="003A1B9D" w:rsidP="0015042F">
            <w:r>
              <w:t>Model: brief admission</w:t>
            </w:r>
          </w:p>
          <w:p w14:paraId="18BBDE91" w14:textId="08E2AFAD" w:rsidR="003A1B9D" w:rsidRDefault="003A1B9D" w:rsidP="0015042F">
            <w:r>
              <w:t xml:space="preserve">Outcome: NSSI and suicide attempt  </w:t>
            </w:r>
          </w:p>
          <w:p w14:paraId="7A560F94" w14:textId="21EEC373" w:rsidR="003A1B9D" w:rsidRDefault="003A1B9D" w:rsidP="0015042F">
            <w:r>
              <w:t>Result:</w:t>
            </w:r>
            <w:r w:rsidR="00BA5EFA">
              <w:t xml:space="preserve"> moderate</w:t>
            </w:r>
            <w:r w:rsidR="00211394">
              <w:t xml:space="preserve"> certainty </w:t>
            </w:r>
          </w:p>
          <w:p w14:paraId="52A095BA" w14:textId="48779EED" w:rsidR="003A1B9D" w:rsidRDefault="003A1B9D" w:rsidP="0015042F">
            <w:r>
              <w:t xml:space="preserve">Contributing studies: </w:t>
            </w:r>
            <w:proofErr w:type="spellStart"/>
            <w:r>
              <w:t>Westling</w:t>
            </w:r>
            <w:proofErr w:type="spellEnd"/>
            <w:r>
              <w:t xml:space="preserve"> </w:t>
            </w:r>
            <w:r w:rsidR="00913EED">
              <w:t>(RCT)</w:t>
            </w:r>
            <w:r>
              <w:t xml:space="preserve"> </w:t>
            </w:r>
          </w:p>
          <w:p w14:paraId="759CEF3D" w14:textId="54C43B85" w:rsidR="003A1B9D" w:rsidRDefault="003A1B9D" w:rsidP="0015042F">
            <w:r>
              <w:t xml:space="preserve">Starting rating: high certainty </w:t>
            </w:r>
          </w:p>
        </w:tc>
      </w:tr>
      <w:tr w:rsidR="003A1B9D" w14:paraId="2B61EC34" w14:textId="77777777" w:rsidTr="0015042F">
        <w:tc>
          <w:tcPr>
            <w:tcW w:w="2408" w:type="dxa"/>
          </w:tcPr>
          <w:p w14:paraId="3D098BEC" w14:textId="77777777" w:rsidR="003A1B9D" w:rsidRDefault="003A1B9D" w:rsidP="0015042F">
            <w:r>
              <w:t xml:space="preserve">Study quality/risk of bias </w:t>
            </w:r>
          </w:p>
        </w:tc>
        <w:tc>
          <w:tcPr>
            <w:tcW w:w="2465" w:type="dxa"/>
          </w:tcPr>
          <w:p w14:paraId="3249A005" w14:textId="7B70E324" w:rsidR="003A1B9D" w:rsidRDefault="00167E01" w:rsidP="0015042F">
            <w:r>
              <w:t>The one</w:t>
            </w:r>
            <w:r w:rsidR="003A1B9D">
              <w:t xml:space="preserve"> study</w:t>
            </w:r>
            <w:r w:rsidR="00E47F64">
              <w:t xml:space="preserve"> included was an RCT and</w:t>
            </w:r>
            <w:r w:rsidR="003A1B9D">
              <w:t xml:space="preserve"> </w:t>
            </w:r>
            <w:r>
              <w:t xml:space="preserve">raised </w:t>
            </w:r>
            <w:r w:rsidR="003A1B9D">
              <w:t xml:space="preserve">‘some concerns’ on risk of bias assessment    </w:t>
            </w:r>
          </w:p>
        </w:tc>
        <w:tc>
          <w:tcPr>
            <w:tcW w:w="2072" w:type="dxa"/>
          </w:tcPr>
          <w:p w14:paraId="4D8CBE00" w14:textId="6B3A5EFB" w:rsidR="003A1B9D" w:rsidRDefault="00E47F64" w:rsidP="0015042F">
            <w:r>
              <w:t>No change to certainty</w:t>
            </w:r>
            <w:r w:rsidR="00A80FBA">
              <w:t xml:space="preserve"> </w:t>
            </w:r>
            <w:r>
              <w:t xml:space="preserve">- remains high </w:t>
            </w:r>
            <w:r w:rsidR="002B62C5">
              <w:t xml:space="preserve"> </w:t>
            </w:r>
            <w:r w:rsidR="003A1B9D">
              <w:t xml:space="preserve"> </w:t>
            </w:r>
          </w:p>
        </w:tc>
      </w:tr>
      <w:tr w:rsidR="003A1B9D" w14:paraId="40565E2F" w14:textId="77777777" w:rsidTr="0015042F">
        <w:tc>
          <w:tcPr>
            <w:tcW w:w="2408" w:type="dxa"/>
          </w:tcPr>
          <w:p w14:paraId="66AF5770" w14:textId="77777777" w:rsidR="003A1B9D" w:rsidRDefault="003A1B9D" w:rsidP="0015042F">
            <w:r>
              <w:t xml:space="preserve">Inconsistency </w:t>
            </w:r>
          </w:p>
        </w:tc>
        <w:tc>
          <w:tcPr>
            <w:tcW w:w="2465" w:type="dxa"/>
          </w:tcPr>
          <w:p w14:paraId="6FBA47A4" w14:textId="34C6C86D" w:rsidR="003A1B9D" w:rsidRDefault="007B537D" w:rsidP="0015042F">
            <w:r>
              <w:t xml:space="preserve">Only </w:t>
            </w:r>
            <w:r w:rsidR="00167E01">
              <w:t xml:space="preserve">one </w:t>
            </w:r>
            <w:r>
              <w:t>contributing study so unable to assess consistency</w:t>
            </w:r>
            <w:r w:rsidR="00167E01">
              <w:t>.</w:t>
            </w:r>
            <w:r>
              <w:t xml:space="preserve"> </w:t>
            </w:r>
          </w:p>
        </w:tc>
        <w:tc>
          <w:tcPr>
            <w:tcW w:w="2072" w:type="dxa"/>
          </w:tcPr>
          <w:p w14:paraId="585B4441" w14:textId="562075D4" w:rsidR="003A1B9D" w:rsidRDefault="00E9431B" w:rsidP="0015042F">
            <w:r>
              <w:t>No change to certainty</w:t>
            </w:r>
            <w:r w:rsidR="00A80FBA">
              <w:t xml:space="preserve"> </w:t>
            </w:r>
            <w:r>
              <w:t>- remains high</w:t>
            </w:r>
          </w:p>
        </w:tc>
      </w:tr>
      <w:tr w:rsidR="003A1B9D" w14:paraId="3D5E5602" w14:textId="77777777" w:rsidTr="0015042F">
        <w:tc>
          <w:tcPr>
            <w:tcW w:w="2408" w:type="dxa"/>
          </w:tcPr>
          <w:p w14:paraId="4C68127B" w14:textId="77777777" w:rsidR="003A1B9D" w:rsidRDefault="003A1B9D" w:rsidP="0015042F">
            <w:r>
              <w:t xml:space="preserve">Indirectness </w:t>
            </w:r>
          </w:p>
        </w:tc>
        <w:tc>
          <w:tcPr>
            <w:tcW w:w="2465" w:type="dxa"/>
          </w:tcPr>
          <w:p w14:paraId="4F99D79E" w14:textId="3172CC1F" w:rsidR="003A1B9D" w:rsidRDefault="00C7650F" w:rsidP="0015042F">
            <w:r>
              <w:t>The one s</w:t>
            </w:r>
            <w:r w:rsidR="002125CB">
              <w:t xml:space="preserve">tudy </w:t>
            </w:r>
            <w:r>
              <w:t xml:space="preserve">included </w:t>
            </w:r>
            <w:r w:rsidR="002125CB">
              <w:t>investigate</w:t>
            </w:r>
            <w:r>
              <w:t>d</w:t>
            </w:r>
            <w:r w:rsidR="002125CB">
              <w:t xml:space="preserve"> an intervention of interest in the population of interest</w:t>
            </w:r>
            <w:r>
              <w:t>.</w:t>
            </w:r>
            <w:r w:rsidR="002125CB">
              <w:t xml:space="preserve"> </w:t>
            </w:r>
          </w:p>
          <w:p w14:paraId="5BF1A78E" w14:textId="77777777" w:rsidR="003A1B9D" w:rsidRDefault="003A1B9D" w:rsidP="0015042F"/>
        </w:tc>
        <w:tc>
          <w:tcPr>
            <w:tcW w:w="2072" w:type="dxa"/>
          </w:tcPr>
          <w:p w14:paraId="60B5E6A6" w14:textId="2DF31D77" w:rsidR="003A1B9D" w:rsidRDefault="003A1B9D" w:rsidP="0015042F">
            <w:r>
              <w:t>No change to certainty</w:t>
            </w:r>
            <w:r w:rsidR="00A80FBA">
              <w:t xml:space="preserve"> </w:t>
            </w:r>
            <w:r>
              <w:t>- remains</w:t>
            </w:r>
            <w:r w:rsidR="002125CB">
              <w:t xml:space="preserve"> </w:t>
            </w:r>
            <w:r w:rsidR="0058037F">
              <w:t>high</w:t>
            </w:r>
          </w:p>
        </w:tc>
      </w:tr>
      <w:tr w:rsidR="003A1B9D" w14:paraId="02AFBB2C" w14:textId="77777777" w:rsidTr="0015042F">
        <w:tc>
          <w:tcPr>
            <w:tcW w:w="2408" w:type="dxa"/>
          </w:tcPr>
          <w:p w14:paraId="67164D30" w14:textId="77777777" w:rsidR="003A1B9D" w:rsidRDefault="003A1B9D" w:rsidP="0015042F">
            <w:r>
              <w:t>Precision</w:t>
            </w:r>
          </w:p>
        </w:tc>
        <w:tc>
          <w:tcPr>
            <w:tcW w:w="2465" w:type="dxa"/>
          </w:tcPr>
          <w:p w14:paraId="5D9C08B2" w14:textId="5068CD1A" w:rsidR="003A1B9D" w:rsidRDefault="00C7650F" w:rsidP="0015042F">
            <w:r>
              <w:t xml:space="preserve">The one study included was </w:t>
            </w:r>
            <w:r w:rsidR="00E47F64">
              <w:t xml:space="preserve">informed by a power calculation </w:t>
            </w:r>
            <w:r w:rsidR="0062550D">
              <w:t>(n=125)</w:t>
            </w:r>
          </w:p>
        </w:tc>
        <w:tc>
          <w:tcPr>
            <w:tcW w:w="2072" w:type="dxa"/>
          </w:tcPr>
          <w:p w14:paraId="460681D6" w14:textId="19447E67" w:rsidR="003A1B9D" w:rsidRDefault="00E47F64" w:rsidP="0015042F">
            <w:r>
              <w:t>Downgrade certainty to</w:t>
            </w:r>
            <w:r w:rsidR="00117B14">
              <w:t xml:space="preserve"> moderate</w:t>
            </w:r>
            <w:r>
              <w:t xml:space="preserve"> </w:t>
            </w:r>
            <w:r w:rsidR="003A1B9D">
              <w:t xml:space="preserve"> </w:t>
            </w:r>
          </w:p>
        </w:tc>
      </w:tr>
      <w:tr w:rsidR="003A1B9D" w14:paraId="41A6E497" w14:textId="77777777" w:rsidTr="0015042F">
        <w:tc>
          <w:tcPr>
            <w:tcW w:w="2408" w:type="dxa"/>
          </w:tcPr>
          <w:p w14:paraId="2AAC44F4" w14:textId="77777777" w:rsidR="003A1B9D" w:rsidRDefault="003A1B9D" w:rsidP="0015042F">
            <w:r>
              <w:t>Publication bias</w:t>
            </w:r>
          </w:p>
        </w:tc>
        <w:tc>
          <w:tcPr>
            <w:tcW w:w="2465" w:type="dxa"/>
          </w:tcPr>
          <w:p w14:paraId="2DDE0070" w14:textId="5FF2A828" w:rsidR="003A1B9D" w:rsidRDefault="00C7650F" w:rsidP="0015042F">
            <w:r>
              <w:t xml:space="preserve">The one study included </w:t>
            </w:r>
            <w:r w:rsidR="00A70729">
              <w:t>report</w:t>
            </w:r>
            <w:r>
              <w:t>ed</w:t>
            </w:r>
            <w:r w:rsidR="00A70729">
              <w:t xml:space="preserve"> a null result </w:t>
            </w:r>
          </w:p>
        </w:tc>
        <w:tc>
          <w:tcPr>
            <w:tcW w:w="2072" w:type="dxa"/>
          </w:tcPr>
          <w:p w14:paraId="38C39138" w14:textId="771E6681" w:rsidR="003A1B9D" w:rsidRDefault="003A1B9D" w:rsidP="0015042F">
            <w:r>
              <w:t>No change to certainty</w:t>
            </w:r>
            <w:r w:rsidR="00A80FBA">
              <w:t xml:space="preserve"> </w:t>
            </w:r>
            <w:r>
              <w:t xml:space="preserve">- remains </w:t>
            </w:r>
            <w:r w:rsidR="00117B14">
              <w:t>moderate</w:t>
            </w:r>
          </w:p>
        </w:tc>
      </w:tr>
      <w:tr w:rsidR="003A1B9D" w14:paraId="7E98004D" w14:textId="77777777" w:rsidTr="0015042F">
        <w:tc>
          <w:tcPr>
            <w:tcW w:w="2408" w:type="dxa"/>
          </w:tcPr>
          <w:p w14:paraId="3A9C4721" w14:textId="77777777" w:rsidR="003A1B9D" w:rsidRDefault="003A1B9D" w:rsidP="0015042F">
            <w:r>
              <w:t xml:space="preserve">Upgrading criteria: </w:t>
            </w:r>
          </w:p>
          <w:p w14:paraId="18618167" w14:textId="77777777" w:rsidR="003A1B9D" w:rsidRDefault="003A1B9D" w:rsidP="0015042F">
            <w:r>
              <w:t>Large effects</w:t>
            </w:r>
          </w:p>
          <w:p w14:paraId="6FADF9AC" w14:textId="77777777" w:rsidR="003A1B9D" w:rsidRDefault="003A1B9D" w:rsidP="0015042F">
            <w:r>
              <w:t xml:space="preserve">Dose response </w:t>
            </w:r>
          </w:p>
          <w:p w14:paraId="0050309A" w14:textId="77777777" w:rsidR="003A1B9D" w:rsidRDefault="003A1B9D" w:rsidP="0015042F">
            <w:r>
              <w:t>Plausible residual bias</w:t>
            </w:r>
          </w:p>
        </w:tc>
        <w:tc>
          <w:tcPr>
            <w:tcW w:w="2465" w:type="dxa"/>
          </w:tcPr>
          <w:p w14:paraId="1F6533D4" w14:textId="2047C538" w:rsidR="003A1B9D" w:rsidRDefault="003A1B9D" w:rsidP="0015042F">
            <w:r>
              <w:t>Not upgraded</w:t>
            </w:r>
            <w:r w:rsidR="00C7650F">
              <w:t>.</w:t>
            </w:r>
            <w:r>
              <w:t xml:space="preserve"> </w:t>
            </w:r>
          </w:p>
        </w:tc>
        <w:tc>
          <w:tcPr>
            <w:tcW w:w="2072" w:type="dxa"/>
          </w:tcPr>
          <w:p w14:paraId="0882021E" w14:textId="77777777" w:rsidR="003A1B9D" w:rsidRDefault="003A1B9D" w:rsidP="0015042F"/>
        </w:tc>
      </w:tr>
    </w:tbl>
    <w:p w14:paraId="43C5DF04" w14:textId="40187BB6" w:rsidR="003A1B9D" w:rsidRDefault="003A1B9D"/>
    <w:tbl>
      <w:tblPr>
        <w:tblStyle w:val="TableGrid"/>
        <w:tblW w:w="0" w:type="auto"/>
        <w:tblLook w:val="04A0" w:firstRow="1" w:lastRow="0" w:firstColumn="1" w:lastColumn="0" w:noHBand="0" w:noVBand="1"/>
      </w:tblPr>
      <w:tblGrid>
        <w:gridCol w:w="2408"/>
        <w:gridCol w:w="2465"/>
        <w:gridCol w:w="2072"/>
      </w:tblGrid>
      <w:tr w:rsidR="00211394" w14:paraId="5BE6E2EB" w14:textId="77777777" w:rsidTr="0015042F">
        <w:tc>
          <w:tcPr>
            <w:tcW w:w="6945" w:type="dxa"/>
            <w:gridSpan w:val="3"/>
          </w:tcPr>
          <w:p w14:paraId="16D3F0C9" w14:textId="77777777" w:rsidR="00211394" w:rsidRDefault="00211394" w:rsidP="0015042F">
            <w:r>
              <w:lastRenderedPageBreak/>
              <w:t>Model: brief admission</w:t>
            </w:r>
          </w:p>
          <w:p w14:paraId="5BC9038B" w14:textId="0D2690D3" w:rsidR="00211394" w:rsidRDefault="00211394" w:rsidP="0015042F">
            <w:r>
              <w:t xml:space="preserve">Outcome: Health related QoL </w:t>
            </w:r>
          </w:p>
          <w:p w14:paraId="4999D1FF" w14:textId="34AEC8FB" w:rsidR="00211394" w:rsidRDefault="00211394" w:rsidP="0015042F">
            <w:r>
              <w:t xml:space="preserve">Result: </w:t>
            </w:r>
            <w:r w:rsidR="00700501">
              <w:t xml:space="preserve">Very low certainty </w:t>
            </w:r>
          </w:p>
          <w:p w14:paraId="48A51B90" w14:textId="006BA84A" w:rsidR="00211394" w:rsidRDefault="00211394" w:rsidP="0015042F">
            <w:r>
              <w:t>Contributing studies</w:t>
            </w:r>
            <w:r w:rsidR="00F63848">
              <w:t>:</w:t>
            </w:r>
            <w:r>
              <w:t xml:space="preserve"> </w:t>
            </w:r>
            <w:proofErr w:type="spellStart"/>
            <w:r w:rsidR="00F63848">
              <w:t>Eckerstrom</w:t>
            </w:r>
            <w:proofErr w:type="spellEnd"/>
            <w:r w:rsidR="00913EED">
              <w:t xml:space="preserve"> </w:t>
            </w:r>
            <w:r w:rsidR="00E653B7">
              <w:t>(cohort study reporting pre-post outcomes over time)</w:t>
            </w:r>
          </w:p>
          <w:p w14:paraId="2D1A100F" w14:textId="5A8C3183" w:rsidR="0028587F" w:rsidRDefault="0028587F" w:rsidP="0015042F">
            <w:r>
              <w:t xml:space="preserve">Starting rating: low certainty </w:t>
            </w:r>
          </w:p>
        </w:tc>
      </w:tr>
      <w:tr w:rsidR="00211394" w14:paraId="1A8E07C0" w14:textId="77777777" w:rsidTr="0015042F">
        <w:tc>
          <w:tcPr>
            <w:tcW w:w="2408" w:type="dxa"/>
          </w:tcPr>
          <w:p w14:paraId="439C388C" w14:textId="77777777" w:rsidR="00211394" w:rsidRDefault="00211394" w:rsidP="0015042F">
            <w:r>
              <w:t xml:space="preserve">Study quality/risk of bias </w:t>
            </w:r>
          </w:p>
        </w:tc>
        <w:tc>
          <w:tcPr>
            <w:tcW w:w="2465" w:type="dxa"/>
          </w:tcPr>
          <w:p w14:paraId="5B323145" w14:textId="7B29F6FF" w:rsidR="00211394" w:rsidRDefault="00C7650F" w:rsidP="0015042F">
            <w:r>
              <w:t xml:space="preserve">The one study included was considered as </w:t>
            </w:r>
            <w:r w:rsidR="0028587F">
              <w:t>at high risk of bias as no control arm</w:t>
            </w:r>
            <w:r>
              <w:t>.</w:t>
            </w:r>
            <w:r w:rsidR="0028587F">
              <w:t xml:space="preserve"> </w:t>
            </w:r>
          </w:p>
        </w:tc>
        <w:tc>
          <w:tcPr>
            <w:tcW w:w="2072" w:type="dxa"/>
          </w:tcPr>
          <w:p w14:paraId="2F98F8D0" w14:textId="70BCFDAE" w:rsidR="00211394" w:rsidRDefault="0028587F" w:rsidP="0015042F">
            <w:r>
              <w:t>Downgrade certainty to very low</w:t>
            </w:r>
          </w:p>
        </w:tc>
      </w:tr>
      <w:tr w:rsidR="00211394" w14:paraId="08FB9F27" w14:textId="77777777" w:rsidTr="0015042F">
        <w:tc>
          <w:tcPr>
            <w:tcW w:w="2408" w:type="dxa"/>
          </w:tcPr>
          <w:p w14:paraId="55CC0F77" w14:textId="77777777" w:rsidR="00211394" w:rsidRDefault="00211394" w:rsidP="0015042F">
            <w:r>
              <w:t xml:space="preserve">Inconsistency </w:t>
            </w:r>
          </w:p>
        </w:tc>
        <w:tc>
          <w:tcPr>
            <w:tcW w:w="2465" w:type="dxa"/>
          </w:tcPr>
          <w:p w14:paraId="107A2359" w14:textId="1AFB5C6E" w:rsidR="00211394" w:rsidRDefault="0028587F" w:rsidP="0015042F">
            <w:r>
              <w:t>Unable to assess consistency as only one study available</w:t>
            </w:r>
            <w:r w:rsidR="00C7650F">
              <w:t>.</w:t>
            </w:r>
            <w:r>
              <w:t xml:space="preserve"> </w:t>
            </w:r>
          </w:p>
        </w:tc>
        <w:tc>
          <w:tcPr>
            <w:tcW w:w="2072" w:type="dxa"/>
          </w:tcPr>
          <w:p w14:paraId="38AABC03" w14:textId="6BFE36FD" w:rsidR="00211394" w:rsidRDefault="00211394" w:rsidP="0015042F">
            <w:r>
              <w:t>No change to certainty</w:t>
            </w:r>
            <w:r w:rsidR="00A80FBA">
              <w:t xml:space="preserve"> </w:t>
            </w:r>
            <w:r>
              <w:t xml:space="preserve">- remains </w:t>
            </w:r>
            <w:r w:rsidR="0028587F">
              <w:t>very low</w:t>
            </w:r>
          </w:p>
        </w:tc>
      </w:tr>
      <w:tr w:rsidR="00211394" w14:paraId="4B830293" w14:textId="77777777" w:rsidTr="0015042F">
        <w:tc>
          <w:tcPr>
            <w:tcW w:w="2408" w:type="dxa"/>
          </w:tcPr>
          <w:p w14:paraId="38154966" w14:textId="77777777" w:rsidR="00211394" w:rsidRDefault="00211394" w:rsidP="0015042F">
            <w:r>
              <w:t xml:space="preserve">Indirectness </w:t>
            </w:r>
          </w:p>
        </w:tc>
        <w:tc>
          <w:tcPr>
            <w:tcW w:w="2465" w:type="dxa"/>
          </w:tcPr>
          <w:p w14:paraId="58792914" w14:textId="4D4DC572" w:rsidR="00211394" w:rsidRDefault="00C7650F" w:rsidP="0028587F">
            <w:r>
              <w:t xml:space="preserve">The one study included </w:t>
            </w:r>
            <w:r w:rsidR="0028587F">
              <w:t>investigate</w:t>
            </w:r>
            <w:r>
              <w:t>d an</w:t>
            </w:r>
            <w:r w:rsidR="0028587F">
              <w:t xml:space="preserve"> intervention of interest in </w:t>
            </w:r>
            <w:r>
              <w:t xml:space="preserve">the </w:t>
            </w:r>
            <w:r w:rsidR="0028587F">
              <w:t xml:space="preserve">population of interest </w:t>
            </w:r>
          </w:p>
        </w:tc>
        <w:tc>
          <w:tcPr>
            <w:tcW w:w="2072" w:type="dxa"/>
          </w:tcPr>
          <w:p w14:paraId="3B29BEA1" w14:textId="17F3E51D" w:rsidR="00211394" w:rsidRDefault="00211394" w:rsidP="0015042F">
            <w:r>
              <w:t>No change to certainty</w:t>
            </w:r>
            <w:r w:rsidR="00A80FBA">
              <w:t xml:space="preserve"> </w:t>
            </w:r>
            <w:r>
              <w:t xml:space="preserve">- remains </w:t>
            </w:r>
            <w:r w:rsidR="0028587F">
              <w:t>very low</w:t>
            </w:r>
          </w:p>
        </w:tc>
      </w:tr>
      <w:tr w:rsidR="00211394" w14:paraId="713B33DA" w14:textId="77777777" w:rsidTr="0015042F">
        <w:tc>
          <w:tcPr>
            <w:tcW w:w="2408" w:type="dxa"/>
          </w:tcPr>
          <w:p w14:paraId="7C06A44E" w14:textId="77777777" w:rsidR="00211394" w:rsidRDefault="00211394" w:rsidP="0015042F">
            <w:r>
              <w:t>Precision</w:t>
            </w:r>
          </w:p>
        </w:tc>
        <w:tc>
          <w:tcPr>
            <w:tcW w:w="2465" w:type="dxa"/>
          </w:tcPr>
          <w:p w14:paraId="25DA3B8C" w14:textId="2C1B5EB3" w:rsidR="00700501" w:rsidRDefault="00C7650F" w:rsidP="00700501">
            <w:r>
              <w:t xml:space="preserve">The one study included had a </w:t>
            </w:r>
            <w:proofErr w:type="spellStart"/>
            <w:r>
              <w:t>a</w:t>
            </w:r>
            <w:r w:rsidR="00700501">
              <w:t>sample</w:t>
            </w:r>
            <w:proofErr w:type="spellEnd"/>
            <w:r w:rsidR="00700501">
              <w:t xml:space="preserve"> size of </w:t>
            </w:r>
            <w:r>
              <w:t>n=</w:t>
            </w:r>
            <w:r w:rsidR="00700501">
              <w:t>63</w:t>
            </w:r>
            <w:r>
              <w:t xml:space="preserve">, which </w:t>
            </w:r>
            <w:proofErr w:type="gramStart"/>
            <w:r>
              <w:t xml:space="preserve">reported </w:t>
            </w:r>
            <w:r w:rsidR="00700501">
              <w:t xml:space="preserve"> change</w:t>
            </w:r>
            <w:proofErr w:type="gramEnd"/>
            <w:r w:rsidR="00700501">
              <w:t xml:space="preserve"> at p&lt;0.001. </w:t>
            </w:r>
          </w:p>
          <w:p w14:paraId="402B4366" w14:textId="1993D5F1" w:rsidR="00211394" w:rsidRDefault="00211394" w:rsidP="0015042F"/>
        </w:tc>
        <w:tc>
          <w:tcPr>
            <w:tcW w:w="2072" w:type="dxa"/>
          </w:tcPr>
          <w:p w14:paraId="56C57C37" w14:textId="415E51D9" w:rsidR="00211394" w:rsidRDefault="00211394" w:rsidP="0015042F">
            <w:r>
              <w:t>No change to certainty</w:t>
            </w:r>
            <w:r w:rsidR="00A80FBA">
              <w:t xml:space="preserve"> </w:t>
            </w:r>
            <w:r>
              <w:t xml:space="preserve">- remains </w:t>
            </w:r>
            <w:r w:rsidR="00700501">
              <w:t xml:space="preserve">very low </w:t>
            </w:r>
          </w:p>
        </w:tc>
      </w:tr>
      <w:tr w:rsidR="00211394" w14:paraId="2DF2792E" w14:textId="77777777" w:rsidTr="0015042F">
        <w:tc>
          <w:tcPr>
            <w:tcW w:w="2408" w:type="dxa"/>
          </w:tcPr>
          <w:p w14:paraId="0741254A" w14:textId="77777777" w:rsidR="00211394" w:rsidRDefault="00211394" w:rsidP="0015042F">
            <w:r>
              <w:t>Publication bias</w:t>
            </w:r>
          </w:p>
        </w:tc>
        <w:tc>
          <w:tcPr>
            <w:tcW w:w="2465" w:type="dxa"/>
          </w:tcPr>
          <w:p w14:paraId="7ABA141B" w14:textId="784F1F1D" w:rsidR="00211394" w:rsidRDefault="00C7650F" w:rsidP="0015042F">
            <w:r>
              <w:t xml:space="preserve">The one study included reported a </w:t>
            </w:r>
            <w:r w:rsidR="00700501">
              <w:t xml:space="preserve">positive </w:t>
            </w:r>
            <w:r>
              <w:t xml:space="preserve">finding, which </w:t>
            </w:r>
            <w:r w:rsidR="00700501">
              <w:t>may suggest publication bias</w:t>
            </w:r>
            <w:r>
              <w:t>.</w:t>
            </w:r>
          </w:p>
          <w:p w14:paraId="4FA24465" w14:textId="77777777" w:rsidR="00211394" w:rsidRDefault="00211394" w:rsidP="0015042F">
            <w:pPr>
              <w:ind w:firstLine="720"/>
            </w:pPr>
          </w:p>
        </w:tc>
        <w:tc>
          <w:tcPr>
            <w:tcW w:w="2072" w:type="dxa"/>
          </w:tcPr>
          <w:p w14:paraId="1F26C8CF" w14:textId="6C44D7F9" w:rsidR="00211394" w:rsidRDefault="00211394" w:rsidP="0015042F">
            <w:r>
              <w:t>No change to certainty</w:t>
            </w:r>
            <w:r w:rsidR="00200E28">
              <w:t xml:space="preserve"> as already</w:t>
            </w:r>
            <w:r>
              <w:t xml:space="preserve"> </w:t>
            </w:r>
            <w:r w:rsidR="00700501">
              <w:t>very low</w:t>
            </w:r>
          </w:p>
        </w:tc>
      </w:tr>
      <w:tr w:rsidR="00211394" w14:paraId="572D6074" w14:textId="77777777" w:rsidTr="0015042F">
        <w:tc>
          <w:tcPr>
            <w:tcW w:w="2408" w:type="dxa"/>
          </w:tcPr>
          <w:p w14:paraId="4A1F943B" w14:textId="77777777" w:rsidR="00211394" w:rsidRDefault="00211394" w:rsidP="0015042F">
            <w:r>
              <w:t xml:space="preserve">Upgrading criteria: </w:t>
            </w:r>
          </w:p>
          <w:p w14:paraId="38866FF4" w14:textId="77777777" w:rsidR="00211394" w:rsidRDefault="00211394" w:rsidP="0015042F">
            <w:r>
              <w:t>Large effects</w:t>
            </w:r>
          </w:p>
          <w:p w14:paraId="1881B949" w14:textId="77777777" w:rsidR="00211394" w:rsidRDefault="00211394" w:rsidP="0015042F">
            <w:r>
              <w:t xml:space="preserve">Dose response </w:t>
            </w:r>
          </w:p>
          <w:p w14:paraId="43ADF099" w14:textId="77777777" w:rsidR="00211394" w:rsidRDefault="00211394" w:rsidP="0015042F">
            <w:r>
              <w:t>Plausible residual bias</w:t>
            </w:r>
          </w:p>
        </w:tc>
        <w:tc>
          <w:tcPr>
            <w:tcW w:w="2465" w:type="dxa"/>
          </w:tcPr>
          <w:p w14:paraId="02F3F793" w14:textId="03D88492" w:rsidR="00211394" w:rsidRDefault="00211394" w:rsidP="0015042F">
            <w:r>
              <w:t>Not upgraded as null result from RCT, no evidence of dose response, no plausible residual bias</w:t>
            </w:r>
            <w:r w:rsidR="00C7650F">
              <w:t>.</w:t>
            </w:r>
            <w:r>
              <w:t xml:space="preserve">  </w:t>
            </w:r>
          </w:p>
        </w:tc>
        <w:tc>
          <w:tcPr>
            <w:tcW w:w="2072" w:type="dxa"/>
          </w:tcPr>
          <w:p w14:paraId="646D7BA5" w14:textId="77777777" w:rsidR="00211394" w:rsidRDefault="00211394" w:rsidP="0015042F"/>
        </w:tc>
      </w:tr>
    </w:tbl>
    <w:p w14:paraId="064EC478" w14:textId="351E8C16" w:rsidR="00211394" w:rsidRDefault="00211394"/>
    <w:tbl>
      <w:tblPr>
        <w:tblStyle w:val="TableGrid"/>
        <w:tblW w:w="6941" w:type="dxa"/>
        <w:tblLook w:val="04A0" w:firstRow="1" w:lastRow="0" w:firstColumn="1" w:lastColumn="0" w:noHBand="0" w:noVBand="1"/>
      </w:tblPr>
      <w:tblGrid>
        <w:gridCol w:w="2408"/>
        <w:gridCol w:w="2465"/>
        <w:gridCol w:w="2068"/>
      </w:tblGrid>
      <w:tr w:rsidR="007A369C" w14:paraId="6F4516B8" w14:textId="77777777" w:rsidTr="00D717A1">
        <w:tc>
          <w:tcPr>
            <w:tcW w:w="6941" w:type="dxa"/>
            <w:gridSpan w:val="3"/>
          </w:tcPr>
          <w:p w14:paraId="093CA3F3" w14:textId="77777777" w:rsidR="007A369C" w:rsidRDefault="007A369C" w:rsidP="0015042F">
            <w:r>
              <w:t>Model: brief admission</w:t>
            </w:r>
          </w:p>
          <w:p w14:paraId="766A4610" w14:textId="1BB0AA1B" w:rsidR="007A369C" w:rsidRDefault="007A369C" w:rsidP="0015042F">
            <w:r>
              <w:t xml:space="preserve">Outcome: Therapeutic alliance  </w:t>
            </w:r>
          </w:p>
          <w:p w14:paraId="660EDB22" w14:textId="77777777" w:rsidR="007A369C" w:rsidRDefault="007A369C" w:rsidP="0015042F">
            <w:r>
              <w:t xml:space="preserve">Result: Very low certainty </w:t>
            </w:r>
          </w:p>
          <w:p w14:paraId="62F982FD" w14:textId="2E642158" w:rsidR="007A369C" w:rsidRDefault="007A369C" w:rsidP="0015042F">
            <w:r>
              <w:t xml:space="preserve">Contributing studies: </w:t>
            </w:r>
            <w:proofErr w:type="spellStart"/>
            <w:r>
              <w:t>Koekkek</w:t>
            </w:r>
            <w:proofErr w:type="spellEnd"/>
            <w:r w:rsidR="00121761">
              <w:t xml:space="preserve"> (cohort study using pre post outcomes reporting change over time)</w:t>
            </w:r>
          </w:p>
          <w:p w14:paraId="1923035F" w14:textId="77777777" w:rsidR="007A369C" w:rsidRDefault="007A369C" w:rsidP="0015042F">
            <w:r>
              <w:t xml:space="preserve">Starting rating: low certainty </w:t>
            </w:r>
          </w:p>
        </w:tc>
      </w:tr>
      <w:tr w:rsidR="007A369C" w14:paraId="438F79BD" w14:textId="77777777" w:rsidTr="00D717A1">
        <w:tc>
          <w:tcPr>
            <w:tcW w:w="2408" w:type="dxa"/>
          </w:tcPr>
          <w:p w14:paraId="48858E6C" w14:textId="77777777" w:rsidR="007A369C" w:rsidRDefault="007A369C" w:rsidP="0015042F">
            <w:r>
              <w:t xml:space="preserve">Study quality/risk of bias </w:t>
            </w:r>
          </w:p>
        </w:tc>
        <w:tc>
          <w:tcPr>
            <w:tcW w:w="2465" w:type="dxa"/>
          </w:tcPr>
          <w:p w14:paraId="46B5AF8F" w14:textId="0E6982A4" w:rsidR="007A369C" w:rsidRDefault="00C7650F" w:rsidP="0015042F">
            <w:r>
              <w:t xml:space="preserve">The one study included was </w:t>
            </w:r>
            <w:r w:rsidR="007A369C">
              <w:t>considered at high risk of bias</w:t>
            </w:r>
            <w:r>
              <w:t>.</w:t>
            </w:r>
            <w:r w:rsidR="007A369C">
              <w:t xml:space="preserve"> </w:t>
            </w:r>
          </w:p>
        </w:tc>
        <w:tc>
          <w:tcPr>
            <w:tcW w:w="2068" w:type="dxa"/>
          </w:tcPr>
          <w:p w14:paraId="431CD11F" w14:textId="77777777" w:rsidR="007A369C" w:rsidRDefault="007A369C" w:rsidP="0015042F">
            <w:r>
              <w:t>Downgrade certainty to very low</w:t>
            </w:r>
          </w:p>
        </w:tc>
      </w:tr>
      <w:tr w:rsidR="007A369C" w14:paraId="338602F4" w14:textId="77777777" w:rsidTr="00D717A1">
        <w:tc>
          <w:tcPr>
            <w:tcW w:w="2408" w:type="dxa"/>
          </w:tcPr>
          <w:p w14:paraId="723E1B94" w14:textId="77777777" w:rsidR="007A369C" w:rsidRDefault="007A369C" w:rsidP="0015042F">
            <w:r>
              <w:t xml:space="preserve">Inconsistency </w:t>
            </w:r>
          </w:p>
        </w:tc>
        <w:tc>
          <w:tcPr>
            <w:tcW w:w="2465" w:type="dxa"/>
          </w:tcPr>
          <w:p w14:paraId="53B4E763" w14:textId="32F73A0A" w:rsidR="007A369C" w:rsidRDefault="007A369C" w:rsidP="0015042F">
            <w:r>
              <w:t>Unable to assess consistency as only one study</w:t>
            </w:r>
            <w:r w:rsidR="00C7650F">
              <w:t xml:space="preserve"> was</w:t>
            </w:r>
            <w:r>
              <w:t xml:space="preserve"> available</w:t>
            </w:r>
            <w:r w:rsidR="00C7650F">
              <w:t>.</w:t>
            </w:r>
            <w:r>
              <w:t xml:space="preserve"> </w:t>
            </w:r>
          </w:p>
        </w:tc>
        <w:tc>
          <w:tcPr>
            <w:tcW w:w="2068" w:type="dxa"/>
          </w:tcPr>
          <w:p w14:paraId="5E1DAD16" w14:textId="216AABE3" w:rsidR="007A369C" w:rsidRDefault="007A369C" w:rsidP="0015042F">
            <w:r>
              <w:t>No change to certainty</w:t>
            </w:r>
            <w:r w:rsidR="00A80FBA">
              <w:t xml:space="preserve"> </w:t>
            </w:r>
            <w:r>
              <w:t>- remains very low</w:t>
            </w:r>
          </w:p>
        </w:tc>
      </w:tr>
      <w:tr w:rsidR="007A369C" w14:paraId="43EF52E3" w14:textId="77777777" w:rsidTr="00D717A1">
        <w:tc>
          <w:tcPr>
            <w:tcW w:w="2408" w:type="dxa"/>
          </w:tcPr>
          <w:p w14:paraId="372C1BF0" w14:textId="77777777" w:rsidR="007A369C" w:rsidRDefault="007A369C" w:rsidP="0015042F">
            <w:r>
              <w:t xml:space="preserve">Indirectness </w:t>
            </w:r>
          </w:p>
        </w:tc>
        <w:tc>
          <w:tcPr>
            <w:tcW w:w="2465" w:type="dxa"/>
          </w:tcPr>
          <w:p w14:paraId="3238A31A" w14:textId="3398CBE6" w:rsidR="007A369C" w:rsidRDefault="00C7650F" w:rsidP="0015042F">
            <w:r>
              <w:t xml:space="preserve">The one study included </w:t>
            </w:r>
            <w:r w:rsidR="007A369C">
              <w:t>investigate</w:t>
            </w:r>
            <w:r>
              <w:t>d</w:t>
            </w:r>
            <w:r w:rsidR="007A369C">
              <w:t xml:space="preserve"> </w:t>
            </w:r>
            <w:r w:rsidR="009C3A2E">
              <w:t xml:space="preserve">an </w:t>
            </w:r>
            <w:r w:rsidR="007A369C">
              <w:t xml:space="preserve">intervention of interest </w:t>
            </w:r>
            <w:r w:rsidR="007A369C">
              <w:lastRenderedPageBreak/>
              <w:t xml:space="preserve">in </w:t>
            </w:r>
            <w:r>
              <w:t xml:space="preserve">the </w:t>
            </w:r>
            <w:r w:rsidR="007A369C">
              <w:t xml:space="preserve">population of interest </w:t>
            </w:r>
          </w:p>
        </w:tc>
        <w:tc>
          <w:tcPr>
            <w:tcW w:w="2068" w:type="dxa"/>
          </w:tcPr>
          <w:p w14:paraId="41D5D8EA" w14:textId="5C86AA2E" w:rsidR="007A369C" w:rsidRDefault="007A369C" w:rsidP="0015042F">
            <w:r>
              <w:lastRenderedPageBreak/>
              <w:t>No change to certainty</w:t>
            </w:r>
            <w:r w:rsidR="00A80FBA">
              <w:t xml:space="preserve"> </w:t>
            </w:r>
            <w:r>
              <w:t>- remains very low</w:t>
            </w:r>
          </w:p>
        </w:tc>
      </w:tr>
      <w:tr w:rsidR="007A369C" w14:paraId="19FA28D4" w14:textId="77777777" w:rsidTr="00D717A1">
        <w:tc>
          <w:tcPr>
            <w:tcW w:w="2408" w:type="dxa"/>
          </w:tcPr>
          <w:p w14:paraId="4F4BAC0D" w14:textId="77777777" w:rsidR="007A369C" w:rsidRDefault="007A369C" w:rsidP="0015042F">
            <w:r>
              <w:t>Precision</w:t>
            </w:r>
          </w:p>
        </w:tc>
        <w:tc>
          <w:tcPr>
            <w:tcW w:w="2465" w:type="dxa"/>
          </w:tcPr>
          <w:p w14:paraId="2514438B" w14:textId="07D2FA5F" w:rsidR="007A369C" w:rsidRDefault="00C7650F" w:rsidP="0015042F">
            <w:r>
              <w:t xml:space="preserve">The one study included had a </w:t>
            </w:r>
            <w:r w:rsidR="007A369C">
              <w:t xml:space="preserve">small sample size </w:t>
            </w:r>
            <w:r>
              <w:t xml:space="preserve">of </w:t>
            </w:r>
            <w:r w:rsidR="007A369C">
              <w:t xml:space="preserve">n= 11 </w:t>
            </w:r>
          </w:p>
          <w:p w14:paraId="156FF6A7" w14:textId="77777777" w:rsidR="007A369C" w:rsidRDefault="007A369C" w:rsidP="0015042F"/>
        </w:tc>
        <w:tc>
          <w:tcPr>
            <w:tcW w:w="2068" w:type="dxa"/>
          </w:tcPr>
          <w:p w14:paraId="03561F44" w14:textId="5EA3F088" w:rsidR="007A369C" w:rsidRDefault="007A369C" w:rsidP="0015042F">
            <w:r>
              <w:t>No change to certainty</w:t>
            </w:r>
            <w:r w:rsidR="00A80FBA">
              <w:t xml:space="preserve"> </w:t>
            </w:r>
            <w:r>
              <w:t xml:space="preserve">- remains very low </w:t>
            </w:r>
          </w:p>
        </w:tc>
      </w:tr>
      <w:tr w:rsidR="00C7650F" w14:paraId="26C5C289" w14:textId="77777777" w:rsidTr="00D717A1">
        <w:tc>
          <w:tcPr>
            <w:tcW w:w="2408" w:type="dxa"/>
          </w:tcPr>
          <w:p w14:paraId="2CFD1E8A" w14:textId="77777777" w:rsidR="00C7650F" w:rsidRDefault="00C7650F" w:rsidP="00C7650F">
            <w:r>
              <w:t>Publication bias</w:t>
            </w:r>
          </w:p>
        </w:tc>
        <w:tc>
          <w:tcPr>
            <w:tcW w:w="2465" w:type="dxa"/>
          </w:tcPr>
          <w:p w14:paraId="2FE22ACD" w14:textId="77777777" w:rsidR="00C7650F" w:rsidRDefault="00C7650F" w:rsidP="00C7650F">
            <w:r>
              <w:t>The one study included reported a positive finding, which may suggest publication bias.</w:t>
            </w:r>
          </w:p>
          <w:p w14:paraId="0224D3F7" w14:textId="77777777" w:rsidR="00C7650F" w:rsidRDefault="00C7650F" w:rsidP="00C7650F">
            <w:pPr>
              <w:ind w:firstLine="720"/>
            </w:pPr>
          </w:p>
        </w:tc>
        <w:tc>
          <w:tcPr>
            <w:tcW w:w="2068" w:type="dxa"/>
          </w:tcPr>
          <w:p w14:paraId="59E44F5F" w14:textId="2DCC014F" w:rsidR="00C7650F" w:rsidRDefault="00C7650F" w:rsidP="00C7650F">
            <w:r>
              <w:t>No change to certainty</w:t>
            </w:r>
            <w:r w:rsidR="00A80FBA">
              <w:t xml:space="preserve"> </w:t>
            </w:r>
            <w:r>
              <w:t>- remains very low</w:t>
            </w:r>
          </w:p>
        </w:tc>
      </w:tr>
      <w:tr w:rsidR="00C7650F" w14:paraId="139C6F48" w14:textId="77777777" w:rsidTr="00D717A1">
        <w:tc>
          <w:tcPr>
            <w:tcW w:w="2408" w:type="dxa"/>
          </w:tcPr>
          <w:p w14:paraId="0BC4D624" w14:textId="77777777" w:rsidR="00C7650F" w:rsidRDefault="00C7650F" w:rsidP="00C7650F">
            <w:r>
              <w:t xml:space="preserve">Upgrading criteria: </w:t>
            </w:r>
          </w:p>
          <w:p w14:paraId="1957EACA" w14:textId="77777777" w:rsidR="00C7650F" w:rsidRDefault="00C7650F" w:rsidP="00C7650F">
            <w:r>
              <w:t>Large effects</w:t>
            </w:r>
          </w:p>
          <w:p w14:paraId="5CD6F457" w14:textId="77777777" w:rsidR="00C7650F" w:rsidRDefault="00C7650F" w:rsidP="00C7650F">
            <w:r>
              <w:t xml:space="preserve">Dose response </w:t>
            </w:r>
          </w:p>
          <w:p w14:paraId="3D6886D8" w14:textId="77777777" w:rsidR="00C7650F" w:rsidRDefault="00C7650F" w:rsidP="00C7650F">
            <w:r>
              <w:t>Plausible residual bias</w:t>
            </w:r>
          </w:p>
        </w:tc>
        <w:tc>
          <w:tcPr>
            <w:tcW w:w="2465" w:type="dxa"/>
          </w:tcPr>
          <w:p w14:paraId="6E09F31E" w14:textId="5D352E64" w:rsidR="00C7650F" w:rsidRDefault="00C7650F" w:rsidP="00C7650F">
            <w:r>
              <w:t xml:space="preserve">Not upgraded. </w:t>
            </w:r>
          </w:p>
        </w:tc>
        <w:tc>
          <w:tcPr>
            <w:tcW w:w="2068" w:type="dxa"/>
          </w:tcPr>
          <w:p w14:paraId="0EC0C042" w14:textId="77777777" w:rsidR="00C7650F" w:rsidRDefault="00C7650F" w:rsidP="00C7650F"/>
        </w:tc>
      </w:tr>
    </w:tbl>
    <w:p w14:paraId="6FF0F039" w14:textId="7640B61B" w:rsidR="007A369C" w:rsidRDefault="007A369C"/>
    <w:p w14:paraId="2B970FDD" w14:textId="61ABA13E" w:rsidR="0076153F" w:rsidRDefault="0076153F">
      <w:pPr>
        <w:rPr>
          <w:u w:val="single"/>
        </w:rPr>
      </w:pPr>
      <w:r>
        <w:rPr>
          <w:u w:val="single"/>
        </w:rPr>
        <w:t xml:space="preserve">Acute day units </w:t>
      </w:r>
    </w:p>
    <w:p w14:paraId="1055C4F5" w14:textId="4571A107" w:rsidR="00F9064D" w:rsidRDefault="00F9064D">
      <w:pPr>
        <w:rPr>
          <w:u w:val="single"/>
        </w:rPr>
      </w:pPr>
    </w:p>
    <w:p w14:paraId="19AD5966" w14:textId="77777777" w:rsidR="00F9064D" w:rsidRDefault="00F9064D">
      <w:r>
        <w:t xml:space="preserve">Outcomes: </w:t>
      </w:r>
    </w:p>
    <w:p w14:paraId="333B61F6" w14:textId="35D17694" w:rsidR="00F9064D" w:rsidRDefault="00F9064D">
      <w:r>
        <w:t>Symptomatic improvement</w:t>
      </w:r>
      <w:r w:rsidR="00D2749D">
        <w:t>: Savard, Zimmerman, Lariviere, Yen, Vasquez-</w:t>
      </w:r>
      <w:proofErr w:type="spellStart"/>
      <w:r w:rsidR="00D2749D">
        <w:t>Bourgon</w:t>
      </w:r>
      <w:proofErr w:type="spellEnd"/>
    </w:p>
    <w:p w14:paraId="291E8214" w14:textId="46A43FCF" w:rsidR="00F9064D" w:rsidRDefault="00F9064D">
      <w:r>
        <w:t>Social participation</w:t>
      </w:r>
      <w:r w:rsidR="00977360">
        <w:t>: Lariviere</w:t>
      </w:r>
      <w:r w:rsidR="00977360">
        <w:tab/>
      </w:r>
      <w:r w:rsidR="00977360">
        <w:tab/>
      </w:r>
    </w:p>
    <w:p w14:paraId="6F998C2F" w14:textId="5ABC5CE7" w:rsidR="00F9064D" w:rsidRDefault="00F9064D">
      <w:r>
        <w:t>Patient satisfaction</w:t>
      </w:r>
      <w:r w:rsidR="00977360">
        <w:t xml:space="preserve">: Zimmerman </w:t>
      </w:r>
    </w:p>
    <w:p w14:paraId="1B63E96E" w14:textId="2A4B62EA" w:rsidR="00F9064D" w:rsidRPr="00F9064D" w:rsidRDefault="00F9064D">
      <w:r>
        <w:t xml:space="preserve">        </w:t>
      </w:r>
    </w:p>
    <w:tbl>
      <w:tblPr>
        <w:tblStyle w:val="TableGrid"/>
        <w:tblW w:w="0" w:type="auto"/>
        <w:tblLook w:val="04A0" w:firstRow="1" w:lastRow="0" w:firstColumn="1" w:lastColumn="0" w:noHBand="0" w:noVBand="1"/>
      </w:tblPr>
      <w:tblGrid>
        <w:gridCol w:w="3165"/>
        <w:gridCol w:w="3206"/>
        <w:gridCol w:w="2645"/>
      </w:tblGrid>
      <w:tr w:rsidR="001A7CCD" w14:paraId="496C6FA7" w14:textId="77777777" w:rsidTr="00A309CC">
        <w:tc>
          <w:tcPr>
            <w:tcW w:w="9016" w:type="dxa"/>
            <w:gridSpan w:val="3"/>
          </w:tcPr>
          <w:p w14:paraId="7071EB82" w14:textId="70F44E2C" w:rsidR="001A7CCD" w:rsidRDefault="001A7CCD" w:rsidP="001A7CCD">
            <w:r>
              <w:t>Model: Acute day units</w:t>
            </w:r>
          </w:p>
          <w:p w14:paraId="5D64DCC0" w14:textId="377247AC" w:rsidR="001A7CCD" w:rsidRDefault="001A7CCD" w:rsidP="001A7CCD">
            <w:r>
              <w:t xml:space="preserve">Outcome: Symptomatic improvement   </w:t>
            </w:r>
          </w:p>
          <w:p w14:paraId="0175A72B" w14:textId="4977A0E4" w:rsidR="001A7CCD" w:rsidRDefault="001A7CCD" w:rsidP="001A7CCD">
            <w:r>
              <w:t xml:space="preserve">Result: </w:t>
            </w:r>
            <w:r w:rsidR="00845E9C">
              <w:t xml:space="preserve">Very low certainty </w:t>
            </w:r>
          </w:p>
          <w:p w14:paraId="199AC1F0" w14:textId="43E984BB" w:rsidR="001A7CCD" w:rsidRDefault="001A7CCD" w:rsidP="001A7CCD">
            <w:r>
              <w:t>Contributing studies: Zimmerman (quasi-experimental study), Savard, Lariviere, Yen, Vasquez-</w:t>
            </w:r>
            <w:proofErr w:type="spellStart"/>
            <w:r>
              <w:t>Bourgon</w:t>
            </w:r>
            <w:proofErr w:type="spellEnd"/>
            <w:r>
              <w:t xml:space="preserve"> (cohort study reporting pre</w:t>
            </w:r>
            <w:r w:rsidR="005A7008">
              <w:t>-</w:t>
            </w:r>
            <w:r>
              <w:t>post outcomes</w:t>
            </w:r>
            <w:r w:rsidR="00845E9C">
              <w:t>)</w:t>
            </w:r>
          </w:p>
          <w:p w14:paraId="02F9EFAD" w14:textId="610ED932" w:rsidR="001A7CCD" w:rsidRDefault="001A7CCD" w:rsidP="001A7CCD">
            <w:r>
              <w:t>Starting rating: low certainty</w:t>
            </w:r>
          </w:p>
        </w:tc>
      </w:tr>
      <w:tr w:rsidR="0076153F" w14:paraId="395D6A57" w14:textId="77777777" w:rsidTr="0015042F">
        <w:tc>
          <w:tcPr>
            <w:tcW w:w="3165" w:type="dxa"/>
          </w:tcPr>
          <w:p w14:paraId="349F4802" w14:textId="77777777" w:rsidR="0076153F" w:rsidRDefault="0076153F" w:rsidP="0015042F">
            <w:r>
              <w:t>Domain</w:t>
            </w:r>
          </w:p>
        </w:tc>
        <w:tc>
          <w:tcPr>
            <w:tcW w:w="3206" w:type="dxa"/>
          </w:tcPr>
          <w:p w14:paraId="5D9A432D" w14:textId="77777777" w:rsidR="0076153F" w:rsidRDefault="0076153F" w:rsidP="0015042F">
            <w:r>
              <w:t xml:space="preserve">Assessment </w:t>
            </w:r>
          </w:p>
        </w:tc>
        <w:tc>
          <w:tcPr>
            <w:tcW w:w="2645" w:type="dxa"/>
          </w:tcPr>
          <w:p w14:paraId="020FF602" w14:textId="77777777" w:rsidR="0076153F" w:rsidRDefault="0076153F" w:rsidP="0015042F">
            <w:r>
              <w:t>Outcome</w:t>
            </w:r>
          </w:p>
        </w:tc>
      </w:tr>
      <w:tr w:rsidR="0076153F" w14:paraId="0A8CE03E" w14:textId="77777777" w:rsidTr="0015042F">
        <w:tc>
          <w:tcPr>
            <w:tcW w:w="3165" w:type="dxa"/>
          </w:tcPr>
          <w:p w14:paraId="4FC56D9D" w14:textId="77777777" w:rsidR="0076153F" w:rsidRDefault="0076153F" w:rsidP="0015042F">
            <w:r>
              <w:t>Study quality/risk of bias</w:t>
            </w:r>
          </w:p>
        </w:tc>
        <w:tc>
          <w:tcPr>
            <w:tcW w:w="3206" w:type="dxa"/>
          </w:tcPr>
          <w:p w14:paraId="640B00FE" w14:textId="3E602ACF" w:rsidR="0076153F" w:rsidRDefault="00C7650F" w:rsidP="0015042F">
            <w:r>
              <w:t>The one</w:t>
            </w:r>
            <w:r w:rsidR="0076153F">
              <w:t xml:space="preserve"> controlled study </w:t>
            </w:r>
            <w:r>
              <w:t xml:space="preserve">included was considered to have a </w:t>
            </w:r>
            <w:r w:rsidR="0076153F">
              <w:t>serious risk of bias on the Robins-I.</w:t>
            </w:r>
          </w:p>
          <w:p w14:paraId="1531EBC4" w14:textId="4C75C47A" w:rsidR="0076153F" w:rsidRDefault="0076153F" w:rsidP="0015042F">
            <w:r>
              <w:t>Remaining studies had no control group and report</w:t>
            </w:r>
            <w:r w:rsidR="00C7650F">
              <w:t>ed</w:t>
            </w:r>
            <w:r>
              <w:t xml:space="preserve"> pre</w:t>
            </w:r>
            <w:r w:rsidR="005A7008">
              <w:t>-</w:t>
            </w:r>
            <w:r>
              <w:t>post outcomes</w:t>
            </w:r>
            <w:r w:rsidR="00C7650F">
              <w:t>, so were rated as high risk of bias??</w:t>
            </w:r>
            <w:r>
              <w:t xml:space="preserve"> </w:t>
            </w:r>
          </w:p>
        </w:tc>
        <w:tc>
          <w:tcPr>
            <w:tcW w:w="2645" w:type="dxa"/>
          </w:tcPr>
          <w:p w14:paraId="372E695D" w14:textId="77777777" w:rsidR="0076153F" w:rsidRDefault="0076153F" w:rsidP="0015042F">
            <w:r>
              <w:t xml:space="preserve">Downgraded to very low certainty </w:t>
            </w:r>
          </w:p>
        </w:tc>
      </w:tr>
      <w:tr w:rsidR="0076153F" w14:paraId="1CC3F87A" w14:textId="77777777" w:rsidTr="0015042F">
        <w:tc>
          <w:tcPr>
            <w:tcW w:w="3165" w:type="dxa"/>
          </w:tcPr>
          <w:p w14:paraId="59835AA0" w14:textId="77777777" w:rsidR="0076153F" w:rsidRDefault="0076153F" w:rsidP="0015042F">
            <w:r>
              <w:t>Inconsistency</w:t>
            </w:r>
          </w:p>
        </w:tc>
        <w:tc>
          <w:tcPr>
            <w:tcW w:w="3206" w:type="dxa"/>
          </w:tcPr>
          <w:p w14:paraId="1F389D7E" w14:textId="5CFF4F6A" w:rsidR="0076153F" w:rsidRDefault="0076153F" w:rsidP="0015042F">
            <w:r>
              <w:t>All studies reporting symptom measures reported statistically significant improvement</w:t>
            </w:r>
            <w:r w:rsidR="00C7650F">
              <w:t>s</w:t>
            </w:r>
            <w:r>
              <w:t>, although some heterogeneity in effect size (</w:t>
            </w:r>
            <w:r w:rsidR="00C7650F">
              <w:t>C</w:t>
            </w:r>
            <w:r>
              <w:t>ohen’s D)</w:t>
            </w:r>
            <w:r w:rsidR="00C7650F">
              <w:t>.</w:t>
            </w:r>
          </w:p>
        </w:tc>
        <w:tc>
          <w:tcPr>
            <w:tcW w:w="2645" w:type="dxa"/>
          </w:tcPr>
          <w:p w14:paraId="59FEBDCB" w14:textId="4839A7EF" w:rsidR="0076153F" w:rsidRDefault="0076153F" w:rsidP="0015042F">
            <w:r>
              <w:t>No change to certainty</w:t>
            </w:r>
            <w:r w:rsidR="00A80FBA">
              <w:t xml:space="preserve"> </w:t>
            </w:r>
            <w:r>
              <w:t>- remains very low</w:t>
            </w:r>
          </w:p>
        </w:tc>
      </w:tr>
      <w:tr w:rsidR="0076153F" w14:paraId="76A47D85" w14:textId="77777777" w:rsidTr="0015042F">
        <w:tc>
          <w:tcPr>
            <w:tcW w:w="3165" w:type="dxa"/>
          </w:tcPr>
          <w:p w14:paraId="25203118" w14:textId="77777777" w:rsidR="0076153F" w:rsidRDefault="0076153F" w:rsidP="0015042F">
            <w:r>
              <w:t>Indirectness</w:t>
            </w:r>
          </w:p>
        </w:tc>
        <w:tc>
          <w:tcPr>
            <w:tcW w:w="3206" w:type="dxa"/>
          </w:tcPr>
          <w:p w14:paraId="5F083837" w14:textId="2DC13DE8" w:rsidR="0076153F" w:rsidRDefault="0076153F" w:rsidP="0015042F">
            <w:r>
              <w:t xml:space="preserve">In </w:t>
            </w:r>
            <w:r w:rsidR="00C7650F">
              <w:t>two</w:t>
            </w:r>
            <w:r>
              <w:t xml:space="preserve"> studies the population </w:t>
            </w:r>
            <w:r w:rsidR="00C7650F">
              <w:t xml:space="preserve">sampled </w:t>
            </w:r>
            <w:r>
              <w:t xml:space="preserve">was </w:t>
            </w:r>
            <w:r w:rsidR="00C7650F">
              <w:t xml:space="preserve">of </w:t>
            </w:r>
            <w:r>
              <w:t xml:space="preserve">people with a </w:t>
            </w:r>
            <w:r w:rsidR="00C7650F">
              <w:t>‘</w:t>
            </w:r>
            <w:r>
              <w:t>personality disorder</w:t>
            </w:r>
            <w:r w:rsidR="00C7650F">
              <w:t>’</w:t>
            </w:r>
            <w:r>
              <w:t xml:space="preserve"> </w:t>
            </w:r>
            <w:proofErr w:type="gramStart"/>
            <w:r>
              <w:t>diagnosis</w:t>
            </w:r>
            <w:r w:rsidR="00C7650F">
              <w:t>;</w:t>
            </w:r>
            <w:proofErr w:type="gramEnd"/>
            <w:r w:rsidR="00C7650F">
              <w:t xml:space="preserve"> </w:t>
            </w:r>
            <w:proofErr w:type="spellStart"/>
            <w:r w:rsidR="00C7650F">
              <w:lastRenderedPageBreak/>
              <w:t>the</w:t>
            </w:r>
            <w:r>
              <w:t>remainder</w:t>
            </w:r>
            <w:proofErr w:type="spellEnd"/>
            <w:r>
              <w:t xml:space="preserve"> reporting findings of a subgroup from mixed populations</w:t>
            </w:r>
            <w:r w:rsidR="00C7650F">
              <w:t>.</w:t>
            </w:r>
            <w:r>
              <w:t xml:space="preserve"> </w:t>
            </w:r>
          </w:p>
          <w:p w14:paraId="59616F4B" w14:textId="7510328A" w:rsidR="0076153F" w:rsidRDefault="0076153F" w:rsidP="0015042F">
            <w:r>
              <w:t>No concerns about directness of interventions</w:t>
            </w:r>
            <w:r w:rsidR="00C7650F">
              <w:t>.</w:t>
            </w:r>
          </w:p>
        </w:tc>
        <w:tc>
          <w:tcPr>
            <w:tcW w:w="2645" w:type="dxa"/>
          </w:tcPr>
          <w:p w14:paraId="09F77DDF" w14:textId="6C524258" w:rsidR="0076153F" w:rsidRDefault="0076153F" w:rsidP="0015042F">
            <w:r>
              <w:lastRenderedPageBreak/>
              <w:t>No change to certainty</w:t>
            </w:r>
            <w:r w:rsidR="00A80FBA">
              <w:t xml:space="preserve"> </w:t>
            </w:r>
            <w:r>
              <w:t>- remains very low</w:t>
            </w:r>
          </w:p>
        </w:tc>
      </w:tr>
      <w:tr w:rsidR="0076153F" w14:paraId="04C3ED49" w14:textId="77777777" w:rsidTr="0015042F">
        <w:tc>
          <w:tcPr>
            <w:tcW w:w="3165" w:type="dxa"/>
          </w:tcPr>
          <w:p w14:paraId="1F704949" w14:textId="77777777" w:rsidR="0076153F" w:rsidRDefault="0076153F" w:rsidP="0015042F">
            <w:r>
              <w:t>Precision</w:t>
            </w:r>
          </w:p>
        </w:tc>
        <w:tc>
          <w:tcPr>
            <w:tcW w:w="3206" w:type="dxa"/>
          </w:tcPr>
          <w:p w14:paraId="31B833A3" w14:textId="25886DF6" w:rsidR="0076153F" w:rsidRDefault="0076153F" w:rsidP="0015042F">
            <w:r>
              <w:t>Sample sizes range</w:t>
            </w:r>
            <w:r w:rsidR="00C7650F">
              <w:t>d from n=</w:t>
            </w:r>
            <w:r>
              <w:t>20</w:t>
            </w:r>
            <w:r w:rsidR="00C7650F">
              <w:t xml:space="preserve"> to n=</w:t>
            </w:r>
            <w:r>
              <w:t>270</w:t>
            </w:r>
          </w:p>
          <w:p w14:paraId="02A1BDF3" w14:textId="6BCFE678" w:rsidR="0076153F" w:rsidRDefault="0076153F" w:rsidP="0015042F">
            <w:r>
              <w:t xml:space="preserve">Confidence intervals for Cohen’s D </w:t>
            </w:r>
            <w:proofErr w:type="gramStart"/>
            <w:r>
              <w:t>fairly narrow</w:t>
            </w:r>
            <w:proofErr w:type="gramEnd"/>
            <w:r w:rsidR="005A7008">
              <w:t>.</w:t>
            </w:r>
          </w:p>
          <w:p w14:paraId="1200BC91" w14:textId="77777777" w:rsidR="0076153F" w:rsidRDefault="0076153F" w:rsidP="0015042F"/>
        </w:tc>
        <w:tc>
          <w:tcPr>
            <w:tcW w:w="2645" w:type="dxa"/>
          </w:tcPr>
          <w:p w14:paraId="414EBD60" w14:textId="73E67E25" w:rsidR="0076153F" w:rsidRDefault="0076153F" w:rsidP="0015042F">
            <w:r>
              <w:t>No change to certainty</w:t>
            </w:r>
            <w:r w:rsidR="00A80FBA">
              <w:t xml:space="preserve"> </w:t>
            </w:r>
            <w:r>
              <w:t>- remains very low</w:t>
            </w:r>
          </w:p>
        </w:tc>
      </w:tr>
      <w:tr w:rsidR="0076153F" w14:paraId="06D66665" w14:textId="77777777" w:rsidTr="0015042F">
        <w:tc>
          <w:tcPr>
            <w:tcW w:w="3165" w:type="dxa"/>
          </w:tcPr>
          <w:p w14:paraId="6B72C217" w14:textId="77777777" w:rsidR="0076153F" w:rsidRDefault="0076153F" w:rsidP="0015042F">
            <w:r>
              <w:t>Publication bias</w:t>
            </w:r>
          </w:p>
        </w:tc>
        <w:tc>
          <w:tcPr>
            <w:tcW w:w="3206" w:type="dxa"/>
          </w:tcPr>
          <w:p w14:paraId="2C8CCB84" w14:textId="7DEF4F61" w:rsidR="0076153F" w:rsidRDefault="0076153F" w:rsidP="0015042F">
            <w:r>
              <w:t>Small number of studies</w:t>
            </w:r>
            <w:r w:rsidR="005A7008">
              <w:t>.</w:t>
            </w:r>
          </w:p>
          <w:p w14:paraId="306854CE" w14:textId="60C53459" w:rsidR="0076153F" w:rsidRDefault="00C7650F" w:rsidP="0015042F">
            <w:r>
              <w:t xml:space="preserve">The one controlled study included </w:t>
            </w:r>
            <w:r w:rsidR="0076153F">
              <w:t>report</w:t>
            </w:r>
            <w:r>
              <w:t>ed</w:t>
            </w:r>
            <w:r w:rsidR="0076153F">
              <w:t xml:space="preserve"> a null result</w:t>
            </w:r>
            <w:r w:rsidR="005A7008">
              <w:t>.</w:t>
            </w:r>
          </w:p>
          <w:p w14:paraId="2D8A321D" w14:textId="61983C6A" w:rsidR="0076153F" w:rsidRDefault="0076153F" w:rsidP="0015042F">
            <w:r>
              <w:t xml:space="preserve">No protocols found for unpublished studies in search </w:t>
            </w:r>
            <w:r w:rsidR="005A7008">
              <w:t>strategy.</w:t>
            </w:r>
          </w:p>
          <w:p w14:paraId="29B13CC2" w14:textId="77777777" w:rsidR="0076153F" w:rsidRDefault="0076153F" w:rsidP="0015042F"/>
        </w:tc>
        <w:tc>
          <w:tcPr>
            <w:tcW w:w="2645" w:type="dxa"/>
          </w:tcPr>
          <w:p w14:paraId="0F749720" w14:textId="4100366C" w:rsidR="0076153F" w:rsidRDefault="0076153F" w:rsidP="0015042F">
            <w:r>
              <w:t>No change to certainty</w:t>
            </w:r>
            <w:r w:rsidR="00A80FBA">
              <w:t xml:space="preserve"> </w:t>
            </w:r>
            <w:r>
              <w:t xml:space="preserve">- remains very low </w:t>
            </w:r>
          </w:p>
        </w:tc>
      </w:tr>
      <w:tr w:rsidR="0076153F" w14:paraId="72DE4C70" w14:textId="77777777" w:rsidTr="0015042F">
        <w:tc>
          <w:tcPr>
            <w:tcW w:w="3165" w:type="dxa"/>
          </w:tcPr>
          <w:p w14:paraId="6A22D3E8" w14:textId="77777777" w:rsidR="0076153F" w:rsidRDefault="0076153F" w:rsidP="0015042F">
            <w:r>
              <w:t xml:space="preserve">Criteria for upgrading </w:t>
            </w:r>
          </w:p>
        </w:tc>
        <w:tc>
          <w:tcPr>
            <w:tcW w:w="3206" w:type="dxa"/>
          </w:tcPr>
          <w:p w14:paraId="5528535B" w14:textId="567BB097" w:rsidR="0076153F" w:rsidRDefault="0076153F" w:rsidP="0015042F">
            <w:r>
              <w:t>No evidence of large effects, dose response or opposing plausible residual bias and confounding</w:t>
            </w:r>
            <w:r w:rsidR="00C7650F">
              <w:t>.</w:t>
            </w:r>
            <w:r>
              <w:t xml:space="preserve"> </w:t>
            </w:r>
          </w:p>
        </w:tc>
        <w:tc>
          <w:tcPr>
            <w:tcW w:w="2645" w:type="dxa"/>
          </w:tcPr>
          <w:p w14:paraId="0712AF5E" w14:textId="00FDFC99" w:rsidR="0076153F" w:rsidRDefault="0076153F" w:rsidP="0015042F">
            <w:r>
              <w:t>No change to certainty</w:t>
            </w:r>
            <w:r w:rsidR="00A80FBA">
              <w:t xml:space="preserve"> </w:t>
            </w:r>
            <w:r>
              <w:t xml:space="preserve">- remains very low </w:t>
            </w:r>
          </w:p>
        </w:tc>
      </w:tr>
    </w:tbl>
    <w:p w14:paraId="78AA3424" w14:textId="4B0C0DEB" w:rsidR="0076153F" w:rsidRDefault="0076153F">
      <w:pPr>
        <w:rPr>
          <w:u w:val="single"/>
        </w:rPr>
      </w:pPr>
    </w:p>
    <w:tbl>
      <w:tblPr>
        <w:tblStyle w:val="TableGrid"/>
        <w:tblW w:w="0" w:type="auto"/>
        <w:tblLook w:val="04A0" w:firstRow="1" w:lastRow="0" w:firstColumn="1" w:lastColumn="0" w:noHBand="0" w:noVBand="1"/>
      </w:tblPr>
      <w:tblGrid>
        <w:gridCol w:w="3165"/>
        <w:gridCol w:w="3206"/>
        <w:gridCol w:w="2645"/>
      </w:tblGrid>
      <w:tr w:rsidR="0026035C" w14:paraId="1856F0A2" w14:textId="77777777" w:rsidTr="0015042F">
        <w:tc>
          <w:tcPr>
            <w:tcW w:w="9016" w:type="dxa"/>
            <w:gridSpan w:val="3"/>
          </w:tcPr>
          <w:p w14:paraId="23C9E3A9" w14:textId="77777777" w:rsidR="0026035C" w:rsidRDefault="0026035C" w:rsidP="0015042F">
            <w:r>
              <w:t>Model: Acute day units</w:t>
            </w:r>
          </w:p>
          <w:p w14:paraId="132F96D3" w14:textId="4172F572" w:rsidR="0026035C" w:rsidRDefault="0026035C" w:rsidP="0015042F">
            <w:r>
              <w:t xml:space="preserve">Outcome: Social participation    </w:t>
            </w:r>
          </w:p>
          <w:p w14:paraId="23B9DA9F" w14:textId="77777777" w:rsidR="0026035C" w:rsidRDefault="0026035C" w:rsidP="0015042F">
            <w:r>
              <w:t xml:space="preserve">Result: Very low certainty </w:t>
            </w:r>
          </w:p>
          <w:p w14:paraId="2C04C18E" w14:textId="08761AC5" w:rsidR="0026035C" w:rsidRDefault="0026035C" w:rsidP="0015042F">
            <w:r>
              <w:t>Contributing studies: Lariviere (cohort study reporting pre</w:t>
            </w:r>
            <w:r w:rsidR="005A7008">
              <w:t>-</w:t>
            </w:r>
            <w:r>
              <w:t>post outcomes)</w:t>
            </w:r>
          </w:p>
          <w:p w14:paraId="4D823C7A" w14:textId="77777777" w:rsidR="0026035C" w:rsidRDefault="0026035C" w:rsidP="0015042F">
            <w:r>
              <w:t>Starting rating: low certainty</w:t>
            </w:r>
          </w:p>
        </w:tc>
      </w:tr>
      <w:tr w:rsidR="0026035C" w14:paraId="057B005A" w14:textId="77777777" w:rsidTr="0015042F">
        <w:tc>
          <w:tcPr>
            <w:tcW w:w="3165" w:type="dxa"/>
          </w:tcPr>
          <w:p w14:paraId="5A5A484C" w14:textId="77777777" w:rsidR="0026035C" w:rsidRDefault="0026035C" w:rsidP="0015042F">
            <w:r>
              <w:t>Domain</w:t>
            </w:r>
          </w:p>
        </w:tc>
        <w:tc>
          <w:tcPr>
            <w:tcW w:w="3206" w:type="dxa"/>
          </w:tcPr>
          <w:p w14:paraId="54947675" w14:textId="77777777" w:rsidR="0026035C" w:rsidRDefault="0026035C" w:rsidP="0015042F">
            <w:r>
              <w:t xml:space="preserve">Assessment </w:t>
            </w:r>
          </w:p>
        </w:tc>
        <w:tc>
          <w:tcPr>
            <w:tcW w:w="2645" w:type="dxa"/>
          </w:tcPr>
          <w:p w14:paraId="5E914117" w14:textId="77777777" w:rsidR="0026035C" w:rsidRDefault="0026035C" w:rsidP="0015042F">
            <w:r>
              <w:t>Outcome</w:t>
            </w:r>
          </w:p>
        </w:tc>
      </w:tr>
      <w:tr w:rsidR="0026035C" w14:paraId="48D43254" w14:textId="77777777" w:rsidTr="0015042F">
        <w:tc>
          <w:tcPr>
            <w:tcW w:w="3165" w:type="dxa"/>
          </w:tcPr>
          <w:p w14:paraId="5AC92CDF" w14:textId="77777777" w:rsidR="0026035C" w:rsidRDefault="0026035C" w:rsidP="0015042F">
            <w:r>
              <w:t>Study quality/risk of bias</w:t>
            </w:r>
          </w:p>
        </w:tc>
        <w:tc>
          <w:tcPr>
            <w:tcW w:w="3206" w:type="dxa"/>
          </w:tcPr>
          <w:p w14:paraId="7F15A83A" w14:textId="0DA28318" w:rsidR="0026035C" w:rsidRDefault="00C7650F" w:rsidP="008869DA">
            <w:r>
              <w:t xml:space="preserve">The one </w:t>
            </w:r>
            <w:r w:rsidR="008869DA">
              <w:t xml:space="preserve">study </w:t>
            </w:r>
            <w:r>
              <w:t xml:space="preserve">included had no </w:t>
            </w:r>
            <w:r w:rsidR="008869DA">
              <w:t xml:space="preserve">control group </w:t>
            </w:r>
            <w:r>
              <w:t xml:space="preserve">and was considered </w:t>
            </w:r>
            <w:r w:rsidR="00A80FBA">
              <w:t xml:space="preserve">to </w:t>
            </w:r>
            <w:proofErr w:type="gramStart"/>
            <w:r w:rsidR="00A80FBA">
              <w:t xml:space="preserve">have </w:t>
            </w:r>
            <w:r w:rsidR="008869DA">
              <w:t xml:space="preserve"> ahigh</w:t>
            </w:r>
            <w:proofErr w:type="gramEnd"/>
            <w:r w:rsidR="008869DA">
              <w:t xml:space="preserve"> risk of bias </w:t>
            </w:r>
            <w:r w:rsidR="0026035C">
              <w:t xml:space="preserve"> </w:t>
            </w:r>
          </w:p>
        </w:tc>
        <w:tc>
          <w:tcPr>
            <w:tcW w:w="2645" w:type="dxa"/>
          </w:tcPr>
          <w:p w14:paraId="7CE3C39C" w14:textId="77777777" w:rsidR="0026035C" w:rsidRDefault="0026035C" w:rsidP="0015042F">
            <w:r>
              <w:t xml:space="preserve">Downgraded to very low certainty </w:t>
            </w:r>
          </w:p>
        </w:tc>
      </w:tr>
      <w:tr w:rsidR="0026035C" w14:paraId="7CDF1B77" w14:textId="77777777" w:rsidTr="0015042F">
        <w:tc>
          <w:tcPr>
            <w:tcW w:w="3165" w:type="dxa"/>
          </w:tcPr>
          <w:p w14:paraId="0F9BA7B2" w14:textId="77777777" w:rsidR="0026035C" w:rsidRDefault="0026035C" w:rsidP="0015042F">
            <w:r>
              <w:t>Inconsistency</w:t>
            </w:r>
          </w:p>
        </w:tc>
        <w:tc>
          <w:tcPr>
            <w:tcW w:w="3206" w:type="dxa"/>
          </w:tcPr>
          <w:p w14:paraId="617D0FB5" w14:textId="6B3CDA3F" w:rsidR="0026035C" w:rsidRDefault="00C7650F" w:rsidP="0015042F">
            <w:r>
              <w:t xml:space="preserve">Only one study included so </w:t>
            </w:r>
            <w:proofErr w:type="gramStart"/>
            <w:r>
              <w:t xml:space="preserve">could  </w:t>
            </w:r>
            <w:r w:rsidR="008869DA">
              <w:t>not</w:t>
            </w:r>
            <w:proofErr w:type="gramEnd"/>
            <w:r w:rsidR="008869DA">
              <w:t xml:space="preserve"> assess consistency</w:t>
            </w:r>
            <w:r>
              <w:t>.</w:t>
            </w:r>
          </w:p>
        </w:tc>
        <w:tc>
          <w:tcPr>
            <w:tcW w:w="2645" w:type="dxa"/>
          </w:tcPr>
          <w:p w14:paraId="15D08DDD" w14:textId="4F80FF13" w:rsidR="0026035C" w:rsidRDefault="0026035C" w:rsidP="0015042F">
            <w:r>
              <w:t>No change to certainty</w:t>
            </w:r>
            <w:r w:rsidR="008869DA">
              <w:t xml:space="preserve"> as already</w:t>
            </w:r>
            <w:r>
              <w:t xml:space="preserve"> very low</w:t>
            </w:r>
          </w:p>
        </w:tc>
      </w:tr>
      <w:tr w:rsidR="0026035C" w14:paraId="2BAAB7DF" w14:textId="77777777" w:rsidTr="0015042F">
        <w:tc>
          <w:tcPr>
            <w:tcW w:w="3165" w:type="dxa"/>
          </w:tcPr>
          <w:p w14:paraId="162DAFAD" w14:textId="77777777" w:rsidR="0026035C" w:rsidRDefault="0026035C" w:rsidP="0015042F">
            <w:r>
              <w:t>Indirectness</w:t>
            </w:r>
          </w:p>
        </w:tc>
        <w:tc>
          <w:tcPr>
            <w:tcW w:w="3206" w:type="dxa"/>
          </w:tcPr>
          <w:p w14:paraId="6926867E" w14:textId="0A329813" w:rsidR="0026035C" w:rsidRDefault="00A80FBA" w:rsidP="0015042F">
            <w:r>
              <w:t>The one s</w:t>
            </w:r>
            <w:r w:rsidR="008869DA">
              <w:t xml:space="preserve">tudy </w:t>
            </w:r>
            <w:r>
              <w:t xml:space="preserve">included </w:t>
            </w:r>
            <w:r w:rsidR="008869DA">
              <w:t>investigate</w:t>
            </w:r>
            <w:r w:rsidR="00C7650F">
              <w:t>d</w:t>
            </w:r>
            <w:r w:rsidR="008869DA">
              <w:t xml:space="preserve"> </w:t>
            </w:r>
            <w:r>
              <w:t xml:space="preserve">an </w:t>
            </w:r>
            <w:r w:rsidR="008869DA">
              <w:t xml:space="preserve">intervention of interest in </w:t>
            </w:r>
            <w:r w:rsidR="00C7650F">
              <w:t xml:space="preserve">the </w:t>
            </w:r>
            <w:r w:rsidR="008869DA">
              <w:t xml:space="preserve">population of interest, although the acuteness of </w:t>
            </w:r>
            <w:r w:rsidR="00C7650F">
              <w:t xml:space="preserve">cases treated by </w:t>
            </w:r>
            <w:r w:rsidR="008869DA">
              <w:t>the day hospital was unclear</w:t>
            </w:r>
            <w:r w:rsidR="00C7650F">
              <w:t>.</w:t>
            </w:r>
          </w:p>
        </w:tc>
        <w:tc>
          <w:tcPr>
            <w:tcW w:w="2645" w:type="dxa"/>
          </w:tcPr>
          <w:p w14:paraId="06029214" w14:textId="410E87A6" w:rsidR="0026035C" w:rsidRDefault="0026035C" w:rsidP="0015042F">
            <w:r>
              <w:t>No change to certainty</w:t>
            </w:r>
            <w:r w:rsidR="00A80FBA">
              <w:t xml:space="preserve"> </w:t>
            </w:r>
            <w:r>
              <w:t>- remains very low</w:t>
            </w:r>
          </w:p>
        </w:tc>
      </w:tr>
      <w:tr w:rsidR="0026035C" w14:paraId="5F4B0CC2" w14:textId="77777777" w:rsidTr="0015042F">
        <w:tc>
          <w:tcPr>
            <w:tcW w:w="3165" w:type="dxa"/>
          </w:tcPr>
          <w:p w14:paraId="4F5CBF1A" w14:textId="77777777" w:rsidR="0026035C" w:rsidRDefault="0026035C" w:rsidP="0015042F">
            <w:r>
              <w:t>Precision</w:t>
            </w:r>
          </w:p>
        </w:tc>
        <w:tc>
          <w:tcPr>
            <w:tcW w:w="3206" w:type="dxa"/>
          </w:tcPr>
          <w:p w14:paraId="3630FE22" w14:textId="03D09F86" w:rsidR="0026035C" w:rsidRDefault="00553D5A" w:rsidP="008869DA">
            <w:r>
              <w:t>Concern about imprecision</w:t>
            </w:r>
            <w:r w:rsidR="00C7650F">
              <w:t xml:space="preserve">: </w:t>
            </w:r>
            <w:r>
              <w:t xml:space="preserve"> s</w:t>
            </w:r>
            <w:r w:rsidR="0026035C">
              <w:t>ample size</w:t>
            </w:r>
            <w:r w:rsidR="008869DA">
              <w:t xml:space="preserve"> of those with </w:t>
            </w:r>
            <w:proofErr w:type="gramStart"/>
            <w:r w:rsidR="008869DA">
              <w:t>a  personality</w:t>
            </w:r>
            <w:proofErr w:type="gramEnd"/>
            <w:r w:rsidR="008869DA">
              <w:t xml:space="preserve"> disorder diagnosis was </w:t>
            </w:r>
            <w:r w:rsidR="00C7650F">
              <w:t>n=</w:t>
            </w:r>
            <w:r w:rsidR="008869DA">
              <w:t>20</w:t>
            </w:r>
            <w:r w:rsidR="00C7650F">
              <w:t xml:space="preserve">, but did detect </w:t>
            </w:r>
            <w:r>
              <w:t>a change at p&lt;0.001</w:t>
            </w:r>
            <w:r w:rsidR="00C7650F">
              <w:t>.</w:t>
            </w:r>
          </w:p>
          <w:p w14:paraId="109228D5" w14:textId="77777777" w:rsidR="0026035C" w:rsidRDefault="0026035C" w:rsidP="0015042F"/>
        </w:tc>
        <w:tc>
          <w:tcPr>
            <w:tcW w:w="2645" w:type="dxa"/>
          </w:tcPr>
          <w:p w14:paraId="52353BFC" w14:textId="491B3007" w:rsidR="0026035C" w:rsidRDefault="0026035C" w:rsidP="0015042F">
            <w:r>
              <w:t>No change to certainty</w:t>
            </w:r>
            <w:r w:rsidR="008869DA">
              <w:t xml:space="preserve"> as already very low </w:t>
            </w:r>
          </w:p>
        </w:tc>
      </w:tr>
      <w:tr w:rsidR="0026035C" w14:paraId="57B91F24" w14:textId="77777777" w:rsidTr="0015042F">
        <w:tc>
          <w:tcPr>
            <w:tcW w:w="3165" w:type="dxa"/>
          </w:tcPr>
          <w:p w14:paraId="5D3562FD" w14:textId="77777777" w:rsidR="0026035C" w:rsidRDefault="0026035C" w:rsidP="0015042F">
            <w:r>
              <w:t>Publication bias</w:t>
            </w:r>
          </w:p>
        </w:tc>
        <w:tc>
          <w:tcPr>
            <w:tcW w:w="3206" w:type="dxa"/>
          </w:tcPr>
          <w:p w14:paraId="2B386F31" w14:textId="75849305" w:rsidR="0026035C" w:rsidRDefault="00C7650F" w:rsidP="00553D5A">
            <w:r>
              <w:t>As o</w:t>
            </w:r>
            <w:r w:rsidR="00553D5A">
              <w:t xml:space="preserve">nly one study </w:t>
            </w:r>
            <w:r>
              <w:t xml:space="preserve">was identified, this </w:t>
            </w:r>
            <w:r w:rsidR="00553D5A">
              <w:t>could suggest publication bias</w:t>
            </w:r>
            <w:r>
              <w:t>.</w:t>
            </w:r>
          </w:p>
        </w:tc>
        <w:tc>
          <w:tcPr>
            <w:tcW w:w="2645" w:type="dxa"/>
          </w:tcPr>
          <w:p w14:paraId="2F0E6EB0" w14:textId="4D7DE284" w:rsidR="0026035C" w:rsidRDefault="0026035C" w:rsidP="0015042F">
            <w:r>
              <w:t>No change to certainty</w:t>
            </w:r>
            <w:r w:rsidR="00A80FBA">
              <w:t xml:space="preserve"> </w:t>
            </w:r>
            <w:r>
              <w:t xml:space="preserve">- remains very low </w:t>
            </w:r>
          </w:p>
        </w:tc>
      </w:tr>
      <w:tr w:rsidR="0026035C" w14:paraId="05A57D1F" w14:textId="77777777" w:rsidTr="0015042F">
        <w:tc>
          <w:tcPr>
            <w:tcW w:w="3165" w:type="dxa"/>
          </w:tcPr>
          <w:p w14:paraId="73EC93AC" w14:textId="77777777" w:rsidR="0026035C" w:rsidRDefault="0026035C" w:rsidP="0015042F">
            <w:r>
              <w:lastRenderedPageBreak/>
              <w:t xml:space="preserve">Criteria for upgrading </w:t>
            </w:r>
          </w:p>
        </w:tc>
        <w:tc>
          <w:tcPr>
            <w:tcW w:w="3206" w:type="dxa"/>
          </w:tcPr>
          <w:p w14:paraId="55EA2764" w14:textId="2CBC202A" w:rsidR="0026035C" w:rsidRDefault="0026035C" w:rsidP="0015042F">
            <w:r>
              <w:t>No evidence of large effects, dose response or opposing plausible residual bias and confounding</w:t>
            </w:r>
            <w:r w:rsidR="00C7650F">
              <w:t>.</w:t>
            </w:r>
            <w:r>
              <w:t xml:space="preserve"> </w:t>
            </w:r>
          </w:p>
        </w:tc>
        <w:tc>
          <w:tcPr>
            <w:tcW w:w="2645" w:type="dxa"/>
          </w:tcPr>
          <w:p w14:paraId="12F6158D" w14:textId="78CB1B92" w:rsidR="0026035C" w:rsidRDefault="0026035C" w:rsidP="0015042F">
            <w:r>
              <w:t>No change to certainty</w:t>
            </w:r>
            <w:r w:rsidR="00A80FBA">
              <w:t xml:space="preserve"> </w:t>
            </w:r>
            <w:r>
              <w:t xml:space="preserve">- remains very low </w:t>
            </w:r>
          </w:p>
        </w:tc>
      </w:tr>
    </w:tbl>
    <w:p w14:paraId="287ECEA2" w14:textId="1548984A" w:rsidR="0026035C" w:rsidRDefault="0026035C">
      <w:pPr>
        <w:rPr>
          <w:u w:val="single"/>
        </w:rPr>
      </w:pPr>
    </w:p>
    <w:tbl>
      <w:tblPr>
        <w:tblStyle w:val="TableGrid"/>
        <w:tblW w:w="0" w:type="auto"/>
        <w:tblLook w:val="04A0" w:firstRow="1" w:lastRow="0" w:firstColumn="1" w:lastColumn="0" w:noHBand="0" w:noVBand="1"/>
      </w:tblPr>
      <w:tblGrid>
        <w:gridCol w:w="3165"/>
        <w:gridCol w:w="3206"/>
        <w:gridCol w:w="2645"/>
      </w:tblGrid>
      <w:tr w:rsidR="00486DA9" w14:paraId="6031564D" w14:textId="77777777" w:rsidTr="0015042F">
        <w:tc>
          <w:tcPr>
            <w:tcW w:w="9016" w:type="dxa"/>
            <w:gridSpan w:val="3"/>
          </w:tcPr>
          <w:p w14:paraId="3253E530" w14:textId="77777777" w:rsidR="00486DA9" w:rsidRDefault="00486DA9" w:rsidP="0015042F">
            <w:r>
              <w:t>Model: Acute day units</w:t>
            </w:r>
          </w:p>
          <w:p w14:paraId="578C33A9" w14:textId="2312B580" w:rsidR="00486DA9" w:rsidRDefault="00486DA9" w:rsidP="0015042F">
            <w:r>
              <w:t xml:space="preserve">Outcome: Patient satisfaction </w:t>
            </w:r>
          </w:p>
          <w:p w14:paraId="38A6B057" w14:textId="77777777" w:rsidR="00486DA9" w:rsidRDefault="00486DA9" w:rsidP="0015042F">
            <w:r>
              <w:t xml:space="preserve">Result: Very low certainty </w:t>
            </w:r>
          </w:p>
          <w:p w14:paraId="6DC7BA31" w14:textId="7A09219F" w:rsidR="00486DA9" w:rsidRDefault="00486DA9" w:rsidP="0015042F">
            <w:r>
              <w:t>Contributing studies: Zimmerman (quasi</w:t>
            </w:r>
            <w:r w:rsidR="00913EED">
              <w:t>-</w:t>
            </w:r>
            <w:r>
              <w:t xml:space="preserve">experimental study) </w:t>
            </w:r>
          </w:p>
          <w:p w14:paraId="223ED9AC" w14:textId="77777777" w:rsidR="00486DA9" w:rsidRDefault="00486DA9" w:rsidP="0015042F">
            <w:r>
              <w:t>Starting rating: low certainty</w:t>
            </w:r>
          </w:p>
        </w:tc>
      </w:tr>
      <w:tr w:rsidR="00486DA9" w14:paraId="72AD31B1" w14:textId="77777777" w:rsidTr="0015042F">
        <w:tc>
          <w:tcPr>
            <w:tcW w:w="3165" w:type="dxa"/>
          </w:tcPr>
          <w:p w14:paraId="5FC8B85D" w14:textId="77777777" w:rsidR="00486DA9" w:rsidRDefault="00486DA9" w:rsidP="0015042F">
            <w:r>
              <w:t>Domain</w:t>
            </w:r>
          </w:p>
        </w:tc>
        <w:tc>
          <w:tcPr>
            <w:tcW w:w="3206" w:type="dxa"/>
          </w:tcPr>
          <w:p w14:paraId="3255B34F" w14:textId="77777777" w:rsidR="00486DA9" w:rsidRDefault="00486DA9" w:rsidP="0015042F">
            <w:r>
              <w:t xml:space="preserve">Assessment </w:t>
            </w:r>
          </w:p>
        </w:tc>
        <w:tc>
          <w:tcPr>
            <w:tcW w:w="2645" w:type="dxa"/>
          </w:tcPr>
          <w:p w14:paraId="1CCCAA47" w14:textId="77777777" w:rsidR="00486DA9" w:rsidRDefault="00486DA9" w:rsidP="0015042F">
            <w:r>
              <w:t>Outcome</w:t>
            </w:r>
          </w:p>
        </w:tc>
      </w:tr>
      <w:tr w:rsidR="00486DA9" w14:paraId="18C5D532" w14:textId="77777777" w:rsidTr="0015042F">
        <w:tc>
          <w:tcPr>
            <w:tcW w:w="3165" w:type="dxa"/>
          </w:tcPr>
          <w:p w14:paraId="79585393" w14:textId="77777777" w:rsidR="00486DA9" w:rsidRDefault="00486DA9" w:rsidP="0015042F">
            <w:r>
              <w:t>Study quality/risk of bias</w:t>
            </w:r>
          </w:p>
        </w:tc>
        <w:tc>
          <w:tcPr>
            <w:tcW w:w="3206" w:type="dxa"/>
          </w:tcPr>
          <w:p w14:paraId="4C8B2D68" w14:textId="1AC2F89F" w:rsidR="00486DA9" w:rsidRDefault="00A80FBA" w:rsidP="0015042F">
            <w:r>
              <w:t xml:space="preserve">The one study included was considered to have a high risk of bias.  </w:t>
            </w:r>
          </w:p>
        </w:tc>
        <w:tc>
          <w:tcPr>
            <w:tcW w:w="2645" w:type="dxa"/>
          </w:tcPr>
          <w:p w14:paraId="1259C421" w14:textId="77777777" w:rsidR="00486DA9" w:rsidRDefault="00486DA9" w:rsidP="0015042F">
            <w:r>
              <w:t xml:space="preserve">Downgraded to very low certainty </w:t>
            </w:r>
          </w:p>
        </w:tc>
      </w:tr>
      <w:tr w:rsidR="00486DA9" w14:paraId="0CE9C5D2" w14:textId="77777777" w:rsidTr="0015042F">
        <w:tc>
          <w:tcPr>
            <w:tcW w:w="3165" w:type="dxa"/>
          </w:tcPr>
          <w:p w14:paraId="7890A345" w14:textId="77777777" w:rsidR="00486DA9" w:rsidRDefault="00486DA9" w:rsidP="0015042F">
            <w:r>
              <w:t>Inconsistency</w:t>
            </w:r>
          </w:p>
        </w:tc>
        <w:tc>
          <w:tcPr>
            <w:tcW w:w="3206" w:type="dxa"/>
          </w:tcPr>
          <w:p w14:paraId="5FD4928A" w14:textId="44C8A1DC" w:rsidR="00486DA9" w:rsidRDefault="00A80FBA" w:rsidP="0015042F">
            <w:r>
              <w:t>Only one study included so could not assess consistency.</w:t>
            </w:r>
          </w:p>
        </w:tc>
        <w:tc>
          <w:tcPr>
            <w:tcW w:w="2645" w:type="dxa"/>
          </w:tcPr>
          <w:p w14:paraId="7906975D" w14:textId="77777777" w:rsidR="00486DA9" w:rsidRDefault="00486DA9" w:rsidP="0015042F">
            <w:r>
              <w:t>No change to certainty as already very low</w:t>
            </w:r>
          </w:p>
        </w:tc>
      </w:tr>
      <w:tr w:rsidR="00486DA9" w14:paraId="0F4325F0" w14:textId="77777777" w:rsidTr="0015042F">
        <w:tc>
          <w:tcPr>
            <w:tcW w:w="3165" w:type="dxa"/>
          </w:tcPr>
          <w:p w14:paraId="7F56C6A7" w14:textId="77777777" w:rsidR="00486DA9" w:rsidRDefault="00486DA9" w:rsidP="0015042F">
            <w:r>
              <w:t>Indirectness</w:t>
            </w:r>
          </w:p>
        </w:tc>
        <w:tc>
          <w:tcPr>
            <w:tcW w:w="3206" w:type="dxa"/>
          </w:tcPr>
          <w:p w14:paraId="3F0FEBCE" w14:textId="5FF6544E" w:rsidR="00486DA9" w:rsidRDefault="00A80FBA" w:rsidP="0015042F">
            <w:r>
              <w:t xml:space="preserve">The one study included investigated an </w:t>
            </w:r>
            <w:r w:rsidR="00486DA9">
              <w:t xml:space="preserve">intervention of interest in </w:t>
            </w:r>
            <w:r>
              <w:t xml:space="preserve">the </w:t>
            </w:r>
            <w:r w:rsidR="00486DA9">
              <w:t>population of interest</w:t>
            </w:r>
            <w:r>
              <w:t>.</w:t>
            </w:r>
          </w:p>
        </w:tc>
        <w:tc>
          <w:tcPr>
            <w:tcW w:w="2645" w:type="dxa"/>
          </w:tcPr>
          <w:p w14:paraId="60D6107B" w14:textId="2E1CA6BF" w:rsidR="00486DA9" w:rsidRDefault="00486DA9" w:rsidP="0015042F">
            <w:r>
              <w:t>No change to certainty</w:t>
            </w:r>
            <w:r w:rsidR="00A80FBA">
              <w:t xml:space="preserve"> </w:t>
            </w:r>
            <w:r>
              <w:t>- remains very low</w:t>
            </w:r>
          </w:p>
        </w:tc>
      </w:tr>
      <w:tr w:rsidR="00486DA9" w14:paraId="1510D951" w14:textId="77777777" w:rsidTr="0015042F">
        <w:tc>
          <w:tcPr>
            <w:tcW w:w="3165" w:type="dxa"/>
          </w:tcPr>
          <w:p w14:paraId="1E132734" w14:textId="77777777" w:rsidR="00486DA9" w:rsidRDefault="00486DA9" w:rsidP="0015042F">
            <w:r>
              <w:t>Precision</w:t>
            </w:r>
          </w:p>
        </w:tc>
        <w:tc>
          <w:tcPr>
            <w:tcW w:w="3206" w:type="dxa"/>
          </w:tcPr>
          <w:p w14:paraId="5FD3C683" w14:textId="080D16F2" w:rsidR="00486DA9" w:rsidRDefault="00A80FBA" w:rsidP="0015042F">
            <w:r>
              <w:t>The one study included investigated had</w:t>
            </w:r>
            <w:r w:rsidR="00CA2874">
              <w:t xml:space="preserve"> a sample size of </w:t>
            </w:r>
            <w:r>
              <w:t>n</w:t>
            </w:r>
            <w:r w:rsidR="00406D70">
              <w:t>=</w:t>
            </w:r>
            <w:r w:rsidR="00CA2874">
              <w:t>182</w:t>
            </w:r>
            <w:r w:rsidR="0067254A">
              <w:t xml:space="preserve">. No confidence intervals </w:t>
            </w:r>
            <w:r>
              <w:t xml:space="preserve">were </w:t>
            </w:r>
            <w:r w:rsidR="0067254A">
              <w:t xml:space="preserve">reported for </w:t>
            </w:r>
            <w:r w:rsidR="00406D70">
              <w:t xml:space="preserve">an effect size relating to </w:t>
            </w:r>
            <w:r w:rsidR="0067254A">
              <w:t>this outcome</w:t>
            </w:r>
            <w:r>
              <w:t>.</w:t>
            </w:r>
            <w:r w:rsidR="0067254A">
              <w:t xml:space="preserve"> </w:t>
            </w:r>
          </w:p>
          <w:p w14:paraId="5A737A83" w14:textId="77777777" w:rsidR="00486DA9" w:rsidRDefault="00486DA9" w:rsidP="0015042F"/>
        </w:tc>
        <w:tc>
          <w:tcPr>
            <w:tcW w:w="2645" w:type="dxa"/>
          </w:tcPr>
          <w:p w14:paraId="1B2FD526" w14:textId="77777777" w:rsidR="00486DA9" w:rsidRDefault="00486DA9" w:rsidP="0015042F">
            <w:r>
              <w:t xml:space="preserve">No change to certainty as already very low </w:t>
            </w:r>
          </w:p>
        </w:tc>
      </w:tr>
      <w:tr w:rsidR="00486DA9" w14:paraId="5362D734" w14:textId="77777777" w:rsidTr="0015042F">
        <w:tc>
          <w:tcPr>
            <w:tcW w:w="3165" w:type="dxa"/>
          </w:tcPr>
          <w:p w14:paraId="426DA8FB" w14:textId="77777777" w:rsidR="00486DA9" w:rsidRDefault="00486DA9" w:rsidP="0015042F">
            <w:r>
              <w:t>Publication bias</w:t>
            </w:r>
          </w:p>
        </w:tc>
        <w:tc>
          <w:tcPr>
            <w:tcW w:w="3206" w:type="dxa"/>
          </w:tcPr>
          <w:p w14:paraId="03F873A3" w14:textId="7935F6E3" w:rsidR="00486DA9" w:rsidRDefault="00A80FBA" w:rsidP="0015042F">
            <w:r>
              <w:t>As only one study was identified, this could suggest publication bias.</w:t>
            </w:r>
          </w:p>
        </w:tc>
        <w:tc>
          <w:tcPr>
            <w:tcW w:w="2645" w:type="dxa"/>
          </w:tcPr>
          <w:p w14:paraId="6D78EE82" w14:textId="082DEDC3" w:rsidR="00486DA9" w:rsidRDefault="00486DA9" w:rsidP="0015042F">
            <w:r>
              <w:t>No change to certainty</w:t>
            </w:r>
            <w:r w:rsidR="00A80FBA">
              <w:t xml:space="preserve"> </w:t>
            </w:r>
            <w:r>
              <w:t xml:space="preserve">- remains very low </w:t>
            </w:r>
          </w:p>
        </w:tc>
      </w:tr>
      <w:tr w:rsidR="00486DA9" w14:paraId="2B64888F" w14:textId="77777777" w:rsidTr="0015042F">
        <w:tc>
          <w:tcPr>
            <w:tcW w:w="3165" w:type="dxa"/>
          </w:tcPr>
          <w:p w14:paraId="11E6C7FA" w14:textId="77777777" w:rsidR="00486DA9" w:rsidRDefault="00486DA9" w:rsidP="0015042F">
            <w:r>
              <w:t xml:space="preserve">Criteria for upgrading </w:t>
            </w:r>
          </w:p>
        </w:tc>
        <w:tc>
          <w:tcPr>
            <w:tcW w:w="3206" w:type="dxa"/>
          </w:tcPr>
          <w:p w14:paraId="5D926C61" w14:textId="5D760876" w:rsidR="00486DA9" w:rsidRDefault="00486DA9" w:rsidP="0015042F">
            <w:r>
              <w:t>No evidence of large effects, dose response or opposing plausible residual bias and confounding</w:t>
            </w:r>
            <w:r w:rsidR="00A80FBA">
              <w:t>.</w:t>
            </w:r>
            <w:r>
              <w:t xml:space="preserve"> </w:t>
            </w:r>
          </w:p>
        </w:tc>
        <w:tc>
          <w:tcPr>
            <w:tcW w:w="2645" w:type="dxa"/>
          </w:tcPr>
          <w:p w14:paraId="5554A5AC" w14:textId="5D365915" w:rsidR="00486DA9" w:rsidRDefault="00486DA9" w:rsidP="0015042F">
            <w:r>
              <w:t>No change to certainty</w:t>
            </w:r>
            <w:r w:rsidR="00A80FBA">
              <w:t xml:space="preserve"> </w:t>
            </w:r>
            <w:r>
              <w:t xml:space="preserve">- remains very low </w:t>
            </w:r>
          </w:p>
        </w:tc>
      </w:tr>
    </w:tbl>
    <w:p w14:paraId="1D070B94" w14:textId="641AA304" w:rsidR="00486DA9" w:rsidRDefault="00486DA9">
      <w:pPr>
        <w:rPr>
          <w:u w:val="single"/>
        </w:rPr>
      </w:pPr>
    </w:p>
    <w:p w14:paraId="6CECCF9B" w14:textId="53E55083" w:rsidR="00C375E1" w:rsidRDefault="00C375E1">
      <w:pPr>
        <w:rPr>
          <w:u w:val="single"/>
        </w:rPr>
      </w:pPr>
    </w:p>
    <w:p w14:paraId="1F4E9E50" w14:textId="7E795259" w:rsidR="00C375E1" w:rsidRDefault="00C375E1">
      <w:r>
        <w:rPr>
          <w:u w:val="single"/>
        </w:rPr>
        <w:t xml:space="preserve">Model: </w:t>
      </w:r>
      <w:r w:rsidR="00A80FBA">
        <w:rPr>
          <w:u w:val="single"/>
        </w:rPr>
        <w:t>O</w:t>
      </w:r>
      <w:r>
        <w:rPr>
          <w:u w:val="single"/>
        </w:rPr>
        <w:t>utpatient</w:t>
      </w:r>
      <w:r w:rsidR="00A80FBA">
        <w:rPr>
          <w:u w:val="single"/>
        </w:rPr>
        <w:t>-</w:t>
      </w:r>
      <w:r>
        <w:rPr>
          <w:u w:val="single"/>
        </w:rPr>
        <w:t xml:space="preserve">based psychotherapies/psychosocial interventions: </w:t>
      </w:r>
    </w:p>
    <w:tbl>
      <w:tblPr>
        <w:tblStyle w:val="TableGrid"/>
        <w:tblW w:w="0" w:type="auto"/>
        <w:tblLook w:val="04A0" w:firstRow="1" w:lastRow="0" w:firstColumn="1" w:lastColumn="0" w:noHBand="0" w:noVBand="1"/>
      </w:tblPr>
      <w:tblGrid>
        <w:gridCol w:w="3165"/>
        <w:gridCol w:w="3206"/>
        <w:gridCol w:w="2645"/>
      </w:tblGrid>
      <w:tr w:rsidR="00A828DF" w14:paraId="30D9CAC5" w14:textId="77777777" w:rsidTr="088F7E60">
        <w:tc>
          <w:tcPr>
            <w:tcW w:w="9016" w:type="dxa"/>
            <w:gridSpan w:val="3"/>
          </w:tcPr>
          <w:p w14:paraId="7B0EEE74" w14:textId="0F592A5A" w:rsidR="00A828DF" w:rsidRDefault="00A828DF" w:rsidP="0015042F">
            <w:r>
              <w:t>Model: Outpatient</w:t>
            </w:r>
            <w:r w:rsidR="00A80FBA">
              <w:t>-</w:t>
            </w:r>
            <w:r>
              <w:t>based psychotherapies</w:t>
            </w:r>
          </w:p>
          <w:p w14:paraId="26159C7C" w14:textId="77777777" w:rsidR="003A3635" w:rsidRDefault="00A828DF" w:rsidP="0015042F">
            <w:r>
              <w:t xml:space="preserve">Outcome: </w:t>
            </w:r>
            <w:r w:rsidR="003A3635">
              <w:t>Hospitalisation</w:t>
            </w:r>
          </w:p>
          <w:p w14:paraId="13258926" w14:textId="79EC6CD6" w:rsidR="003A3635" w:rsidRDefault="003A3635" w:rsidP="0015042F">
            <w:r>
              <w:t>Contributing studies:</w:t>
            </w:r>
            <w:r w:rsidR="00592AAF">
              <w:t xml:space="preserve"> </w:t>
            </w:r>
            <w:proofErr w:type="spellStart"/>
            <w:r w:rsidR="00592AAF">
              <w:t>Andreoli</w:t>
            </w:r>
            <w:proofErr w:type="spellEnd"/>
            <w:r w:rsidR="00592AAF">
              <w:t xml:space="preserve"> (RCT), </w:t>
            </w:r>
            <w:proofErr w:type="spellStart"/>
            <w:r w:rsidR="00592AAF">
              <w:t>Grenyer</w:t>
            </w:r>
            <w:proofErr w:type="spellEnd"/>
            <w:r w:rsidR="00592AAF">
              <w:t xml:space="preserve"> (cluster RCT)</w:t>
            </w:r>
          </w:p>
          <w:p w14:paraId="0E6A0740" w14:textId="5FAD7786" w:rsidR="003A3635" w:rsidRDefault="003A3635" w:rsidP="0015042F">
            <w:r>
              <w:t xml:space="preserve">Final rating: </w:t>
            </w:r>
            <w:r w:rsidR="00BF644E">
              <w:t xml:space="preserve">moderate certainty </w:t>
            </w:r>
          </w:p>
          <w:p w14:paraId="4470A795" w14:textId="51B26711" w:rsidR="00A828DF" w:rsidRDefault="003A3635" w:rsidP="0015042F">
            <w:r>
              <w:t xml:space="preserve">Starting rating: high certainty  </w:t>
            </w:r>
            <w:r w:rsidR="00A828DF">
              <w:t xml:space="preserve"> </w:t>
            </w:r>
          </w:p>
        </w:tc>
      </w:tr>
      <w:tr w:rsidR="00C375E1" w14:paraId="3B2EF051" w14:textId="77777777" w:rsidTr="088F7E60">
        <w:tc>
          <w:tcPr>
            <w:tcW w:w="3165" w:type="dxa"/>
          </w:tcPr>
          <w:p w14:paraId="11E6F439" w14:textId="77777777" w:rsidR="00C375E1" w:rsidRDefault="00C375E1" w:rsidP="0015042F">
            <w:r>
              <w:t>Domain</w:t>
            </w:r>
          </w:p>
        </w:tc>
        <w:tc>
          <w:tcPr>
            <w:tcW w:w="3206" w:type="dxa"/>
          </w:tcPr>
          <w:p w14:paraId="6433F450" w14:textId="77777777" w:rsidR="00C375E1" w:rsidRDefault="00C375E1" w:rsidP="0015042F">
            <w:r>
              <w:t xml:space="preserve">Assessment </w:t>
            </w:r>
          </w:p>
        </w:tc>
        <w:tc>
          <w:tcPr>
            <w:tcW w:w="2645" w:type="dxa"/>
          </w:tcPr>
          <w:p w14:paraId="38309773" w14:textId="77777777" w:rsidR="00C375E1" w:rsidRDefault="00C375E1" w:rsidP="0015042F">
            <w:r>
              <w:t>Outcome</w:t>
            </w:r>
          </w:p>
        </w:tc>
      </w:tr>
      <w:tr w:rsidR="00C375E1" w14:paraId="284FB3A7" w14:textId="77777777" w:rsidTr="088F7E60">
        <w:tc>
          <w:tcPr>
            <w:tcW w:w="3165" w:type="dxa"/>
          </w:tcPr>
          <w:p w14:paraId="12C62F97" w14:textId="77777777" w:rsidR="00C375E1" w:rsidRDefault="00C375E1" w:rsidP="0015042F">
            <w:r>
              <w:t>Study quality/risk of bias</w:t>
            </w:r>
          </w:p>
        </w:tc>
        <w:tc>
          <w:tcPr>
            <w:tcW w:w="3206" w:type="dxa"/>
          </w:tcPr>
          <w:p w14:paraId="571C1DE0" w14:textId="31F91CE1" w:rsidR="00C375E1" w:rsidRDefault="00A80FBA" w:rsidP="00A80FBA">
            <w:r>
              <w:t>The one</w:t>
            </w:r>
            <w:r w:rsidR="00C375E1">
              <w:t xml:space="preserve"> RCT </w:t>
            </w:r>
            <w:r>
              <w:t xml:space="preserve">was </w:t>
            </w:r>
            <w:r w:rsidR="00C375E1">
              <w:t>rated as</w:t>
            </w:r>
            <w:r>
              <w:t xml:space="preserve"> raising</w:t>
            </w:r>
            <w:r w:rsidR="00C375E1">
              <w:t xml:space="preserve"> </w:t>
            </w:r>
            <w:r w:rsidR="07CFABC2">
              <w:t xml:space="preserve">'some concerns’ </w:t>
            </w:r>
            <w:r>
              <w:t xml:space="preserve">about </w:t>
            </w:r>
            <w:r w:rsidR="07CFABC2">
              <w:t>risk</w:t>
            </w:r>
            <w:r w:rsidR="00C375E1">
              <w:t xml:space="preserve"> of bias </w:t>
            </w:r>
            <w:r w:rsidR="33B14EED">
              <w:t xml:space="preserve">assessment </w:t>
            </w:r>
            <w:r>
              <w:t xml:space="preserve">as was the </w:t>
            </w:r>
            <w:proofErr w:type="gramStart"/>
            <w:r>
              <w:t xml:space="preserve">one </w:t>
            </w:r>
            <w:r w:rsidR="00C375E1">
              <w:t xml:space="preserve"> cluster</w:t>
            </w:r>
            <w:proofErr w:type="gramEnd"/>
            <w:r w:rsidR="00C375E1">
              <w:t xml:space="preserve"> RCT </w:t>
            </w:r>
            <w:r>
              <w:t>.</w:t>
            </w:r>
          </w:p>
        </w:tc>
        <w:tc>
          <w:tcPr>
            <w:tcW w:w="2645" w:type="dxa"/>
          </w:tcPr>
          <w:p w14:paraId="6CB2F436" w14:textId="11F2780B" w:rsidR="00C375E1" w:rsidRDefault="00C375E1" w:rsidP="0015042F">
            <w:r>
              <w:t xml:space="preserve">Certainty downgraded to moderate as only 2 studies </w:t>
            </w:r>
          </w:p>
        </w:tc>
      </w:tr>
      <w:tr w:rsidR="00C375E1" w14:paraId="718E405A" w14:textId="77777777" w:rsidTr="088F7E60">
        <w:tc>
          <w:tcPr>
            <w:tcW w:w="3165" w:type="dxa"/>
          </w:tcPr>
          <w:p w14:paraId="14ABE736" w14:textId="77777777" w:rsidR="00C375E1" w:rsidRDefault="00C375E1" w:rsidP="0015042F">
            <w:r>
              <w:lastRenderedPageBreak/>
              <w:t>Inconsistency</w:t>
            </w:r>
          </w:p>
        </w:tc>
        <w:tc>
          <w:tcPr>
            <w:tcW w:w="3206" w:type="dxa"/>
          </w:tcPr>
          <w:p w14:paraId="21D1B86B" w14:textId="071170C3" w:rsidR="00C375E1" w:rsidRDefault="00C375E1" w:rsidP="0015042F">
            <w:r>
              <w:t>Two randomised studies report</w:t>
            </w:r>
            <w:r w:rsidR="00A80FBA">
              <w:t>ed</w:t>
            </w:r>
            <w:r>
              <w:t xml:space="preserve"> consistent findings for service use</w:t>
            </w:r>
            <w:r w:rsidR="00A80FBA">
              <w:t>.</w:t>
            </w:r>
          </w:p>
          <w:p w14:paraId="059CA463" w14:textId="27226E85" w:rsidR="00C375E1" w:rsidRDefault="00C375E1" w:rsidP="0015042F"/>
        </w:tc>
        <w:tc>
          <w:tcPr>
            <w:tcW w:w="2645" w:type="dxa"/>
          </w:tcPr>
          <w:p w14:paraId="655B1054" w14:textId="77777777" w:rsidR="00C375E1" w:rsidRDefault="00C375E1" w:rsidP="0015042F">
            <w:r>
              <w:t>No change to certainty- remains moderate</w:t>
            </w:r>
          </w:p>
        </w:tc>
      </w:tr>
      <w:tr w:rsidR="00C375E1" w14:paraId="430967B2" w14:textId="77777777" w:rsidTr="088F7E60">
        <w:tc>
          <w:tcPr>
            <w:tcW w:w="3165" w:type="dxa"/>
          </w:tcPr>
          <w:p w14:paraId="7947B4BA" w14:textId="77777777" w:rsidR="00C375E1" w:rsidRDefault="00C375E1" w:rsidP="0015042F">
            <w:r>
              <w:t>Indirectness</w:t>
            </w:r>
          </w:p>
        </w:tc>
        <w:tc>
          <w:tcPr>
            <w:tcW w:w="3206" w:type="dxa"/>
          </w:tcPr>
          <w:p w14:paraId="4EED4379" w14:textId="5969D2C8" w:rsidR="00C375E1" w:rsidRDefault="00A80FBA" w:rsidP="0015042F">
            <w:r>
              <w:t xml:space="preserve">The two randomised studies reported </w:t>
            </w:r>
            <w:r w:rsidR="00C375E1">
              <w:t>include</w:t>
            </w:r>
            <w:r>
              <w:t xml:space="preserve">d interventions of interest in the </w:t>
            </w:r>
            <w:r w:rsidR="00C375E1">
              <w:t xml:space="preserve">population of </w:t>
            </w:r>
            <w:proofErr w:type="gramStart"/>
            <w:r w:rsidR="00C375E1">
              <w:t>interest</w:t>
            </w:r>
            <w:proofErr w:type="gramEnd"/>
            <w:r w:rsidR="00C375E1">
              <w:t xml:space="preserve"> and </w:t>
            </w:r>
            <w:r>
              <w:t>both</w:t>
            </w:r>
            <w:r w:rsidR="00C375E1">
              <w:t xml:space="preserve"> compare</w:t>
            </w:r>
            <w:r>
              <w:t>d intervention</w:t>
            </w:r>
            <w:r w:rsidR="00C375E1">
              <w:t xml:space="preserve"> to TAU. </w:t>
            </w:r>
          </w:p>
          <w:p w14:paraId="7F425531" w14:textId="03AE72C3" w:rsidR="00C375E1" w:rsidRDefault="00C375E1" w:rsidP="0015042F"/>
        </w:tc>
        <w:tc>
          <w:tcPr>
            <w:tcW w:w="2645" w:type="dxa"/>
          </w:tcPr>
          <w:p w14:paraId="2ECB29A5" w14:textId="2A12C921" w:rsidR="00C375E1" w:rsidRDefault="00C375E1" w:rsidP="0015042F">
            <w:r>
              <w:t>No change to certainty</w:t>
            </w:r>
            <w:r w:rsidR="00A80FBA">
              <w:t xml:space="preserve"> </w:t>
            </w:r>
            <w:r>
              <w:t xml:space="preserve">- remains moderate </w:t>
            </w:r>
          </w:p>
        </w:tc>
      </w:tr>
      <w:tr w:rsidR="00C375E1" w14:paraId="5806D9BB" w14:textId="77777777" w:rsidTr="088F7E60">
        <w:tc>
          <w:tcPr>
            <w:tcW w:w="3165" w:type="dxa"/>
          </w:tcPr>
          <w:p w14:paraId="5ADBFFD0" w14:textId="77777777" w:rsidR="00C375E1" w:rsidRDefault="00C375E1" w:rsidP="0015042F">
            <w:r>
              <w:t>Precision</w:t>
            </w:r>
          </w:p>
        </w:tc>
        <w:tc>
          <w:tcPr>
            <w:tcW w:w="3206" w:type="dxa"/>
          </w:tcPr>
          <w:p w14:paraId="44F1BAD5" w14:textId="4BC830E0" w:rsidR="00C375E1" w:rsidRDefault="00A80FBA" w:rsidP="0015042F">
            <w:r>
              <w:t>The RCT</w:t>
            </w:r>
            <w:r w:rsidR="00C375E1">
              <w:t xml:space="preserve"> included a power calculation (sample of </w:t>
            </w:r>
            <w:r>
              <w:t>n=</w:t>
            </w:r>
            <w:r w:rsidR="00C375E1">
              <w:t xml:space="preserve">170). </w:t>
            </w:r>
          </w:p>
          <w:p w14:paraId="08996948" w14:textId="7B8E31D9" w:rsidR="00C375E1" w:rsidRDefault="00A80FBA" w:rsidP="0015042F">
            <w:r>
              <w:t>The c</w:t>
            </w:r>
            <w:r w:rsidR="00C375E1">
              <w:t xml:space="preserve">luster </w:t>
            </w:r>
            <w:r>
              <w:t xml:space="preserve">RCT </w:t>
            </w:r>
            <w:r w:rsidR="00C375E1">
              <w:t>did not include a power calculation but did appear to include an adequate number of participants (</w:t>
            </w:r>
            <w:r>
              <w:t>n=</w:t>
            </w:r>
            <w:r w:rsidR="00C375E1">
              <w:t>642)</w:t>
            </w:r>
            <w:r>
              <w:t xml:space="preserve"> to detect a difference in rates of hospitalisation</w:t>
            </w:r>
            <w:r w:rsidR="00C375E1">
              <w:t xml:space="preserve">. </w:t>
            </w:r>
          </w:p>
          <w:p w14:paraId="46B00F7E" w14:textId="77777777" w:rsidR="00C375E1" w:rsidRDefault="00C375E1" w:rsidP="000836F5"/>
        </w:tc>
        <w:tc>
          <w:tcPr>
            <w:tcW w:w="2645" w:type="dxa"/>
          </w:tcPr>
          <w:p w14:paraId="6B4F308F" w14:textId="38F6CBD4" w:rsidR="00C375E1" w:rsidRDefault="00C375E1" w:rsidP="0015042F">
            <w:r>
              <w:t>No change to certainty</w:t>
            </w:r>
            <w:r w:rsidR="00A80FBA">
              <w:t xml:space="preserve"> </w:t>
            </w:r>
            <w:r>
              <w:t xml:space="preserve">- remains moderate </w:t>
            </w:r>
          </w:p>
        </w:tc>
      </w:tr>
      <w:tr w:rsidR="00C375E1" w14:paraId="36F19525" w14:textId="77777777" w:rsidTr="088F7E60">
        <w:tc>
          <w:tcPr>
            <w:tcW w:w="3165" w:type="dxa"/>
          </w:tcPr>
          <w:p w14:paraId="19DBB779" w14:textId="77777777" w:rsidR="00C375E1" w:rsidRDefault="00C375E1" w:rsidP="0015042F">
            <w:r>
              <w:t>Publication bias</w:t>
            </w:r>
          </w:p>
        </w:tc>
        <w:tc>
          <w:tcPr>
            <w:tcW w:w="3206" w:type="dxa"/>
          </w:tcPr>
          <w:p w14:paraId="3B33886E" w14:textId="718C2AA8" w:rsidR="00A80FBA" w:rsidRDefault="00A80FBA" w:rsidP="0015042F">
            <w:r>
              <w:t xml:space="preserve">The positive findings of the two studies included for this outcome The </w:t>
            </w:r>
            <w:r w:rsidR="00C375E1">
              <w:t xml:space="preserve">RCT and cluster RCT </w:t>
            </w:r>
            <w:r>
              <w:t xml:space="preserve">were </w:t>
            </w:r>
            <w:r w:rsidR="00C375E1">
              <w:t xml:space="preserve">rated as </w:t>
            </w:r>
            <w:r>
              <w:t xml:space="preserve">at </w:t>
            </w:r>
            <w:r w:rsidR="00C375E1">
              <w:t>low risk of bias</w:t>
            </w:r>
            <w:r>
              <w:t>, which suggests that the positive findings may not reflect select</w:t>
            </w:r>
            <w:r w:rsidR="00406D70">
              <w:t>ive reporting of the results</w:t>
            </w:r>
            <w:proofErr w:type="gramStart"/>
            <w:r w:rsidR="00406D70">
              <w:t xml:space="preserve">. </w:t>
            </w:r>
            <w:r>
              <w:t>.</w:t>
            </w:r>
            <w:proofErr w:type="gramEnd"/>
            <w:r>
              <w:t xml:space="preserve"> </w:t>
            </w:r>
            <w:r w:rsidR="00C375E1">
              <w:t xml:space="preserve"> </w:t>
            </w:r>
          </w:p>
          <w:p w14:paraId="176C8E67" w14:textId="78FDE7FF" w:rsidR="00C375E1" w:rsidRDefault="00A80FBA" w:rsidP="0015042F">
            <w:r>
              <w:t>The c</w:t>
            </w:r>
            <w:r w:rsidR="00C375E1">
              <w:t xml:space="preserve">luster RCT </w:t>
            </w:r>
            <w:r>
              <w:t xml:space="preserve">also </w:t>
            </w:r>
            <w:r w:rsidR="00C375E1">
              <w:t>report</w:t>
            </w:r>
            <w:r>
              <w:t>ed</w:t>
            </w:r>
            <w:r w:rsidR="00C375E1">
              <w:t xml:space="preserve"> some negative </w:t>
            </w:r>
            <w:proofErr w:type="gramStart"/>
            <w:r w:rsidR="00C375E1">
              <w:t>results</w:t>
            </w:r>
            <w:r w:rsidR="00406D70">
              <w:t xml:space="preserve"> </w:t>
            </w:r>
            <w:r>
              <w:t>.</w:t>
            </w:r>
            <w:proofErr w:type="gramEnd"/>
            <w:r w:rsidR="00C375E1">
              <w:t xml:space="preserve"> </w:t>
            </w:r>
          </w:p>
          <w:p w14:paraId="3A9FBAC4" w14:textId="339A4284" w:rsidR="00C375E1" w:rsidRDefault="00C375E1" w:rsidP="0015042F">
            <w:r>
              <w:t xml:space="preserve">No protocols </w:t>
            </w:r>
            <w:r w:rsidR="00A80FBA">
              <w:t xml:space="preserve">were </w:t>
            </w:r>
            <w:r>
              <w:t xml:space="preserve">found for unpublished studies in search </w:t>
            </w:r>
            <w:r w:rsidR="005A7008">
              <w:t>strategy.</w:t>
            </w:r>
          </w:p>
          <w:p w14:paraId="1CCCD7A2" w14:textId="77777777" w:rsidR="00C375E1" w:rsidRDefault="00C375E1" w:rsidP="0015042F"/>
        </w:tc>
        <w:tc>
          <w:tcPr>
            <w:tcW w:w="2645" w:type="dxa"/>
          </w:tcPr>
          <w:p w14:paraId="797920F0" w14:textId="25FE8D4D" w:rsidR="00C375E1" w:rsidRDefault="00C375E1" w:rsidP="0015042F">
            <w:r>
              <w:t>No change to certainty</w:t>
            </w:r>
            <w:r w:rsidR="00A80FBA">
              <w:t xml:space="preserve"> </w:t>
            </w:r>
            <w:r>
              <w:t>- remains moderate</w:t>
            </w:r>
          </w:p>
        </w:tc>
      </w:tr>
      <w:tr w:rsidR="00C375E1" w14:paraId="6A6D3678" w14:textId="77777777" w:rsidTr="088F7E60">
        <w:tc>
          <w:tcPr>
            <w:tcW w:w="3165" w:type="dxa"/>
          </w:tcPr>
          <w:p w14:paraId="6CF36CF4" w14:textId="77777777" w:rsidR="00C375E1" w:rsidRDefault="00C375E1" w:rsidP="0015042F">
            <w:bookmarkStart w:id="1" w:name="_Hlk129686418"/>
            <w:r>
              <w:t xml:space="preserve">Criteria for upgrading </w:t>
            </w:r>
          </w:p>
        </w:tc>
        <w:tc>
          <w:tcPr>
            <w:tcW w:w="3206" w:type="dxa"/>
          </w:tcPr>
          <w:p w14:paraId="51A7B58A" w14:textId="77777777" w:rsidR="00C375E1" w:rsidRDefault="00C375E1" w:rsidP="0015042F">
            <w:r>
              <w:t xml:space="preserve">No evidence of large effects, dose response or opposing plausible residual bias and confounding </w:t>
            </w:r>
          </w:p>
        </w:tc>
        <w:tc>
          <w:tcPr>
            <w:tcW w:w="2645" w:type="dxa"/>
          </w:tcPr>
          <w:p w14:paraId="29EC545D" w14:textId="12A5FE3F" w:rsidR="00C375E1" w:rsidRDefault="00C375E1" w:rsidP="0015042F">
            <w:r>
              <w:t>No change to certainty</w:t>
            </w:r>
            <w:r w:rsidR="00A80FBA">
              <w:t xml:space="preserve"> </w:t>
            </w:r>
            <w:r>
              <w:t xml:space="preserve">- remains moderate </w:t>
            </w:r>
          </w:p>
        </w:tc>
      </w:tr>
      <w:bookmarkEnd w:id="1"/>
    </w:tbl>
    <w:p w14:paraId="49AAB660" w14:textId="3928347C" w:rsidR="00C375E1" w:rsidRDefault="00C375E1"/>
    <w:tbl>
      <w:tblPr>
        <w:tblStyle w:val="TableGrid"/>
        <w:tblW w:w="0" w:type="auto"/>
        <w:tblLook w:val="04A0" w:firstRow="1" w:lastRow="0" w:firstColumn="1" w:lastColumn="0" w:noHBand="0" w:noVBand="1"/>
      </w:tblPr>
      <w:tblGrid>
        <w:gridCol w:w="3165"/>
        <w:gridCol w:w="3206"/>
        <w:gridCol w:w="2645"/>
      </w:tblGrid>
      <w:tr w:rsidR="00B44C16" w14:paraId="4568BE18" w14:textId="77777777" w:rsidTr="0015042F">
        <w:tc>
          <w:tcPr>
            <w:tcW w:w="9016" w:type="dxa"/>
            <w:gridSpan w:val="3"/>
          </w:tcPr>
          <w:p w14:paraId="785EBD1A" w14:textId="77777777" w:rsidR="00B44C16" w:rsidRDefault="00B44C16" w:rsidP="0015042F">
            <w:r>
              <w:t>Model: Outpatient based psychotherapies</w:t>
            </w:r>
          </w:p>
          <w:p w14:paraId="65899098" w14:textId="7401DF65" w:rsidR="00B44C16" w:rsidRDefault="00B44C16" w:rsidP="0015042F">
            <w:r>
              <w:t xml:space="preserve">Outcome: Suicide attempt or ‘suicidal relapse’ </w:t>
            </w:r>
          </w:p>
          <w:p w14:paraId="697D04B0" w14:textId="7662B7A7" w:rsidR="00B44C16" w:rsidRDefault="00B44C16" w:rsidP="0015042F">
            <w:r>
              <w:t xml:space="preserve">Contributing studies: </w:t>
            </w:r>
            <w:proofErr w:type="spellStart"/>
            <w:r>
              <w:t>Andreoli</w:t>
            </w:r>
            <w:proofErr w:type="spellEnd"/>
            <w:r>
              <w:t xml:space="preserve"> (RCT)</w:t>
            </w:r>
          </w:p>
          <w:p w14:paraId="7C29BC3C" w14:textId="77777777" w:rsidR="00B44C16" w:rsidRDefault="00B44C16" w:rsidP="0015042F">
            <w:r>
              <w:t xml:space="preserve">Final rating: moderate certainty </w:t>
            </w:r>
          </w:p>
          <w:p w14:paraId="68274401" w14:textId="77777777" w:rsidR="00B44C16" w:rsidRDefault="00B44C16" w:rsidP="0015042F">
            <w:r>
              <w:t xml:space="preserve">Starting rating: high certainty   </w:t>
            </w:r>
          </w:p>
        </w:tc>
      </w:tr>
      <w:tr w:rsidR="00B44C16" w14:paraId="56BF65DB" w14:textId="77777777" w:rsidTr="0015042F">
        <w:tc>
          <w:tcPr>
            <w:tcW w:w="3165" w:type="dxa"/>
          </w:tcPr>
          <w:p w14:paraId="5E516F7D" w14:textId="77777777" w:rsidR="00B44C16" w:rsidRDefault="00B44C16" w:rsidP="0015042F">
            <w:r>
              <w:t>Domain</w:t>
            </w:r>
          </w:p>
        </w:tc>
        <w:tc>
          <w:tcPr>
            <w:tcW w:w="3206" w:type="dxa"/>
          </w:tcPr>
          <w:p w14:paraId="752F0744" w14:textId="77777777" w:rsidR="00B44C16" w:rsidRDefault="00B44C16" w:rsidP="0015042F">
            <w:r>
              <w:t xml:space="preserve">Assessment </w:t>
            </w:r>
          </w:p>
        </w:tc>
        <w:tc>
          <w:tcPr>
            <w:tcW w:w="2645" w:type="dxa"/>
          </w:tcPr>
          <w:p w14:paraId="2836BB62" w14:textId="77777777" w:rsidR="00B44C16" w:rsidRDefault="00B44C16" w:rsidP="0015042F">
            <w:r>
              <w:t>Outcome</w:t>
            </w:r>
          </w:p>
        </w:tc>
      </w:tr>
      <w:tr w:rsidR="00B44C16" w14:paraId="33CEA0E6" w14:textId="77777777" w:rsidTr="0015042F">
        <w:tc>
          <w:tcPr>
            <w:tcW w:w="3165" w:type="dxa"/>
          </w:tcPr>
          <w:p w14:paraId="07B378CD" w14:textId="77777777" w:rsidR="00B44C16" w:rsidRDefault="00B44C16" w:rsidP="0015042F">
            <w:r>
              <w:t>Study quality/risk of bias</w:t>
            </w:r>
          </w:p>
        </w:tc>
        <w:tc>
          <w:tcPr>
            <w:tcW w:w="3206" w:type="dxa"/>
          </w:tcPr>
          <w:p w14:paraId="0B2DF5B7" w14:textId="0F5944DC" w:rsidR="00B44C16" w:rsidRDefault="00A80FBA" w:rsidP="0015042F">
            <w:r>
              <w:t xml:space="preserve">The one </w:t>
            </w:r>
            <w:r w:rsidR="00B44C16">
              <w:t xml:space="preserve">RCT </w:t>
            </w:r>
            <w:r>
              <w:t xml:space="preserve">included was </w:t>
            </w:r>
            <w:r w:rsidR="00B44C16">
              <w:t xml:space="preserve">rated as </w:t>
            </w:r>
            <w:r>
              <w:t xml:space="preserve">at </w:t>
            </w:r>
            <w:r w:rsidR="00B44C16">
              <w:t>low risk of bias</w:t>
            </w:r>
            <w:r>
              <w:t>.</w:t>
            </w:r>
            <w:r w:rsidR="00B44C16">
              <w:t xml:space="preserve"> </w:t>
            </w:r>
          </w:p>
          <w:p w14:paraId="7D382B85" w14:textId="77777777" w:rsidR="00B44C16" w:rsidRDefault="00B44C16" w:rsidP="0015042F"/>
        </w:tc>
        <w:tc>
          <w:tcPr>
            <w:tcW w:w="2645" w:type="dxa"/>
          </w:tcPr>
          <w:p w14:paraId="6EEA7670" w14:textId="3408AB48" w:rsidR="00B44C16" w:rsidRDefault="00A83E7A" w:rsidP="0015042F">
            <w:r>
              <w:t>No change to certainty</w:t>
            </w:r>
            <w:r w:rsidR="00A80FBA">
              <w:t xml:space="preserve"> </w:t>
            </w:r>
            <w:r>
              <w:t>- remains high</w:t>
            </w:r>
            <w:r w:rsidR="00B44C16">
              <w:t xml:space="preserve">  </w:t>
            </w:r>
          </w:p>
        </w:tc>
      </w:tr>
      <w:tr w:rsidR="00B44C16" w14:paraId="4FDFD4F0" w14:textId="77777777" w:rsidTr="0015042F">
        <w:tc>
          <w:tcPr>
            <w:tcW w:w="3165" w:type="dxa"/>
          </w:tcPr>
          <w:p w14:paraId="18FF54EC" w14:textId="77777777" w:rsidR="00B44C16" w:rsidRDefault="00B44C16" w:rsidP="0015042F">
            <w:r>
              <w:t>Inconsistency</w:t>
            </w:r>
          </w:p>
        </w:tc>
        <w:tc>
          <w:tcPr>
            <w:tcW w:w="3206" w:type="dxa"/>
          </w:tcPr>
          <w:p w14:paraId="6FF1F7B8" w14:textId="760B936F" w:rsidR="00B44C16" w:rsidRDefault="00A80FBA" w:rsidP="0015042F">
            <w:r>
              <w:t>Only one study included so could not assess consistency.</w:t>
            </w:r>
          </w:p>
        </w:tc>
        <w:tc>
          <w:tcPr>
            <w:tcW w:w="2645" w:type="dxa"/>
          </w:tcPr>
          <w:p w14:paraId="30B94D86" w14:textId="535A0A79" w:rsidR="00B44C16" w:rsidRDefault="00A83E7A" w:rsidP="0015042F">
            <w:r>
              <w:t>Certainty downgraded to moderate</w:t>
            </w:r>
          </w:p>
        </w:tc>
      </w:tr>
      <w:tr w:rsidR="00B44C16" w14:paraId="3C002656" w14:textId="77777777" w:rsidTr="0015042F">
        <w:tc>
          <w:tcPr>
            <w:tcW w:w="3165" w:type="dxa"/>
          </w:tcPr>
          <w:p w14:paraId="58F8CB0F" w14:textId="77777777" w:rsidR="00B44C16" w:rsidRDefault="00B44C16" w:rsidP="0015042F">
            <w:r>
              <w:lastRenderedPageBreak/>
              <w:t>Indirectness</w:t>
            </w:r>
          </w:p>
        </w:tc>
        <w:tc>
          <w:tcPr>
            <w:tcW w:w="3206" w:type="dxa"/>
          </w:tcPr>
          <w:p w14:paraId="2F1DF6EA" w14:textId="35240448" w:rsidR="00B44C16" w:rsidRDefault="00A83E7A" w:rsidP="00A83E7A">
            <w:r>
              <w:t xml:space="preserve">One study </w:t>
            </w:r>
            <w:r w:rsidR="00A80FBA">
              <w:t xml:space="preserve">included </w:t>
            </w:r>
            <w:r>
              <w:t xml:space="preserve">investigated an intervention of interest in </w:t>
            </w:r>
            <w:r w:rsidR="00A80FBA">
              <w:t>the</w:t>
            </w:r>
            <w:r>
              <w:t xml:space="preserve"> population of interest </w:t>
            </w:r>
          </w:p>
        </w:tc>
        <w:tc>
          <w:tcPr>
            <w:tcW w:w="2645" w:type="dxa"/>
          </w:tcPr>
          <w:p w14:paraId="2B9631C5" w14:textId="596FEB54" w:rsidR="00B44C16" w:rsidRDefault="00B44C16" w:rsidP="0015042F">
            <w:r>
              <w:t>No change to certainty</w:t>
            </w:r>
            <w:r w:rsidR="00A80FBA">
              <w:t xml:space="preserve"> </w:t>
            </w:r>
            <w:r>
              <w:t xml:space="preserve">- remains moderate </w:t>
            </w:r>
          </w:p>
        </w:tc>
      </w:tr>
      <w:tr w:rsidR="00B44C16" w14:paraId="2C6311E4" w14:textId="77777777" w:rsidTr="0015042F">
        <w:tc>
          <w:tcPr>
            <w:tcW w:w="3165" w:type="dxa"/>
          </w:tcPr>
          <w:p w14:paraId="6CCB8DED" w14:textId="77777777" w:rsidR="00B44C16" w:rsidRDefault="00B44C16" w:rsidP="0015042F">
            <w:r>
              <w:t>Precision</w:t>
            </w:r>
          </w:p>
        </w:tc>
        <w:tc>
          <w:tcPr>
            <w:tcW w:w="3206" w:type="dxa"/>
          </w:tcPr>
          <w:p w14:paraId="5A1B0125" w14:textId="41C51AD8" w:rsidR="00B44C16" w:rsidRDefault="00A80FBA" w:rsidP="003A24CB">
            <w:r>
              <w:t xml:space="preserve">The one RCT </w:t>
            </w:r>
            <w:r w:rsidR="00B44C16">
              <w:t xml:space="preserve">included a power calculation (sample of </w:t>
            </w:r>
            <w:r>
              <w:t>n=</w:t>
            </w:r>
            <w:r w:rsidR="00B44C16">
              <w:t>170)</w:t>
            </w:r>
          </w:p>
          <w:p w14:paraId="167242B8" w14:textId="686086A9" w:rsidR="003A24CB" w:rsidRDefault="003A24CB" w:rsidP="003A24CB"/>
        </w:tc>
        <w:tc>
          <w:tcPr>
            <w:tcW w:w="2645" w:type="dxa"/>
          </w:tcPr>
          <w:p w14:paraId="387645DD" w14:textId="2C0C322E" w:rsidR="00B44C16" w:rsidRDefault="00B44C16" w:rsidP="0015042F">
            <w:r>
              <w:t>No change to certainty</w:t>
            </w:r>
            <w:r w:rsidR="00A80FBA">
              <w:t xml:space="preserve"> </w:t>
            </w:r>
            <w:r>
              <w:t xml:space="preserve">- remains moderate </w:t>
            </w:r>
          </w:p>
        </w:tc>
      </w:tr>
      <w:tr w:rsidR="00B44C16" w14:paraId="194F63B8" w14:textId="77777777" w:rsidTr="0015042F">
        <w:tc>
          <w:tcPr>
            <w:tcW w:w="3165" w:type="dxa"/>
          </w:tcPr>
          <w:p w14:paraId="6FB2332A" w14:textId="77777777" w:rsidR="00B44C16" w:rsidRDefault="00B44C16" w:rsidP="0015042F">
            <w:r>
              <w:t>Publication bias</w:t>
            </w:r>
          </w:p>
        </w:tc>
        <w:tc>
          <w:tcPr>
            <w:tcW w:w="3206" w:type="dxa"/>
          </w:tcPr>
          <w:p w14:paraId="2261BC35" w14:textId="5246D349" w:rsidR="00B44C16" w:rsidRDefault="00A80FBA" w:rsidP="0015042F">
            <w:r>
              <w:t xml:space="preserve">The one RCT included </w:t>
            </w:r>
            <w:proofErr w:type="gramStart"/>
            <w:r>
              <w:t xml:space="preserve">was </w:t>
            </w:r>
            <w:r w:rsidR="00B44C16">
              <w:t xml:space="preserve"> rated</w:t>
            </w:r>
            <w:proofErr w:type="gramEnd"/>
            <w:r w:rsidR="00B44C16">
              <w:t xml:space="preserve"> as </w:t>
            </w:r>
            <w:r>
              <w:t xml:space="preserve">at </w:t>
            </w:r>
            <w:r w:rsidR="00B44C16">
              <w:t>low risk of bias</w:t>
            </w:r>
            <w:r>
              <w:t>, which suggests that the positive findings may not reflect sel</w:t>
            </w:r>
            <w:r w:rsidR="00406D70">
              <w:t xml:space="preserve">ective reporting of the results. </w:t>
            </w:r>
            <w:r>
              <w:t>.  The</w:t>
            </w:r>
          </w:p>
          <w:p w14:paraId="7162CFBC" w14:textId="74EF9AF4" w:rsidR="00B44C16" w:rsidRDefault="00B44C16" w:rsidP="0015042F">
            <w:r>
              <w:t xml:space="preserve">No protocols found for unpublished studies in search </w:t>
            </w:r>
            <w:r w:rsidR="005A7008">
              <w:t>strategy.</w:t>
            </w:r>
          </w:p>
          <w:p w14:paraId="76C84F76" w14:textId="77777777" w:rsidR="00B44C16" w:rsidRDefault="00B44C16" w:rsidP="0015042F"/>
        </w:tc>
        <w:tc>
          <w:tcPr>
            <w:tcW w:w="2645" w:type="dxa"/>
          </w:tcPr>
          <w:p w14:paraId="7D9D5EEB" w14:textId="2C4DE68B" w:rsidR="00B44C16" w:rsidRDefault="00B44C16" w:rsidP="0015042F">
            <w:r>
              <w:t>No change to certainty</w:t>
            </w:r>
            <w:r w:rsidR="00A80FBA">
              <w:t xml:space="preserve"> </w:t>
            </w:r>
            <w:r>
              <w:t>- remains moderate</w:t>
            </w:r>
          </w:p>
        </w:tc>
      </w:tr>
      <w:tr w:rsidR="00B44C16" w14:paraId="1F77252C" w14:textId="77777777" w:rsidTr="0015042F">
        <w:tc>
          <w:tcPr>
            <w:tcW w:w="3165" w:type="dxa"/>
          </w:tcPr>
          <w:p w14:paraId="15B1578C" w14:textId="77777777" w:rsidR="00B44C16" w:rsidRDefault="00B44C16" w:rsidP="0015042F">
            <w:r>
              <w:t xml:space="preserve">Criteria for upgrading </w:t>
            </w:r>
          </w:p>
        </w:tc>
        <w:tc>
          <w:tcPr>
            <w:tcW w:w="3206" w:type="dxa"/>
          </w:tcPr>
          <w:p w14:paraId="4F785732" w14:textId="1C8E7D30" w:rsidR="00B44C16" w:rsidRDefault="00B44C16" w:rsidP="0015042F">
            <w:r>
              <w:t>No evidence of large effects, dose response or opposing plausible residual bias and confounding</w:t>
            </w:r>
            <w:r w:rsidR="005A7008">
              <w:t>.</w:t>
            </w:r>
            <w:r>
              <w:t xml:space="preserve"> </w:t>
            </w:r>
          </w:p>
        </w:tc>
        <w:tc>
          <w:tcPr>
            <w:tcW w:w="2645" w:type="dxa"/>
          </w:tcPr>
          <w:p w14:paraId="56B601FD" w14:textId="3BDF3DA8" w:rsidR="00B44C16" w:rsidRDefault="00B44C16" w:rsidP="0015042F">
            <w:r>
              <w:t>No change to certainty</w:t>
            </w:r>
            <w:r w:rsidR="005A7008">
              <w:t xml:space="preserve"> </w:t>
            </w:r>
            <w:r>
              <w:t>- remains moderate</w:t>
            </w:r>
            <w:r w:rsidR="005A7008">
              <w:t>.</w:t>
            </w:r>
            <w:r>
              <w:t xml:space="preserve"> </w:t>
            </w:r>
          </w:p>
        </w:tc>
      </w:tr>
    </w:tbl>
    <w:p w14:paraId="5672421A" w14:textId="36E6F734" w:rsidR="00B44C16" w:rsidRDefault="00B44C16"/>
    <w:tbl>
      <w:tblPr>
        <w:tblStyle w:val="TableGrid"/>
        <w:tblW w:w="0" w:type="auto"/>
        <w:tblLook w:val="04A0" w:firstRow="1" w:lastRow="0" w:firstColumn="1" w:lastColumn="0" w:noHBand="0" w:noVBand="1"/>
      </w:tblPr>
      <w:tblGrid>
        <w:gridCol w:w="3165"/>
        <w:gridCol w:w="3206"/>
        <w:gridCol w:w="2645"/>
      </w:tblGrid>
      <w:tr w:rsidR="00CE34BC" w14:paraId="7F429728" w14:textId="77777777" w:rsidTr="00106005">
        <w:tc>
          <w:tcPr>
            <w:tcW w:w="9016" w:type="dxa"/>
            <w:gridSpan w:val="3"/>
          </w:tcPr>
          <w:p w14:paraId="3E6E9DFC" w14:textId="77777777" w:rsidR="00CE34BC" w:rsidRDefault="00CE34BC" w:rsidP="00CE34BC">
            <w:r>
              <w:t>Model: Outpatient based psychotherapies</w:t>
            </w:r>
          </w:p>
          <w:p w14:paraId="34AF9D9F" w14:textId="143DC6F0" w:rsidR="00CE34BC" w:rsidRDefault="00CE34BC" w:rsidP="00CE34BC">
            <w:r>
              <w:t xml:space="preserve">Outcome: Symptomatic improvement  </w:t>
            </w:r>
          </w:p>
          <w:p w14:paraId="503EA4C4" w14:textId="71219868" w:rsidR="00CE34BC" w:rsidRDefault="00CE34BC" w:rsidP="00CE34BC">
            <w:r>
              <w:t xml:space="preserve">Contributing studies: Huxley, </w:t>
            </w:r>
            <w:proofErr w:type="spellStart"/>
            <w:r>
              <w:t>McQuillian</w:t>
            </w:r>
            <w:proofErr w:type="spellEnd"/>
            <w:r>
              <w:t xml:space="preserve">, Pavan </w:t>
            </w:r>
            <w:r w:rsidR="007B691D">
              <w:t>(all cohort studies reporting pre</w:t>
            </w:r>
            <w:r w:rsidR="005A7008">
              <w:t>-</w:t>
            </w:r>
            <w:r w:rsidR="007B691D">
              <w:t xml:space="preserve">post </w:t>
            </w:r>
            <w:r w:rsidR="00406D70">
              <w:t>outcomes over time</w:t>
            </w:r>
            <w:r w:rsidR="007B691D">
              <w:t xml:space="preserve">) </w:t>
            </w:r>
          </w:p>
          <w:p w14:paraId="0E43E266" w14:textId="3C91D99D" w:rsidR="00CE34BC" w:rsidRDefault="00CE34BC" w:rsidP="00CE34BC">
            <w:r>
              <w:t xml:space="preserve">Final rating: </w:t>
            </w:r>
            <w:r w:rsidR="00BA2916">
              <w:t xml:space="preserve">Very low certainty </w:t>
            </w:r>
          </w:p>
          <w:p w14:paraId="70E0E874" w14:textId="0779C88E" w:rsidR="00CE34BC" w:rsidRDefault="00CE34BC" w:rsidP="00CE34BC">
            <w:r>
              <w:t xml:space="preserve">Starting rating: </w:t>
            </w:r>
            <w:r w:rsidR="00755858">
              <w:t xml:space="preserve">low certainty </w:t>
            </w:r>
            <w:r>
              <w:t xml:space="preserve">   </w:t>
            </w:r>
          </w:p>
        </w:tc>
      </w:tr>
      <w:tr w:rsidR="00CE34BC" w14:paraId="0357FE24" w14:textId="77777777" w:rsidTr="0015042F">
        <w:tc>
          <w:tcPr>
            <w:tcW w:w="3165" w:type="dxa"/>
          </w:tcPr>
          <w:p w14:paraId="23A59F25" w14:textId="77777777" w:rsidR="00CE34BC" w:rsidRDefault="00CE34BC" w:rsidP="0015042F">
            <w:r>
              <w:t>Domain</w:t>
            </w:r>
          </w:p>
        </w:tc>
        <w:tc>
          <w:tcPr>
            <w:tcW w:w="3206" w:type="dxa"/>
          </w:tcPr>
          <w:p w14:paraId="23D72669" w14:textId="77777777" w:rsidR="00CE34BC" w:rsidRDefault="00CE34BC" w:rsidP="0015042F">
            <w:r>
              <w:t xml:space="preserve">Assessment </w:t>
            </w:r>
          </w:p>
        </w:tc>
        <w:tc>
          <w:tcPr>
            <w:tcW w:w="2645" w:type="dxa"/>
          </w:tcPr>
          <w:p w14:paraId="0FE94711" w14:textId="77777777" w:rsidR="00CE34BC" w:rsidRDefault="00CE34BC" w:rsidP="0015042F">
            <w:r>
              <w:t>Outcome</w:t>
            </w:r>
          </w:p>
        </w:tc>
      </w:tr>
      <w:tr w:rsidR="00CE34BC" w14:paraId="077CD03D" w14:textId="77777777" w:rsidTr="0015042F">
        <w:tc>
          <w:tcPr>
            <w:tcW w:w="3165" w:type="dxa"/>
          </w:tcPr>
          <w:p w14:paraId="61BD6FEF" w14:textId="77777777" w:rsidR="00CE34BC" w:rsidRDefault="00CE34BC" w:rsidP="0015042F">
            <w:r>
              <w:t>Study quality/risk of bias</w:t>
            </w:r>
          </w:p>
        </w:tc>
        <w:tc>
          <w:tcPr>
            <w:tcW w:w="3206" w:type="dxa"/>
          </w:tcPr>
          <w:p w14:paraId="24149700" w14:textId="5556006A" w:rsidR="00CE34BC" w:rsidRDefault="001379CC" w:rsidP="001379CC">
            <w:r>
              <w:t xml:space="preserve">All </w:t>
            </w:r>
            <w:r w:rsidR="0092258A">
              <w:t xml:space="preserve">were </w:t>
            </w:r>
            <w:r>
              <w:t>studies</w:t>
            </w:r>
            <w:r w:rsidR="00CE34BC">
              <w:t xml:space="preserve"> without comparison groups </w:t>
            </w:r>
            <w:r w:rsidR="0092258A">
              <w:t xml:space="preserve">and </w:t>
            </w:r>
            <w:r w:rsidR="00CE34BC">
              <w:t>reporting pre</w:t>
            </w:r>
            <w:r w:rsidR="005A7008">
              <w:t>-</w:t>
            </w:r>
            <w:r w:rsidR="00CE34BC">
              <w:t>post outcomes</w:t>
            </w:r>
            <w:r w:rsidR="0092258A">
              <w:t>, which were all</w:t>
            </w:r>
            <w:r>
              <w:t xml:space="preserve"> considered as </w:t>
            </w:r>
            <w:r w:rsidR="0092258A">
              <w:t xml:space="preserve">at </w:t>
            </w:r>
            <w:r>
              <w:t>high risk of bias</w:t>
            </w:r>
            <w:r w:rsidR="0092258A">
              <w:t>.</w:t>
            </w:r>
            <w:r>
              <w:t xml:space="preserve"> </w:t>
            </w:r>
          </w:p>
        </w:tc>
        <w:tc>
          <w:tcPr>
            <w:tcW w:w="2645" w:type="dxa"/>
          </w:tcPr>
          <w:p w14:paraId="44F1B36A" w14:textId="45F5C103" w:rsidR="00CE34BC" w:rsidRDefault="001379CC" w:rsidP="0015042F">
            <w:r>
              <w:t xml:space="preserve">Certainty downgraded </w:t>
            </w:r>
            <w:proofErr w:type="gramStart"/>
            <w:r>
              <w:t>to</w:t>
            </w:r>
            <w:proofErr w:type="gramEnd"/>
            <w:r>
              <w:t xml:space="preserve"> very low </w:t>
            </w:r>
          </w:p>
        </w:tc>
      </w:tr>
      <w:tr w:rsidR="00CE34BC" w14:paraId="6F851E4E" w14:textId="77777777" w:rsidTr="0015042F">
        <w:tc>
          <w:tcPr>
            <w:tcW w:w="3165" w:type="dxa"/>
          </w:tcPr>
          <w:p w14:paraId="5A4D68C2" w14:textId="77777777" w:rsidR="00CE34BC" w:rsidRDefault="00CE34BC" w:rsidP="0015042F">
            <w:r>
              <w:t>Inconsistency</w:t>
            </w:r>
          </w:p>
        </w:tc>
        <w:tc>
          <w:tcPr>
            <w:tcW w:w="3206" w:type="dxa"/>
          </w:tcPr>
          <w:p w14:paraId="59DB7737" w14:textId="0DE521F8" w:rsidR="00CE34BC" w:rsidRDefault="0092258A" w:rsidP="0015042F">
            <w:r>
              <w:t>The p</w:t>
            </w:r>
            <w:r w:rsidR="00CE34BC">
              <w:t>re</w:t>
            </w:r>
            <w:r w:rsidR="005A7008">
              <w:t>-</w:t>
            </w:r>
            <w:r w:rsidR="00CE34BC">
              <w:t xml:space="preserve">post studies </w:t>
            </w:r>
            <w:r>
              <w:t xml:space="preserve">included </w:t>
            </w:r>
            <w:r w:rsidR="00CE34BC">
              <w:t>report</w:t>
            </w:r>
            <w:r>
              <w:t>ed</w:t>
            </w:r>
            <w:r w:rsidR="00CE34BC">
              <w:t xml:space="preserve"> improvement in symptoms</w:t>
            </w:r>
            <w:r>
              <w:t>, finding</w:t>
            </w:r>
            <w:r w:rsidR="00CE34BC">
              <w:t xml:space="preserve"> consistent improvements</w:t>
            </w:r>
            <w:r>
              <w:t>.</w:t>
            </w:r>
            <w:r w:rsidR="00CE34BC">
              <w:t xml:space="preserve"> </w:t>
            </w:r>
          </w:p>
        </w:tc>
        <w:tc>
          <w:tcPr>
            <w:tcW w:w="2645" w:type="dxa"/>
          </w:tcPr>
          <w:p w14:paraId="53794CD3" w14:textId="40FC540B" w:rsidR="00CE34BC" w:rsidRDefault="00CE34BC" w:rsidP="0015042F">
            <w:r>
              <w:t xml:space="preserve">No </w:t>
            </w:r>
            <w:r w:rsidR="001379CC">
              <w:t>change to certainty</w:t>
            </w:r>
            <w:r w:rsidR="005A7008">
              <w:t xml:space="preserve"> </w:t>
            </w:r>
            <w:r w:rsidR="001379CC">
              <w:t xml:space="preserve">- remains very low </w:t>
            </w:r>
          </w:p>
        </w:tc>
      </w:tr>
      <w:tr w:rsidR="00CE34BC" w14:paraId="51E102AC" w14:textId="77777777" w:rsidTr="0015042F">
        <w:tc>
          <w:tcPr>
            <w:tcW w:w="3165" w:type="dxa"/>
          </w:tcPr>
          <w:p w14:paraId="60E88680" w14:textId="77777777" w:rsidR="00CE34BC" w:rsidRDefault="00CE34BC" w:rsidP="0015042F">
            <w:r>
              <w:t>Indirectness</w:t>
            </w:r>
          </w:p>
        </w:tc>
        <w:tc>
          <w:tcPr>
            <w:tcW w:w="3206" w:type="dxa"/>
          </w:tcPr>
          <w:p w14:paraId="77B2FC7E" w14:textId="679A499A" w:rsidR="00CE34BC" w:rsidRDefault="0092258A" w:rsidP="0015042F">
            <w:r>
              <w:t xml:space="preserve">The pre-post studies included </w:t>
            </w:r>
            <w:r w:rsidR="00781A85">
              <w:t>investigate</w:t>
            </w:r>
            <w:r w:rsidR="005A7008">
              <w:t>d</w:t>
            </w:r>
            <w:r w:rsidR="00CE34BC">
              <w:t xml:space="preserve"> </w:t>
            </w:r>
            <w:r>
              <w:t xml:space="preserve">interventions of interest in the </w:t>
            </w:r>
            <w:r w:rsidR="00CE34BC">
              <w:t xml:space="preserve">population of </w:t>
            </w:r>
            <w:proofErr w:type="gramStart"/>
            <w:r w:rsidR="00CE34BC">
              <w:t xml:space="preserve">interest </w:t>
            </w:r>
            <w:r w:rsidR="005A7008">
              <w:t>.</w:t>
            </w:r>
            <w:proofErr w:type="gramEnd"/>
          </w:p>
        </w:tc>
        <w:tc>
          <w:tcPr>
            <w:tcW w:w="2645" w:type="dxa"/>
          </w:tcPr>
          <w:p w14:paraId="288D5ACC" w14:textId="77132629" w:rsidR="00CE34BC" w:rsidRDefault="000F3530" w:rsidP="0015042F">
            <w:r>
              <w:t>No change to certainty</w:t>
            </w:r>
            <w:r w:rsidR="005A7008">
              <w:t xml:space="preserve"> </w:t>
            </w:r>
            <w:r>
              <w:t>- remains very low</w:t>
            </w:r>
          </w:p>
        </w:tc>
      </w:tr>
      <w:tr w:rsidR="00CE34BC" w14:paraId="33DBBF55" w14:textId="77777777" w:rsidTr="0015042F">
        <w:tc>
          <w:tcPr>
            <w:tcW w:w="3165" w:type="dxa"/>
          </w:tcPr>
          <w:p w14:paraId="40307406" w14:textId="77777777" w:rsidR="00CE34BC" w:rsidRDefault="00CE34BC" w:rsidP="0015042F">
            <w:r>
              <w:t>Precision</w:t>
            </w:r>
          </w:p>
        </w:tc>
        <w:tc>
          <w:tcPr>
            <w:tcW w:w="3206" w:type="dxa"/>
          </w:tcPr>
          <w:p w14:paraId="7ABA0A1A" w14:textId="76B4C091" w:rsidR="00BA2916" w:rsidRDefault="000F3530" w:rsidP="000F3530">
            <w:r>
              <w:t xml:space="preserve">Sample sizes </w:t>
            </w:r>
            <w:r w:rsidR="0092258A">
              <w:t xml:space="preserve">were </w:t>
            </w:r>
            <w:r>
              <w:t>n=22, n=87, n=67</w:t>
            </w:r>
            <w:r w:rsidR="00BA2916">
              <w:t>.</w:t>
            </w:r>
          </w:p>
          <w:p w14:paraId="19860107" w14:textId="04B8EBD3" w:rsidR="00CE34BC" w:rsidRDefault="0092258A" w:rsidP="000F3530">
            <w:r>
              <w:t>Studies r</w:t>
            </w:r>
            <w:r w:rsidR="00BA2916">
              <w:t>eport</w:t>
            </w:r>
            <w:r>
              <w:t>ed</w:t>
            </w:r>
            <w:r w:rsidR="00BA2916">
              <w:t xml:space="preserve"> results at p&lt;0.001 </w:t>
            </w:r>
            <w:r w:rsidR="000F3530">
              <w:t xml:space="preserve"> </w:t>
            </w:r>
          </w:p>
        </w:tc>
        <w:tc>
          <w:tcPr>
            <w:tcW w:w="2645" w:type="dxa"/>
          </w:tcPr>
          <w:p w14:paraId="44E22CC1" w14:textId="5664C8F1" w:rsidR="00CE34BC" w:rsidRDefault="000F3530" w:rsidP="0015042F">
            <w:r>
              <w:t>No change to certainty</w:t>
            </w:r>
            <w:r w:rsidR="005A7008">
              <w:t xml:space="preserve"> </w:t>
            </w:r>
            <w:r>
              <w:t>- remains very low</w:t>
            </w:r>
          </w:p>
        </w:tc>
      </w:tr>
      <w:tr w:rsidR="00CE34BC" w14:paraId="36ACBE1D" w14:textId="77777777" w:rsidTr="0015042F">
        <w:tc>
          <w:tcPr>
            <w:tcW w:w="3165" w:type="dxa"/>
          </w:tcPr>
          <w:p w14:paraId="1047E3D8" w14:textId="77777777" w:rsidR="00CE34BC" w:rsidRDefault="00CE34BC" w:rsidP="0015042F">
            <w:r>
              <w:t>Publication bias</w:t>
            </w:r>
          </w:p>
        </w:tc>
        <w:tc>
          <w:tcPr>
            <w:tcW w:w="3206" w:type="dxa"/>
          </w:tcPr>
          <w:p w14:paraId="5DA8F16F" w14:textId="453BA31E" w:rsidR="00BA2916" w:rsidRDefault="0092258A" w:rsidP="0015042F">
            <w:r>
              <w:t>The s</w:t>
            </w:r>
            <w:r w:rsidR="00BA2916">
              <w:t>mall number of studies reporting positive results could suggest publication bias</w:t>
            </w:r>
            <w:r w:rsidR="005A7008">
              <w:t>.</w:t>
            </w:r>
            <w:r w:rsidR="00BA2916">
              <w:t xml:space="preserve"> </w:t>
            </w:r>
          </w:p>
          <w:p w14:paraId="124960FD" w14:textId="45EE5818" w:rsidR="00CE34BC" w:rsidRDefault="00CE34BC" w:rsidP="0015042F">
            <w:r>
              <w:t xml:space="preserve">No protocols found for unpublished studies in search </w:t>
            </w:r>
            <w:r w:rsidR="005A7008">
              <w:t>strategy.</w:t>
            </w:r>
          </w:p>
          <w:p w14:paraId="241A8E2C" w14:textId="77777777" w:rsidR="00CE34BC" w:rsidRDefault="00CE34BC" w:rsidP="0015042F"/>
        </w:tc>
        <w:tc>
          <w:tcPr>
            <w:tcW w:w="2645" w:type="dxa"/>
          </w:tcPr>
          <w:p w14:paraId="29CCF3AB" w14:textId="78F3401F" w:rsidR="00CE34BC" w:rsidRDefault="00BA2916" w:rsidP="0015042F">
            <w:r>
              <w:lastRenderedPageBreak/>
              <w:t>No change to certainty</w:t>
            </w:r>
            <w:r w:rsidR="005A7008">
              <w:t xml:space="preserve"> </w:t>
            </w:r>
            <w:r>
              <w:t>- remains very low</w:t>
            </w:r>
          </w:p>
        </w:tc>
      </w:tr>
      <w:tr w:rsidR="00CE34BC" w14:paraId="72E0D982" w14:textId="77777777" w:rsidTr="0015042F">
        <w:tc>
          <w:tcPr>
            <w:tcW w:w="3165" w:type="dxa"/>
          </w:tcPr>
          <w:p w14:paraId="1C0633F5" w14:textId="77777777" w:rsidR="00CE34BC" w:rsidRDefault="00CE34BC" w:rsidP="0015042F">
            <w:r>
              <w:t xml:space="preserve">Criteria for upgrading </w:t>
            </w:r>
          </w:p>
        </w:tc>
        <w:tc>
          <w:tcPr>
            <w:tcW w:w="3206" w:type="dxa"/>
          </w:tcPr>
          <w:p w14:paraId="3503F42E" w14:textId="64D95C45" w:rsidR="00CE34BC" w:rsidRDefault="00CE34BC" w:rsidP="0015042F">
            <w:r>
              <w:t>No evidence of large effects, dose response or opposing plausible residual bias and confounding</w:t>
            </w:r>
            <w:r w:rsidR="0092258A">
              <w:t>.</w:t>
            </w:r>
            <w:r>
              <w:t xml:space="preserve"> </w:t>
            </w:r>
          </w:p>
        </w:tc>
        <w:tc>
          <w:tcPr>
            <w:tcW w:w="2645" w:type="dxa"/>
          </w:tcPr>
          <w:p w14:paraId="73BB48B2" w14:textId="72FF3EF9" w:rsidR="00CE34BC" w:rsidRDefault="00BA2916" w:rsidP="0015042F">
            <w:r>
              <w:t>No change to certainty</w:t>
            </w:r>
            <w:r w:rsidR="0092258A">
              <w:t xml:space="preserve"> </w:t>
            </w:r>
            <w:r>
              <w:t>- remains very low</w:t>
            </w:r>
          </w:p>
        </w:tc>
      </w:tr>
    </w:tbl>
    <w:p w14:paraId="55A65BC2" w14:textId="7C48824D" w:rsidR="00EB7711" w:rsidRDefault="00EB7711"/>
    <w:p w14:paraId="04BBAC34" w14:textId="5CC91F5A" w:rsidR="00A218E6" w:rsidRPr="00A218E6" w:rsidRDefault="00A218E6">
      <w:r>
        <w:rPr>
          <w:u w:val="single"/>
        </w:rPr>
        <w:t xml:space="preserve">Model: psychotherapies or psychosocial interventions delivered in emergency departments </w:t>
      </w:r>
      <w:r w:rsidR="0092258A">
        <w:rPr>
          <w:u w:val="single"/>
        </w:rPr>
        <w:t xml:space="preserve">(ED) </w:t>
      </w:r>
      <w:r>
        <w:rPr>
          <w:u w:val="single"/>
        </w:rPr>
        <w:t xml:space="preserve">or psychiatric emergency services </w:t>
      </w:r>
      <w:r w:rsidR="0092258A">
        <w:rPr>
          <w:u w:val="single"/>
        </w:rPr>
        <w:t>(PES)</w:t>
      </w:r>
      <w:r>
        <w:t xml:space="preserve"> </w:t>
      </w:r>
    </w:p>
    <w:tbl>
      <w:tblPr>
        <w:tblStyle w:val="TableGrid"/>
        <w:tblW w:w="0" w:type="auto"/>
        <w:tblLook w:val="04A0" w:firstRow="1" w:lastRow="0" w:firstColumn="1" w:lastColumn="0" w:noHBand="0" w:noVBand="1"/>
      </w:tblPr>
      <w:tblGrid>
        <w:gridCol w:w="3165"/>
        <w:gridCol w:w="3206"/>
        <w:gridCol w:w="2645"/>
      </w:tblGrid>
      <w:tr w:rsidR="00A218E6" w14:paraId="21DDC103" w14:textId="77777777" w:rsidTr="00D956B3">
        <w:tc>
          <w:tcPr>
            <w:tcW w:w="9016" w:type="dxa"/>
            <w:gridSpan w:val="3"/>
          </w:tcPr>
          <w:p w14:paraId="5192FF4C" w14:textId="1BED88D9" w:rsidR="00A218E6" w:rsidRDefault="00A218E6" w:rsidP="0015042F">
            <w:r>
              <w:t xml:space="preserve">Model: </w:t>
            </w:r>
            <w:r w:rsidR="00391902">
              <w:t>Psychotherapies delivered in E</w:t>
            </w:r>
            <w:r w:rsidR="0092258A">
              <w:t>D</w:t>
            </w:r>
            <w:r w:rsidR="00391902">
              <w:t xml:space="preserve">/PES </w:t>
            </w:r>
          </w:p>
          <w:p w14:paraId="386BDCE3" w14:textId="114C113B" w:rsidR="00391902" w:rsidRDefault="00391902" w:rsidP="0015042F">
            <w:r>
              <w:t xml:space="preserve">Outcome: Repeat suicide attempt </w:t>
            </w:r>
          </w:p>
          <w:p w14:paraId="2E3DCEEA" w14:textId="02A7A33C" w:rsidR="00391902" w:rsidRDefault="00391902" w:rsidP="0015042F">
            <w:r>
              <w:t xml:space="preserve">Contributing studies: </w:t>
            </w:r>
            <w:proofErr w:type="spellStart"/>
            <w:r w:rsidR="00110819">
              <w:t>Berrino</w:t>
            </w:r>
            <w:proofErr w:type="spellEnd"/>
            <w:r w:rsidR="00110819">
              <w:t xml:space="preserve"> (quasi</w:t>
            </w:r>
            <w:r w:rsidR="0092258A">
              <w:t>-</w:t>
            </w:r>
            <w:r w:rsidR="00110819">
              <w:t xml:space="preserve">experimental study) </w:t>
            </w:r>
          </w:p>
          <w:p w14:paraId="45AB4B53" w14:textId="77777777" w:rsidR="00110819" w:rsidRDefault="00110819" w:rsidP="0015042F">
            <w:r>
              <w:t xml:space="preserve">Starting rating: low certainty </w:t>
            </w:r>
          </w:p>
          <w:p w14:paraId="6764D21E" w14:textId="288016C8" w:rsidR="00110819" w:rsidRDefault="00110819" w:rsidP="0015042F">
            <w:r>
              <w:t xml:space="preserve">Final rating: </w:t>
            </w:r>
            <w:r w:rsidR="008D49AA">
              <w:t xml:space="preserve">very low certainty </w:t>
            </w:r>
          </w:p>
        </w:tc>
      </w:tr>
      <w:tr w:rsidR="00A218E6" w14:paraId="18C11C53" w14:textId="77777777" w:rsidTr="0015042F">
        <w:tc>
          <w:tcPr>
            <w:tcW w:w="3165" w:type="dxa"/>
          </w:tcPr>
          <w:p w14:paraId="0BD22E06" w14:textId="77777777" w:rsidR="00A218E6" w:rsidRDefault="00A218E6" w:rsidP="0015042F">
            <w:r>
              <w:t>Domain</w:t>
            </w:r>
          </w:p>
        </w:tc>
        <w:tc>
          <w:tcPr>
            <w:tcW w:w="3206" w:type="dxa"/>
          </w:tcPr>
          <w:p w14:paraId="193C45B1" w14:textId="77777777" w:rsidR="00A218E6" w:rsidRDefault="00A218E6" w:rsidP="0015042F">
            <w:r>
              <w:t xml:space="preserve">Assessment </w:t>
            </w:r>
          </w:p>
        </w:tc>
        <w:tc>
          <w:tcPr>
            <w:tcW w:w="2645" w:type="dxa"/>
          </w:tcPr>
          <w:p w14:paraId="384A62E7" w14:textId="77777777" w:rsidR="00A218E6" w:rsidRDefault="00A218E6" w:rsidP="0015042F">
            <w:r>
              <w:t>Outcome</w:t>
            </w:r>
          </w:p>
        </w:tc>
      </w:tr>
      <w:tr w:rsidR="00A218E6" w14:paraId="11533A0C" w14:textId="77777777" w:rsidTr="0015042F">
        <w:tc>
          <w:tcPr>
            <w:tcW w:w="3165" w:type="dxa"/>
          </w:tcPr>
          <w:p w14:paraId="43685EEA" w14:textId="77777777" w:rsidR="00A218E6" w:rsidRDefault="00A218E6" w:rsidP="0015042F">
            <w:r>
              <w:t>Study quality/risk of bias</w:t>
            </w:r>
          </w:p>
        </w:tc>
        <w:tc>
          <w:tcPr>
            <w:tcW w:w="3206" w:type="dxa"/>
          </w:tcPr>
          <w:p w14:paraId="73EF7B1B" w14:textId="742DE353" w:rsidR="00A218E6" w:rsidRDefault="0092258A" w:rsidP="007C60FB">
            <w:r>
              <w:t xml:space="preserve">The one study included was considered </w:t>
            </w:r>
            <w:proofErr w:type="gramStart"/>
            <w:r>
              <w:t xml:space="preserve">as </w:t>
            </w:r>
            <w:r w:rsidR="007C60FB">
              <w:t xml:space="preserve"> at</w:t>
            </w:r>
            <w:proofErr w:type="gramEnd"/>
            <w:r w:rsidR="007C60FB">
              <w:t xml:space="preserve"> serious risk of bias</w:t>
            </w:r>
            <w:r>
              <w:t>.</w:t>
            </w:r>
          </w:p>
        </w:tc>
        <w:tc>
          <w:tcPr>
            <w:tcW w:w="2645" w:type="dxa"/>
          </w:tcPr>
          <w:p w14:paraId="4552B76A" w14:textId="77777777" w:rsidR="00A218E6" w:rsidRDefault="00A218E6" w:rsidP="0015042F">
            <w:r>
              <w:t xml:space="preserve">Certainty downgraded </w:t>
            </w:r>
            <w:proofErr w:type="gramStart"/>
            <w:r>
              <w:t>to</w:t>
            </w:r>
            <w:proofErr w:type="gramEnd"/>
            <w:r>
              <w:t xml:space="preserve"> very low</w:t>
            </w:r>
          </w:p>
        </w:tc>
      </w:tr>
      <w:tr w:rsidR="00A218E6" w14:paraId="1EC796A5" w14:textId="77777777" w:rsidTr="0015042F">
        <w:tc>
          <w:tcPr>
            <w:tcW w:w="3165" w:type="dxa"/>
          </w:tcPr>
          <w:p w14:paraId="40E69E59" w14:textId="77777777" w:rsidR="00A218E6" w:rsidRDefault="00A218E6" w:rsidP="0015042F">
            <w:r>
              <w:t>Inconsistency</w:t>
            </w:r>
          </w:p>
        </w:tc>
        <w:tc>
          <w:tcPr>
            <w:tcW w:w="3206" w:type="dxa"/>
          </w:tcPr>
          <w:p w14:paraId="6A559AD0" w14:textId="5C041FC0" w:rsidR="00A218E6" w:rsidRDefault="0092258A" w:rsidP="0015042F">
            <w:r>
              <w:t xml:space="preserve">Only one study included so could </w:t>
            </w:r>
            <w:proofErr w:type="gramStart"/>
            <w:r>
              <w:t xml:space="preserve">not </w:t>
            </w:r>
            <w:r w:rsidR="007C60FB">
              <w:t xml:space="preserve"> assess</w:t>
            </w:r>
            <w:proofErr w:type="gramEnd"/>
            <w:r w:rsidR="007C60FB">
              <w:t xml:space="preserve"> consistency</w:t>
            </w:r>
            <w:r>
              <w:t>.</w:t>
            </w:r>
          </w:p>
        </w:tc>
        <w:tc>
          <w:tcPr>
            <w:tcW w:w="2645" w:type="dxa"/>
          </w:tcPr>
          <w:p w14:paraId="71211FA3" w14:textId="416D01AE" w:rsidR="00A218E6" w:rsidRDefault="007C60FB" w:rsidP="0015042F">
            <w:r>
              <w:t>No change to certainty</w:t>
            </w:r>
            <w:r w:rsidR="0092258A">
              <w:t xml:space="preserve"> </w:t>
            </w:r>
            <w:r>
              <w:t xml:space="preserve">- remains very low </w:t>
            </w:r>
          </w:p>
        </w:tc>
      </w:tr>
      <w:tr w:rsidR="00A218E6" w14:paraId="2B0BAA5C" w14:textId="77777777" w:rsidTr="0015042F">
        <w:tc>
          <w:tcPr>
            <w:tcW w:w="3165" w:type="dxa"/>
          </w:tcPr>
          <w:p w14:paraId="69EAF71B" w14:textId="77777777" w:rsidR="00A218E6" w:rsidRDefault="00A218E6" w:rsidP="0015042F">
            <w:r>
              <w:t>Indirectness</w:t>
            </w:r>
          </w:p>
        </w:tc>
        <w:tc>
          <w:tcPr>
            <w:tcW w:w="3206" w:type="dxa"/>
          </w:tcPr>
          <w:p w14:paraId="7F614C65" w14:textId="038F2A8B" w:rsidR="00A218E6" w:rsidRDefault="0092258A" w:rsidP="0015042F">
            <w:r>
              <w:t>The one s</w:t>
            </w:r>
            <w:r w:rsidR="007C60FB">
              <w:t xml:space="preserve">tudy </w:t>
            </w:r>
            <w:r>
              <w:t xml:space="preserve">included </w:t>
            </w:r>
            <w:r w:rsidR="007C60FB">
              <w:t>investigate</w:t>
            </w:r>
            <w:r>
              <w:t>d</w:t>
            </w:r>
            <w:r w:rsidR="007C60FB">
              <w:t xml:space="preserve"> an intervention of interest in </w:t>
            </w:r>
            <w:r w:rsidR="00406D70">
              <w:t>the</w:t>
            </w:r>
            <w:r w:rsidR="007C60FB">
              <w:t xml:space="preserve"> population of interest</w:t>
            </w:r>
            <w:r>
              <w:t>.</w:t>
            </w:r>
            <w:r w:rsidR="007C60FB">
              <w:t xml:space="preserve"> </w:t>
            </w:r>
            <w:r w:rsidR="00A218E6">
              <w:t xml:space="preserve"> </w:t>
            </w:r>
          </w:p>
        </w:tc>
        <w:tc>
          <w:tcPr>
            <w:tcW w:w="2645" w:type="dxa"/>
          </w:tcPr>
          <w:p w14:paraId="52BCAB7D" w14:textId="77366122" w:rsidR="00A218E6" w:rsidRDefault="00A218E6" w:rsidP="0015042F">
            <w:r>
              <w:t>No change to certainty</w:t>
            </w:r>
            <w:r w:rsidR="0092258A">
              <w:t xml:space="preserve"> </w:t>
            </w:r>
            <w:r>
              <w:t xml:space="preserve">- remains very low </w:t>
            </w:r>
          </w:p>
        </w:tc>
      </w:tr>
      <w:tr w:rsidR="00A218E6" w14:paraId="2C9CBE7F" w14:textId="77777777" w:rsidTr="0015042F">
        <w:tc>
          <w:tcPr>
            <w:tcW w:w="3165" w:type="dxa"/>
          </w:tcPr>
          <w:p w14:paraId="79935DFD" w14:textId="77777777" w:rsidR="00A218E6" w:rsidRDefault="00A218E6" w:rsidP="0015042F">
            <w:r>
              <w:t>Precision</w:t>
            </w:r>
          </w:p>
        </w:tc>
        <w:tc>
          <w:tcPr>
            <w:tcW w:w="3206" w:type="dxa"/>
          </w:tcPr>
          <w:p w14:paraId="2FA06629" w14:textId="423ED95D" w:rsidR="00A218E6" w:rsidRDefault="00A218E6" w:rsidP="00301553">
            <w:r>
              <w:t xml:space="preserve">Sample size </w:t>
            </w:r>
            <w:r w:rsidR="00301553">
              <w:t xml:space="preserve">of </w:t>
            </w:r>
            <w:r w:rsidR="0092258A">
              <w:t>n=</w:t>
            </w:r>
            <w:r w:rsidR="00301553">
              <w:t>200</w:t>
            </w:r>
            <w:r w:rsidR="0092258A">
              <w:t xml:space="preserve">; did </w:t>
            </w:r>
            <w:proofErr w:type="gramStart"/>
            <w:r w:rsidR="0092258A">
              <w:t xml:space="preserve">not </w:t>
            </w:r>
            <w:r w:rsidR="00C647C5">
              <w:t xml:space="preserve"> report</w:t>
            </w:r>
            <w:proofErr w:type="gramEnd"/>
            <w:r w:rsidR="00C647C5">
              <w:t xml:space="preserve"> confidence intervals</w:t>
            </w:r>
            <w:r w:rsidR="0092258A">
              <w:t>.</w:t>
            </w:r>
          </w:p>
        </w:tc>
        <w:tc>
          <w:tcPr>
            <w:tcW w:w="2645" w:type="dxa"/>
          </w:tcPr>
          <w:p w14:paraId="377C0A1D" w14:textId="77777777" w:rsidR="00A218E6" w:rsidRDefault="00A218E6" w:rsidP="0015042F">
            <w:r>
              <w:t>No change to certainty- remains very low</w:t>
            </w:r>
          </w:p>
        </w:tc>
      </w:tr>
      <w:tr w:rsidR="00A218E6" w14:paraId="65E6AF85" w14:textId="77777777" w:rsidTr="0015042F">
        <w:tc>
          <w:tcPr>
            <w:tcW w:w="3165" w:type="dxa"/>
          </w:tcPr>
          <w:p w14:paraId="1444DE50" w14:textId="77777777" w:rsidR="00A218E6" w:rsidRDefault="00A218E6" w:rsidP="0015042F">
            <w:r>
              <w:t>Publication bias</w:t>
            </w:r>
          </w:p>
        </w:tc>
        <w:tc>
          <w:tcPr>
            <w:tcW w:w="3206" w:type="dxa"/>
          </w:tcPr>
          <w:p w14:paraId="3111642D" w14:textId="3F0988E0" w:rsidR="00A218E6" w:rsidRDefault="0092258A" w:rsidP="0015042F">
            <w:r>
              <w:t xml:space="preserve">The one study included </w:t>
            </w:r>
            <w:r w:rsidR="00C647C5">
              <w:t>study report</w:t>
            </w:r>
            <w:r>
              <w:t>ed</w:t>
            </w:r>
            <w:r w:rsidR="00C647C5">
              <w:t xml:space="preserve"> </w:t>
            </w:r>
            <w:r>
              <w:t xml:space="preserve">a </w:t>
            </w:r>
            <w:r w:rsidR="00C647C5">
              <w:t xml:space="preserve">positive effect. </w:t>
            </w:r>
          </w:p>
          <w:p w14:paraId="033CE645" w14:textId="49CFA28D" w:rsidR="00A218E6" w:rsidRDefault="00C647C5" w:rsidP="0015042F">
            <w:r>
              <w:t xml:space="preserve">One protocol </w:t>
            </w:r>
            <w:r w:rsidR="0092258A">
              <w:t xml:space="preserve">was </w:t>
            </w:r>
            <w:r>
              <w:t xml:space="preserve">found </w:t>
            </w:r>
            <w:r w:rsidR="0092258A">
              <w:t>(</w:t>
            </w:r>
            <w:r w:rsidR="00406D70">
              <w:t>dated 3</w:t>
            </w:r>
            <w:r w:rsidR="00406D70" w:rsidRPr="00D717A1">
              <w:rPr>
                <w:vertAlign w:val="superscript"/>
              </w:rPr>
              <w:t>rd</w:t>
            </w:r>
            <w:r w:rsidR="00406D70">
              <w:t xml:space="preserve"> March 2021</w:t>
            </w:r>
            <w:r w:rsidR="0092258A">
              <w:t xml:space="preserve">) </w:t>
            </w:r>
            <w:r>
              <w:t xml:space="preserve">during search for an ongoing study, but </w:t>
            </w:r>
            <w:r w:rsidR="0092258A">
              <w:t xml:space="preserve">has not </w:t>
            </w:r>
            <w:proofErr w:type="gramStart"/>
            <w:r w:rsidR="0092258A">
              <w:t xml:space="preserve">yet </w:t>
            </w:r>
            <w:r>
              <w:t xml:space="preserve"> report</w:t>
            </w:r>
            <w:r w:rsidR="0092258A">
              <w:t>ed</w:t>
            </w:r>
            <w:proofErr w:type="gramEnd"/>
            <w:r>
              <w:t xml:space="preserve"> findings. </w:t>
            </w:r>
          </w:p>
          <w:p w14:paraId="525AA953" w14:textId="77777777" w:rsidR="00A218E6" w:rsidRDefault="00A218E6" w:rsidP="0015042F"/>
        </w:tc>
        <w:tc>
          <w:tcPr>
            <w:tcW w:w="2645" w:type="dxa"/>
          </w:tcPr>
          <w:p w14:paraId="7B1EC133" w14:textId="77777777" w:rsidR="00A218E6" w:rsidRDefault="00A218E6" w:rsidP="0015042F">
            <w:r>
              <w:t xml:space="preserve">No change to certainty as already very low </w:t>
            </w:r>
          </w:p>
        </w:tc>
      </w:tr>
      <w:tr w:rsidR="00A218E6" w14:paraId="7BDE46B2" w14:textId="77777777" w:rsidTr="0015042F">
        <w:tc>
          <w:tcPr>
            <w:tcW w:w="3165" w:type="dxa"/>
          </w:tcPr>
          <w:p w14:paraId="5DE87408" w14:textId="77777777" w:rsidR="00A218E6" w:rsidRDefault="00A218E6" w:rsidP="0015042F">
            <w:r>
              <w:t xml:space="preserve">Criteria for upgrading </w:t>
            </w:r>
          </w:p>
        </w:tc>
        <w:tc>
          <w:tcPr>
            <w:tcW w:w="3206" w:type="dxa"/>
          </w:tcPr>
          <w:p w14:paraId="39B83445" w14:textId="05258AB0" w:rsidR="00A218E6" w:rsidRDefault="00A218E6" w:rsidP="0015042F">
            <w:r>
              <w:t>No evidence of large effects, dose response or opposing plausible residual bias and confounding</w:t>
            </w:r>
            <w:r w:rsidR="0092258A">
              <w:t>.</w:t>
            </w:r>
            <w:r>
              <w:t xml:space="preserve"> </w:t>
            </w:r>
          </w:p>
        </w:tc>
        <w:tc>
          <w:tcPr>
            <w:tcW w:w="2645" w:type="dxa"/>
          </w:tcPr>
          <w:p w14:paraId="6AB9FAFA" w14:textId="1F7BEAF6" w:rsidR="00A218E6" w:rsidRDefault="00A218E6" w:rsidP="0015042F">
            <w:r>
              <w:t>No change to certainty</w:t>
            </w:r>
            <w:r w:rsidR="0092258A">
              <w:t xml:space="preserve"> </w:t>
            </w:r>
            <w:r>
              <w:t>- remains very low</w:t>
            </w:r>
          </w:p>
        </w:tc>
      </w:tr>
    </w:tbl>
    <w:p w14:paraId="6104AF9E" w14:textId="19746B04" w:rsidR="00A218E6" w:rsidRDefault="00A218E6"/>
    <w:tbl>
      <w:tblPr>
        <w:tblStyle w:val="TableGrid"/>
        <w:tblW w:w="0" w:type="auto"/>
        <w:tblLook w:val="04A0" w:firstRow="1" w:lastRow="0" w:firstColumn="1" w:lastColumn="0" w:noHBand="0" w:noVBand="1"/>
      </w:tblPr>
      <w:tblGrid>
        <w:gridCol w:w="3165"/>
        <w:gridCol w:w="3206"/>
        <w:gridCol w:w="2645"/>
      </w:tblGrid>
      <w:tr w:rsidR="000863C7" w14:paraId="0EFD6D86" w14:textId="77777777" w:rsidTr="0015042F">
        <w:tc>
          <w:tcPr>
            <w:tcW w:w="9016" w:type="dxa"/>
            <w:gridSpan w:val="3"/>
          </w:tcPr>
          <w:p w14:paraId="304911E1" w14:textId="3D9BE15A" w:rsidR="000863C7" w:rsidRDefault="000863C7" w:rsidP="0015042F">
            <w:r>
              <w:t>Model: Psychotherapies delivered in E</w:t>
            </w:r>
            <w:r w:rsidR="0092258A">
              <w:t>D</w:t>
            </w:r>
            <w:r>
              <w:t xml:space="preserve">/PES </w:t>
            </w:r>
          </w:p>
          <w:p w14:paraId="7E3FB3DC" w14:textId="79DF8EEC" w:rsidR="000863C7" w:rsidRDefault="000863C7" w:rsidP="0015042F">
            <w:r>
              <w:t xml:space="preserve">Outcome: </w:t>
            </w:r>
            <w:r w:rsidR="00CC7F84">
              <w:t>Hospitalisation</w:t>
            </w:r>
            <w:r>
              <w:t xml:space="preserve"> </w:t>
            </w:r>
          </w:p>
          <w:p w14:paraId="6CE3F7EE" w14:textId="2D877C82" w:rsidR="000863C7" w:rsidRDefault="000863C7" w:rsidP="0015042F">
            <w:r>
              <w:t xml:space="preserve">Contributing studies: </w:t>
            </w:r>
            <w:proofErr w:type="spellStart"/>
            <w:r>
              <w:t>Berrino</w:t>
            </w:r>
            <w:proofErr w:type="spellEnd"/>
            <w:r>
              <w:t xml:space="preserve">, </w:t>
            </w:r>
            <w:proofErr w:type="spellStart"/>
            <w:r>
              <w:t>Damsa</w:t>
            </w:r>
            <w:proofErr w:type="spellEnd"/>
            <w:r>
              <w:t xml:space="preserve"> 2003 and </w:t>
            </w:r>
            <w:proofErr w:type="spellStart"/>
            <w:r>
              <w:t>Damsa</w:t>
            </w:r>
            <w:proofErr w:type="spellEnd"/>
            <w:r>
              <w:t xml:space="preserve"> 2005 (</w:t>
            </w:r>
            <w:r w:rsidR="00913EED">
              <w:t>both</w:t>
            </w:r>
            <w:r>
              <w:t xml:space="preserve"> quasi</w:t>
            </w:r>
            <w:r w:rsidR="0092258A">
              <w:t>-</w:t>
            </w:r>
            <w:r>
              <w:t>experimental studies)</w:t>
            </w:r>
          </w:p>
          <w:p w14:paraId="00AB4CCB" w14:textId="77777777" w:rsidR="000863C7" w:rsidRDefault="000863C7" w:rsidP="0015042F">
            <w:r>
              <w:t xml:space="preserve">Starting rating: low certainty </w:t>
            </w:r>
          </w:p>
          <w:p w14:paraId="46ADA771" w14:textId="77777777" w:rsidR="000863C7" w:rsidRDefault="000863C7" w:rsidP="0015042F">
            <w:r>
              <w:t xml:space="preserve">Final rating: very low certainty </w:t>
            </w:r>
          </w:p>
        </w:tc>
      </w:tr>
      <w:tr w:rsidR="000863C7" w14:paraId="6A95147F" w14:textId="77777777" w:rsidTr="0015042F">
        <w:tc>
          <w:tcPr>
            <w:tcW w:w="3165" w:type="dxa"/>
          </w:tcPr>
          <w:p w14:paraId="2B5F79F5" w14:textId="77777777" w:rsidR="000863C7" w:rsidRDefault="000863C7" w:rsidP="0015042F">
            <w:r>
              <w:t>Domain</w:t>
            </w:r>
          </w:p>
        </w:tc>
        <w:tc>
          <w:tcPr>
            <w:tcW w:w="3206" w:type="dxa"/>
          </w:tcPr>
          <w:p w14:paraId="08D68266" w14:textId="77777777" w:rsidR="000863C7" w:rsidRDefault="000863C7" w:rsidP="0015042F">
            <w:r>
              <w:t xml:space="preserve">Assessment </w:t>
            </w:r>
          </w:p>
        </w:tc>
        <w:tc>
          <w:tcPr>
            <w:tcW w:w="2645" w:type="dxa"/>
          </w:tcPr>
          <w:p w14:paraId="28554717" w14:textId="77777777" w:rsidR="000863C7" w:rsidRDefault="000863C7" w:rsidP="0015042F">
            <w:r>
              <w:t>Outcome</w:t>
            </w:r>
          </w:p>
        </w:tc>
      </w:tr>
      <w:tr w:rsidR="000863C7" w14:paraId="6105F31A" w14:textId="77777777" w:rsidTr="0015042F">
        <w:tc>
          <w:tcPr>
            <w:tcW w:w="3165" w:type="dxa"/>
          </w:tcPr>
          <w:p w14:paraId="74402F7D" w14:textId="77777777" w:rsidR="000863C7" w:rsidRDefault="000863C7" w:rsidP="0015042F">
            <w:r>
              <w:t>Study quality/risk of bias</w:t>
            </w:r>
          </w:p>
        </w:tc>
        <w:tc>
          <w:tcPr>
            <w:tcW w:w="3206" w:type="dxa"/>
          </w:tcPr>
          <w:p w14:paraId="5D6AC911" w14:textId="48B6A585" w:rsidR="000863C7" w:rsidRDefault="006719C7" w:rsidP="0015042F">
            <w:r>
              <w:t xml:space="preserve">All </w:t>
            </w:r>
            <w:r w:rsidR="0092258A">
              <w:t xml:space="preserve">included </w:t>
            </w:r>
            <w:r>
              <w:t>studies considered at serious risk of bias on Robins-I</w:t>
            </w:r>
            <w:r w:rsidR="0092258A">
              <w:t>.</w:t>
            </w:r>
          </w:p>
        </w:tc>
        <w:tc>
          <w:tcPr>
            <w:tcW w:w="2645" w:type="dxa"/>
          </w:tcPr>
          <w:p w14:paraId="64B0785A" w14:textId="77777777" w:rsidR="000863C7" w:rsidRDefault="000863C7" w:rsidP="0015042F">
            <w:r>
              <w:t xml:space="preserve">Certainty downgraded </w:t>
            </w:r>
            <w:proofErr w:type="gramStart"/>
            <w:r>
              <w:t>to</w:t>
            </w:r>
            <w:proofErr w:type="gramEnd"/>
            <w:r>
              <w:t xml:space="preserve"> very low</w:t>
            </w:r>
          </w:p>
        </w:tc>
      </w:tr>
      <w:tr w:rsidR="000863C7" w14:paraId="3B187D0E" w14:textId="77777777" w:rsidTr="0015042F">
        <w:tc>
          <w:tcPr>
            <w:tcW w:w="3165" w:type="dxa"/>
          </w:tcPr>
          <w:p w14:paraId="3C4C278E" w14:textId="77777777" w:rsidR="000863C7" w:rsidRDefault="000863C7" w:rsidP="0015042F">
            <w:r>
              <w:t>Inconsistency</w:t>
            </w:r>
          </w:p>
        </w:tc>
        <w:tc>
          <w:tcPr>
            <w:tcW w:w="3206" w:type="dxa"/>
          </w:tcPr>
          <w:p w14:paraId="509636C5" w14:textId="0850A948" w:rsidR="000863C7" w:rsidRDefault="0092258A" w:rsidP="0015042F">
            <w:r>
              <w:t>All included studies showed a c</w:t>
            </w:r>
            <w:r w:rsidR="006719C7">
              <w:t>onsistent direction of effects</w:t>
            </w:r>
            <w:r>
              <w:t>.</w:t>
            </w:r>
          </w:p>
        </w:tc>
        <w:tc>
          <w:tcPr>
            <w:tcW w:w="2645" w:type="dxa"/>
          </w:tcPr>
          <w:p w14:paraId="2DC008A5" w14:textId="48D8D79F" w:rsidR="000863C7" w:rsidRDefault="000863C7" w:rsidP="0015042F">
            <w:r>
              <w:t>No change to certainty</w:t>
            </w:r>
            <w:r w:rsidR="0092258A">
              <w:t xml:space="preserve"> </w:t>
            </w:r>
            <w:r>
              <w:t xml:space="preserve">- remains very low </w:t>
            </w:r>
          </w:p>
        </w:tc>
      </w:tr>
      <w:tr w:rsidR="000863C7" w14:paraId="46CD2240" w14:textId="77777777" w:rsidTr="0015042F">
        <w:tc>
          <w:tcPr>
            <w:tcW w:w="3165" w:type="dxa"/>
          </w:tcPr>
          <w:p w14:paraId="35825721" w14:textId="77777777" w:rsidR="000863C7" w:rsidRDefault="000863C7" w:rsidP="0015042F">
            <w:r>
              <w:lastRenderedPageBreak/>
              <w:t>Indirectness</w:t>
            </w:r>
          </w:p>
        </w:tc>
        <w:tc>
          <w:tcPr>
            <w:tcW w:w="3206" w:type="dxa"/>
          </w:tcPr>
          <w:p w14:paraId="64556D0B" w14:textId="17C2F024" w:rsidR="000863C7" w:rsidRDefault="0092258A" w:rsidP="0015042F">
            <w:r>
              <w:t xml:space="preserve">All included studies </w:t>
            </w:r>
            <w:r w:rsidR="000863C7">
              <w:t>investigate</w:t>
            </w:r>
            <w:r>
              <w:t>d</w:t>
            </w:r>
            <w:r w:rsidR="000863C7">
              <w:t xml:space="preserve"> intervention</w:t>
            </w:r>
            <w:r w:rsidR="006719C7">
              <w:t>s</w:t>
            </w:r>
            <w:r w:rsidR="000863C7">
              <w:t xml:space="preserve"> of interest in a population of interest</w:t>
            </w:r>
            <w:r>
              <w:t>.</w:t>
            </w:r>
            <w:r w:rsidR="000863C7">
              <w:t xml:space="preserve">  </w:t>
            </w:r>
          </w:p>
        </w:tc>
        <w:tc>
          <w:tcPr>
            <w:tcW w:w="2645" w:type="dxa"/>
          </w:tcPr>
          <w:p w14:paraId="3C4539F4" w14:textId="70587F6C" w:rsidR="000863C7" w:rsidRDefault="000863C7" w:rsidP="0015042F">
            <w:r>
              <w:t>No change to certainty</w:t>
            </w:r>
            <w:r w:rsidR="0092258A">
              <w:t xml:space="preserve"> </w:t>
            </w:r>
            <w:r>
              <w:t xml:space="preserve">- remains very low </w:t>
            </w:r>
          </w:p>
        </w:tc>
      </w:tr>
      <w:tr w:rsidR="000863C7" w14:paraId="1F949FC5" w14:textId="77777777" w:rsidTr="0015042F">
        <w:tc>
          <w:tcPr>
            <w:tcW w:w="3165" w:type="dxa"/>
          </w:tcPr>
          <w:p w14:paraId="46A7DE92" w14:textId="77777777" w:rsidR="000863C7" w:rsidRDefault="000863C7" w:rsidP="0015042F">
            <w:r>
              <w:t>Precision</w:t>
            </w:r>
          </w:p>
        </w:tc>
        <w:tc>
          <w:tcPr>
            <w:tcW w:w="3206" w:type="dxa"/>
          </w:tcPr>
          <w:p w14:paraId="31126167" w14:textId="746B2668" w:rsidR="000863C7" w:rsidRDefault="000863C7" w:rsidP="0015042F">
            <w:r>
              <w:t>Sample sizes of</w:t>
            </w:r>
            <w:r w:rsidR="006719C7">
              <w:t xml:space="preserve"> n=507, n=190. N=200</w:t>
            </w:r>
            <w:r w:rsidR="0092258A">
              <w:t>.</w:t>
            </w:r>
          </w:p>
        </w:tc>
        <w:tc>
          <w:tcPr>
            <w:tcW w:w="2645" w:type="dxa"/>
          </w:tcPr>
          <w:p w14:paraId="292F8882" w14:textId="702E5DA2" w:rsidR="000863C7" w:rsidRDefault="000863C7" w:rsidP="0015042F">
            <w:r>
              <w:t>No change to certainty</w:t>
            </w:r>
            <w:r w:rsidR="0092258A">
              <w:t xml:space="preserve"> </w:t>
            </w:r>
            <w:r>
              <w:t>- remains very low</w:t>
            </w:r>
          </w:p>
        </w:tc>
      </w:tr>
      <w:tr w:rsidR="000863C7" w14:paraId="641AD283" w14:textId="77777777" w:rsidTr="0015042F">
        <w:tc>
          <w:tcPr>
            <w:tcW w:w="3165" w:type="dxa"/>
          </w:tcPr>
          <w:p w14:paraId="23C2196B" w14:textId="77777777" w:rsidR="000863C7" w:rsidRDefault="000863C7" w:rsidP="0015042F">
            <w:r>
              <w:t>Publication bias</w:t>
            </w:r>
          </w:p>
        </w:tc>
        <w:tc>
          <w:tcPr>
            <w:tcW w:w="3206" w:type="dxa"/>
          </w:tcPr>
          <w:p w14:paraId="63CB8F4C" w14:textId="46E47A55" w:rsidR="000863C7" w:rsidRDefault="00BE7B65" w:rsidP="00F22C44">
            <w:r>
              <w:t>Small number of studies, all report</w:t>
            </w:r>
            <w:r w:rsidR="0092258A">
              <w:t>ing</w:t>
            </w:r>
            <w:r>
              <w:t xml:space="preserve"> positive results</w:t>
            </w:r>
            <w:r w:rsidR="0092258A">
              <w:t xml:space="preserve">, which </w:t>
            </w:r>
            <w:r>
              <w:t xml:space="preserve">could </w:t>
            </w:r>
            <w:r w:rsidR="0092258A">
              <w:t>suggest</w:t>
            </w:r>
            <w:r>
              <w:t xml:space="preserve"> publication bias</w:t>
            </w:r>
            <w:r w:rsidR="0092258A">
              <w:t>.</w:t>
            </w:r>
            <w:r>
              <w:t xml:space="preserve"> </w:t>
            </w:r>
          </w:p>
        </w:tc>
        <w:tc>
          <w:tcPr>
            <w:tcW w:w="2645" w:type="dxa"/>
          </w:tcPr>
          <w:p w14:paraId="13454954" w14:textId="77777777" w:rsidR="000863C7" w:rsidRDefault="000863C7" w:rsidP="0015042F">
            <w:r>
              <w:t xml:space="preserve">No change to certainty as already very low </w:t>
            </w:r>
          </w:p>
        </w:tc>
      </w:tr>
      <w:tr w:rsidR="000863C7" w14:paraId="09C70869" w14:textId="77777777" w:rsidTr="0015042F">
        <w:tc>
          <w:tcPr>
            <w:tcW w:w="3165" w:type="dxa"/>
          </w:tcPr>
          <w:p w14:paraId="740AD1DD" w14:textId="77777777" w:rsidR="000863C7" w:rsidRDefault="000863C7" w:rsidP="0015042F">
            <w:r>
              <w:t xml:space="preserve">Criteria for upgrading </w:t>
            </w:r>
          </w:p>
        </w:tc>
        <w:tc>
          <w:tcPr>
            <w:tcW w:w="3206" w:type="dxa"/>
          </w:tcPr>
          <w:p w14:paraId="5E22092A" w14:textId="5DF81CEA" w:rsidR="000863C7" w:rsidRDefault="000863C7" w:rsidP="0015042F">
            <w:r>
              <w:t>No evidence of large effects, dose response or opposing plausible residual bias and confounding</w:t>
            </w:r>
            <w:r w:rsidR="0092258A">
              <w:t>.</w:t>
            </w:r>
            <w:r>
              <w:t xml:space="preserve"> </w:t>
            </w:r>
          </w:p>
        </w:tc>
        <w:tc>
          <w:tcPr>
            <w:tcW w:w="2645" w:type="dxa"/>
          </w:tcPr>
          <w:p w14:paraId="5AC67017" w14:textId="4CEC9E58" w:rsidR="000863C7" w:rsidRDefault="000863C7" w:rsidP="0015042F">
            <w:r>
              <w:t>No change to certainty</w:t>
            </w:r>
            <w:r w:rsidR="0092258A">
              <w:t xml:space="preserve"> </w:t>
            </w:r>
            <w:r>
              <w:t>- remains very low</w:t>
            </w:r>
          </w:p>
        </w:tc>
      </w:tr>
    </w:tbl>
    <w:p w14:paraId="223A43D5" w14:textId="420877B3" w:rsidR="000863C7" w:rsidRDefault="000863C7"/>
    <w:tbl>
      <w:tblPr>
        <w:tblStyle w:val="TableGrid"/>
        <w:tblW w:w="0" w:type="auto"/>
        <w:tblLook w:val="04A0" w:firstRow="1" w:lastRow="0" w:firstColumn="1" w:lastColumn="0" w:noHBand="0" w:noVBand="1"/>
      </w:tblPr>
      <w:tblGrid>
        <w:gridCol w:w="3165"/>
        <w:gridCol w:w="3206"/>
        <w:gridCol w:w="2645"/>
      </w:tblGrid>
      <w:tr w:rsidR="00AF5D3E" w14:paraId="75792ACC" w14:textId="77777777" w:rsidTr="0015042F">
        <w:tc>
          <w:tcPr>
            <w:tcW w:w="9016" w:type="dxa"/>
            <w:gridSpan w:val="3"/>
          </w:tcPr>
          <w:p w14:paraId="3E1E7BA1" w14:textId="4635DB75" w:rsidR="00AF5D3E" w:rsidRDefault="00AF5D3E" w:rsidP="0015042F">
            <w:r>
              <w:t>Model: Psychotherapies delivered in E</w:t>
            </w:r>
            <w:r w:rsidR="0092258A">
              <w:t>D</w:t>
            </w:r>
            <w:r>
              <w:t xml:space="preserve">/PES </w:t>
            </w:r>
          </w:p>
          <w:p w14:paraId="3279B35E" w14:textId="562F342A" w:rsidR="00AF5D3E" w:rsidRDefault="00AF5D3E" w:rsidP="0015042F">
            <w:r>
              <w:t xml:space="preserve">Outcome: Symptomatic improvement  </w:t>
            </w:r>
          </w:p>
          <w:p w14:paraId="01E2FBDD" w14:textId="3D90E6B2" w:rsidR="00AF5D3E" w:rsidRDefault="00AF5D3E" w:rsidP="0015042F">
            <w:r>
              <w:t>Contributing studies: Breslow</w:t>
            </w:r>
            <w:r w:rsidR="002D0C7B">
              <w:t xml:space="preserve"> (cohort study with pre</w:t>
            </w:r>
            <w:r w:rsidR="005A7008">
              <w:t>-</w:t>
            </w:r>
            <w:r w:rsidR="002D0C7B">
              <w:t>post outcomes)</w:t>
            </w:r>
            <w:r>
              <w:t xml:space="preserve">, </w:t>
            </w:r>
            <w:proofErr w:type="spellStart"/>
            <w:r>
              <w:t>Laddis</w:t>
            </w:r>
            <w:proofErr w:type="spellEnd"/>
            <w:r>
              <w:t xml:space="preserve"> </w:t>
            </w:r>
            <w:r w:rsidR="002D0C7B">
              <w:t>(quasi</w:t>
            </w:r>
            <w:r w:rsidR="005A7008">
              <w:t>-</w:t>
            </w:r>
            <w:r w:rsidR="002D0C7B">
              <w:t>experimental study)</w:t>
            </w:r>
          </w:p>
          <w:p w14:paraId="7BE4F12C" w14:textId="77777777" w:rsidR="00AF5D3E" w:rsidRDefault="00AF5D3E" w:rsidP="0015042F">
            <w:r>
              <w:t xml:space="preserve">Starting rating: low certainty </w:t>
            </w:r>
          </w:p>
          <w:p w14:paraId="1905256B" w14:textId="77777777" w:rsidR="00AF5D3E" w:rsidRDefault="00AF5D3E" w:rsidP="0015042F">
            <w:r>
              <w:t xml:space="preserve">Final rating: very low certainty </w:t>
            </w:r>
          </w:p>
        </w:tc>
      </w:tr>
      <w:tr w:rsidR="00AF5D3E" w14:paraId="17C488F7" w14:textId="77777777" w:rsidTr="0015042F">
        <w:tc>
          <w:tcPr>
            <w:tcW w:w="3165" w:type="dxa"/>
          </w:tcPr>
          <w:p w14:paraId="446BC567" w14:textId="77777777" w:rsidR="00AF5D3E" w:rsidRDefault="00AF5D3E" w:rsidP="0015042F">
            <w:r>
              <w:t>Domain</w:t>
            </w:r>
          </w:p>
        </w:tc>
        <w:tc>
          <w:tcPr>
            <w:tcW w:w="3206" w:type="dxa"/>
          </w:tcPr>
          <w:p w14:paraId="7580CC78" w14:textId="77777777" w:rsidR="00AF5D3E" w:rsidRDefault="00AF5D3E" w:rsidP="0015042F">
            <w:r>
              <w:t xml:space="preserve">Assessment </w:t>
            </w:r>
          </w:p>
        </w:tc>
        <w:tc>
          <w:tcPr>
            <w:tcW w:w="2645" w:type="dxa"/>
          </w:tcPr>
          <w:p w14:paraId="6930FF71" w14:textId="77777777" w:rsidR="00AF5D3E" w:rsidRDefault="00AF5D3E" w:rsidP="0015042F">
            <w:r>
              <w:t>Outcome</w:t>
            </w:r>
          </w:p>
        </w:tc>
      </w:tr>
      <w:tr w:rsidR="00AF5D3E" w14:paraId="695F8B02" w14:textId="77777777" w:rsidTr="0015042F">
        <w:tc>
          <w:tcPr>
            <w:tcW w:w="3165" w:type="dxa"/>
          </w:tcPr>
          <w:p w14:paraId="69C72952" w14:textId="77777777" w:rsidR="00AF5D3E" w:rsidRDefault="00AF5D3E" w:rsidP="0015042F">
            <w:r>
              <w:t>Study quality/risk of bias</w:t>
            </w:r>
          </w:p>
        </w:tc>
        <w:tc>
          <w:tcPr>
            <w:tcW w:w="3206" w:type="dxa"/>
          </w:tcPr>
          <w:p w14:paraId="034D9699" w14:textId="40C46C9B" w:rsidR="0092258A" w:rsidRDefault="0092258A" w:rsidP="0015042F">
            <w:r>
              <w:t>The q</w:t>
            </w:r>
            <w:r w:rsidR="002D0C7B">
              <w:t>uasi</w:t>
            </w:r>
            <w:r>
              <w:t>-</w:t>
            </w:r>
            <w:r w:rsidR="002D0C7B">
              <w:t xml:space="preserve">experimental study </w:t>
            </w:r>
            <w:proofErr w:type="gramStart"/>
            <w:r>
              <w:t xml:space="preserve">was </w:t>
            </w:r>
            <w:r w:rsidR="002D0C7B">
              <w:t xml:space="preserve">considered </w:t>
            </w:r>
            <w:r>
              <w:t>to be</w:t>
            </w:r>
            <w:proofErr w:type="gramEnd"/>
            <w:r>
              <w:t xml:space="preserve"> </w:t>
            </w:r>
            <w:r w:rsidR="002D0C7B">
              <w:t xml:space="preserve">at serious risk of bias on Robins-I. </w:t>
            </w:r>
          </w:p>
          <w:p w14:paraId="18891478" w14:textId="4271269E" w:rsidR="00AF5D3E" w:rsidRDefault="0092258A" w:rsidP="0015042F">
            <w:r>
              <w:t xml:space="preserve">The </w:t>
            </w:r>
            <w:proofErr w:type="gramStart"/>
            <w:r>
              <w:t xml:space="preserve">cohort </w:t>
            </w:r>
            <w:r w:rsidR="002D0C7B">
              <w:t xml:space="preserve"> study</w:t>
            </w:r>
            <w:proofErr w:type="gramEnd"/>
            <w:r w:rsidR="002D0C7B">
              <w:t xml:space="preserve"> d</w:t>
            </w:r>
            <w:r>
              <w:t>id</w:t>
            </w:r>
            <w:r w:rsidR="002D0C7B">
              <w:t xml:space="preserve"> not have </w:t>
            </w:r>
            <w:proofErr w:type="spellStart"/>
            <w:r>
              <w:t>a</w:t>
            </w:r>
            <w:r w:rsidR="002D0C7B">
              <w:t>control</w:t>
            </w:r>
            <w:proofErr w:type="spellEnd"/>
            <w:r w:rsidR="002D0C7B">
              <w:t xml:space="preserve"> group. </w:t>
            </w:r>
          </w:p>
        </w:tc>
        <w:tc>
          <w:tcPr>
            <w:tcW w:w="2645" w:type="dxa"/>
          </w:tcPr>
          <w:p w14:paraId="5DE305BA" w14:textId="77777777" w:rsidR="00AF5D3E" w:rsidRDefault="00AF5D3E" w:rsidP="0015042F">
            <w:r>
              <w:t xml:space="preserve">Certainty downgraded </w:t>
            </w:r>
            <w:proofErr w:type="gramStart"/>
            <w:r>
              <w:t>to</w:t>
            </w:r>
            <w:proofErr w:type="gramEnd"/>
            <w:r>
              <w:t xml:space="preserve"> very low</w:t>
            </w:r>
          </w:p>
        </w:tc>
      </w:tr>
      <w:tr w:rsidR="00AF5D3E" w14:paraId="26AB4860" w14:textId="77777777" w:rsidTr="0015042F">
        <w:tc>
          <w:tcPr>
            <w:tcW w:w="3165" w:type="dxa"/>
          </w:tcPr>
          <w:p w14:paraId="1164AEC9" w14:textId="77777777" w:rsidR="00AF5D3E" w:rsidRDefault="00AF5D3E" w:rsidP="0015042F">
            <w:r>
              <w:t>Inconsistency</w:t>
            </w:r>
          </w:p>
        </w:tc>
        <w:tc>
          <w:tcPr>
            <w:tcW w:w="3206" w:type="dxa"/>
          </w:tcPr>
          <w:p w14:paraId="5E920D70" w14:textId="0032621C" w:rsidR="00AF5D3E" w:rsidRDefault="0092258A" w:rsidP="0015042F">
            <w:r>
              <w:t>The two studies showed a c</w:t>
            </w:r>
            <w:r w:rsidR="00AF5D3E">
              <w:t xml:space="preserve">onsistent direction of effects </w:t>
            </w:r>
            <w:proofErr w:type="gramStart"/>
            <w:r>
              <w:t xml:space="preserve">and </w:t>
            </w:r>
            <w:r w:rsidR="006121FC">
              <w:t xml:space="preserve"> found</w:t>
            </w:r>
            <w:proofErr w:type="gramEnd"/>
            <w:r w:rsidR="006121FC">
              <w:t xml:space="preserve"> within</w:t>
            </w:r>
            <w:r>
              <w:t>-</w:t>
            </w:r>
            <w:r w:rsidR="006121FC">
              <w:t xml:space="preserve">group changes over time. </w:t>
            </w:r>
          </w:p>
        </w:tc>
        <w:tc>
          <w:tcPr>
            <w:tcW w:w="2645" w:type="dxa"/>
          </w:tcPr>
          <w:p w14:paraId="241A7946" w14:textId="0E6C04EF" w:rsidR="00AF5D3E" w:rsidRDefault="00AF5D3E" w:rsidP="0015042F">
            <w:r>
              <w:t>No change to certainty</w:t>
            </w:r>
            <w:r w:rsidR="0092258A">
              <w:t xml:space="preserve"> </w:t>
            </w:r>
            <w:r>
              <w:t xml:space="preserve">- remains very low </w:t>
            </w:r>
          </w:p>
        </w:tc>
      </w:tr>
      <w:tr w:rsidR="00AF5D3E" w14:paraId="685196D7" w14:textId="77777777" w:rsidTr="0015042F">
        <w:tc>
          <w:tcPr>
            <w:tcW w:w="3165" w:type="dxa"/>
          </w:tcPr>
          <w:p w14:paraId="14044B77" w14:textId="77777777" w:rsidR="00AF5D3E" w:rsidRDefault="00AF5D3E" w:rsidP="0015042F">
            <w:r>
              <w:t>Indirectness</w:t>
            </w:r>
          </w:p>
        </w:tc>
        <w:tc>
          <w:tcPr>
            <w:tcW w:w="3206" w:type="dxa"/>
          </w:tcPr>
          <w:p w14:paraId="03CFDDBD" w14:textId="6AFBEBCB" w:rsidR="00AF5D3E" w:rsidRDefault="0092258A" w:rsidP="0015042F">
            <w:r>
              <w:t xml:space="preserve">The two studies </w:t>
            </w:r>
            <w:r w:rsidR="00AF5D3E">
              <w:t>investigate</w:t>
            </w:r>
            <w:r>
              <w:t>d</w:t>
            </w:r>
            <w:r w:rsidR="00AF5D3E">
              <w:t xml:space="preserve"> interventions of interest in a population of interest</w:t>
            </w:r>
            <w:r>
              <w:t>.</w:t>
            </w:r>
            <w:r w:rsidR="00AF5D3E">
              <w:t xml:space="preserve">  </w:t>
            </w:r>
          </w:p>
        </w:tc>
        <w:tc>
          <w:tcPr>
            <w:tcW w:w="2645" w:type="dxa"/>
          </w:tcPr>
          <w:p w14:paraId="587A5667" w14:textId="26BCCEE1" w:rsidR="00AF5D3E" w:rsidRDefault="00AF5D3E" w:rsidP="0015042F">
            <w:r>
              <w:t>No change to certainty</w:t>
            </w:r>
            <w:r w:rsidR="0092258A">
              <w:t xml:space="preserve"> </w:t>
            </w:r>
            <w:r>
              <w:t xml:space="preserve">- remains very low </w:t>
            </w:r>
          </w:p>
        </w:tc>
      </w:tr>
      <w:tr w:rsidR="00AF5D3E" w14:paraId="343E4655" w14:textId="77777777" w:rsidTr="0015042F">
        <w:tc>
          <w:tcPr>
            <w:tcW w:w="3165" w:type="dxa"/>
          </w:tcPr>
          <w:p w14:paraId="1D14A5C0" w14:textId="77777777" w:rsidR="00AF5D3E" w:rsidRDefault="00AF5D3E" w:rsidP="0015042F">
            <w:r>
              <w:t>Precision</w:t>
            </w:r>
          </w:p>
        </w:tc>
        <w:tc>
          <w:tcPr>
            <w:tcW w:w="3206" w:type="dxa"/>
          </w:tcPr>
          <w:p w14:paraId="3C2782F4" w14:textId="3B9F8F69" w:rsidR="00AF5D3E" w:rsidRDefault="00AF5D3E" w:rsidP="0015042F">
            <w:r>
              <w:t xml:space="preserve">Sample sizes </w:t>
            </w:r>
            <w:r w:rsidR="0092258A">
              <w:t xml:space="preserve">were </w:t>
            </w:r>
            <w:r>
              <w:t>n</w:t>
            </w:r>
            <w:r w:rsidR="008042D1">
              <w:t>=69</w:t>
            </w:r>
            <w:r w:rsidR="0092258A">
              <w:t xml:space="preserve"> and</w:t>
            </w:r>
            <w:r w:rsidR="008042D1">
              <w:t xml:space="preserve"> n=58</w:t>
            </w:r>
            <w:r w:rsidR="0092258A">
              <w:t>.</w:t>
            </w:r>
          </w:p>
        </w:tc>
        <w:tc>
          <w:tcPr>
            <w:tcW w:w="2645" w:type="dxa"/>
          </w:tcPr>
          <w:p w14:paraId="52D79A10" w14:textId="75F8E69C" w:rsidR="00AF5D3E" w:rsidRDefault="00AF5D3E" w:rsidP="0015042F">
            <w:r>
              <w:t>No change to certainty</w:t>
            </w:r>
            <w:r w:rsidR="0092258A">
              <w:t xml:space="preserve"> </w:t>
            </w:r>
            <w:r>
              <w:t>- remains very low</w:t>
            </w:r>
          </w:p>
        </w:tc>
      </w:tr>
      <w:tr w:rsidR="00AF5D3E" w14:paraId="22DD3AE2" w14:textId="77777777" w:rsidTr="0015042F">
        <w:tc>
          <w:tcPr>
            <w:tcW w:w="3165" w:type="dxa"/>
          </w:tcPr>
          <w:p w14:paraId="541D01A5" w14:textId="77777777" w:rsidR="00AF5D3E" w:rsidRDefault="00AF5D3E" w:rsidP="0015042F">
            <w:r>
              <w:t>Publication bias</w:t>
            </w:r>
          </w:p>
        </w:tc>
        <w:tc>
          <w:tcPr>
            <w:tcW w:w="3206" w:type="dxa"/>
          </w:tcPr>
          <w:p w14:paraId="77D4FDD1" w14:textId="734D756D" w:rsidR="00AF5D3E" w:rsidRDefault="00AF5D3E" w:rsidP="0015042F">
            <w:r>
              <w:t>Small number of studies, all report</w:t>
            </w:r>
            <w:r w:rsidR="0092258A">
              <w:t>ing</w:t>
            </w:r>
            <w:r>
              <w:t xml:space="preserve"> positive results</w:t>
            </w:r>
            <w:r w:rsidR="0092258A">
              <w:t>,</w:t>
            </w:r>
            <w:r>
              <w:t xml:space="preserve"> </w:t>
            </w:r>
            <w:r w:rsidR="0092258A">
              <w:t xml:space="preserve">which could suggest </w:t>
            </w:r>
            <w:r>
              <w:t>publication bias</w:t>
            </w:r>
            <w:r w:rsidR="0092258A">
              <w:t>.</w:t>
            </w:r>
            <w:r>
              <w:t xml:space="preserve"> </w:t>
            </w:r>
          </w:p>
        </w:tc>
        <w:tc>
          <w:tcPr>
            <w:tcW w:w="2645" w:type="dxa"/>
          </w:tcPr>
          <w:p w14:paraId="411A23D3" w14:textId="77777777" w:rsidR="00AF5D3E" w:rsidRDefault="00AF5D3E" w:rsidP="0015042F">
            <w:r>
              <w:t xml:space="preserve">No change to certainty as already very low </w:t>
            </w:r>
          </w:p>
        </w:tc>
      </w:tr>
      <w:tr w:rsidR="00AF5D3E" w14:paraId="0343A6A8" w14:textId="77777777" w:rsidTr="0015042F">
        <w:tc>
          <w:tcPr>
            <w:tcW w:w="3165" w:type="dxa"/>
          </w:tcPr>
          <w:p w14:paraId="1C28B2CA" w14:textId="77777777" w:rsidR="00AF5D3E" w:rsidRDefault="00AF5D3E" w:rsidP="0015042F">
            <w:r>
              <w:t xml:space="preserve">Criteria for upgrading </w:t>
            </w:r>
          </w:p>
        </w:tc>
        <w:tc>
          <w:tcPr>
            <w:tcW w:w="3206" w:type="dxa"/>
          </w:tcPr>
          <w:p w14:paraId="605FBC2F" w14:textId="37F160E6" w:rsidR="00AF5D3E" w:rsidRDefault="00AF5D3E" w:rsidP="0015042F">
            <w:r>
              <w:t>No evidence of large effects, dose response or opposing plausible residual bias and confounding</w:t>
            </w:r>
            <w:r w:rsidR="0092258A">
              <w:t>.</w:t>
            </w:r>
            <w:r>
              <w:t xml:space="preserve"> </w:t>
            </w:r>
          </w:p>
        </w:tc>
        <w:tc>
          <w:tcPr>
            <w:tcW w:w="2645" w:type="dxa"/>
          </w:tcPr>
          <w:p w14:paraId="53C337E1" w14:textId="66E373F7" w:rsidR="00AF5D3E" w:rsidRDefault="00AF5D3E" w:rsidP="0015042F">
            <w:r>
              <w:t>No change to certainty</w:t>
            </w:r>
            <w:r w:rsidR="0092258A">
              <w:t xml:space="preserve"> </w:t>
            </w:r>
            <w:r>
              <w:t>- remains very low</w:t>
            </w:r>
          </w:p>
        </w:tc>
      </w:tr>
    </w:tbl>
    <w:p w14:paraId="59E4EB29" w14:textId="434C0D99" w:rsidR="00AF5D3E" w:rsidRDefault="00AF5D3E"/>
    <w:p w14:paraId="57B26E70" w14:textId="415B02D9" w:rsidR="001A4F54" w:rsidRDefault="001A4F54">
      <w:r>
        <w:rPr>
          <w:u w:val="single"/>
        </w:rPr>
        <w:t>Model: Psychotherapy groups delivered on inpatient wards</w:t>
      </w:r>
    </w:p>
    <w:tbl>
      <w:tblPr>
        <w:tblStyle w:val="TableGrid"/>
        <w:tblW w:w="0" w:type="auto"/>
        <w:tblLook w:val="04A0" w:firstRow="1" w:lastRow="0" w:firstColumn="1" w:lastColumn="0" w:noHBand="0" w:noVBand="1"/>
      </w:tblPr>
      <w:tblGrid>
        <w:gridCol w:w="3165"/>
        <w:gridCol w:w="3206"/>
        <w:gridCol w:w="2645"/>
      </w:tblGrid>
      <w:tr w:rsidR="001A4F54" w14:paraId="26B0CF93" w14:textId="77777777" w:rsidTr="00FB0A32">
        <w:tc>
          <w:tcPr>
            <w:tcW w:w="9016" w:type="dxa"/>
            <w:gridSpan w:val="3"/>
          </w:tcPr>
          <w:p w14:paraId="27FD80B7" w14:textId="77777777" w:rsidR="001A4F54" w:rsidRDefault="003C4731" w:rsidP="0015042F">
            <w:r>
              <w:t xml:space="preserve">Model: psychotherapy groups on inpatient wards </w:t>
            </w:r>
          </w:p>
          <w:p w14:paraId="1A7B3F83" w14:textId="428CD6C4" w:rsidR="00105A89" w:rsidRDefault="00105A89" w:rsidP="0015042F">
            <w:r>
              <w:t xml:space="preserve">Outcome: Symptomatic improvement </w:t>
            </w:r>
            <w:r w:rsidR="008A6D94">
              <w:t xml:space="preserve">including distress tolerance </w:t>
            </w:r>
          </w:p>
          <w:p w14:paraId="20594E31" w14:textId="7D9EBEF8" w:rsidR="00105A89" w:rsidRDefault="00105A89" w:rsidP="0015042F">
            <w:r>
              <w:t>Contributing studies: Springer (RCT)</w:t>
            </w:r>
            <w:r w:rsidR="008A6D94">
              <w:t>, Booth (cohort study with pre</w:t>
            </w:r>
            <w:r w:rsidR="005A7008">
              <w:t>-</w:t>
            </w:r>
            <w:r w:rsidR="008A6D94">
              <w:t xml:space="preserve">post outcomes) </w:t>
            </w:r>
          </w:p>
          <w:p w14:paraId="20C5B664" w14:textId="77777777" w:rsidR="00105A89" w:rsidRDefault="00105A89" w:rsidP="0015042F">
            <w:r>
              <w:t xml:space="preserve">Starting rating: high certainty </w:t>
            </w:r>
          </w:p>
          <w:p w14:paraId="7A082CEF" w14:textId="555111E3" w:rsidR="00105A89" w:rsidRDefault="00105A89" w:rsidP="0015042F">
            <w:r>
              <w:t xml:space="preserve">Final rating: low certainty </w:t>
            </w:r>
          </w:p>
        </w:tc>
      </w:tr>
      <w:tr w:rsidR="001A4F54" w14:paraId="3219A9AE" w14:textId="77777777" w:rsidTr="0015042F">
        <w:tc>
          <w:tcPr>
            <w:tcW w:w="3165" w:type="dxa"/>
          </w:tcPr>
          <w:p w14:paraId="61A5C523" w14:textId="77777777" w:rsidR="001A4F54" w:rsidRDefault="001A4F54" w:rsidP="0015042F">
            <w:r>
              <w:t>Domain</w:t>
            </w:r>
          </w:p>
        </w:tc>
        <w:tc>
          <w:tcPr>
            <w:tcW w:w="3206" w:type="dxa"/>
          </w:tcPr>
          <w:p w14:paraId="2F88C4C1" w14:textId="77777777" w:rsidR="001A4F54" w:rsidRDefault="001A4F54" w:rsidP="0015042F">
            <w:r>
              <w:t xml:space="preserve">Assessment </w:t>
            </w:r>
          </w:p>
        </w:tc>
        <w:tc>
          <w:tcPr>
            <w:tcW w:w="2645" w:type="dxa"/>
          </w:tcPr>
          <w:p w14:paraId="2CF0EF50" w14:textId="77777777" w:rsidR="001A4F54" w:rsidRDefault="001A4F54" w:rsidP="0015042F">
            <w:r>
              <w:t>Outcome</w:t>
            </w:r>
          </w:p>
        </w:tc>
      </w:tr>
      <w:tr w:rsidR="001A4F54" w14:paraId="60B31B24" w14:textId="77777777" w:rsidTr="0015042F">
        <w:tc>
          <w:tcPr>
            <w:tcW w:w="3165" w:type="dxa"/>
          </w:tcPr>
          <w:p w14:paraId="1D8F34FB" w14:textId="77777777" w:rsidR="001A4F54" w:rsidRDefault="001A4F54" w:rsidP="0015042F">
            <w:r>
              <w:lastRenderedPageBreak/>
              <w:t>Study quality/risk of bias</w:t>
            </w:r>
          </w:p>
        </w:tc>
        <w:tc>
          <w:tcPr>
            <w:tcW w:w="3206" w:type="dxa"/>
          </w:tcPr>
          <w:p w14:paraId="19F04093" w14:textId="7663681C" w:rsidR="001A4F54" w:rsidRDefault="0092258A" w:rsidP="0015042F">
            <w:r>
              <w:t xml:space="preserve">One </w:t>
            </w:r>
            <w:r w:rsidR="001A4F54">
              <w:t xml:space="preserve">RCT </w:t>
            </w:r>
            <w:r>
              <w:t xml:space="preserve">rated as </w:t>
            </w:r>
            <w:proofErr w:type="gramStart"/>
            <w:r>
              <w:t xml:space="preserve">at </w:t>
            </w:r>
            <w:r w:rsidR="001A4F54">
              <w:t xml:space="preserve"> high</w:t>
            </w:r>
            <w:proofErr w:type="gramEnd"/>
            <w:r w:rsidR="001A4F54">
              <w:t xml:space="preserve"> risk of bias on </w:t>
            </w:r>
            <w:proofErr w:type="spellStart"/>
            <w:r w:rsidR="001A4F54">
              <w:t>Ro</w:t>
            </w:r>
            <w:r w:rsidR="00646865">
              <w:t>B</w:t>
            </w:r>
            <w:proofErr w:type="spellEnd"/>
            <w:r w:rsidR="00646865">
              <w:t xml:space="preserve"> </w:t>
            </w:r>
            <w:r w:rsidR="001A4F54">
              <w:t>2</w:t>
            </w:r>
            <w:r>
              <w:t>; one cohort rated as</w:t>
            </w:r>
            <w:r w:rsidR="009627ED">
              <w:t xml:space="preserve"> at high risk of bias with no control group</w:t>
            </w:r>
            <w:r w:rsidR="005A7008">
              <w:t>.</w:t>
            </w:r>
            <w:r w:rsidR="009627ED">
              <w:t xml:space="preserve"> </w:t>
            </w:r>
          </w:p>
          <w:p w14:paraId="30EA1481" w14:textId="22280457" w:rsidR="001A4F54" w:rsidRDefault="001A4F54" w:rsidP="0015042F"/>
        </w:tc>
        <w:tc>
          <w:tcPr>
            <w:tcW w:w="2645" w:type="dxa"/>
          </w:tcPr>
          <w:p w14:paraId="1F216F2F" w14:textId="77777777" w:rsidR="001A4F54" w:rsidRDefault="001A4F54" w:rsidP="0015042F">
            <w:r>
              <w:t xml:space="preserve">Certainty downgraded to moderate </w:t>
            </w:r>
          </w:p>
        </w:tc>
      </w:tr>
      <w:tr w:rsidR="001A4F54" w14:paraId="1F210D0B" w14:textId="77777777" w:rsidTr="0015042F">
        <w:tc>
          <w:tcPr>
            <w:tcW w:w="3165" w:type="dxa"/>
          </w:tcPr>
          <w:p w14:paraId="52250F57" w14:textId="77777777" w:rsidR="001A4F54" w:rsidRDefault="001A4F54" w:rsidP="0015042F">
            <w:r>
              <w:t>Inconsistency</w:t>
            </w:r>
          </w:p>
        </w:tc>
        <w:tc>
          <w:tcPr>
            <w:tcW w:w="3206" w:type="dxa"/>
          </w:tcPr>
          <w:p w14:paraId="72CA5F95" w14:textId="6DC344CF" w:rsidR="001A4F54" w:rsidRDefault="009627ED" w:rsidP="0015042F">
            <w:r>
              <w:t>Both studies show</w:t>
            </w:r>
            <w:r w:rsidR="0092258A">
              <w:t>ed</w:t>
            </w:r>
            <w:r>
              <w:t xml:space="preserve"> improvement in scores over </w:t>
            </w:r>
            <w:proofErr w:type="gramStart"/>
            <w:r>
              <w:t>time</w:t>
            </w:r>
            <w:proofErr w:type="gramEnd"/>
            <w:r>
              <w:t xml:space="preserve"> but </w:t>
            </w:r>
            <w:r w:rsidR="0092258A">
              <w:t xml:space="preserve">the </w:t>
            </w:r>
            <w:r>
              <w:t xml:space="preserve">randomised study </w:t>
            </w:r>
            <w:r w:rsidR="0092258A">
              <w:t xml:space="preserve">found </w:t>
            </w:r>
            <w:r>
              <w:t>no between</w:t>
            </w:r>
            <w:r w:rsidR="0092258A">
              <w:t>-</w:t>
            </w:r>
            <w:r>
              <w:t>group difference</w:t>
            </w:r>
            <w:r w:rsidR="0092258A">
              <w:t>s.</w:t>
            </w:r>
            <w:r>
              <w:t xml:space="preserve"> </w:t>
            </w:r>
            <w:r w:rsidR="001A4F54">
              <w:t xml:space="preserve"> </w:t>
            </w:r>
          </w:p>
        </w:tc>
        <w:tc>
          <w:tcPr>
            <w:tcW w:w="2645" w:type="dxa"/>
          </w:tcPr>
          <w:p w14:paraId="58C1D54F" w14:textId="5A927FF4" w:rsidR="001A4F54" w:rsidRDefault="007640ED" w:rsidP="0015042F">
            <w:r>
              <w:t xml:space="preserve">No change to certainty- remains moderate </w:t>
            </w:r>
            <w:r w:rsidR="008278FF">
              <w:t xml:space="preserve"> </w:t>
            </w:r>
          </w:p>
        </w:tc>
      </w:tr>
      <w:tr w:rsidR="001A4F54" w14:paraId="30EFAC39" w14:textId="77777777" w:rsidTr="0015042F">
        <w:tc>
          <w:tcPr>
            <w:tcW w:w="3165" w:type="dxa"/>
          </w:tcPr>
          <w:p w14:paraId="51FE3490" w14:textId="77777777" w:rsidR="001A4F54" w:rsidRDefault="001A4F54" w:rsidP="0015042F">
            <w:r>
              <w:t>Indirectness</w:t>
            </w:r>
          </w:p>
        </w:tc>
        <w:tc>
          <w:tcPr>
            <w:tcW w:w="3206" w:type="dxa"/>
          </w:tcPr>
          <w:p w14:paraId="203362CA" w14:textId="02F69FD0" w:rsidR="001A4F54" w:rsidRDefault="0092258A" w:rsidP="0015042F">
            <w:r>
              <w:t xml:space="preserve">Both studies </w:t>
            </w:r>
            <w:r w:rsidR="008278FF">
              <w:t>investigated</w:t>
            </w:r>
            <w:r>
              <w:t xml:space="preserve"> an intervention of interest in the</w:t>
            </w:r>
            <w:r w:rsidR="008278FF">
              <w:t xml:space="preserve"> </w:t>
            </w:r>
            <w:r w:rsidR="001A4F54">
              <w:t>population of interest</w:t>
            </w:r>
            <w:r>
              <w:t>.</w:t>
            </w:r>
          </w:p>
        </w:tc>
        <w:tc>
          <w:tcPr>
            <w:tcW w:w="2645" w:type="dxa"/>
          </w:tcPr>
          <w:p w14:paraId="6E619721" w14:textId="2121ECE0" w:rsidR="001A4F54" w:rsidRDefault="001A4F54" w:rsidP="0015042F">
            <w:r>
              <w:t xml:space="preserve">No change to certainty- remains </w:t>
            </w:r>
            <w:r w:rsidR="001D60FB">
              <w:t>low</w:t>
            </w:r>
            <w:r>
              <w:t xml:space="preserve"> </w:t>
            </w:r>
          </w:p>
        </w:tc>
      </w:tr>
      <w:tr w:rsidR="001A4F54" w14:paraId="21C593B0" w14:textId="77777777" w:rsidTr="0015042F">
        <w:tc>
          <w:tcPr>
            <w:tcW w:w="3165" w:type="dxa"/>
          </w:tcPr>
          <w:p w14:paraId="75AEDB73" w14:textId="77777777" w:rsidR="001A4F54" w:rsidRDefault="001A4F54" w:rsidP="0015042F">
            <w:r>
              <w:t>Precision</w:t>
            </w:r>
          </w:p>
        </w:tc>
        <w:tc>
          <w:tcPr>
            <w:tcW w:w="3206" w:type="dxa"/>
          </w:tcPr>
          <w:p w14:paraId="5025B553" w14:textId="0665DC91" w:rsidR="001D60FB" w:rsidRDefault="001A4F54" w:rsidP="001D60FB">
            <w:r>
              <w:t xml:space="preserve">Sample size </w:t>
            </w:r>
            <w:r w:rsidR="0092258A">
              <w:t>n=</w:t>
            </w:r>
            <w:r>
              <w:t>31</w:t>
            </w:r>
            <w:r w:rsidR="0092258A">
              <w:t xml:space="preserve"> for the RCT, and </w:t>
            </w:r>
            <w:proofErr w:type="gramStart"/>
            <w:r w:rsidR="001D60FB">
              <w:t>authors  report</w:t>
            </w:r>
            <w:r w:rsidR="0092258A">
              <w:t>ed</w:t>
            </w:r>
            <w:proofErr w:type="gramEnd"/>
            <w:r w:rsidR="001D60FB">
              <w:t xml:space="preserve"> that trial was likely underpowered</w:t>
            </w:r>
            <w:r w:rsidR="00EC51EE">
              <w:t xml:space="preserve">. </w:t>
            </w:r>
          </w:p>
          <w:p w14:paraId="246D7EF5" w14:textId="6B48835C" w:rsidR="00EC51EE" w:rsidRDefault="0092258A" w:rsidP="001D60FB">
            <w:r>
              <w:t>Sample size n=70 for the p</w:t>
            </w:r>
            <w:r w:rsidR="00EC51EE">
              <w:t>re</w:t>
            </w:r>
            <w:r w:rsidR="005A7008">
              <w:t>-</w:t>
            </w:r>
            <w:r w:rsidR="00EC51EE">
              <w:t xml:space="preserve">post </w:t>
            </w:r>
            <w:proofErr w:type="gramStart"/>
            <w:r w:rsidR="00EC51EE">
              <w:t xml:space="preserve">study </w:t>
            </w:r>
            <w:r>
              <w:t>.</w:t>
            </w:r>
            <w:proofErr w:type="gramEnd"/>
          </w:p>
          <w:p w14:paraId="51AA1661" w14:textId="2D89087F" w:rsidR="001A4F54" w:rsidRDefault="001A4F54" w:rsidP="0015042F"/>
        </w:tc>
        <w:tc>
          <w:tcPr>
            <w:tcW w:w="2645" w:type="dxa"/>
          </w:tcPr>
          <w:p w14:paraId="0529704B" w14:textId="1575E7AF" w:rsidR="001A4F54" w:rsidRDefault="001A4F54" w:rsidP="0015042F">
            <w:r>
              <w:t>Certainty downgraded to</w:t>
            </w:r>
            <w:r w:rsidR="001D60FB">
              <w:t xml:space="preserve"> </w:t>
            </w:r>
            <w:r>
              <w:t xml:space="preserve">low </w:t>
            </w:r>
          </w:p>
        </w:tc>
      </w:tr>
      <w:tr w:rsidR="001A4F54" w14:paraId="4EB86F70" w14:textId="77777777" w:rsidTr="0015042F">
        <w:tc>
          <w:tcPr>
            <w:tcW w:w="3165" w:type="dxa"/>
          </w:tcPr>
          <w:p w14:paraId="33BF8162" w14:textId="77777777" w:rsidR="001A4F54" w:rsidRDefault="001A4F54" w:rsidP="0015042F">
            <w:r>
              <w:t>Publication bias</w:t>
            </w:r>
          </w:p>
        </w:tc>
        <w:tc>
          <w:tcPr>
            <w:tcW w:w="3206" w:type="dxa"/>
          </w:tcPr>
          <w:p w14:paraId="54D35A27" w14:textId="6BF1D32F" w:rsidR="001A4F54" w:rsidRDefault="0092258A" w:rsidP="0015042F">
            <w:r>
              <w:t xml:space="preserve">RCT </w:t>
            </w:r>
            <w:r w:rsidR="001A4F54">
              <w:t>report</w:t>
            </w:r>
            <w:r>
              <w:t>ed</w:t>
            </w:r>
            <w:r w:rsidR="001A4F54">
              <w:t xml:space="preserve"> a null result</w:t>
            </w:r>
            <w:r w:rsidR="005A7008">
              <w:t>.</w:t>
            </w:r>
          </w:p>
          <w:p w14:paraId="4B3663EF" w14:textId="0A6D3B89" w:rsidR="001A4F54" w:rsidRDefault="001A4F54" w:rsidP="0015042F">
            <w:r>
              <w:t>Small number of overall studies</w:t>
            </w:r>
            <w:r w:rsidR="005A7008">
              <w:t>.</w:t>
            </w:r>
            <w:r>
              <w:t xml:space="preserve">   No protocols found for unpublished studies in search </w:t>
            </w:r>
            <w:r w:rsidR="005A7008">
              <w:t>strategy.</w:t>
            </w:r>
          </w:p>
          <w:p w14:paraId="00A49288" w14:textId="77777777" w:rsidR="001A4F54" w:rsidRDefault="001A4F54" w:rsidP="0015042F"/>
        </w:tc>
        <w:tc>
          <w:tcPr>
            <w:tcW w:w="2645" w:type="dxa"/>
          </w:tcPr>
          <w:p w14:paraId="4496228E" w14:textId="361F65F0" w:rsidR="001A4F54" w:rsidRDefault="001A4F54" w:rsidP="0015042F">
            <w:r>
              <w:t>No change to certainty- remains</w:t>
            </w:r>
            <w:r w:rsidR="00D675D0">
              <w:t xml:space="preserve"> </w:t>
            </w:r>
            <w:r>
              <w:t>low</w:t>
            </w:r>
          </w:p>
        </w:tc>
      </w:tr>
      <w:tr w:rsidR="001A4F54" w14:paraId="4ECF41AB" w14:textId="77777777" w:rsidTr="0015042F">
        <w:tc>
          <w:tcPr>
            <w:tcW w:w="3165" w:type="dxa"/>
          </w:tcPr>
          <w:p w14:paraId="1497F66E" w14:textId="77777777" w:rsidR="001A4F54" w:rsidRDefault="001A4F54" w:rsidP="0015042F">
            <w:r>
              <w:t xml:space="preserve">Criteria for upgrading </w:t>
            </w:r>
          </w:p>
        </w:tc>
        <w:tc>
          <w:tcPr>
            <w:tcW w:w="3206" w:type="dxa"/>
          </w:tcPr>
          <w:p w14:paraId="24D58C2A" w14:textId="7FC8FB34" w:rsidR="001A4F54" w:rsidRDefault="001A4F54" w:rsidP="0015042F">
            <w:r>
              <w:t>No evidence of large effect size, dose response or opposing plausible residual bias and confounding</w:t>
            </w:r>
            <w:r w:rsidR="005A7008">
              <w:t>.</w:t>
            </w:r>
          </w:p>
        </w:tc>
        <w:tc>
          <w:tcPr>
            <w:tcW w:w="2645" w:type="dxa"/>
          </w:tcPr>
          <w:p w14:paraId="2F6EF58F" w14:textId="6D968924" w:rsidR="001A4F54" w:rsidRDefault="001A4F54" w:rsidP="0015042F">
            <w:r>
              <w:t>No change to certainty- remains</w:t>
            </w:r>
            <w:r w:rsidR="005C0878">
              <w:t xml:space="preserve"> </w:t>
            </w:r>
            <w:r>
              <w:t>low</w:t>
            </w:r>
          </w:p>
        </w:tc>
      </w:tr>
    </w:tbl>
    <w:p w14:paraId="3C1DA049" w14:textId="0F257E9C" w:rsidR="001A4F54" w:rsidRDefault="001A4F54"/>
    <w:tbl>
      <w:tblPr>
        <w:tblStyle w:val="TableGrid"/>
        <w:tblW w:w="0" w:type="auto"/>
        <w:tblLook w:val="04A0" w:firstRow="1" w:lastRow="0" w:firstColumn="1" w:lastColumn="0" w:noHBand="0" w:noVBand="1"/>
      </w:tblPr>
      <w:tblGrid>
        <w:gridCol w:w="3165"/>
        <w:gridCol w:w="3206"/>
        <w:gridCol w:w="2645"/>
      </w:tblGrid>
      <w:tr w:rsidR="00351B0F" w14:paraId="1C8CAC88" w14:textId="77777777" w:rsidTr="00CA7E32">
        <w:tc>
          <w:tcPr>
            <w:tcW w:w="9016" w:type="dxa"/>
            <w:gridSpan w:val="3"/>
          </w:tcPr>
          <w:p w14:paraId="7D5D3D39" w14:textId="77777777" w:rsidR="00351B0F" w:rsidRDefault="00351B0F" w:rsidP="00351B0F">
            <w:r>
              <w:t xml:space="preserve">Model: psychotherapy groups on inpatient wards </w:t>
            </w:r>
          </w:p>
          <w:p w14:paraId="7D029EDA" w14:textId="373FAB9C" w:rsidR="00351B0F" w:rsidRDefault="00351B0F" w:rsidP="00351B0F">
            <w:r>
              <w:t xml:space="preserve">Outcome: </w:t>
            </w:r>
            <w:r w:rsidR="008D46F5">
              <w:t>Deliberate self</w:t>
            </w:r>
            <w:r w:rsidR="00BA430D">
              <w:t>-</w:t>
            </w:r>
            <w:r w:rsidR="008D46F5">
              <w:t xml:space="preserve">harm </w:t>
            </w:r>
            <w:r>
              <w:t xml:space="preserve"> </w:t>
            </w:r>
          </w:p>
          <w:p w14:paraId="689507CE" w14:textId="20A74B20" w:rsidR="00351B0F" w:rsidRDefault="00351B0F" w:rsidP="00351B0F">
            <w:r>
              <w:t xml:space="preserve">Contributing studies: </w:t>
            </w:r>
            <w:r w:rsidR="008D46F5">
              <w:t>Booth (cohort study with pre</w:t>
            </w:r>
            <w:r w:rsidR="005A7008">
              <w:t>-</w:t>
            </w:r>
            <w:r w:rsidR="008D46F5">
              <w:t xml:space="preserve">post outcomes) </w:t>
            </w:r>
          </w:p>
          <w:p w14:paraId="3859585B" w14:textId="053511DE" w:rsidR="00351B0F" w:rsidRDefault="00351B0F" w:rsidP="00351B0F">
            <w:r>
              <w:t xml:space="preserve">Starting rating: </w:t>
            </w:r>
            <w:r w:rsidR="008D46F5">
              <w:t>low</w:t>
            </w:r>
            <w:r>
              <w:t xml:space="preserve"> certainty </w:t>
            </w:r>
          </w:p>
          <w:p w14:paraId="645B45AB" w14:textId="083DC37C" w:rsidR="00351B0F" w:rsidRDefault="00351B0F" w:rsidP="00351B0F">
            <w:r>
              <w:t xml:space="preserve">Final rating: </w:t>
            </w:r>
            <w:r w:rsidR="00765739">
              <w:t xml:space="preserve">very </w:t>
            </w:r>
            <w:r>
              <w:t>low certainty</w:t>
            </w:r>
          </w:p>
        </w:tc>
      </w:tr>
      <w:tr w:rsidR="00351B0F" w14:paraId="11ACC96A" w14:textId="77777777" w:rsidTr="0015042F">
        <w:tc>
          <w:tcPr>
            <w:tcW w:w="3165" w:type="dxa"/>
          </w:tcPr>
          <w:p w14:paraId="649EEC5E" w14:textId="77777777" w:rsidR="00351B0F" w:rsidRDefault="00351B0F" w:rsidP="0015042F">
            <w:r>
              <w:t>Domain</w:t>
            </w:r>
          </w:p>
        </w:tc>
        <w:tc>
          <w:tcPr>
            <w:tcW w:w="3206" w:type="dxa"/>
          </w:tcPr>
          <w:p w14:paraId="3FDEAC10" w14:textId="77777777" w:rsidR="00351B0F" w:rsidRDefault="00351B0F" w:rsidP="0015042F">
            <w:r>
              <w:t xml:space="preserve">Assessment </w:t>
            </w:r>
          </w:p>
        </w:tc>
        <w:tc>
          <w:tcPr>
            <w:tcW w:w="2645" w:type="dxa"/>
          </w:tcPr>
          <w:p w14:paraId="5C7BBA74" w14:textId="77777777" w:rsidR="00351B0F" w:rsidRDefault="00351B0F" w:rsidP="0015042F">
            <w:r>
              <w:t>Outcome</w:t>
            </w:r>
          </w:p>
        </w:tc>
      </w:tr>
      <w:tr w:rsidR="00351B0F" w14:paraId="1CD7093C" w14:textId="77777777" w:rsidTr="0015042F">
        <w:tc>
          <w:tcPr>
            <w:tcW w:w="3165" w:type="dxa"/>
          </w:tcPr>
          <w:p w14:paraId="2CB78FBF" w14:textId="77777777" w:rsidR="00351B0F" w:rsidRDefault="00351B0F" w:rsidP="0015042F">
            <w:r>
              <w:t>Study quality/risk of bias</w:t>
            </w:r>
          </w:p>
        </w:tc>
        <w:tc>
          <w:tcPr>
            <w:tcW w:w="3206" w:type="dxa"/>
          </w:tcPr>
          <w:p w14:paraId="702B3D22" w14:textId="4B5DD93F" w:rsidR="00351B0F" w:rsidRDefault="00BA430D" w:rsidP="0015042F">
            <w:r>
              <w:t xml:space="preserve">One </w:t>
            </w:r>
            <w:r w:rsidR="00351B0F">
              <w:t>study without a control group report</w:t>
            </w:r>
            <w:r>
              <w:t>ed</w:t>
            </w:r>
            <w:r w:rsidR="00351B0F">
              <w:t xml:space="preserve"> pre</w:t>
            </w:r>
            <w:r w:rsidR="005A7008">
              <w:t>-</w:t>
            </w:r>
            <w:r w:rsidR="00351B0F">
              <w:t xml:space="preserve">post outcomes </w:t>
            </w:r>
            <w:r>
              <w:t xml:space="preserve">and was rated </w:t>
            </w:r>
            <w:proofErr w:type="spellStart"/>
            <w:r>
              <w:t>as</w:t>
            </w:r>
            <w:r w:rsidR="006F1FF7">
              <w:t>high</w:t>
            </w:r>
            <w:proofErr w:type="spellEnd"/>
            <w:r>
              <w:t xml:space="preserve"> risk of bias. </w:t>
            </w:r>
          </w:p>
        </w:tc>
        <w:tc>
          <w:tcPr>
            <w:tcW w:w="2645" w:type="dxa"/>
          </w:tcPr>
          <w:p w14:paraId="45D5241B" w14:textId="30F198F2" w:rsidR="00351B0F" w:rsidRDefault="00351B0F" w:rsidP="0015042F">
            <w:r>
              <w:t xml:space="preserve">Certainty downgraded </w:t>
            </w:r>
            <w:proofErr w:type="gramStart"/>
            <w:r>
              <w:t>to</w:t>
            </w:r>
            <w:proofErr w:type="gramEnd"/>
            <w:r>
              <w:t xml:space="preserve"> </w:t>
            </w:r>
            <w:r w:rsidR="00652077">
              <w:t>very low</w:t>
            </w:r>
          </w:p>
        </w:tc>
      </w:tr>
      <w:tr w:rsidR="00351B0F" w14:paraId="24B6F170" w14:textId="77777777" w:rsidTr="0015042F">
        <w:tc>
          <w:tcPr>
            <w:tcW w:w="3165" w:type="dxa"/>
          </w:tcPr>
          <w:p w14:paraId="008A0C15" w14:textId="77777777" w:rsidR="00351B0F" w:rsidRDefault="00351B0F" w:rsidP="0015042F">
            <w:r>
              <w:t>Inconsistency</w:t>
            </w:r>
          </w:p>
        </w:tc>
        <w:tc>
          <w:tcPr>
            <w:tcW w:w="3206" w:type="dxa"/>
          </w:tcPr>
          <w:p w14:paraId="4AFE2778" w14:textId="6BB2F0CA" w:rsidR="00351B0F" w:rsidRDefault="00652077" w:rsidP="0015042F">
            <w:r>
              <w:t>Unable to assess consistency as only one study</w:t>
            </w:r>
            <w:r w:rsidR="00351B0F">
              <w:t xml:space="preserve"> </w:t>
            </w:r>
            <w:r w:rsidR="00BA430D">
              <w:t xml:space="preserve">included. </w:t>
            </w:r>
          </w:p>
        </w:tc>
        <w:tc>
          <w:tcPr>
            <w:tcW w:w="2645" w:type="dxa"/>
          </w:tcPr>
          <w:p w14:paraId="133CF606" w14:textId="56934C50" w:rsidR="00351B0F" w:rsidRDefault="00652077" w:rsidP="0015042F">
            <w:r>
              <w:t xml:space="preserve">No change to certainty as already very low </w:t>
            </w:r>
          </w:p>
        </w:tc>
      </w:tr>
      <w:tr w:rsidR="00351B0F" w14:paraId="1A33433B" w14:textId="77777777" w:rsidTr="0015042F">
        <w:tc>
          <w:tcPr>
            <w:tcW w:w="3165" w:type="dxa"/>
          </w:tcPr>
          <w:p w14:paraId="19592471" w14:textId="77777777" w:rsidR="00351B0F" w:rsidRDefault="00351B0F" w:rsidP="0015042F">
            <w:r>
              <w:t>Indirectness</w:t>
            </w:r>
          </w:p>
        </w:tc>
        <w:tc>
          <w:tcPr>
            <w:tcW w:w="3206" w:type="dxa"/>
          </w:tcPr>
          <w:p w14:paraId="0BD7B2DC" w14:textId="3E02765D" w:rsidR="00351B0F" w:rsidRDefault="00BA430D" w:rsidP="0015042F">
            <w:r>
              <w:t>The one s</w:t>
            </w:r>
            <w:r w:rsidR="00652077">
              <w:t>tudy</w:t>
            </w:r>
            <w:r w:rsidR="00351B0F">
              <w:t xml:space="preserve"> included </w:t>
            </w:r>
            <w:r>
              <w:t xml:space="preserve">investigated an intervention of interest in </w:t>
            </w:r>
            <w:r w:rsidR="00652077">
              <w:t xml:space="preserve">a </w:t>
            </w:r>
            <w:r w:rsidR="00351B0F">
              <w:t>population of interest</w:t>
            </w:r>
            <w:r>
              <w:t>.</w:t>
            </w:r>
            <w:r w:rsidR="00351B0F">
              <w:t xml:space="preserve"> </w:t>
            </w:r>
          </w:p>
        </w:tc>
        <w:tc>
          <w:tcPr>
            <w:tcW w:w="2645" w:type="dxa"/>
          </w:tcPr>
          <w:p w14:paraId="6CF5510D" w14:textId="2F9C1A2C" w:rsidR="00351B0F" w:rsidRDefault="00351B0F" w:rsidP="0015042F">
            <w:r>
              <w:t>No change to certainty- remains</w:t>
            </w:r>
            <w:r w:rsidR="00652077">
              <w:t xml:space="preserve"> very low</w:t>
            </w:r>
            <w:r>
              <w:t xml:space="preserve"> </w:t>
            </w:r>
          </w:p>
        </w:tc>
      </w:tr>
      <w:tr w:rsidR="00351B0F" w14:paraId="6875B63F" w14:textId="77777777" w:rsidTr="0015042F">
        <w:tc>
          <w:tcPr>
            <w:tcW w:w="3165" w:type="dxa"/>
          </w:tcPr>
          <w:p w14:paraId="3BA6EA4D" w14:textId="77777777" w:rsidR="00351B0F" w:rsidRDefault="00351B0F" w:rsidP="0015042F">
            <w:r>
              <w:t>Precision</w:t>
            </w:r>
          </w:p>
        </w:tc>
        <w:tc>
          <w:tcPr>
            <w:tcW w:w="3206" w:type="dxa"/>
          </w:tcPr>
          <w:p w14:paraId="394A4592" w14:textId="64F0FB46" w:rsidR="00351B0F" w:rsidRDefault="00351B0F" w:rsidP="0015042F">
            <w:r>
              <w:t xml:space="preserve">Sample size </w:t>
            </w:r>
            <w:r w:rsidR="000A5779">
              <w:t>n=</w:t>
            </w:r>
            <w:r>
              <w:t>70</w:t>
            </w:r>
            <w:r w:rsidR="00BA430D">
              <w:t xml:space="preserve">; </w:t>
            </w:r>
            <w:proofErr w:type="gramStart"/>
            <w:r w:rsidR="00BA430D">
              <w:t xml:space="preserve">reported </w:t>
            </w:r>
            <w:r w:rsidR="00711D0D">
              <w:t xml:space="preserve"> findings</w:t>
            </w:r>
            <w:proofErr w:type="gramEnd"/>
            <w:r w:rsidR="00711D0D">
              <w:t xml:space="preserve"> at p=0.01</w:t>
            </w:r>
            <w:r w:rsidR="00BA430D">
              <w:t>; s</w:t>
            </w:r>
            <w:r w:rsidR="00711D0D">
              <w:t>ample size likely adequate for the outcome</w:t>
            </w:r>
            <w:r w:rsidR="00BA430D">
              <w:t>.</w:t>
            </w:r>
          </w:p>
        </w:tc>
        <w:tc>
          <w:tcPr>
            <w:tcW w:w="2645" w:type="dxa"/>
          </w:tcPr>
          <w:p w14:paraId="715BC3DC" w14:textId="384061C6" w:rsidR="00351B0F" w:rsidRDefault="00711D0D" w:rsidP="0015042F">
            <w:r>
              <w:t xml:space="preserve">No change to certainty- remains very low </w:t>
            </w:r>
          </w:p>
        </w:tc>
      </w:tr>
      <w:tr w:rsidR="00351B0F" w14:paraId="4B01BBE3" w14:textId="77777777" w:rsidTr="0015042F">
        <w:tc>
          <w:tcPr>
            <w:tcW w:w="3165" w:type="dxa"/>
          </w:tcPr>
          <w:p w14:paraId="06DD7B50" w14:textId="77777777" w:rsidR="00351B0F" w:rsidRDefault="00351B0F" w:rsidP="0015042F">
            <w:r>
              <w:t>Publication bias</w:t>
            </w:r>
          </w:p>
        </w:tc>
        <w:tc>
          <w:tcPr>
            <w:tcW w:w="3206" w:type="dxa"/>
          </w:tcPr>
          <w:p w14:paraId="761B7AB7" w14:textId="15FABCBD" w:rsidR="00BA430D" w:rsidRDefault="001C235C" w:rsidP="0015042F">
            <w:r>
              <w:t>Only one study found</w:t>
            </w:r>
            <w:r w:rsidR="00BA430D">
              <w:t xml:space="preserve"> </w:t>
            </w:r>
            <w:r w:rsidR="006F1FF7">
              <w:t>with positive findings.</w:t>
            </w:r>
          </w:p>
          <w:p w14:paraId="48F9ADCC" w14:textId="4483247C" w:rsidR="00351B0F" w:rsidRDefault="00351B0F" w:rsidP="0015042F">
            <w:r>
              <w:lastRenderedPageBreak/>
              <w:t xml:space="preserve">No protocols found for unpublished studies in search </w:t>
            </w:r>
            <w:r w:rsidR="005A7008">
              <w:t>strategy.</w:t>
            </w:r>
          </w:p>
          <w:p w14:paraId="2D8D4998" w14:textId="77777777" w:rsidR="00351B0F" w:rsidRDefault="00351B0F" w:rsidP="0015042F"/>
        </w:tc>
        <w:tc>
          <w:tcPr>
            <w:tcW w:w="2645" w:type="dxa"/>
          </w:tcPr>
          <w:p w14:paraId="204D27EF" w14:textId="1A071A97" w:rsidR="00351B0F" w:rsidRDefault="001C235C" w:rsidP="0015042F">
            <w:r>
              <w:lastRenderedPageBreak/>
              <w:t>No change to certainty as already very low</w:t>
            </w:r>
          </w:p>
        </w:tc>
      </w:tr>
      <w:tr w:rsidR="00351B0F" w14:paraId="2BE9BD8E" w14:textId="77777777" w:rsidTr="0015042F">
        <w:tc>
          <w:tcPr>
            <w:tcW w:w="3165" w:type="dxa"/>
          </w:tcPr>
          <w:p w14:paraId="1C91D8EC" w14:textId="77777777" w:rsidR="00351B0F" w:rsidRDefault="00351B0F" w:rsidP="0015042F">
            <w:r>
              <w:t xml:space="preserve">Criteria for upgrading </w:t>
            </w:r>
          </w:p>
        </w:tc>
        <w:tc>
          <w:tcPr>
            <w:tcW w:w="3206" w:type="dxa"/>
          </w:tcPr>
          <w:p w14:paraId="223B86F7" w14:textId="72289F73" w:rsidR="00351B0F" w:rsidRDefault="00351B0F" w:rsidP="0015042F">
            <w:r>
              <w:t>No evidence of large effect size, dose response or opposing plausible residual bias and confounding</w:t>
            </w:r>
            <w:r w:rsidR="00BA430D">
              <w:t>.</w:t>
            </w:r>
          </w:p>
        </w:tc>
        <w:tc>
          <w:tcPr>
            <w:tcW w:w="2645" w:type="dxa"/>
          </w:tcPr>
          <w:p w14:paraId="60B5722B" w14:textId="4A0AE2A8" w:rsidR="00351B0F" w:rsidRDefault="00351B0F" w:rsidP="0015042F">
            <w:r>
              <w:t>No change to certainty- remains</w:t>
            </w:r>
            <w:r w:rsidR="00BB572C">
              <w:t xml:space="preserve"> very</w:t>
            </w:r>
            <w:r>
              <w:t xml:space="preserve"> low</w:t>
            </w:r>
          </w:p>
        </w:tc>
      </w:tr>
    </w:tbl>
    <w:p w14:paraId="2C76CCE3" w14:textId="77777777" w:rsidR="00351B0F" w:rsidRPr="001A4F54" w:rsidRDefault="00351B0F"/>
    <w:p w14:paraId="638B5993" w14:textId="267E7E17" w:rsidR="088F7E60" w:rsidRDefault="088F7E60" w:rsidP="088F7E60"/>
    <w:tbl>
      <w:tblPr>
        <w:tblStyle w:val="TableGrid"/>
        <w:tblW w:w="0" w:type="auto"/>
        <w:tblLook w:val="04A0" w:firstRow="1" w:lastRow="0" w:firstColumn="1" w:lastColumn="0" w:noHBand="0" w:noVBand="1"/>
      </w:tblPr>
      <w:tblGrid>
        <w:gridCol w:w="3165"/>
        <w:gridCol w:w="3206"/>
        <w:gridCol w:w="2645"/>
      </w:tblGrid>
      <w:tr w:rsidR="088F7E60" w14:paraId="31E913F7" w14:textId="77777777" w:rsidTr="088F7E60">
        <w:trPr>
          <w:trHeight w:val="300"/>
        </w:trPr>
        <w:tc>
          <w:tcPr>
            <w:tcW w:w="9016" w:type="dxa"/>
            <w:gridSpan w:val="3"/>
          </w:tcPr>
          <w:p w14:paraId="39B2D1D8" w14:textId="6E7B9D66" w:rsidR="088F7E60" w:rsidRDefault="088F7E60">
            <w:r>
              <w:t xml:space="preserve">Model: </w:t>
            </w:r>
            <w:r w:rsidR="6597ED56">
              <w:t xml:space="preserve">Joint crisis plans </w:t>
            </w:r>
          </w:p>
          <w:p w14:paraId="0059DA28" w14:textId="4F276E88" w:rsidR="088F7E60" w:rsidRDefault="088F7E60">
            <w:r>
              <w:t>Outcome:</w:t>
            </w:r>
            <w:r w:rsidR="5C5F5F5F">
              <w:t xml:space="preserve"> self</w:t>
            </w:r>
            <w:r w:rsidR="00BA430D">
              <w:t>-</w:t>
            </w:r>
            <w:r w:rsidR="5C5F5F5F">
              <w:t xml:space="preserve">harm and symptomatic measures </w:t>
            </w:r>
            <w:r>
              <w:t xml:space="preserve"> </w:t>
            </w:r>
          </w:p>
          <w:p w14:paraId="73FD98CC" w14:textId="71E018A4" w:rsidR="088F7E60" w:rsidRDefault="088F7E60">
            <w:r>
              <w:t xml:space="preserve">Contributing studies: </w:t>
            </w:r>
            <w:proofErr w:type="spellStart"/>
            <w:r>
              <w:t>Bo</w:t>
            </w:r>
            <w:r w:rsidR="218859A1">
              <w:t>rschmann</w:t>
            </w:r>
            <w:proofErr w:type="spellEnd"/>
            <w:r w:rsidR="218859A1">
              <w:t xml:space="preserve"> </w:t>
            </w:r>
            <w:r w:rsidR="00BA430D">
              <w:t>(pilot RCT)</w:t>
            </w:r>
          </w:p>
          <w:p w14:paraId="52C85A99" w14:textId="5CE0FE02" w:rsidR="088F7E60" w:rsidRDefault="088F7E60">
            <w:r>
              <w:t xml:space="preserve">Starting rating: </w:t>
            </w:r>
            <w:r w:rsidR="225EB1BF">
              <w:t>high</w:t>
            </w:r>
            <w:r>
              <w:t xml:space="preserve"> certainty </w:t>
            </w:r>
          </w:p>
          <w:p w14:paraId="273E0572" w14:textId="68E8A9C7" w:rsidR="088F7E60" w:rsidRDefault="088F7E60">
            <w:r>
              <w:t xml:space="preserve">Final rating: </w:t>
            </w:r>
            <w:r w:rsidR="7EC70BCB">
              <w:t xml:space="preserve">low certainty </w:t>
            </w:r>
          </w:p>
        </w:tc>
      </w:tr>
      <w:tr w:rsidR="088F7E60" w14:paraId="4A4D228B" w14:textId="77777777" w:rsidTr="088F7E60">
        <w:trPr>
          <w:trHeight w:val="300"/>
        </w:trPr>
        <w:tc>
          <w:tcPr>
            <w:tcW w:w="3165" w:type="dxa"/>
          </w:tcPr>
          <w:p w14:paraId="51A38157" w14:textId="77777777" w:rsidR="088F7E60" w:rsidRDefault="088F7E60">
            <w:r>
              <w:t>Domain</w:t>
            </w:r>
          </w:p>
        </w:tc>
        <w:tc>
          <w:tcPr>
            <w:tcW w:w="3206" w:type="dxa"/>
          </w:tcPr>
          <w:p w14:paraId="7077A8C9" w14:textId="77777777" w:rsidR="088F7E60" w:rsidRDefault="088F7E60">
            <w:r>
              <w:t xml:space="preserve">Assessment </w:t>
            </w:r>
          </w:p>
        </w:tc>
        <w:tc>
          <w:tcPr>
            <w:tcW w:w="2645" w:type="dxa"/>
          </w:tcPr>
          <w:p w14:paraId="618C6DA5" w14:textId="77777777" w:rsidR="088F7E60" w:rsidRDefault="088F7E60">
            <w:r>
              <w:t>Outcome</w:t>
            </w:r>
          </w:p>
        </w:tc>
      </w:tr>
      <w:tr w:rsidR="088F7E60" w14:paraId="1DEEB6D6" w14:textId="77777777" w:rsidTr="088F7E60">
        <w:trPr>
          <w:trHeight w:val="300"/>
        </w:trPr>
        <w:tc>
          <w:tcPr>
            <w:tcW w:w="3165" w:type="dxa"/>
          </w:tcPr>
          <w:p w14:paraId="725D008C" w14:textId="77777777" w:rsidR="088F7E60" w:rsidRDefault="088F7E60">
            <w:r>
              <w:t>Study quality/risk of bias</w:t>
            </w:r>
          </w:p>
        </w:tc>
        <w:tc>
          <w:tcPr>
            <w:tcW w:w="3206" w:type="dxa"/>
          </w:tcPr>
          <w:p w14:paraId="5509F37E" w14:textId="52F0EB22" w:rsidR="088F7E60" w:rsidRDefault="00BA430D">
            <w:r>
              <w:t>Only one study found: e</w:t>
            </w:r>
            <w:r w:rsidR="088F7E60">
              <w:t xml:space="preserve"> </w:t>
            </w:r>
            <w:r w:rsidR="2194D605">
              <w:t xml:space="preserve">pilot RCT with ‘some concerns </w:t>
            </w:r>
            <w:r>
              <w:t xml:space="preserve">about </w:t>
            </w:r>
            <w:r w:rsidR="2194D605">
              <w:t>risk of bias’</w:t>
            </w:r>
            <w:r>
              <w:t>.</w:t>
            </w:r>
            <w:r w:rsidR="2194D605">
              <w:t xml:space="preserve"> </w:t>
            </w:r>
          </w:p>
        </w:tc>
        <w:tc>
          <w:tcPr>
            <w:tcW w:w="2645" w:type="dxa"/>
          </w:tcPr>
          <w:p w14:paraId="6F0C92F6" w14:textId="5415A0A5" w:rsidR="088F7E60" w:rsidRDefault="088F7E60">
            <w:r>
              <w:t xml:space="preserve">Certainty downgraded </w:t>
            </w:r>
            <w:r w:rsidR="30FA7DDE">
              <w:t>medium</w:t>
            </w:r>
          </w:p>
        </w:tc>
      </w:tr>
      <w:tr w:rsidR="088F7E60" w14:paraId="0284CB5D" w14:textId="77777777" w:rsidTr="088F7E60">
        <w:trPr>
          <w:trHeight w:val="300"/>
        </w:trPr>
        <w:tc>
          <w:tcPr>
            <w:tcW w:w="3165" w:type="dxa"/>
          </w:tcPr>
          <w:p w14:paraId="3631576B" w14:textId="77777777" w:rsidR="088F7E60" w:rsidRDefault="088F7E60">
            <w:r>
              <w:t>Inconsistency</w:t>
            </w:r>
          </w:p>
        </w:tc>
        <w:tc>
          <w:tcPr>
            <w:tcW w:w="3206" w:type="dxa"/>
          </w:tcPr>
          <w:p w14:paraId="0C9BC3F0" w14:textId="2CC1667C" w:rsidR="088F7E60" w:rsidRDefault="088F7E60">
            <w:r>
              <w:t xml:space="preserve">Unable to assess consistency as only one study </w:t>
            </w:r>
            <w:r w:rsidR="00BA430D">
              <w:t xml:space="preserve">included. </w:t>
            </w:r>
          </w:p>
        </w:tc>
        <w:tc>
          <w:tcPr>
            <w:tcW w:w="2645" w:type="dxa"/>
          </w:tcPr>
          <w:p w14:paraId="47516B0D" w14:textId="04F9AC98" w:rsidR="088F7E60" w:rsidRDefault="088F7E60">
            <w:r>
              <w:t xml:space="preserve">No change </w:t>
            </w:r>
          </w:p>
        </w:tc>
      </w:tr>
      <w:tr w:rsidR="088F7E60" w14:paraId="2B6942F3" w14:textId="77777777" w:rsidTr="088F7E60">
        <w:trPr>
          <w:trHeight w:val="300"/>
        </w:trPr>
        <w:tc>
          <w:tcPr>
            <w:tcW w:w="3165" w:type="dxa"/>
          </w:tcPr>
          <w:p w14:paraId="63493A6B" w14:textId="77777777" w:rsidR="088F7E60" w:rsidRDefault="088F7E60">
            <w:r>
              <w:t>Indirectness</w:t>
            </w:r>
          </w:p>
        </w:tc>
        <w:tc>
          <w:tcPr>
            <w:tcW w:w="3206" w:type="dxa"/>
          </w:tcPr>
          <w:p w14:paraId="7FB05604" w14:textId="214DF848" w:rsidR="088F7E60" w:rsidRDefault="00BA430D">
            <w:r>
              <w:t xml:space="preserve">The </w:t>
            </w:r>
            <w:proofErr w:type="spellStart"/>
            <w:r>
              <w:t>ones</w:t>
            </w:r>
            <w:r w:rsidR="088F7E60">
              <w:t>tudy</w:t>
            </w:r>
            <w:proofErr w:type="spellEnd"/>
            <w:r w:rsidR="088F7E60">
              <w:t xml:space="preserve"> included </w:t>
            </w:r>
            <w:r>
              <w:t xml:space="preserve">investigated an intervention of interest in </w:t>
            </w:r>
            <w:r w:rsidR="088F7E60">
              <w:t>a population of interest</w:t>
            </w:r>
            <w:r>
              <w:t>.</w:t>
            </w:r>
            <w:r w:rsidR="088F7E60">
              <w:t xml:space="preserve"> </w:t>
            </w:r>
          </w:p>
        </w:tc>
        <w:tc>
          <w:tcPr>
            <w:tcW w:w="2645" w:type="dxa"/>
          </w:tcPr>
          <w:p w14:paraId="4FC4BD2C" w14:textId="6E85FFC6" w:rsidR="088F7E60" w:rsidRDefault="088F7E60">
            <w:r>
              <w:t xml:space="preserve">No change </w:t>
            </w:r>
          </w:p>
        </w:tc>
      </w:tr>
      <w:tr w:rsidR="088F7E60" w14:paraId="7DAEEEE6" w14:textId="77777777" w:rsidTr="088F7E60">
        <w:trPr>
          <w:trHeight w:val="300"/>
        </w:trPr>
        <w:tc>
          <w:tcPr>
            <w:tcW w:w="3165" w:type="dxa"/>
          </w:tcPr>
          <w:p w14:paraId="296CB7AB" w14:textId="77777777" w:rsidR="088F7E60" w:rsidRDefault="088F7E60">
            <w:r>
              <w:t>Precision</w:t>
            </w:r>
          </w:p>
        </w:tc>
        <w:tc>
          <w:tcPr>
            <w:tcW w:w="3206" w:type="dxa"/>
          </w:tcPr>
          <w:p w14:paraId="14E6F5C1" w14:textId="03752118" w:rsidR="17F9BFE8" w:rsidRDefault="17F9BFE8" w:rsidP="088F7E60">
            <w:pPr>
              <w:spacing w:line="259" w:lineRule="auto"/>
            </w:pPr>
            <w:r>
              <w:t xml:space="preserve">Pilot RCT and so sample size </w:t>
            </w:r>
            <w:r w:rsidR="00BA430D">
              <w:t>(n=</w:t>
            </w:r>
            <w:r w:rsidR="003D5529">
              <w:t>88</w:t>
            </w:r>
            <w:r w:rsidR="00BA430D">
              <w:t xml:space="preserve"> </w:t>
            </w:r>
            <w:r>
              <w:t>likely underpowered to detect effect</w:t>
            </w:r>
            <w:r w:rsidR="00BA430D">
              <w:t>.</w:t>
            </w:r>
            <w:r>
              <w:t xml:space="preserve"> </w:t>
            </w:r>
          </w:p>
        </w:tc>
        <w:tc>
          <w:tcPr>
            <w:tcW w:w="2645" w:type="dxa"/>
          </w:tcPr>
          <w:p w14:paraId="5DF64FCF" w14:textId="3AE0F67E" w:rsidR="09D0552E" w:rsidRDefault="09D0552E" w:rsidP="088F7E60">
            <w:pPr>
              <w:spacing w:line="259" w:lineRule="auto"/>
            </w:pPr>
            <w:r>
              <w:t>Certainty downgraded to low</w:t>
            </w:r>
          </w:p>
        </w:tc>
      </w:tr>
      <w:tr w:rsidR="088F7E60" w14:paraId="4AD61688" w14:textId="77777777" w:rsidTr="088F7E60">
        <w:trPr>
          <w:trHeight w:val="300"/>
        </w:trPr>
        <w:tc>
          <w:tcPr>
            <w:tcW w:w="3165" w:type="dxa"/>
          </w:tcPr>
          <w:p w14:paraId="7408DDF6" w14:textId="77777777" w:rsidR="088F7E60" w:rsidRDefault="088F7E60">
            <w:r>
              <w:t>Publication bias</w:t>
            </w:r>
          </w:p>
        </w:tc>
        <w:tc>
          <w:tcPr>
            <w:tcW w:w="3206" w:type="dxa"/>
          </w:tcPr>
          <w:p w14:paraId="4C196498" w14:textId="2CF779AE" w:rsidR="00BA430D" w:rsidRDefault="088F7E60">
            <w:r>
              <w:t>Only one study found</w:t>
            </w:r>
            <w:r w:rsidR="00BA430D">
              <w:t xml:space="preserve"> and had </w:t>
            </w:r>
            <w:r w:rsidR="003D5529">
              <w:t>negative findings</w:t>
            </w:r>
            <w:r>
              <w:t xml:space="preserve">. </w:t>
            </w:r>
          </w:p>
          <w:p w14:paraId="11639D15" w14:textId="2D03CC2C" w:rsidR="088F7E60" w:rsidRDefault="088F7E60">
            <w:r>
              <w:t xml:space="preserve">No protocols found for unpublished studies in search </w:t>
            </w:r>
            <w:r w:rsidR="005A7008">
              <w:t>strategy.</w:t>
            </w:r>
          </w:p>
          <w:p w14:paraId="54A83B8E" w14:textId="77777777" w:rsidR="088F7E60" w:rsidRDefault="088F7E60"/>
        </w:tc>
        <w:tc>
          <w:tcPr>
            <w:tcW w:w="2645" w:type="dxa"/>
          </w:tcPr>
          <w:p w14:paraId="38771FAE" w14:textId="7D3E26FF" w:rsidR="088F7E60" w:rsidRDefault="088F7E60">
            <w:r>
              <w:t xml:space="preserve">No change </w:t>
            </w:r>
          </w:p>
        </w:tc>
      </w:tr>
      <w:tr w:rsidR="088F7E60" w14:paraId="3A20AE30" w14:textId="77777777" w:rsidTr="088F7E60">
        <w:trPr>
          <w:trHeight w:val="300"/>
        </w:trPr>
        <w:tc>
          <w:tcPr>
            <w:tcW w:w="3165" w:type="dxa"/>
          </w:tcPr>
          <w:p w14:paraId="43FAF8E2" w14:textId="77777777" w:rsidR="088F7E60" w:rsidRDefault="088F7E60">
            <w:r>
              <w:t xml:space="preserve">Criteria for upgrading </w:t>
            </w:r>
          </w:p>
        </w:tc>
        <w:tc>
          <w:tcPr>
            <w:tcW w:w="3206" w:type="dxa"/>
          </w:tcPr>
          <w:p w14:paraId="1C5E5D2C" w14:textId="5A867284" w:rsidR="088F7E60" w:rsidRDefault="088F7E60">
            <w:r>
              <w:t>No evidence of large effect size, dose response or opposing plausible residual bias and confounding</w:t>
            </w:r>
            <w:r w:rsidR="00BA430D">
              <w:t>.</w:t>
            </w:r>
          </w:p>
        </w:tc>
        <w:tc>
          <w:tcPr>
            <w:tcW w:w="2645" w:type="dxa"/>
          </w:tcPr>
          <w:p w14:paraId="22BED3A0" w14:textId="6FAA557E" w:rsidR="088F7E60" w:rsidRDefault="088F7E60">
            <w:r>
              <w:t xml:space="preserve">No change </w:t>
            </w:r>
          </w:p>
        </w:tc>
      </w:tr>
    </w:tbl>
    <w:p w14:paraId="1EBEC71C" w14:textId="3570F777" w:rsidR="088F7E60" w:rsidRDefault="088F7E60" w:rsidP="088F7E60"/>
    <w:tbl>
      <w:tblPr>
        <w:tblStyle w:val="TableGrid"/>
        <w:tblW w:w="0" w:type="auto"/>
        <w:tblLook w:val="04A0" w:firstRow="1" w:lastRow="0" w:firstColumn="1" w:lastColumn="0" w:noHBand="0" w:noVBand="1"/>
      </w:tblPr>
      <w:tblGrid>
        <w:gridCol w:w="3165"/>
        <w:gridCol w:w="3206"/>
        <w:gridCol w:w="2645"/>
      </w:tblGrid>
      <w:tr w:rsidR="088F7E60" w14:paraId="1A5F196B" w14:textId="77777777" w:rsidTr="088F7E60">
        <w:trPr>
          <w:trHeight w:val="300"/>
        </w:trPr>
        <w:tc>
          <w:tcPr>
            <w:tcW w:w="9016" w:type="dxa"/>
            <w:gridSpan w:val="3"/>
          </w:tcPr>
          <w:p w14:paraId="0D56DBAF" w14:textId="45CCBA01" w:rsidR="088F7E60" w:rsidRDefault="088F7E60">
            <w:r>
              <w:t xml:space="preserve">Model: </w:t>
            </w:r>
            <w:r w:rsidR="5261AD7B">
              <w:t>Early Intervention Service</w:t>
            </w:r>
          </w:p>
          <w:p w14:paraId="4AB76CDC" w14:textId="1057BF8B" w:rsidR="088F7E60" w:rsidRDefault="088F7E60">
            <w:r>
              <w:t xml:space="preserve">Outcome: </w:t>
            </w:r>
            <w:r w:rsidR="0FB1A11E">
              <w:t xml:space="preserve">Symptomatic improvement and social functioning </w:t>
            </w:r>
          </w:p>
          <w:p w14:paraId="4D9C9924" w14:textId="7497BCB9" w:rsidR="088F7E60" w:rsidRDefault="088F7E60">
            <w:r>
              <w:t xml:space="preserve">Contributing studies: </w:t>
            </w:r>
            <w:proofErr w:type="spellStart"/>
            <w:r w:rsidR="6D0C4C56">
              <w:t>Tyrer</w:t>
            </w:r>
            <w:proofErr w:type="spellEnd"/>
            <w:r w:rsidR="00BA430D">
              <w:t xml:space="preserve"> (RCT)</w:t>
            </w:r>
          </w:p>
          <w:p w14:paraId="0BBEFD66" w14:textId="5CE0FE02" w:rsidR="088F7E60" w:rsidRDefault="088F7E60">
            <w:r>
              <w:t xml:space="preserve">Starting rating: high certainty </w:t>
            </w:r>
          </w:p>
          <w:p w14:paraId="0C04384C" w14:textId="3F8FAF6B" w:rsidR="088F7E60" w:rsidRDefault="088F7E60">
            <w:r>
              <w:t xml:space="preserve">Final rating: </w:t>
            </w:r>
          </w:p>
        </w:tc>
      </w:tr>
      <w:tr w:rsidR="088F7E60" w14:paraId="7312EDD3" w14:textId="77777777" w:rsidTr="088F7E60">
        <w:trPr>
          <w:trHeight w:val="300"/>
        </w:trPr>
        <w:tc>
          <w:tcPr>
            <w:tcW w:w="3165" w:type="dxa"/>
          </w:tcPr>
          <w:p w14:paraId="33959948" w14:textId="77777777" w:rsidR="088F7E60" w:rsidRDefault="088F7E60">
            <w:r>
              <w:t>Domain</w:t>
            </w:r>
          </w:p>
        </w:tc>
        <w:tc>
          <w:tcPr>
            <w:tcW w:w="3206" w:type="dxa"/>
          </w:tcPr>
          <w:p w14:paraId="79D90BB8" w14:textId="77777777" w:rsidR="088F7E60" w:rsidRDefault="088F7E60">
            <w:r>
              <w:t xml:space="preserve">Assessment </w:t>
            </w:r>
          </w:p>
        </w:tc>
        <w:tc>
          <w:tcPr>
            <w:tcW w:w="2645" w:type="dxa"/>
          </w:tcPr>
          <w:p w14:paraId="07CE6542" w14:textId="77777777" w:rsidR="088F7E60" w:rsidRDefault="088F7E60">
            <w:r>
              <w:t>Outcome</w:t>
            </w:r>
          </w:p>
        </w:tc>
      </w:tr>
      <w:tr w:rsidR="088F7E60" w14:paraId="49870805" w14:textId="77777777" w:rsidTr="088F7E60">
        <w:trPr>
          <w:trHeight w:val="300"/>
        </w:trPr>
        <w:tc>
          <w:tcPr>
            <w:tcW w:w="3165" w:type="dxa"/>
          </w:tcPr>
          <w:p w14:paraId="7EBCB765" w14:textId="77777777" w:rsidR="088F7E60" w:rsidRDefault="088F7E60">
            <w:r>
              <w:t>Study quality/risk of bias</w:t>
            </w:r>
          </w:p>
        </w:tc>
        <w:tc>
          <w:tcPr>
            <w:tcW w:w="3206" w:type="dxa"/>
          </w:tcPr>
          <w:p w14:paraId="34E08265" w14:textId="2C26DA02" w:rsidR="088F7E60" w:rsidRDefault="00BA430D">
            <w:r>
              <w:t xml:space="preserve">Only one study found: </w:t>
            </w:r>
            <w:r w:rsidR="088F7E60">
              <w:t xml:space="preserve">RCT </w:t>
            </w:r>
            <w:r>
              <w:t xml:space="preserve">rated as at </w:t>
            </w:r>
            <w:r w:rsidR="70C90F6E">
              <w:t>high risk of bias</w:t>
            </w:r>
            <w:r>
              <w:t>.</w:t>
            </w:r>
            <w:r w:rsidR="088F7E60">
              <w:t xml:space="preserve"> </w:t>
            </w:r>
          </w:p>
        </w:tc>
        <w:tc>
          <w:tcPr>
            <w:tcW w:w="2645" w:type="dxa"/>
          </w:tcPr>
          <w:p w14:paraId="3CBD0543" w14:textId="5415A0A5" w:rsidR="088F7E60" w:rsidRDefault="088F7E60">
            <w:r>
              <w:t>Certainty downgraded medium</w:t>
            </w:r>
          </w:p>
        </w:tc>
      </w:tr>
      <w:tr w:rsidR="088F7E60" w14:paraId="222092B2" w14:textId="77777777" w:rsidTr="088F7E60">
        <w:trPr>
          <w:trHeight w:val="300"/>
        </w:trPr>
        <w:tc>
          <w:tcPr>
            <w:tcW w:w="3165" w:type="dxa"/>
          </w:tcPr>
          <w:p w14:paraId="0B3548D9" w14:textId="77777777" w:rsidR="088F7E60" w:rsidRDefault="088F7E60">
            <w:r>
              <w:lastRenderedPageBreak/>
              <w:t>Inconsistency</w:t>
            </w:r>
          </w:p>
        </w:tc>
        <w:tc>
          <w:tcPr>
            <w:tcW w:w="3206" w:type="dxa"/>
          </w:tcPr>
          <w:p w14:paraId="063293C6" w14:textId="163E2F20" w:rsidR="088F7E60" w:rsidRDefault="088F7E60">
            <w:r>
              <w:t xml:space="preserve">Unable to assess consistency as only one study </w:t>
            </w:r>
            <w:r w:rsidR="00BA430D">
              <w:t xml:space="preserve">included. </w:t>
            </w:r>
          </w:p>
        </w:tc>
        <w:tc>
          <w:tcPr>
            <w:tcW w:w="2645" w:type="dxa"/>
          </w:tcPr>
          <w:p w14:paraId="01F70BBE" w14:textId="04F9AC98" w:rsidR="088F7E60" w:rsidRDefault="088F7E60">
            <w:r>
              <w:t xml:space="preserve">No change </w:t>
            </w:r>
          </w:p>
        </w:tc>
      </w:tr>
      <w:tr w:rsidR="088F7E60" w14:paraId="32C07D30" w14:textId="77777777" w:rsidTr="088F7E60">
        <w:trPr>
          <w:trHeight w:val="300"/>
        </w:trPr>
        <w:tc>
          <w:tcPr>
            <w:tcW w:w="3165" w:type="dxa"/>
          </w:tcPr>
          <w:p w14:paraId="15ACE6C4" w14:textId="77777777" w:rsidR="088F7E60" w:rsidRDefault="088F7E60">
            <w:r>
              <w:t>Indirectness</w:t>
            </w:r>
          </w:p>
        </w:tc>
        <w:tc>
          <w:tcPr>
            <w:tcW w:w="3206" w:type="dxa"/>
          </w:tcPr>
          <w:p w14:paraId="3C994689" w14:textId="21F47E6A" w:rsidR="088F7E60" w:rsidRDefault="00BA430D">
            <w:r>
              <w:t>The one s</w:t>
            </w:r>
            <w:r w:rsidR="088F7E60">
              <w:t xml:space="preserve">tudy included </w:t>
            </w:r>
            <w:r>
              <w:t xml:space="preserve">investigated an intervention of interest in </w:t>
            </w:r>
            <w:r w:rsidR="088F7E60">
              <w:t>a population of interest</w:t>
            </w:r>
            <w:r>
              <w:t>.</w:t>
            </w:r>
          </w:p>
        </w:tc>
        <w:tc>
          <w:tcPr>
            <w:tcW w:w="2645" w:type="dxa"/>
          </w:tcPr>
          <w:p w14:paraId="39BAD1E1" w14:textId="6E85FFC6" w:rsidR="088F7E60" w:rsidRDefault="088F7E60">
            <w:r>
              <w:t xml:space="preserve">No change </w:t>
            </w:r>
          </w:p>
        </w:tc>
      </w:tr>
      <w:tr w:rsidR="088F7E60" w14:paraId="7AA171DC" w14:textId="77777777" w:rsidTr="088F7E60">
        <w:trPr>
          <w:trHeight w:val="300"/>
        </w:trPr>
        <w:tc>
          <w:tcPr>
            <w:tcW w:w="3165" w:type="dxa"/>
          </w:tcPr>
          <w:p w14:paraId="57CEE636" w14:textId="77777777" w:rsidR="088F7E60" w:rsidRDefault="088F7E60">
            <w:r>
              <w:t>Precision</w:t>
            </w:r>
          </w:p>
        </w:tc>
        <w:tc>
          <w:tcPr>
            <w:tcW w:w="3206" w:type="dxa"/>
          </w:tcPr>
          <w:p w14:paraId="033A511E" w14:textId="69A82ED9" w:rsidR="355058E2" w:rsidRDefault="355058E2" w:rsidP="088F7E60">
            <w:pPr>
              <w:spacing w:line="259" w:lineRule="auto"/>
            </w:pPr>
            <w:r>
              <w:t>Small</w:t>
            </w:r>
            <w:r w:rsidR="088F7E60">
              <w:t xml:space="preserve"> sample size</w:t>
            </w:r>
            <w:r w:rsidR="45157FCF">
              <w:t xml:space="preserve"> as population of interest was a subgroup of the overall trial, therefore likely not powered for this outcome</w:t>
            </w:r>
            <w:r w:rsidR="00BA430D">
              <w:t>.</w:t>
            </w:r>
          </w:p>
        </w:tc>
        <w:tc>
          <w:tcPr>
            <w:tcW w:w="2645" w:type="dxa"/>
          </w:tcPr>
          <w:p w14:paraId="08C77C33" w14:textId="3AE0F67E" w:rsidR="088F7E60" w:rsidRDefault="088F7E60" w:rsidP="088F7E60">
            <w:pPr>
              <w:spacing w:line="259" w:lineRule="auto"/>
            </w:pPr>
            <w:r>
              <w:t>Certainty downgraded to low</w:t>
            </w:r>
          </w:p>
        </w:tc>
      </w:tr>
      <w:tr w:rsidR="088F7E60" w14:paraId="19E22F86" w14:textId="77777777" w:rsidTr="088F7E60">
        <w:trPr>
          <w:trHeight w:val="300"/>
        </w:trPr>
        <w:tc>
          <w:tcPr>
            <w:tcW w:w="3165" w:type="dxa"/>
          </w:tcPr>
          <w:p w14:paraId="00C43FBA" w14:textId="77777777" w:rsidR="088F7E60" w:rsidRDefault="088F7E60">
            <w:r>
              <w:t>Publication bias</w:t>
            </w:r>
          </w:p>
        </w:tc>
        <w:tc>
          <w:tcPr>
            <w:tcW w:w="3206" w:type="dxa"/>
          </w:tcPr>
          <w:p w14:paraId="7DD08D3F" w14:textId="4EF3D360" w:rsidR="00BA430D" w:rsidRDefault="088F7E60">
            <w:r>
              <w:t>Only one study found</w:t>
            </w:r>
            <w:r w:rsidR="00BA430D">
              <w:t xml:space="preserve"> and </w:t>
            </w:r>
            <w:r w:rsidR="003D5529">
              <w:t xml:space="preserve">reported mixture of positive and negative </w:t>
            </w:r>
            <w:proofErr w:type="gramStart"/>
            <w:r w:rsidR="003D5529">
              <w:t>results</w:t>
            </w:r>
            <w:proofErr w:type="gramEnd"/>
          </w:p>
          <w:p w14:paraId="530DE9C0" w14:textId="1C4E2AE6" w:rsidR="088F7E60" w:rsidRDefault="088F7E60">
            <w:r>
              <w:t xml:space="preserve">No protocols found for unpublished studies in search </w:t>
            </w:r>
            <w:r w:rsidR="005A7008">
              <w:t>strategy.</w:t>
            </w:r>
          </w:p>
          <w:p w14:paraId="36E4273B" w14:textId="77777777" w:rsidR="088F7E60" w:rsidRDefault="088F7E60"/>
        </w:tc>
        <w:tc>
          <w:tcPr>
            <w:tcW w:w="2645" w:type="dxa"/>
          </w:tcPr>
          <w:p w14:paraId="7FEE55C1" w14:textId="7D3E26FF" w:rsidR="088F7E60" w:rsidRDefault="088F7E60">
            <w:r>
              <w:t xml:space="preserve">No change </w:t>
            </w:r>
          </w:p>
        </w:tc>
      </w:tr>
      <w:tr w:rsidR="088F7E60" w14:paraId="766D1ED4" w14:textId="77777777" w:rsidTr="088F7E60">
        <w:trPr>
          <w:trHeight w:val="300"/>
        </w:trPr>
        <w:tc>
          <w:tcPr>
            <w:tcW w:w="3165" w:type="dxa"/>
          </w:tcPr>
          <w:p w14:paraId="5F02F94E" w14:textId="77777777" w:rsidR="088F7E60" w:rsidRDefault="088F7E60">
            <w:r>
              <w:t xml:space="preserve">Criteria for upgrading </w:t>
            </w:r>
          </w:p>
        </w:tc>
        <w:tc>
          <w:tcPr>
            <w:tcW w:w="3206" w:type="dxa"/>
          </w:tcPr>
          <w:p w14:paraId="46409EB7" w14:textId="06FC97C6" w:rsidR="088F7E60" w:rsidRDefault="088F7E60">
            <w:r>
              <w:t>No evidence of large effect size, dose response or opposing plausible residual bias and confounding</w:t>
            </w:r>
            <w:r w:rsidR="00BA430D">
              <w:t>.</w:t>
            </w:r>
          </w:p>
        </w:tc>
        <w:tc>
          <w:tcPr>
            <w:tcW w:w="2645" w:type="dxa"/>
          </w:tcPr>
          <w:p w14:paraId="4AC3FA73" w14:textId="57CE7163" w:rsidR="088F7E60" w:rsidRDefault="088F7E60">
            <w:r>
              <w:t>No change</w:t>
            </w:r>
          </w:p>
        </w:tc>
      </w:tr>
    </w:tbl>
    <w:p w14:paraId="4850CE4D" w14:textId="52C621FC" w:rsidR="088F7E60" w:rsidRDefault="088F7E60" w:rsidP="088F7E60"/>
    <w:p w14:paraId="1612B2BE" w14:textId="54DE650F" w:rsidR="00104B76" w:rsidRPr="00104B76" w:rsidRDefault="00104B76" w:rsidP="088F7E60">
      <w:pPr>
        <w:rPr>
          <w:rFonts w:cstheme="minorHAnsi"/>
        </w:rPr>
      </w:pPr>
      <w:r w:rsidRPr="00104B76">
        <w:rPr>
          <w:rFonts w:cstheme="minorHAnsi"/>
        </w:rPr>
        <w:br/>
        <w:t xml:space="preserve">Legend: </w:t>
      </w:r>
      <w:r w:rsidR="00BA430D">
        <w:rPr>
          <w:rFonts w:cstheme="minorHAnsi"/>
        </w:rPr>
        <w:t xml:space="preserve">ED = emergency department; </w:t>
      </w:r>
      <w:r w:rsidRPr="00104B76">
        <w:rPr>
          <w:rFonts w:cstheme="minorHAnsi"/>
        </w:rPr>
        <w:t xml:space="preserve">GRADE = </w:t>
      </w:r>
      <w:bookmarkStart w:id="2" w:name="_Hlk133933574"/>
      <w:r w:rsidRPr="00104B76">
        <w:rPr>
          <w:rStyle w:val="Emphasis"/>
          <w:rFonts w:cstheme="minorHAnsi"/>
          <w:i w:val="0"/>
          <w:iCs w:val="0"/>
          <w:color w:val="5F6368"/>
          <w:shd w:val="clear" w:color="auto" w:fill="FFFFFF"/>
        </w:rPr>
        <w:t>Grading</w:t>
      </w:r>
      <w:r w:rsidRPr="00104B76">
        <w:rPr>
          <w:rFonts w:cstheme="minorHAnsi"/>
          <w:color w:val="4D5156"/>
          <w:shd w:val="clear" w:color="auto" w:fill="FFFFFF"/>
        </w:rPr>
        <w:t> of Recommendations, Assessment, Development, and Evaluations</w:t>
      </w:r>
      <w:bookmarkEnd w:id="2"/>
      <w:r w:rsidRPr="00104B76">
        <w:rPr>
          <w:rFonts w:cstheme="minorHAnsi"/>
          <w:color w:val="4D5156"/>
          <w:shd w:val="clear" w:color="auto" w:fill="FFFFFF"/>
        </w:rPr>
        <w:t>;</w:t>
      </w:r>
      <w:bookmarkStart w:id="3" w:name="_Hlk133934090"/>
      <w:r w:rsidRPr="00104B76">
        <w:rPr>
          <w:rFonts w:cstheme="minorHAnsi"/>
        </w:rPr>
        <w:t xml:space="preserve"> </w:t>
      </w:r>
      <w:bookmarkEnd w:id="3"/>
      <w:r w:rsidRPr="00104B76">
        <w:rPr>
          <w:rFonts w:cstheme="minorHAnsi"/>
        </w:rPr>
        <w:t xml:space="preserve">NSSI = non-suicidal self-injury; </w:t>
      </w:r>
      <w:r w:rsidR="00BA430D">
        <w:rPr>
          <w:rFonts w:cstheme="minorHAnsi"/>
        </w:rPr>
        <w:t xml:space="preserve">PES = psychiatric emergency services; </w:t>
      </w:r>
      <w:r w:rsidR="005A7008">
        <w:rPr>
          <w:rFonts w:cstheme="minorHAnsi"/>
        </w:rPr>
        <w:t xml:space="preserve">RCT = randomised controlled trial. </w:t>
      </w:r>
    </w:p>
    <w:sectPr w:rsidR="00104B76" w:rsidRPr="00104B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D8B29" w14:textId="77777777" w:rsidR="00A66F30" w:rsidRDefault="00A66F30" w:rsidP="00A41F3E">
      <w:pPr>
        <w:spacing w:after="0" w:line="240" w:lineRule="auto"/>
      </w:pPr>
      <w:r>
        <w:separator/>
      </w:r>
    </w:p>
  </w:endnote>
  <w:endnote w:type="continuationSeparator" w:id="0">
    <w:p w14:paraId="6581DC4B" w14:textId="77777777" w:rsidR="00A66F30" w:rsidRDefault="00A66F30" w:rsidP="00A41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A5A14" w14:textId="77777777" w:rsidR="00A66F30" w:rsidRDefault="00A66F30" w:rsidP="00A41F3E">
      <w:pPr>
        <w:spacing w:after="0" w:line="240" w:lineRule="auto"/>
      </w:pPr>
      <w:r>
        <w:separator/>
      </w:r>
    </w:p>
  </w:footnote>
  <w:footnote w:type="continuationSeparator" w:id="0">
    <w:p w14:paraId="33D1880C" w14:textId="77777777" w:rsidR="00A66F30" w:rsidRDefault="00A66F30" w:rsidP="00A41F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DFD"/>
    <w:rsid w:val="0002051F"/>
    <w:rsid w:val="000836F5"/>
    <w:rsid w:val="000863C7"/>
    <w:rsid w:val="000A5779"/>
    <w:rsid w:val="000F3530"/>
    <w:rsid w:val="00104B76"/>
    <w:rsid w:val="00105A89"/>
    <w:rsid w:val="00110819"/>
    <w:rsid w:val="00113CBC"/>
    <w:rsid w:val="00117B14"/>
    <w:rsid w:val="00121761"/>
    <w:rsid w:val="001218FF"/>
    <w:rsid w:val="001379CC"/>
    <w:rsid w:val="0014186B"/>
    <w:rsid w:val="00153865"/>
    <w:rsid w:val="00167E01"/>
    <w:rsid w:val="001747B1"/>
    <w:rsid w:val="001A4F54"/>
    <w:rsid w:val="001A7CCD"/>
    <w:rsid w:val="001C235C"/>
    <w:rsid w:val="001D60FB"/>
    <w:rsid w:val="001F775A"/>
    <w:rsid w:val="00200E28"/>
    <w:rsid w:val="00211394"/>
    <w:rsid w:val="002125CB"/>
    <w:rsid w:val="00225A83"/>
    <w:rsid w:val="00226772"/>
    <w:rsid w:val="0026035C"/>
    <w:rsid w:val="00274B12"/>
    <w:rsid w:val="0028587F"/>
    <w:rsid w:val="002B62C5"/>
    <w:rsid w:val="002C485E"/>
    <w:rsid w:val="002D0C7B"/>
    <w:rsid w:val="00301553"/>
    <w:rsid w:val="00317D28"/>
    <w:rsid w:val="00351B0F"/>
    <w:rsid w:val="003562AF"/>
    <w:rsid w:val="00391902"/>
    <w:rsid w:val="003A1B9D"/>
    <w:rsid w:val="003A24CB"/>
    <w:rsid w:val="003A3635"/>
    <w:rsid w:val="003C4731"/>
    <w:rsid w:val="003D5529"/>
    <w:rsid w:val="003D62E2"/>
    <w:rsid w:val="003F493F"/>
    <w:rsid w:val="0040643B"/>
    <w:rsid w:val="00406D70"/>
    <w:rsid w:val="00406E6F"/>
    <w:rsid w:val="004273B1"/>
    <w:rsid w:val="00432616"/>
    <w:rsid w:val="00433B2E"/>
    <w:rsid w:val="00486DA9"/>
    <w:rsid w:val="004C1128"/>
    <w:rsid w:val="004C4211"/>
    <w:rsid w:val="004D11A5"/>
    <w:rsid w:val="004F1671"/>
    <w:rsid w:val="00504DFD"/>
    <w:rsid w:val="00522E16"/>
    <w:rsid w:val="00553D5A"/>
    <w:rsid w:val="005623EF"/>
    <w:rsid w:val="0058037F"/>
    <w:rsid w:val="00592AAF"/>
    <w:rsid w:val="00597E7C"/>
    <w:rsid w:val="005A7008"/>
    <w:rsid w:val="005B2D12"/>
    <w:rsid w:val="005C0878"/>
    <w:rsid w:val="005E61A6"/>
    <w:rsid w:val="006121FC"/>
    <w:rsid w:val="0062550D"/>
    <w:rsid w:val="00645472"/>
    <w:rsid w:val="00646865"/>
    <w:rsid w:val="00652077"/>
    <w:rsid w:val="006719C7"/>
    <w:rsid w:val="0067254A"/>
    <w:rsid w:val="00693CF8"/>
    <w:rsid w:val="00697289"/>
    <w:rsid w:val="006A28F1"/>
    <w:rsid w:val="006B18CC"/>
    <w:rsid w:val="006D2899"/>
    <w:rsid w:val="006F1FF7"/>
    <w:rsid w:val="00700501"/>
    <w:rsid w:val="00711D0D"/>
    <w:rsid w:val="007249A8"/>
    <w:rsid w:val="00726578"/>
    <w:rsid w:val="00755858"/>
    <w:rsid w:val="00755E7D"/>
    <w:rsid w:val="0076153F"/>
    <w:rsid w:val="007640ED"/>
    <w:rsid w:val="00765739"/>
    <w:rsid w:val="00781A85"/>
    <w:rsid w:val="007914C9"/>
    <w:rsid w:val="007A369C"/>
    <w:rsid w:val="007A43CE"/>
    <w:rsid w:val="007B537D"/>
    <w:rsid w:val="007B691D"/>
    <w:rsid w:val="007C60FB"/>
    <w:rsid w:val="007E72B4"/>
    <w:rsid w:val="007F1A08"/>
    <w:rsid w:val="008042D1"/>
    <w:rsid w:val="008278FF"/>
    <w:rsid w:val="00834DF8"/>
    <w:rsid w:val="00845E9C"/>
    <w:rsid w:val="00881141"/>
    <w:rsid w:val="008869DA"/>
    <w:rsid w:val="00886AC6"/>
    <w:rsid w:val="008A6D94"/>
    <w:rsid w:val="008D46F5"/>
    <w:rsid w:val="008D49AA"/>
    <w:rsid w:val="008F351E"/>
    <w:rsid w:val="009044B7"/>
    <w:rsid w:val="009125F9"/>
    <w:rsid w:val="00913EED"/>
    <w:rsid w:val="0092258A"/>
    <w:rsid w:val="0094424A"/>
    <w:rsid w:val="00954494"/>
    <w:rsid w:val="009627ED"/>
    <w:rsid w:val="00967650"/>
    <w:rsid w:val="00977360"/>
    <w:rsid w:val="00987779"/>
    <w:rsid w:val="009A2F0C"/>
    <w:rsid w:val="009B3CB2"/>
    <w:rsid w:val="009C3A2E"/>
    <w:rsid w:val="009C7255"/>
    <w:rsid w:val="00A218E6"/>
    <w:rsid w:val="00A314FC"/>
    <w:rsid w:val="00A41F3E"/>
    <w:rsid w:val="00A66F30"/>
    <w:rsid w:val="00A70729"/>
    <w:rsid w:val="00A80FBA"/>
    <w:rsid w:val="00A828DF"/>
    <w:rsid w:val="00A83E7A"/>
    <w:rsid w:val="00AB646F"/>
    <w:rsid w:val="00AC7213"/>
    <w:rsid w:val="00AF53AF"/>
    <w:rsid w:val="00AF5D3E"/>
    <w:rsid w:val="00B17FFE"/>
    <w:rsid w:val="00B44C16"/>
    <w:rsid w:val="00BA2916"/>
    <w:rsid w:val="00BA430D"/>
    <w:rsid w:val="00BA5EFA"/>
    <w:rsid w:val="00BA7323"/>
    <w:rsid w:val="00BB572C"/>
    <w:rsid w:val="00BB768E"/>
    <w:rsid w:val="00BD1B39"/>
    <w:rsid w:val="00BE7B65"/>
    <w:rsid w:val="00BF644E"/>
    <w:rsid w:val="00C00B13"/>
    <w:rsid w:val="00C07C8C"/>
    <w:rsid w:val="00C375E1"/>
    <w:rsid w:val="00C647C5"/>
    <w:rsid w:val="00C75BC9"/>
    <w:rsid w:val="00C7650F"/>
    <w:rsid w:val="00C96E5E"/>
    <w:rsid w:val="00C971FC"/>
    <w:rsid w:val="00CA2874"/>
    <w:rsid w:val="00CB13E5"/>
    <w:rsid w:val="00CC7F84"/>
    <w:rsid w:val="00CE34BC"/>
    <w:rsid w:val="00D06439"/>
    <w:rsid w:val="00D2749D"/>
    <w:rsid w:val="00D675D0"/>
    <w:rsid w:val="00D717A1"/>
    <w:rsid w:val="00D92438"/>
    <w:rsid w:val="00DA237C"/>
    <w:rsid w:val="00DB41E6"/>
    <w:rsid w:val="00DE1C71"/>
    <w:rsid w:val="00DE39C4"/>
    <w:rsid w:val="00DE3B96"/>
    <w:rsid w:val="00DF5A20"/>
    <w:rsid w:val="00E47F64"/>
    <w:rsid w:val="00E54D3E"/>
    <w:rsid w:val="00E653B7"/>
    <w:rsid w:val="00E841D7"/>
    <w:rsid w:val="00E9431B"/>
    <w:rsid w:val="00EB7711"/>
    <w:rsid w:val="00EC0C96"/>
    <w:rsid w:val="00EC51EE"/>
    <w:rsid w:val="00EC6E7E"/>
    <w:rsid w:val="00ED5BD5"/>
    <w:rsid w:val="00F1139A"/>
    <w:rsid w:val="00F201DD"/>
    <w:rsid w:val="00F22C44"/>
    <w:rsid w:val="00F22E5A"/>
    <w:rsid w:val="00F62A23"/>
    <w:rsid w:val="00F63848"/>
    <w:rsid w:val="00F66F86"/>
    <w:rsid w:val="00F6754B"/>
    <w:rsid w:val="00F9064D"/>
    <w:rsid w:val="00FC5E69"/>
    <w:rsid w:val="00FF0C34"/>
    <w:rsid w:val="02B3391E"/>
    <w:rsid w:val="07CFABC2"/>
    <w:rsid w:val="088F7E60"/>
    <w:rsid w:val="09D0552E"/>
    <w:rsid w:val="0AAABF63"/>
    <w:rsid w:val="0EE59787"/>
    <w:rsid w:val="0FB1A11E"/>
    <w:rsid w:val="17F9BFE8"/>
    <w:rsid w:val="218859A1"/>
    <w:rsid w:val="2194D605"/>
    <w:rsid w:val="21B93492"/>
    <w:rsid w:val="225EB1BF"/>
    <w:rsid w:val="28D0DAA9"/>
    <w:rsid w:val="297D382D"/>
    <w:rsid w:val="2C95A891"/>
    <w:rsid w:val="2E676019"/>
    <w:rsid w:val="30FA7DDE"/>
    <w:rsid w:val="31F0DD8F"/>
    <w:rsid w:val="33B14EED"/>
    <w:rsid w:val="355058E2"/>
    <w:rsid w:val="3B3719DE"/>
    <w:rsid w:val="3F14567A"/>
    <w:rsid w:val="45157FCF"/>
    <w:rsid w:val="488A0C8C"/>
    <w:rsid w:val="49129210"/>
    <w:rsid w:val="5261AD7B"/>
    <w:rsid w:val="5C5F5F5F"/>
    <w:rsid w:val="633E0822"/>
    <w:rsid w:val="63485D4F"/>
    <w:rsid w:val="6597ED56"/>
    <w:rsid w:val="6C14A5E1"/>
    <w:rsid w:val="6D0C4C56"/>
    <w:rsid w:val="70C90F6E"/>
    <w:rsid w:val="72022B8B"/>
    <w:rsid w:val="72DE8C89"/>
    <w:rsid w:val="7EC70B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C0A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5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39C4"/>
    <w:rPr>
      <w:sz w:val="16"/>
      <w:szCs w:val="16"/>
    </w:rPr>
  </w:style>
  <w:style w:type="paragraph" w:styleId="CommentText">
    <w:name w:val="annotation text"/>
    <w:basedOn w:val="Normal"/>
    <w:link w:val="CommentTextChar"/>
    <w:uiPriority w:val="99"/>
    <w:unhideWhenUsed/>
    <w:rsid w:val="00DE39C4"/>
    <w:pPr>
      <w:spacing w:line="240" w:lineRule="auto"/>
    </w:pPr>
    <w:rPr>
      <w:sz w:val="20"/>
      <w:szCs w:val="20"/>
    </w:rPr>
  </w:style>
  <w:style w:type="character" w:customStyle="1" w:styleId="CommentTextChar">
    <w:name w:val="Comment Text Char"/>
    <w:basedOn w:val="DefaultParagraphFont"/>
    <w:link w:val="CommentText"/>
    <w:uiPriority w:val="99"/>
    <w:rsid w:val="00DE39C4"/>
    <w:rPr>
      <w:sz w:val="20"/>
      <w:szCs w:val="20"/>
    </w:rPr>
  </w:style>
  <w:style w:type="paragraph" w:styleId="CommentSubject">
    <w:name w:val="annotation subject"/>
    <w:basedOn w:val="CommentText"/>
    <w:next w:val="CommentText"/>
    <w:link w:val="CommentSubjectChar"/>
    <w:uiPriority w:val="99"/>
    <w:semiHidden/>
    <w:unhideWhenUsed/>
    <w:rsid w:val="00DE39C4"/>
    <w:rPr>
      <w:b/>
      <w:bCs/>
    </w:rPr>
  </w:style>
  <w:style w:type="character" w:customStyle="1" w:styleId="CommentSubjectChar">
    <w:name w:val="Comment Subject Char"/>
    <w:basedOn w:val="CommentTextChar"/>
    <w:link w:val="CommentSubject"/>
    <w:uiPriority w:val="99"/>
    <w:semiHidden/>
    <w:rsid w:val="00DE39C4"/>
    <w:rPr>
      <w:b/>
      <w:bCs/>
      <w:sz w:val="20"/>
      <w:szCs w:val="20"/>
    </w:rPr>
  </w:style>
  <w:style w:type="paragraph" w:styleId="Header">
    <w:name w:val="header"/>
    <w:basedOn w:val="Normal"/>
    <w:link w:val="HeaderChar"/>
    <w:uiPriority w:val="99"/>
    <w:unhideWhenUsed/>
    <w:rsid w:val="00A41F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F3E"/>
  </w:style>
  <w:style w:type="paragraph" w:styleId="Footer">
    <w:name w:val="footer"/>
    <w:basedOn w:val="Normal"/>
    <w:link w:val="FooterChar"/>
    <w:uiPriority w:val="99"/>
    <w:unhideWhenUsed/>
    <w:rsid w:val="00A41F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F3E"/>
  </w:style>
  <w:style w:type="paragraph" w:styleId="NormalWeb">
    <w:name w:val="Normal (Web)"/>
    <w:basedOn w:val="Normal"/>
    <w:uiPriority w:val="99"/>
    <w:semiHidden/>
    <w:unhideWhenUsed/>
    <w:rsid w:val="009044B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E54D3E"/>
    <w:pPr>
      <w:spacing w:after="0" w:line="240" w:lineRule="auto"/>
    </w:pPr>
  </w:style>
  <w:style w:type="character" w:styleId="Emphasis">
    <w:name w:val="Emphasis"/>
    <w:basedOn w:val="DefaultParagraphFont"/>
    <w:uiPriority w:val="20"/>
    <w:qFormat/>
    <w:rsid w:val="00104B7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260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3395C-0697-40AB-B5FC-C6DCC8062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22</Words>
  <Characters>22928</Characters>
  <Application>Microsoft Office Word</Application>
  <DocSecurity>0</DocSecurity>
  <Lines>191</Lines>
  <Paragraphs>53</Paragraphs>
  <ScaleCrop>false</ScaleCrop>
  <Company/>
  <LinksUpToDate>false</LinksUpToDate>
  <CharactersWithSpaces>2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05T13:38:00Z</dcterms:created>
  <dcterms:modified xsi:type="dcterms:W3CDTF">2023-05-05T13:38:00Z</dcterms:modified>
</cp:coreProperties>
</file>